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89607D" w14:textId="784AC879" w:rsidR="00F97227" w:rsidRPr="009A57EB" w:rsidRDefault="0076495B" w:rsidP="0076495B">
      <w:pPr>
        <w:tabs>
          <w:tab w:val="left" w:pos="3260"/>
        </w:tabs>
        <w:rPr>
          <w:rFonts w:ascii="Times New Roman" w:hAnsi="Times New Roman" w:cs="Times New Roman"/>
          <w:b/>
          <w:sz w:val="24"/>
          <w:szCs w:val="24"/>
        </w:rPr>
      </w:pPr>
      <w:r w:rsidRPr="009A57EB">
        <w:rPr>
          <w:rFonts w:ascii="Times New Roman" w:hAnsi="Times New Roman" w:cs="Times New Roman"/>
          <w:b/>
          <w:sz w:val="24"/>
          <w:szCs w:val="24"/>
        </w:rPr>
        <w:t xml:space="preserve">Table S1: Bivariate analysis between </w:t>
      </w:r>
      <w:r w:rsidR="00F97227" w:rsidRPr="009A57EB">
        <w:rPr>
          <w:rFonts w:ascii="Times New Roman" w:hAnsi="Times New Roman" w:cs="Times New Roman"/>
          <w:b/>
          <w:sz w:val="24"/>
          <w:szCs w:val="24"/>
        </w:rPr>
        <w:t>the perceived barriers to physical activity score and</w:t>
      </w:r>
      <w:r w:rsidRPr="009A57EB">
        <w:rPr>
          <w:rFonts w:ascii="Times New Roman" w:hAnsi="Times New Roman" w:cs="Times New Roman"/>
          <w:b/>
          <w:sz w:val="24"/>
          <w:szCs w:val="24"/>
        </w:rPr>
        <w:t xml:space="preserve"> the explanatory variables </w:t>
      </w:r>
      <w:bookmarkStart w:id="0" w:name="_GoBack"/>
      <w:bookmarkEnd w:id="0"/>
    </w:p>
    <w:p w14:paraId="67F9D2D9" w14:textId="77777777" w:rsidR="0069460D" w:rsidRPr="009A57EB" w:rsidRDefault="0069460D" w:rsidP="0076495B">
      <w:pPr>
        <w:tabs>
          <w:tab w:val="left" w:pos="3260"/>
        </w:tabs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0080" w:type="dxa"/>
        <w:tblInd w:w="270" w:type="dxa"/>
        <w:tblBorders>
          <w:top w:val="single" w:sz="4" w:space="0" w:color="949598"/>
          <w:left w:val="single" w:sz="4" w:space="0" w:color="949598"/>
          <w:bottom w:val="single" w:sz="4" w:space="0" w:color="949598"/>
          <w:right w:val="single" w:sz="4" w:space="0" w:color="949598"/>
          <w:insideH w:val="single" w:sz="4" w:space="0" w:color="949598"/>
          <w:insideV w:val="single" w:sz="4" w:space="0" w:color="949598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155"/>
        <w:gridCol w:w="3305"/>
        <w:gridCol w:w="3620"/>
      </w:tblGrid>
      <w:tr w:rsidR="009A57EB" w:rsidRPr="009A57EB" w14:paraId="60D66115" w14:textId="77777777" w:rsidTr="00CF4249">
        <w:trPr>
          <w:trHeight w:val="425"/>
        </w:trPr>
        <w:tc>
          <w:tcPr>
            <w:tcW w:w="315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3849011" w14:textId="77777777" w:rsidR="0076495B" w:rsidRPr="009A57EB" w:rsidRDefault="0076495B" w:rsidP="00CF4249">
            <w:pPr>
              <w:pStyle w:val="TableParagraph"/>
              <w:tabs>
                <w:tab w:val="left" w:pos="270"/>
                <w:tab w:val="left" w:pos="10260"/>
              </w:tabs>
              <w:spacing w:before="0" w:line="276" w:lineRule="auto"/>
              <w:ind w:left="180"/>
              <w:rPr>
                <w:rFonts w:ascii="Times New Roman" w:hAnsi="Times New Roman" w:cs="Times New Roman"/>
                <w:b/>
              </w:rPr>
            </w:pPr>
            <w:r w:rsidRPr="009A57EB">
              <w:rPr>
                <w:rFonts w:ascii="Times New Roman" w:hAnsi="Times New Roman" w:cs="Times New Roman"/>
                <w:b/>
              </w:rPr>
              <w:t>Independent Variables</w:t>
            </w:r>
          </w:p>
        </w:tc>
        <w:tc>
          <w:tcPr>
            <w:tcW w:w="330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F97CC7E" w14:textId="2123236E" w:rsidR="0076495B" w:rsidRPr="009A57EB" w:rsidRDefault="0076495B" w:rsidP="00CF4249">
            <w:pPr>
              <w:pStyle w:val="TableParagraph"/>
              <w:tabs>
                <w:tab w:val="left" w:pos="270"/>
                <w:tab w:val="left" w:pos="3960"/>
                <w:tab w:val="left" w:pos="10260"/>
              </w:tabs>
              <w:spacing w:before="0" w:line="276" w:lineRule="auto"/>
              <w:ind w:right="300"/>
              <w:rPr>
                <w:rFonts w:ascii="Times New Roman" w:hAnsi="Times New Roman" w:cs="Times New Roman"/>
                <w:b/>
              </w:rPr>
            </w:pPr>
            <w:r w:rsidRPr="009A57EB">
              <w:rPr>
                <w:rFonts w:ascii="Times New Roman" w:hAnsi="Times New Roman" w:cs="Times New Roman"/>
                <w:b/>
              </w:rPr>
              <w:t xml:space="preserve">Perceived </w:t>
            </w:r>
            <w:r w:rsidR="00F97227" w:rsidRPr="009A57EB">
              <w:rPr>
                <w:rFonts w:ascii="Times New Roman" w:hAnsi="Times New Roman" w:cs="Times New Roman"/>
                <w:b/>
              </w:rPr>
              <w:t>Barriers</w:t>
            </w:r>
            <w:r w:rsidRPr="009A57EB">
              <w:rPr>
                <w:rFonts w:ascii="Times New Roman" w:hAnsi="Times New Roman" w:cs="Times New Roman"/>
                <w:b/>
              </w:rPr>
              <w:t xml:space="preserve"> to Physical Activity Score</w:t>
            </w:r>
          </w:p>
        </w:tc>
        <w:tc>
          <w:tcPr>
            <w:tcW w:w="3620" w:type="dxa"/>
            <w:tcBorders>
              <w:top w:val="single" w:sz="4" w:space="0" w:color="auto"/>
              <w:left w:val="nil"/>
              <w:bottom w:val="single" w:sz="6" w:space="0" w:color="949598"/>
              <w:right w:val="nil"/>
            </w:tcBorders>
            <w:shd w:val="clear" w:color="auto" w:fill="auto"/>
            <w:vAlign w:val="center"/>
          </w:tcPr>
          <w:p w14:paraId="3D8CE267" w14:textId="2AB8DDB6" w:rsidR="0076495B" w:rsidRPr="009A57EB" w:rsidRDefault="0076495B" w:rsidP="00CF4249">
            <w:pPr>
              <w:pStyle w:val="TableParagraph"/>
              <w:tabs>
                <w:tab w:val="left" w:pos="270"/>
                <w:tab w:val="left" w:pos="3960"/>
                <w:tab w:val="left" w:pos="10260"/>
              </w:tabs>
              <w:spacing w:before="0" w:line="276" w:lineRule="auto"/>
              <w:ind w:right="300"/>
              <w:rPr>
                <w:rFonts w:ascii="Times New Roman" w:hAnsi="Times New Roman" w:cs="Times New Roman"/>
                <w:b/>
              </w:rPr>
            </w:pPr>
            <w:r w:rsidRPr="009A57EB">
              <w:rPr>
                <w:rFonts w:ascii="Times New Roman" w:hAnsi="Times New Roman" w:cs="Times New Roman"/>
                <w:b/>
              </w:rPr>
              <w:t xml:space="preserve">Perceived </w:t>
            </w:r>
            <w:r w:rsidR="00F97227" w:rsidRPr="009A57EB">
              <w:rPr>
                <w:rFonts w:ascii="Times New Roman" w:hAnsi="Times New Roman" w:cs="Times New Roman"/>
                <w:b/>
              </w:rPr>
              <w:t>Barriers</w:t>
            </w:r>
            <w:r w:rsidRPr="009A57EB">
              <w:rPr>
                <w:rFonts w:ascii="Times New Roman" w:hAnsi="Times New Roman" w:cs="Times New Roman"/>
                <w:b/>
              </w:rPr>
              <w:t xml:space="preserve"> to Physical Activity Score</w:t>
            </w:r>
          </w:p>
        </w:tc>
      </w:tr>
      <w:tr w:rsidR="009A57EB" w:rsidRPr="009A57EB" w14:paraId="6A527FF4" w14:textId="77777777" w:rsidTr="00CF4249">
        <w:trPr>
          <w:trHeight w:val="65"/>
        </w:trPr>
        <w:tc>
          <w:tcPr>
            <w:tcW w:w="3155" w:type="dxa"/>
            <w:vMerge/>
            <w:tcBorders>
              <w:left w:val="nil"/>
              <w:bottom w:val="single" w:sz="6" w:space="0" w:color="949598"/>
              <w:right w:val="nil"/>
            </w:tcBorders>
            <w:shd w:val="clear" w:color="auto" w:fill="auto"/>
            <w:vAlign w:val="center"/>
          </w:tcPr>
          <w:p w14:paraId="1B575067" w14:textId="77777777" w:rsidR="0076495B" w:rsidRPr="009A57EB" w:rsidRDefault="0076495B" w:rsidP="00CF4249">
            <w:pPr>
              <w:pStyle w:val="TableParagraph"/>
              <w:tabs>
                <w:tab w:val="left" w:pos="270"/>
                <w:tab w:val="left" w:pos="10260"/>
              </w:tabs>
              <w:spacing w:before="0" w:line="276" w:lineRule="auto"/>
              <w:ind w:left="18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305" w:type="dxa"/>
            <w:tcBorders>
              <w:left w:val="nil"/>
              <w:bottom w:val="single" w:sz="6" w:space="0" w:color="949598"/>
              <w:right w:val="nil"/>
            </w:tcBorders>
            <w:vAlign w:val="center"/>
          </w:tcPr>
          <w:p w14:paraId="7FB436DD" w14:textId="77777777" w:rsidR="0076495B" w:rsidRPr="009A57EB" w:rsidRDefault="0076495B" w:rsidP="00CF4249">
            <w:pPr>
              <w:pStyle w:val="TableParagraph"/>
              <w:tabs>
                <w:tab w:val="left" w:pos="270"/>
                <w:tab w:val="left" w:pos="10260"/>
              </w:tabs>
              <w:spacing w:before="0" w:line="276" w:lineRule="auto"/>
              <w:ind w:right="716"/>
              <w:jc w:val="left"/>
              <w:rPr>
                <w:rFonts w:ascii="Times New Roman" w:hAnsi="Times New Roman" w:cs="Times New Roman"/>
                <w:b/>
              </w:rPr>
            </w:pPr>
            <w:r w:rsidRPr="009A57EB">
              <w:rPr>
                <w:rFonts w:ascii="Times New Roman" w:hAnsi="Times New Roman" w:cs="Times New Roman"/>
                <w:b/>
              </w:rPr>
              <w:t xml:space="preserve">  P-value (Parametric tests)</w:t>
            </w:r>
          </w:p>
        </w:tc>
        <w:tc>
          <w:tcPr>
            <w:tcW w:w="3620" w:type="dxa"/>
            <w:tcBorders>
              <w:top w:val="single" w:sz="4" w:space="0" w:color="auto"/>
              <w:left w:val="nil"/>
              <w:bottom w:val="single" w:sz="6" w:space="0" w:color="949598"/>
              <w:right w:val="nil"/>
            </w:tcBorders>
            <w:shd w:val="clear" w:color="auto" w:fill="auto"/>
            <w:vAlign w:val="center"/>
          </w:tcPr>
          <w:p w14:paraId="3FA9A602" w14:textId="77777777" w:rsidR="0076495B" w:rsidRPr="009A57EB" w:rsidRDefault="0076495B" w:rsidP="00CF4249">
            <w:pPr>
              <w:pStyle w:val="TableParagraph"/>
              <w:tabs>
                <w:tab w:val="left" w:pos="270"/>
                <w:tab w:val="left" w:pos="10260"/>
              </w:tabs>
              <w:spacing w:before="0" w:line="276" w:lineRule="auto"/>
              <w:ind w:right="716" w:firstLine="105"/>
              <w:jc w:val="left"/>
              <w:rPr>
                <w:rFonts w:ascii="Times New Roman" w:hAnsi="Times New Roman" w:cs="Times New Roman"/>
                <w:b/>
              </w:rPr>
            </w:pPr>
            <w:r w:rsidRPr="009A57EB">
              <w:rPr>
                <w:rFonts w:ascii="Times New Roman" w:hAnsi="Times New Roman" w:cs="Times New Roman"/>
                <w:b/>
              </w:rPr>
              <w:t xml:space="preserve"> P-value(Non parametric test) </w:t>
            </w:r>
          </w:p>
        </w:tc>
      </w:tr>
      <w:tr w:rsidR="009A57EB" w:rsidRPr="009A57EB" w14:paraId="7CAE901B" w14:textId="77777777" w:rsidTr="00CF4249">
        <w:trPr>
          <w:trHeight w:val="297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39CB0" w14:textId="77777777" w:rsidR="0076495B" w:rsidRPr="009A57EB" w:rsidRDefault="0076495B" w:rsidP="00CF4249">
            <w:pPr>
              <w:pStyle w:val="TableParagraph"/>
              <w:tabs>
                <w:tab w:val="left" w:pos="270"/>
                <w:tab w:val="left" w:pos="10260"/>
              </w:tabs>
              <w:spacing w:before="0" w:line="276" w:lineRule="auto"/>
              <w:ind w:left="180"/>
              <w:rPr>
                <w:rFonts w:ascii="Times New Roman" w:hAnsi="Times New Roman" w:cs="Times New Roman"/>
                <w:b/>
                <w:vertAlign w:val="superscript"/>
              </w:rPr>
            </w:pPr>
            <w:r w:rsidRPr="009A57EB">
              <w:rPr>
                <w:rFonts w:ascii="Times New Roman" w:hAnsi="Times New Roman" w:cs="Times New Roman"/>
                <w:b/>
              </w:rPr>
              <w:t>Gender</w:t>
            </w:r>
            <w:r w:rsidRPr="009A57EB">
              <w:rPr>
                <w:rFonts w:ascii="Times New Roman" w:hAnsi="Times New Roman" w:cs="Times New Roman"/>
                <w:b/>
                <w:vertAlign w:val="superscript"/>
              </w:rPr>
              <w:t>!</w:t>
            </w:r>
          </w:p>
        </w:tc>
        <w:tc>
          <w:tcPr>
            <w:tcW w:w="330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79EFF19" w14:textId="77777777" w:rsidR="0076495B" w:rsidRPr="009A57EB" w:rsidRDefault="0076495B" w:rsidP="00CF4249">
            <w:pPr>
              <w:pStyle w:val="TableParagraph"/>
              <w:tabs>
                <w:tab w:val="left" w:pos="270"/>
                <w:tab w:val="left" w:pos="10260"/>
              </w:tabs>
              <w:spacing w:before="0" w:line="276" w:lineRule="auto"/>
              <w:ind w:left="180" w:right="716"/>
              <w:rPr>
                <w:rFonts w:ascii="Times New Roman" w:hAnsi="Times New Roman" w:cs="Times New Roman"/>
              </w:rPr>
            </w:pPr>
            <w:r w:rsidRPr="009A57EB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36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9AD6954" w14:textId="77777777" w:rsidR="0076495B" w:rsidRPr="009A57EB" w:rsidRDefault="0076495B" w:rsidP="00CF4249">
            <w:pPr>
              <w:pStyle w:val="TableParagraph"/>
              <w:tabs>
                <w:tab w:val="left" w:pos="270"/>
                <w:tab w:val="left" w:pos="10260"/>
              </w:tabs>
              <w:spacing w:before="0" w:line="276" w:lineRule="auto"/>
              <w:ind w:right="716"/>
              <w:rPr>
                <w:rFonts w:ascii="Times New Roman" w:hAnsi="Times New Roman" w:cs="Times New Roman"/>
              </w:rPr>
            </w:pPr>
            <w:r w:rsidRPr="009A57EB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9A57EB" w:rsidRPr="009A57EB" w14:paraId="39D8F729" w14:textId="77777777" w:rsidTr="00CF4249">
        <w:trPr>
          <w:trHeight w:val="294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B5EC8" w14:textId="77777777" w:rsidR="0076495B" w:rsidRPr="009A57EB" w:rsidRDefault="0076495B" w:rsidP="00CF4249">
            <w:pPr>
              <w:pStyle w:val="TableParagraph"/>
              <w:tabs>
                <w:tab w:val="left" w:pos="270"/>
                <w:tab w:val="left" w:pos="10260"/>
              </w:tabs>
              <w:spacing w:before="0" w:line="276" w:lineRule="auto"/>
              <w:ind w:left="432"/>
              <w:rPr>
                <w:rFonts w:ascii="Times New Roman" w:hAnsi="Times New Roman" w:cs="Times New Roman"/>
              </w:rPr>
            </w:pPr>
            <w:r w:rsidRPr="009A57EB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3305" w:type="dxa"/>
            <w:vMerge/>
            <w:tcBorders>
              <w:left w:val="nil"/>
              <w:right w:val="nil"/>
            </w:tcBorders>
            <w:vAlign w:val="center"/>
          </w:tcPr>
          <w:p w14:paraId="2DD00BFA" w14:textId="77777777" w:rsidR="0076495B" w:rsidRPr="009A57EB" w:rsidRDefault="0076495B" w:rsidP="00CF4249">
            <w:pPr>
              <w:pStyle w:val="TableParagraph"/>
              <w:tabs>
                <w:tab w:val="left" w:pos="270"/>
                <w:tab w:val="left" w:pos="10260"/>
              </w:tabs>
              <w:spacing w:before="0" w:line="276" w:lineRule="auto"/>
              <w:ind w:left="180" w:right="716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62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685030" w14:textId="77777777" w:rsidR="0076495B" w:rsidRPr="009A57EB" w:rsidRDefault="0076495B" w:rsidP="00CF4249">
            <w:pPr>
              <w:pStyle w:val="TableParagraph"/>
              <w:tabs>
                <w:tab w:val="left" w:pos="270"/>
                <w:tab w:val="left" w:pos="10260"/>
              </w:tabs>
              <w:spacing w:before="0" w:line="276" w:lineRule="auto"/>
              <w:ind w:right="716"/>
              <w:rPr>
                <w:rFonts w:ascii="Times New Roman" w:hAnsi="Times New Roman" w:cs="Times New Roman"/>
                <w:b/>
              </w:rPr>
            </w:pPr>
          </w:p>
        </w:tc>
      </w:tr>
      <w:tr w:rsidR="009A57EB" w:rsidRPr="009A57EB" w14:paraId="6E17A4CE" w14:textId="77777777" w:rsidTr="00CF4249">
        <w:trPr>
          <w:trHeight w:val="294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EC2CD" w14:textId="77777777" w:rsidR="0076495B" w:rsidRPr="009A57EB" w:rsidRDefault="0076495B" w:rsidP="00CF4249">
            <w:pPr>
              <w:pStyle w:val="TableParagraph"/>
              <w:tabs>
                <w:tab w:val="left" w:pos="270"/>
                <w:tab w:val="left" w:pos="10260"/>
              </w:tabs>
              <w:spacing w:before="0" w:line="276" w:lineRule="auto"/>
              <w:ind w:left="432"/>
              <w:rPr>
                <w:rFonts w:ascii="Times New Roman" w:hAnsi="Times New Roman" w:cs="Times New Roman"/>
              </w:rPr>
            </w:pPr>
            <w:r w:rsidRPr="009A57EB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3305" w:type="dxa"/>
            <w:vMerge/>
            <w:tcBorders>
              <w:left w:val="nil"/>
              <w:right w:val="nil"/>
            </w:tcBorders>
            <w:vAlign w:val="center"/>
          </w:tcPr>
          <w:p w14:paraId="26D40352" w14:textId="77777777" w:rsidR="0076495B" w:rsidRPr="009A57EB" w:rsidRDefault="0076495B" w:rsidP="00CF4249">
            <w:pPr>
              <w:pStyle w:val="TableParagraph"/>
              <w:tabs>
                <w:tab w:val="left" w:pos="270"/>
                <w:tab w:val="left" w:pos="10260"/>
              </w:tabs>
              <w:spacing w:before="0" w:line="276" w:lineRule="auto"/>
              <w:ind w:left="180" w:right="716"/>
              <w:rPr>
                <w:rFonts w:ascii="Times New Roman" w:hAnsi="Times New Roman" w:cs="Times New Roman"/>
              </w:rPr>
            </w:pPr>
          </w:p>
        </w:tc>
        <w:tc>
          <w:tcPr>
            <w:tcW w:w="362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903A41" w14:textId="77777777" w:rsidR="0076495B" w:rsidRPr="009A57EB" w:rsidRDefault="0076495B" w:rsidP="00CF4249">
            <w:pPr>
              <w:pStyle w:val="TableParagraph"/>
              <w:tabs>
                <w:tab w:val="left" w:pos="270"/>
                <w:tab w:val="left" w:pos="10260"/>
              </w:tabs>
              <w:spacing w:before="0" w:line="276" w:lineRule="auto"/>
              <w:ind w:left="180" w:right="716"/>
              <w:rPr>
                <w:rFonts w:ascii="Times New Roman" w:hAnsi="Times New Roman" w:cs="Times New Roman"/>
              </w:rPr>
            </w:pPr>
          </w:p>
        </w:tc>
      </w:tr>
      <w:tr w:rsidR="009A57EB" w:rsidRPr="009A57EB" w14:paraId="345F2986" w14:textId="77777777" w:rsidTr="00CF4249">
        <w:trPr>
          <w:trHeight w:val="125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A60D5" w14:textId="77777777" w:rsidR="0076495B" w:rsidRPr="009A57EB" w:rsidRDefault="0076495B" w:rsidP="00CF4249">
            <w:pPr>
              <w:pStyle w:val="TableParagraph"/>
              <w:tabs>
                <w:tab w:val="left" w:pos="270"/>
                <w:tab w:val="left" w:pos="10260"/>
              </w:tabs>
              <w:spacing w:before="0" w:line="276" w:lineRule="auto"/>
              <w:ind w:left="180"/>
              <w:rPr>
                <w:rFonts w:ascii="Times New Roman" w:hAnsi="Times New Roman" w:cs="Times New Roman"/>
                <w:b/>
              </w:rPr>
            </w:pPr>
            <w:r w:rsidRPr="009A57EB">
              <w:rPr>
                <w:rFonts w:ascii="Times New Roman" w:hAnsi="Times New Roman" w:cs="Times New Roman"/>
                <w:b/>
              </w:rPr>
              <w:t>Age Group</w:t>
            </w:r>
          </w:p>
        </w:tc>
        <w:tc>
          <w:tcPr>
            <w:tcW w:w="330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B0197BB" w14:textId="77777777" w:rsidR="0076495B" w:rsidRPr="009A57EB" w:rsidRDefault="0076495B" w:rsidP="00CF4249">
            <w:pPr>
              <w:pStyle w:val="TableParagraph"/>
              <w:tabs>
                <w:tab w:val="left" w:pos="270"/>
                <w:tab w:val="left" w:pos="10260"/>
              </w:tabs>
              <w:spacing w:before="0" w:line="276" w:lineRule="auto"/>
              <w:ind w:left="180" w:right="716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62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6BE4B" w14:textId="77777777" w:rsidR="0076495B" w:rsidRPr="009A57EB" w:rsidRDefault="0076495B" w:rsidP="00CF4249">
            <w:pPr>
              <w:pStyle w:val="TableParagraph"/>
              <w:tabs>
                <w:tab w:val="left" w:pos="270"/>
                <w:tab w:val="left" w:pos="10260"/>
              </w:tabs>
              <w:spacing w:before="0" w:line="276" w:lineRule="auto"/>
              <w:ind w:left="180" w:right="716"/>
              <w:rPr>
                <w:rFonts w:ascii="Times New Roman" w:hAnsi="Times New Roman" w:cs="Times New Roman"/>
                <w:b/>
              </w:rPr>
            </w:pPr>
          </w:p>
        </w:tc>
      </w:tr>
      <w:tr w:rsidR="009A57EB" w:rsidRPr="009A57EB" w14:paraId="30BA8EEA" w14:textId="77777777" w:rsidTr="00CF4249">
        <w:trPr>
          <w:trHeight w:val="294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8D132" w14:textId="77777777" w:rsidR="0076495B" w:rsidRPr="009A57EB" w:rsidRDefault="0076495B" w:rsidP="00CF4249">
            <w:pPr>
              <w:pStyle w:val="TableParagraph"/>
              <w:tabs>
                <w:tab w:val="left" w:pos="270"/>
                <w:tab w:val="left" w:pos="10260"/>
              </w:tabs>
              <w:spacing w:before="0" w:line="276" w:lineRule="auto"/>
              <w:ind w:left="432"/>
              <w:rPr>
                <w:rFonts w:ascii="Times New Roman" w:hAnsi="Times New Roman" w:cs="Times New Roman"/>
              </w:rPr>
            </w:pPr>
            <w:r w:rsidRPr="009A57EB">
              <w:rPr>
                <w:rFonts w:ascii="Times New Roman" w:hAnsi="Times New Roman" w:cs="Times New Roman"/>
              </w:rPr>
              <w:t>18-30 Years</w:t>
            </w:r>
          </w:p>
        </w:tc>
        <w:tc>
          <w:tcPr>
            <w:tcW w:w="330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00E4AFF" w14:textId="77777777" w:rsidR="0076495B" w:rsidRPr="009A57EB" w:rsidRDefault="0076495B" w:rsidP="00CF4249">
            <w:pPr>
              <w:pStyle w:val="TableParagraph"/>
              <w:tabs>
                <w:tab w:val="left" w:pos="270"/>
                <w:tab w:val="left" w:pos="10260"/>
              </w:tabs>
              <w:spacing w:before="0" w:line="276" w:lineRule="auto"/>
              <w:ind w:left="180" w:right="716"/>
              <w:rPr>
                <w:rFonts w:ascii="Times New Roman" w:hAnsi="Times New Roman" w:cs="Times New Roman"/>
              </w:rPr>
            </w:pPr>
            <w:r w:rsidRPr="009A57EB">
              <w:rPr>
                <w:rFonts w:ascii="Times New Roman" w:hAnsi="Times New Roman" w:cs="Times New Roman"/>
              </w:rPr>
              <w:t>0.549</w:t>
            </w:r>
          </w:p>
        </w:tc>
        <w:tc>
          <w:tcPr>
            <w:tcW w:w="36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F5FFEB0" w14:textId="77777777" w:rsidR="0076495B" w:rsidRPr="009A57EB" w:rsidRDefault="0076495B" w:rsidP="00CF4249">
            <w:pPr>
              <w:pStyle w:val="TableParagraph"/>
              <w:tabs>
                <w:tab w:val="left" w:pos="270"/>
                <w:tab w:val="left" w:pos="10260"/>
              </w:tabs>
              <w:spacing w:before="0" w:line="276" w:lineRule="auto"/>
              <w:ind w:right="716"/>
              <w:rPr>
                <w:rFonts w:ascii="Times New Roman" w:hAnsi="Times New Roman" w:cs="Times New Roman"/>
              </w:rPr>
            </w:pPr>
            <w:r w:rsidRPr="009A57EB">
              <w:rPr>
                <w:rFonts w:ascii="Times New Roman" w:hAnsi="Times New Roman" w:cs="Times New Roman"/>
              </w:rPr>
              <w:t>0.294</w:t>
            </w:r>
          </w:p>
        </w:tc>
      </w:tr>
      <w:tr w:rsidR="009A57EB" w:rsidRPr="009A57EB" w14:paraId="3149AF5B" w14:textId="77777777" w:rsidTr="00CF4249">
        <w:trPr>
          <w:trHeight w:val="294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96CD8" w14:textId="77777777" w:rsidR="0076495B" w:rsidRPr="009A57EB" w:rsidRDefault="0076495B" w:rsidP="00CF4249">
            <w:pPr>
              <w:pStyle w:val="TableParagraph"/>
              <w:tabs>
                <w:tab w:val="left" w:pos="270"/>
                <w:tab w:val="left" w:pos="10260"/>
              </w:tabs>
              <w:spacing w:before="0" w:line="276" w:lineRule="auto"/>
              <w:ind w:left="432"/>
              <w:rPr>
                <w:rFonts w:ascii="Times New Roman" w:hAnsi="Times New Roman" w:cs="Times New Roman"/>
              </w:rPr>
            </w:pPr>
            <w:r w:rsidRPr="009A57EB">
              <w:rPr>
                <w:rFonts w:ascii="Times New Roman" w:hAnsi="Times New Roman" w:cs="Times New Roman"/>
              </w:rPr>
              <w:t>31-40 Years</w:t>
            </w:r>
          </w:p>
        </w:tc>
        <w:tc>
          <w:tcPr>
            <w:tcW w:w="3305" w:type="dxa"/>
            <w:vMerge/>
            <w:tcBorders>
              <w:left w:val="nil"/>
              <w:right w:val="nil"/>
            </w:tcBorders>
            <w:vAlign w:val="center"/>
          </w:tcPr>
          <w:p w14:paraId="04A1590A" w14:textId="77777777" w:rsidR="0076495B" w:rsidRPr="009A57EB" w:rsidRDefault="0076495B" w:rsidP="00CF4249">
            <w:pPr>
              <w:pStyle w:val="TableParagraph"/>
              <w:tabs>
                <w:tab w:val="left" w:pos="270"/>
                <w:tab w:val="left" w:pos="10260"/>
              </w:tabs>
              <w:spacing w:before="0" w:line="276" w:lineRule="auto"/>
              <w:ind w:left="180" w:right="716"/>
              <w:rPr>
                <w:rFonts w:ascii="Times New Roman" w:hAnsi="Times New Roman" w:cs="Times New Roman"/>
              </w:rPr>
            </w:pPr>
          </w:p>
        </w:tc>
        <w:tc>
          <w:tcPr>
            <w:tcW w:w="362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E17B73" w14:textId="77777777" w:rsidR="0076495B" w:rsidRPr="009A57EB" w:rsidRDefault="0076495B" w:rsidP="00CF4249">
            <w:pPr>
              <w:pStyle w:val="TableParagraph"/>
              <w:tabs>
                <w:tab w:val="left" w:pos="270"/>
                <w:tab w:val="left" w:pos="10260"/>
              </w:tabs>
              <w:spacing w:before="0" w:line="276" w:lineRule="auto"/>
              <w:ind w:left="180" w:right="716"/>
              <w:rPr>
                <w:rFonts w:ascii="Times New Roman" w:hAnsi="Times New Roman" w:cs="Times New Roman"/>
              </w:rPr>
            </w:pPr>
          </w:p>
        </w:tc>
      </w:tr>
      <w:tr w:rsidR="009A57EB" w:rsidRPr="009A57EB" w14:paraId="04CF9AB1" w14:textId="77777777" w:rsidTr="00CF4249">
        <w:trPr>
          <w:trHeight w:val="294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90FBF" w14:textId="77777777" w:rsidR="0076495B" w:rsidRPr="009A57EB" w:rsidRDefault="0076495B" w:rsidP="00CF4249">
            <w:pPr>
              <w:pStyle w:val="TableParagraph"/>
              <w:tabs>
                <w:tab w:val="left" w:pos="270"/>
                <w:tab w:val="left" w:pos="10260"/>
              </w:tabs>
              <w:spacing w:before="0" w:line="276" w:lineRule="auto"/>
              <w:ind w:left="432"/>
              <w:rPr>
                <w:rFonts w:ascii="Times New Roman" w:hAnsi="Times New Roman" w:cs="Times New Roman"/>
              </w:rPr>
            </w:pPr>
            <w:r w:rsidRPr="009A57EB">
              <w:rPr>
                <w:rFonts w:ascii="Times New Roman" w:hAnsi="Times New Roman" w:cs="Times New Roman"/>
              </w:rPr>
              <w:t>41-50 Years</w:t>
            </w:r>
          </w:p>
        </w:tc>
        <w:tc>
          <w:tcPr>
            <w:tcW w:w="3305" w:type="dxa"/>
            <w:vMerge/>
            <w:tcBorders>
              <w:left w:val="nil"/>
              <w:right w:val="nil"/>
            </w:tcBorders>
            <w:vAlign w:val="center"/>
          </w:tcPr>
          <w:p w14:paraId="0C3DFC7D" w14:textId="77777777" w:rsidR="0076495B" w:rsidRPr="009A57EB" w:rsidRDefault="0076495B" w:rsidP="00CF4249">
            <w:pPr>
              <w:pStyle w:val="TableParagraph"/>
              <w:tabs>
                <w:tab w:val="left" w:pos="270"/>
                <w:tab w:val="left" w:pos="10260"/>
              </w:tabs>
              <w:spacing w:before="0" w:line="276" w:lineRule="auto"/>
              <w:ind w:left="180" w:right="716"/>
              <w:rPr>
                <w:rFonts w:ascii="Times New Roman" w:hAnsi="Times New Roman" w:cs="Times New Roman"/>
              </w:rPr>
            </w:pPr>
          </w:p>
        </w:tc>
        <w:tc>
          <w:tcPr>
            <w:tcW w:w="362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0C02AE" w14:textId="77777777" w:rsidR="0076495B" w:rsidRPr="009A57EB" w:rsidRDefault="0076495B" w:rsidP="00CF4249">
            <w:pPr>
              <w:pStyle w:val="TableParagraph"/>
              <w:tabs>
                <w:tab w:val="left" w:pos="270"/>
                <w:tab w:val="left" w:pos="10260"/>
              </w:tabs>
              <w:spacing w:before="0" w:line="276" w:lineRule="auto"/>
              <w:ind w:left="180" w:right="716"/>
              <w:rPr>
                <w:rFonts w:ascii="Times New Roman" w:hAnsi="Times New Roman" w:cs="Times New Roman"/>
              </w:rPr>
            </w:pPr>
          </w:p>
        </w:tc>
      </w:tr>
      <w:tr w:rsidR="009A57EB" w:rsidRPr="009A57EB" w14:paraId="74871B6D" w14:textId="77777777" w:rsidTr="00CF4249">
        <w:trPr>
          <w:trHeight w:val="294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E24BC" w14:textId="77777777" w:rsidR="0076495B" w:rsidRPr="009A57EB" w:rsidRDefault="0076495B" w:rsidP="00CF4249">
            <w:pPr>
              <w:pStyle w:val="TableParagraph"/>
              <w:tabs>
                <w:tab w:val="left" w:pos="270"/>
                <w:tab w:val="left" w:pos="10260"/>
              </w:tabs>
              <w:spacing w:before="0" w:line="276" w:lineRule="auto"/>
              <w:ind w:left="432"/>
              <w:rPr>
                <w:rFonts w:ascii="Times New Roman" w:hAnsi="Times New Roman" w:cs="Times New Roman"/>
              </w:rPr>
            </w:pPr>
            <w:r w:rsidRPr="009A57EB">
              <w:rPr>
                <w:rFonts w:ascii="Times New Roman" w:hAnsi="Times New Roman" w:cs="Times New Roman"/>
              </w:rPr>
              <w:t>51-60 Years</w:t>
            </w:r>
          </w:p>
        </w:tc>
        <w:tc>
          <w:tcPr>
            <w:tcW w:w="330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B840F1F" w14:textId="77777777" w:rsidR="0076495B" w:rsidRPr="009A57EB" w:rsidRDefault="0076495B" w:rsidP="00CF4249">
            <w:pPr>
              <w:pStyle w:val="TableParagraph"/>
              <w:tabs>
                <w:tab w:val="left" w:pos="270"/>
                <w:tab w:val="left" w:pos="10260"/>
              </w:tabs>
              <w:spacing w:before="0" w:line="276" w:lineRule="auto"/>
              <w:ind w:left="180" w:right="716"/>
              <w:rPr>
                <w:rFonts w:ascii="Times New Roman" w:hAnsi="Times New Roman" w:cs="Times New Roman"/>
              </w:rPr>
            </w:pPr>
          </w:p>
        </w:tc>
        <w:tc>
          <w:tcPr>
            <w:tcW w:w="362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4F566" w14:textId="77777777" w:rsidR="0076495B" w:rsidRPr="009A57EB" w:rsidRDefault="0076495B" w:rsidP="00CF4249">
            <w:pPr>
              <w:pStyle w:val="TableParagraph"/>
              <w:tabs>
                <w:tab w:val="left" w:pos="270"/>
                <w:tab w:val="left" w:pos="10260"/>
              </w:tabs>
              <w:spacing w:before="0" w:line="276" w:lineRule="auto"/>
              <w:ind w:left="180" w:right="716"/>
              <w:rPr>
                <w:rFonts w:ascii="Times New Roman" w:hAnsi="Times New Roman" w:cs="Times New Roman"/>
              </w:rPr>
            </w:pPr>
          </w:p>
        </w:tc>
      </w:tr>
      <w:tr w:rsidR="009A57EB" w:rsidRPr="009A57EB" w14:paraId="0A83F8B9" w14:textId="77777777" w:rsidTr="00CF4249">
        <w:trPr>
          <w:trHeight w:val="297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40879" w14:textId="77777777" w:rsidR="0076495B" w:rsidRPr="009A57EB" w:rsidRDefault="0076495B" w:rsidP="00CF4249">
            <w:pPr>
              <w:pStyle w:val="TableParagraph"/>
              <w:tabs>
                <w:tab w:val="left" w:pos="270"/>
                <w:tab w:val="left" w:pos="10260"/>
              </w:tabs>
              <w:spacing w:line="276" w:lineRule="auto"/>
              <w:rPr>
                <w:rFonts w:ascii="Times New Roman" w:hAnsi="Times New Roman" w:cs="Times New Roman"/>
                <w:b/>
                <w:vertAlign w:val="superscript"/>
              </w:rPr>
            </w:pPr>
            <w:r w:rsidRPr="009A57EB">
              <w:rPr>
                <w:rFonts w:ascii="Times New Roman" w:hAnsi="Times New Roman" w:cs="Times New Roman"/>
                <w:b/>
              </w:rPr>
              <w:t>Current</w:t>
            </w:r>
            <w:r w:rsidRPr="009A57EB">
              <w:rPr>
                <w:rFonts w:ascii="Times New Roman" w:hAnsi="Times New Roman" w:cs="Times New Roman"/>
                <w:b/>
                <w:spacing w:val="10"/>
              </w:rPr>
              <w:t xml:space="preserve"> </w:t>
            </w:r>
            <w:r w:rsidRPr="009A57EB">
              <w:rPr>
                <w:rFonts w:ascii="Times New Roman" w:hAnsi="Times New Roman" w:cs="Times New Roman"/>
                <w:b/>
              </w:rPr>
              <w:t>marital</w:t>
            </w:r>
            <w:r w:rsidRPr="009A57EB">
              <w:rPr>
                <w:rFonts w:ascii="Times New Roman" w:hAnsi="Times New Roman" w:cs="Times New Roman"/>
                <w:b/>
                <w:spacing w:val="13"/>
              </w:rPr>
              <w:t xml:space="preserve"> </w:t>
            </w:r>
            <w:r w:rsidRPr="009A57EB">
              <w:rPr>
                <w:rFonts w:ascii="Times New Roman" w:hAnsi="Times New Roman" w:cs="Times New Roman"/>
                <w:b/>
              </w:rPr>
              <w:t>status</w:t>
            </w:r>
            <w:r w:rsidRPr="009A57EB">
              <w:rPr>
                <w:rFonts w:ascii="Times New Roman" w:hAnsi="Times New Roman" w:cs="Times New Roman"/>
                <w:b/>
                <w:vertAlign w:val="superscript"/>
              </w:rPr>
              <w:t>!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60F1B" w14:textId="77777777" w:rsidR="0076495B" w:rsidRPr="009A57EB" w:rsidRDefault="0076495B" w:rsidP="00CF4249">
            <w:pPr>
              <w:pStyle w:val="TableParagraph"/>
              <w:tabs>
                <w:tab w:val="left" w:pos="270"/>
                <w:tab w:val="left" w:pos="10260"/>
              </w:tabs>
              <w:spacing w:before="0" w:line="276" w:lineRule="auto"/>
              <w:ind w:left="180"/>
              <w:rPr>
                <w:rFonts w:ascii="Times New Roman" w:hAnsi="Times New Roman" w:cs="Times New Roman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E501C" w14:textId="77777777" w:rsidR="0076495B" w:rsidRPr="009A57EB" w:rsidRDefault="0076495B" w:rsidP="00CF4249">
            <w:pPr>
              <w:pStyle w:val="TableParagraph"/>
              <w:tabs>
                <w:tab w:val="left" w:pos="270"/>
                <w:tab w:val="left" w:pos="10260"/>
              </w:tabs>
              <w:spacing w:before="0" w:line="276" w:lineRule="auto"/>
              <w:ind w:left="180"/>
              <w:rPr>
                <w:rFonts w:ascii="Times New Roman" w:hAnsi="Times New Roman" w:cs="Times New Roman"/>
              </w:rPr>
            </w:pPr>
          </w:p>
        </w:tc>
      </w:tr>
      <w:tr w:rsidR="009A57EB" w:rsidRPr="009A57EB" w14:paraId="75682359" w14:textId="77777777" w:rsidTr="00CF4249">
        <w:trPr>
          <w:trHeight w:val="294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98DAE" w14:textId="77777777" w:rsidR="0076495B" w:rsidRPr="009A57EB" w:rsidRDefault="0076495B" w:rsidP="00CF4249">
            <w:pPr>
              <w:pStyle w:val="TableParagraph"/>
              <w:tabs>
                <w:tab w:val="left" w:pos="270"/>
                <w:tab w:val="left" w:pos="10260"/>
              </w:tabs>
              <w:spacing w:before="0" w:line="276" w:lineRule="auto"/>
              <w:ind w:left="432"/>
              <w:rPr>
                <w:rFonts w:ascii="Times New Roman" w:hAnsi="Times New Roman" w:cs="Times New Roman"/>
              </w:rPr>
            </w:pPr>
            <w:r w:rsidRPr="009A57EB"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330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1ECEFBA" w14:textId="77777777" w:rsidR="0076495B" w:rsidRPr="009A57EB" w:rsidRDefault="0076495B" w:rsidP="00CF4249">
            <w:pPr>
              <w:pStyle w:val="TableParagraph"/>
              <w:tabs>
                <w:tab w:val="left" w:pos="270"/>
                <w:tab w:val="left" w:pos="10260"/>
              </w:tabs>
              <w:spacing w:before="0" w:line="276" w:lineRule="auto"/>
              <w:ind w:left="180" w:right="639"/>
              <w:rPr>
                <w:rFonts w:ascii="Times New Roman" w:hAnsi="Times New Roman" w:cs="Times New Roman"/>
              </w:rPr>
            </w:pPr>
            <w:r w:rsidRPr="009A57EB">
              <w:rPr>
                <w:rFonts w:ascii="Times New Roman" w:hAnsi="Times New Roman" w:cs="Times New Roman"/>
              </w:rPr>
              <w:t>0.942</w:t>
            </w:r>
          </w:p>
        </w:tc>
        <w:tc>
          <w:tcPr>
            <w:tcW w:w="36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9B59027" w14:textId="77777777" w:rsidR="0076495B" w:rsidRPr="009A57EB" w:rsidRDefault="0076495B" w:rsidP="00CF4249">
            <w:pPr>
              <w:pStyle w:val="TableParagraph"/>
              <w:tabs>
                <w:tab w:val="left" w:pos="270"/>
                <w:tab w:val="left" w:pos="10260"/>
              </w:tabs>
              <w:spacing w:before="0" w:line="276" w:lineRule="auto"/>
              <w:ind w:left="180" w:right="716"/>
              <w:rPr>
                <w:rFonts w:ascii="Times New Roman" w:hAnsi="Times New Roman" w:cs="Times New Roman"/>
              </w:rPr>
            </w:pPr>
            <w:r w:rsidRPr="009A57EB">
              <w:rPr>
                <w:rFonts w:ascii="Times New Roman" w:hAnsi="Times New Roman" w:cs="Times New Roman"/>
              </w:rPr>
              <w:t>0.859</w:t>
            </w:r>
          </w:p>
        </w:tc>
      </w:tr>
      <w:tr w:rsidR="009A57EB" w:rsidRPr="009A57EB" w14:paraId="3829896D" w14:textId="77777777" w:rsidTr="00CF4249">
        <w:trPr>
          <w:trHeight w:val="294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0FED9" w14:textId="77777777" w:rsidR="0076495B" w:rsidRPr="009A57EB" w:rsidRDefault="0076495B" w:rsidP="00CF4249">
            <w:pPr>
              <w:pStyle w:val="TableParagraph"/>
              <w:tabs>
                <w:tab w:val="left" w:pos="270"/>
                <w:tab w:val="left" w:pos="10260"/>
              </w:tabs>
              <w:spacing w:before="0" w:line="276" w:lineRule="auto"/>
              <w:ind w:left="432"/>
              <w:rPr>
                <w:rFonts w:ascii="Times New Roman" w:hAnsi="Times New Roman" w:cs="Times New Roman"/>
              </w:rPr>
            </w:pPr>
            <w:r w:rsidRPr="009A57EB">
              <w:rPr>
                <w:rFonts w:ascii="Times New Roman" w:hAnsi="Times New Roman" w:cs="Times New Roman"/>
              </w:rPr>
              <w:t>Single</w:t>
            </w:r>
          </w:p>
        </w:tc>
        <w:tc>
          <w:tcPr>
            <w:tcW w:w="330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7DDABDE" w14:textId="77777777" w:rsidR="0076495B" w:rsidRPr="009A57EB" w:rsidRDefault="0076495B" w:rsidP="00CF4249">
            <w:pPr>
              <w:pStyle w:val="TableParagraph"/>
              <w:tabs>
                <w:tab w:val="left" w:pos="270"/>
                <w:tab w:val="left" w:pos="10260"/>
              </w:tabs>
              <w:spacing w:before="0" w:line="276" w:lineRule="auto"/>
              <w:ind w:left="180" w:right="639"/>
              <w:rPr>
                <w:rFonts w:ascii="Times New Roman" w:hAnsi="Times New Roman" w:cs="Times New Roman"/>
              </w:rPr>
            </w:pPr>
          </w:p>
        </w:tc>
        <w:tc>
          <w:tcPr>
            <w:tcW w:w="362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71FBD" w14:textId="77777777" w:rsidR="0076495B" w:rsidRPr="009A57EB" w:rsidRDefault="0076495B" w:rsidP="00CF4249">
            <w:pPr>
              <w:pStyle w:val="TableParagraph"/>
              <w:tabs>
                <w:tab w:val="left" w:pos="270"/>
                <w:tab w:val="left" w:pos="10260"/>
              </w:tabs>
              <w:spacing w:before="0" w:line="276" w:lineRule="auto"/>
              <w:ind w:left="180" w:right="639"/>
              <w:rPr>
                <w:rFonts w:ascii="Times New Roman" w:hAnsi="Times New Roman" w:cs="Times New Roman"/>
              </w:rPr>
            </w:pPr>
          </w:p>
        </w:tc>
      </w:tr>
      <w:tr w:rsidR="009A57EB" w:rsidRPr="009A57EB" w14:paraId="4B67EBDF" w14:textId="77777777" w:rsidTr="00CF4249">
        <w:trPr>
          <w:trHeight w:val="294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9E66D" w14:textId="77777777" w:rsidR="0076495B" w:rsidRPr="009A57EB" w:rsidRDefault="0076495B" w:rsidP="00CF4249">
            <w:pPr>
              <w:pStyle w:val="TableParagraph"/>
              <w:tabs>
                <w:tab w:val="left" w:pos="270"/>
                <w:tab w:val="left" w:pos="10260"/>
              </w:tabs>
              <w:spacing w:before="0" w:line="276" w:lineRule="auto"/>
              <w:ind w:left="180"/>
              <w:rPr>
                <w:rFonts w:ascii="Times New Roman" w:hAnsi="Times New Roman" w:cs="Times New Roman"/>
                <w:b/>
              </w:rPr>
            </w:pPr>
            <w:r w:rsidRPr="009A57EB">
              <w:rPr>
                <w:rFonts w:ascii="Times New Roman" w:hAnsi="Times New Roman" w:cs="Times New Roman"/>
                <w:b/>
              </w:rPr>
              <w:t>Family type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9B68B" w14:textId="77777777" w:rsidR="0076495B" w:rsidRPr="009A57EB" w:rsidRDefault="0076495B" w:rsidP="00CF4249">
            <w:pPr>
              <w:pStyle w:val="TableParagraph"/>
              <w:tabs>
                <w:tab w:val="left" w:pos="270"/>
                <w:tab w:val="left" w:pos="10260"/>
              </w:tabs>
              <w:spacing w:before="0" w:line="276" w:lineRule="auto"/>
              <w:ind w:left="180" w:right="639"/>
              <w:rPr>
                <w:rFonts w:ascii="Times New Roman" w:hAnsi="Times New Roman" w:cs="Times New Roman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CCF42" w14:textId="77777777" w:rsidR="0076495B" w:rsidRPr="009A57EB" w:rsidRDefault="0076495B" w:rsidP="00CF4249">
            <w:pPr>
              <w:pStyle w:val="TableParagraph"/>
              <w:tabs>
                <w:tab w:val="left" w:pos="270"/>
                <w:tab w:val="left" w:pos="10260"/>
              </w:tabs>
              <w:spacing w:before="0" w:line="276" w:lineRule="auto"/>
              <w:ind w:left="180" w:right="639"/>
              <w:rPr>
                <w:rFonts w:ascii="Times New Roman" w:hAnsi="Times New Roman" w:cs="Times New Roman"/>
              </w:rPr>
            </w:pPr>
          </w:p>
        </w:tc>
      </w:tr>
      <w:tr w:rsidR="009A57EB" w:rsidRPr="009A57EB" w14:paraId="673F59D7" w14:textId="77777777" w:rsidTr="00CF4249">
        <w:trPr>
          <w:trHeight w:val="100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09C21" w14:textId="77777777" w:rsidR="0076495B" w:rsidRPr="009A57EB" w:rsidRDefault="0076495B" w:rsidP="00CF4249">
            <w:pPr>
              <w:pStyle w:val="TableParagraph"/>
              <w:tabs>
                <w:tab w:val="left" w:pos="270"/>
                <w:tab w:val="left" w:pos="10260"/>
              </w:tabs>
              <w:spacing w:before="0" w:line="276" w:lineRule="auto"/>
              <w:ind w:left="432"/>
              <w:rPr>
                <w:rFonts w:ascii="Times New Roman" w:hAnsi="Times New Roman" w:cs="Times New Roman"/>
              </w:rPr>
            </w:pPr>
            <w:r w:rsidRPr="009A57EB">
              <w:rPr>
                <w:rFonts w:ascii="Times New Roman" w:hAnsi="Times New Roman" w:cs="Times New Roman"/>
              </w:rPr>
              <w:t>Nuclear</w:t>
            </w:r>
          </w:p>
        </w:tc>
        <w:tc>
          <w:tcPr>
            <w:tcW w:w="330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A02A131" w14:textId="77777777" w:rsidR="0076495B" w:rsidRPr="009A57EB" w:rsidRDefault="0076495B" w:rsidP="00CF4249">
            <w:pPr>
              <w:pStyle w:val="TableParagraph"/>
              <w:tabs>
                <w:tab w:val="left" w:pos="270"/>
                <w:tab w:val="left" w:pos="10260"/>
              </w:tabs>
              <w:spacing w:before="0" w:line="276" w:lineRule="auto"/>
              <w:ind w:left="180" w:right="639"/>
              <w:rPr>
                <w:rFonts w:ascii="Times New Roman" w:hAnsi="Times New Roman" w:cs="Times New Roman"/>
              </w:rPr>
            </w:pPr>
            <w:r w:rsidRPr="009A57EB">
              <w:rPr>
                <w:rFonts w:ascii="Times New Roman" w:hAnsi="Times New Roman" w:cs="Times New Roman"/>
              </w:rPr>
              <w:t>0.349</w:t>
            </w:r>
          </w:p>
        </w:tc>
        <w:tc>
          <w:tcPr>
            <w:tcW w:w="36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EE8A5F" w14:textId="77777777" w:rsidR="0076495B" w:rsidRPr="009A57EB" w:rsidRDefault="0076495B" w:rsidP="00CF4249">
            <w:pPr>
              <w:pStyle w:val="TableParagraph"/>
              <w:tabs>
                <w:tab w:val="left" w:pos="270"/>
                <w:tab w:val="left" w:pos="10260"/>
              </w:tabs>
              <w:spacing w:before="0" w:line="276" w:lineRule="auto"/>
              <w:ind w:left="180" w:right="639"/>
              <w:rPr>
                <w:rFonts w:ascii="Times New Roman" w:hAnsi="Times New Roman" w:cs="Times New Roman"/>
              </w:rPr>
            </w:pPr>
            <w:r w:rsidRPr="009A57EB">
              <w:rPr>
                <w:rFonts w:ascii="Times New Roman" w:hAnsi="Times New Roman" w:cs="Times New Roman"/>
              </w:rPr>
              <w:t>0.083</w:t>
            </w:r>
          </w:p>
        </w:tc>
      </w:tr>
      <w:tr w:rsidR="009A57EB" w:rsidRPr="009A57EB" w14:paraId="1C4E3499" w14:textId="77777777" w:rsidTr="00CF4249">
        <w:trPr>
          <w:trHeight w:val="89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68CB6" w14:textId="77777777" w:rsidR="0076495B" w:rsidRPr="009A57EB" w:rsidRDefault="0076495B" w:rsidP="00CF4249">
            <w:pPr>
              <w:pStyle w:val="TableParagraph"/>
              <w:tabs>
                <w:tab w:val="left" w:pos="270"/>
                <w:tab w:val="left" w:pos="10260"/>
              </w:tabs>
              <w:spacing w:before="0" w:line="276" w:lineRule="auto"/>
              <w:ind w:left="432"/>
              <w:rPr>
                <w:rFonts w:ascii="Times New Roman" w:hAnsi="Times New Roman" w:cs="Times New Roman"/>
              </w:rPr>
            </w:pPr>
            <w:r w:rsidRPr="009A57EB">
              <w:rPr>
                <w:rFonts w:ascii="Times New Roman" w:hAnsi="Times New Roman" w:cs="Times New Roman"/>
              </w:rPr>
              <w:t>Joint family</w:t>
            </w:r>
          </w:p>
        </w:tc>
        <w:tc>
          <w:tcPr>
            <w:tcW w:w="3305" w:type="dxa"/>
            <w:vMerge/>
            <w:tcBorders>
              <w:left w:val="nil"/>
              <w:right w:val="nil"/>
            </w:tcBorders>
            <w:vAlign w:val="center"/>
          </w:tcPr>
          <w:p w14:paraId="6D30E267" w14:textId="77777777" w:rsidR="0076495B" w:rsidRPr="009A57EB" w:rsidRDefault="0076495B" w:rsidP="00CF4249">
            <w:pPr>
              <w:pStyle w:val="TableParagraph"/>
              <w:tabs>
                <w:tab w:val="left" w:pos="270"/>
                <w:tab w:val="left" w:pos="10260"/>
              </w:tabs>
              <w:spacing w:before="0" w:line="276" w:lineRule="auto"/>
              <w:ind w:left="180" w:right="639"/>
              <w:rPr>
                <w:rFonts w:ascii="Times New Roman" w:hAnsi="Times New Roman" w:cs="Times New Roman"/>
              </w:rPr>
            </w:pPr>
          </w:p>
        </w:tc>
        <w:tc>
          <w:tcPr>
            <w:tcW w:w="362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6A83C8" w14:textId="77777777" w:rsidR="0076495B" w:rsidRPr="009A57EB" w:rsidRDefault="0076495B" w:rsidP="00CF4249">
            <w:pPr>
              <w:pStyle w:val="TableParagraph"/>
              <w:tabs>
                <w:tab w:val="left" w:pos="270"/>
                <w:tab w:val="left" w:pos="10260"/>
              </w:tabs>
              <w:spacing w:before="0" w:line="276" w:lineRule="auto"/>
              <w:ind w:left="180" w:right="639"/>
              <w:rPr>
                <w:rFonts w:ascii="Times New Roman" w:hAnsi="Times New Roman" w:cs="Times New Roman"/>
              </w:rPr>
            </w:pPr>
          </w:p>
        </w:tc>
      </w:tr>
      <w:tr w:rsidR="009A57EB" w:rsidRPr="009A57EB" w14:paraId="589B75BD" w14:textId="77777777" w:rsidTr="00CF4249">
        <w:trPr>
          <w:trHeight w:val="223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49A1C" w14:textId="77777777" w:rsidR="0076495B" w:rsidRPr="009A57EB" w:rsidRDefault="0076495B" w:rsidP="00CF4249">
            <w:pPr>
              <w:pStyle w:val="TableParagraph"/>
              <w:tabs>
                <w:tab w:val="left" w:pos="270"/>
                <w:tab w:val="left" w:pos="10260"/>
              </w:tabs>
              <w:spacing w:before="0" w:line="276" w:lineRule="auto"/>
              <w:ind w:left="432"/>
              <w:rPr>
                <w:rFonts w:ascii="Times New Roman" w:hAnsi="Times New Roman" w:cs="Times New Roman"/>
              </w:rPr>
            </w:pPr>
            <w:r w:rsidRPr="009A57EB">
              <w:rPr>
                <w:rFonts w:ascii="Times New Roman" w:hAnsi="Times New Roman" w:cs="Times New Roman"/>
              </w:rPr>
              <w:t>Life apart from family</w:t>
            </w:r>
          </w:p>
        </w:tc>
        <w:tc>
          <w:tcPr>
            <w:tcW w:w="330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5D91DC9" w14:textId="77777777" w:rsidR="0076495B" w:rsidRPr="009A57EB" w:rsidRDefault="0076495B" w:rsidP="00CF4249">
            <w:pPr>
              <w:pStyle w:val="TableParagraph"/>
              <w:tabs>
                <w:tab w:val="left" w:pos="270"/>
                <w:tab w:val="left" w:pos="10260"/>
              </w:tabs>
              <w:spacing w:before="0" w:line="276" w:lineRule="auto"/>
              <w:ind w:left="180" w:right="639"/>
              <w:rPr>
                <w:rFonts w:ascii="Times New Roman" w:hAnsi="Times New Roman" w:cs="Times New Roman"/>
              </w:rPr>
            </w:pPr>
          </w:p>
        </w:tc>
        <w:tc>
          <w:tcPr>
            <w:tcW w:w="362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85400" w14:textId="77777777" w:rsidR="0076495B" w:rsidRPr="009A57EB" w:rsidRDefault="0076495B" w:rsidP="00CF4249">
            <w:pPr>
              <w:pStyle w:val="TableParagraph"/>
              <w:tabs>
                <w:tab w:val="left" w:pos="270"/>
                <w:tab w:val="left" w:pos="10260"/>
              </w:tabs>
              <w:spacing w:before="0" w:line="276" w:lineRule="auto"/>
              <w:ind w:left="180" w:right="639"/>
              <w:rPr>
                <w:rFonts w:ascii="Times New Roman" w:hAnsi="Times New Roman" w:cs="Times New Roman"/>
              </w:rPr>
            </w:pPr>
          </w:p>
        </w:tc>
      </w:tr>
      <w:tr w:rsidR="009A57EB" w:rsidRPr="009A57EB" w14:paraId="11526B58" w14:textId="77777777" w:rsidTr="00CF4249">
        <w:trPr>
          <w:trHeight w:val="289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0C9AC" w14:textId="77777777" w:rsidR="0076495B" w:rsidRPr="009A57EB" w:rsidRDefault="0076495B" w:rsidP="00CF4249">
            <w:pPr>
              <w:pStyle w:val="TableParagraph"/>
              <w:tabs>
                <w:tab w:val="left" w:pos="270"/>
                <w:tab w:val="left" w:pos="10260"/>
              </w:tabs>
              <w:spacing w:before="0" w:line="276" w:lineRule="auto"/>
              <w:ind w:left="180"/>
              <w:rPr>
                <w:rFonts w:ascii="Times New Roman" w:hAnsi="Times New Roman" w:cs="Times New Roman"/>
                <w:b/>
                <w:vertAlign w:val="superscript"/>
              </w:rPr>
            </w:pPr>
            <w:r w:rsidRPr="009A57EB">
              <w:rPr>
                <w:rFonts w:ascii="Times New Roman" w:hAnsi="Times New Roman" w:cs="Times New Roman"/>
                <w:b/>
                <w:w w:val="105"/>
              </w:rPr>
              <w:t>Education</w:t>
            </w:r>
            <w:r w:rsidRPr="009A57EB">
              <w:rPr>
                <w:rFonts w:ascii="Times New Roman" w:hAnsi="Times New Roman" w:cs="Times New Roman"/>
                <w:b/>
                <w:w w:val="105"/>
                <w:vertAlign w:val="superscript"/>
              </w:rPr>
              <w:t>!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5A88C" w14:textId="77777777" w:rsidR="0076495B" w:rsidRPr="009A57EB" w:rsidRDefault="0076495B" w:rsidP="00CF4249">
            <w:pPr>
              <w:pStyle w:val="TableParagraph"/>
              <w:tabs>
                <w:tab w:val="left" w:pos="270"/>
                <w:tab w:val="left" w:pos="10260"/>
              </w:tabs>
              <w:spacing w:before="0" w:line="276" w:lineRule="auto"/>
              <w:ind w:left="180"/>
              <w:rPr>
                <w:rFonts w:ascii="Times New Roman" w:hAnsi="Times New Roman" w:cs="Times New Roman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FCD43" w14:textId="77777777" w:rsidR="0076495B" w:rsidRPr="009A57EB" w:rsidRDefault="0076495B" w:rsidP="00CF4249">
            <w:pPr>
              <w:pStyle w:val="TableParagraph"/>
              <w:tabs>
                <w:tab w:val="left" w:pos="270"/>
                <w:tab w:val="left" w:pos="10260"/>
              </w:tabs>
              <w:spacing w:before="0" w:line="276" w:lineRule="auto"/>
              <w:ind w:left="180"/>
              <w:rPr>
                <w:rFonts w:ascii="Times New Roman" w:hAnsi="Times New Roman" w:cs="Times New Roman"/>
              </w:rPr>
            </w:pPr>
          </w:p>
        </w:tc>
      </w:tr>
      <w:tr w:rsidR="009A57EB" w:rsidRPr="009A57EB" w14:paraId="598EE3FE" w14:textId="77777777" w:rsidTr="00CF4249">
        <w:trPr>
          <w:trHeight w:val="89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CC6F1" w14:textId="77777777" w:rsidR="0076495B" w:rsidRPr="009A57EB" w:rsidRDefault="0076495B" w:rsidP="00CF4249">
            <w:pPr>
              <w:pStyle w:val="TableParagraph"/>
              <w:tabs>
                <w:tab w:val="left" w:pos="270"/>
                <w:tab w:val="left" w:pos="10260"/>
              </w:tabs>
              <w:spacing w:before="0" w:line="276" w:lineRule="auto"/>
              <w:ind w:left="432"/>
              <w:rPr>
                <w:rFonts w:ascii="Times New Roman" w:hAnsi="Times New Roman" w:cs="Times New Roman"/>
              </w:rPr>
            </w:pPr>
            <w:r w:rsidRPr="009A57EB">
              <w:rPr>
                <w:rFonts w:ascii="Times New Roman" w:hAnsi="Times New Roman" w:cs="Times New Roman"/>
              </w:rPr>
              <w:t>HSC and below</w:t>
            </w:r>
          </w:p>
        </w:tc>
        <w:tc>
          <w:tcPr>
            <w:tcW w:w="330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398D954" w14:textId="77777777" w:rsidR="0076495B" w:rsidRPr="009A57EB" w:rsidRDefault="0076495B" w:rsidP="00CF4249">
            <w:pPr>
              <w:pStyle w:val="TableParagraph"/>
              <w:tabs>
                <w:tab w:val="left" w:pos="270"/>
                <w:tab w:val="left" w:pos="10260"/>
              </w:tabs>
              <w:spacing w:before="0" w:line="276" w:lineRule="auto"/>
              <w:ind w:left="180" w:right="716"/>
              <w:rPr>
                <w:rFonts w:ascii="Times New Roman" w:hAnsi="Times New Roman" w:cs="Times New Roman"/>
              </w:rPr>
            </w:pPr>
            <w:r w:rsidRPr="009A57EB">
              <w:rPr>
                <w:rFonts w:ascii="Times New Roman" w:hAnsi="Times New Roman" w:cs="Times New Roman"/>
              </w:rPr>
              <w:t>0.566</w:t>
            </w:r>
          </w:p>
        </w:tc>
        <w:tc>
          <w:tcPr>
            <w:tcW w:w="36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9D633D2" w14:textId="77777777" w:rsidR="0076495B" w:rsidRPr="009A57EB" w:rsidRDefault="0076495B" w:rsidP="00CF4249">
            <w:pPr>
              <w:pStyle w:val="TableParagraph"/>
              <w:tabs>
                <w:tab w:val="left" w:pos="270"/>
                <w:tab w:val="left" w:pos="10260"/>
              </w:tabs>
              <w:spacing w:before="0" w:line="276" w:lineRule="auto"/>
              <w:ind w:left="180" w:right="716"/>
              <w:rPr>
                <w:rFonts w:ascii="Times New Roman" w:hAnsi="Times New Roman" w:cs="Times New Roman"/>
              </w:rPr>
            </w:pPr>
            <w:r w:rsidRPr="009A57EB">
              <w:rPr>
                <w:rFonts w:ascii="Times New Roman" w:hAnsi="Times New Roman" w:cs="Times New Roman"/>
              </w:rPr>
              <w:t>0.276</w:t>
            </w:r>
          </w:p>
        </w:tc>
      </w:tr>
      <w:tr w:rsidR="009A57EB" w:rsidRPr="009A57EB" w14:paraId="4509D625" w14:textId="77777777" w:rsidTr="00CF4249">
        <w:trPr>
          <w:trHeight w:val="297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D65E8" w14:textId="77777777" w:rsidR="0076495B" w:rsidRPr="009A57EB" w:rsidRDefault="0076495B" w:rsidP="00CF4249">
            <w:pPr>
              <w:pStyle w:val="TableParagraph"/>
              <w:tabs>
                <w:tab w:val="left" w:pos="270"/>
                <w:tab w:val="left" w:pos="10260"/>
              </w:tabs>
              <w:spacing w:before="0" w:line="276" w:lineRule="auto"/>
              <w:ind w:left="432"/>
              <w:rPr>
                <w:rFonts w:ascii="Times New Roman" w:hAnsi="Times New Roman" w:cs="Times New Roman"/>
                <w:w w:val="95"/>
              </w:rPr>
            </w:pPr>
            <w:r w:rsidRPr="009A57EB">
              <w:rPr>
                <w:rFonts w:ascii="Times New Roman" w:hAnsi="Times New Roman" w:cs="Times New Roman"/>
                <w:w w:val="95"/>
              </w:rPr>
              <w:t>Graduation and above</w:t>
            </w:r>
          </w:p>
        </w:tc>
        <w:tc>
          <w:tcPr>
            <w:tcW w:w="330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7CB5EEE" w14:textId="77777777" w:rsidR="0076495B" w:rsidRPr="009A57EB" w:rsidRDefault="0076495B" w:rsidP="00CF4249">
            <w:pPr>
              <w:pStyle w:val="TableParagraph"/>
              <w:tabs>
                <w:tab w:val="left" w:pos="270"/>
                <w:tab w:val="left" w:pos="10260"/>
              </w:tabs>
              <w:spacing w:before="0" w:line="276" w:lineRule="auto"/>
              <w:ind w:left="180" w:right="716"/>
              <w:rPr>
                <w:rFonts w:ascii="Times New Roman" w:hAnsi="Times New Roman" w:cs="Times New Roman"/>
              </w:rPr>
            </w:pPr>
          </w:p>
        </w:tc>
        <w:tc>
          <w:tcPr>
            <w:tcW w:w="362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5AEA6" w14:textId="77777777" w:rsidR="0076495B" w:rsidRPr="009A57EB" w:rsidRDefault="0076495B" w:rsidP="00CF4249">
            <w:pPr>
              <w:pStyle w:val="TableParagraph"/>
              <w:tabs>
                <w:tab w:val="left" w:pos="270"/>
                <w:tab w:val="left" w:pos="10260"/>
              </w:tabs>
              <w:spacing w:before="0" w:line="276" w:lineRule="auto"/>
              <w:ind w:left="180" w:right="716"/>
              <w:rPr>
                <w:rFonts w:ascii="Times New Roman" w:hAnsi="Times New Roman" w:cs="Times New Roman"/>
              </w:rPr>
            </w:pPr>
          </w:p>
        </w:tc>
      </w:tr>
      <w:tr w:rsidR="009A57EB" w:rsidRPr="009A57EB" w14:paraId="102C52DE" w14:textId="77777777" w:rsidTr="00CF4249">
        <w:trPr>
          <w:trHeight w:val="80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919FE" w14:textId="77777777" w:rsidR="0076495B" w:rsidRPr="009A57EB" w:rsidRDefault="0076495B" w:rsidP="00CF4249">
            <w:pPr>
              <w:pStyle w:val="TableParagraph"/>
              <w:tabs>
                <w:tab w:val="left" w:pos="270"/>
                <w:tab w:val="left" w:pos="10260"/>
              </w:tabs>
              <w:spacing w:before="0" w:line="276" w:lineRule="auto"/>
              <w:ind w:left="180"/>
              <w:rPr>
                <w:rFonts w:ascii="Times New Roman" w:hAnsi="Times New Roman" w:cs="Times New Roman"/>
                <w:b/>
                <w:vertAlign w:val="superscript"/>
              </w:rPr>
            </w:pPr>
            <w:r w:rsidRPr="009A57EB">
              <w:rPr>
                <w:rFonts w:ascii="Times New Roman" w:hAnsi="Times New Roman" w:cs="Times New Roman"/>
                <w:b/>
                <w:w w:val="105"/>
              </w:rPr>
              <w:t xml:space="preserve">Field of Study </w:t>
            </w:r>
            <w:r w:rsidRPr="009A57EB">
              <w:rPr>
                <w:rFonts w:ascii="Times New Roman" w:hAnsi="Times New Roman" w:cs="Times New Roman"/>
                <w:b/>
                <w:w w:val="105"/>
                <w:vertAlign w:val="superscript"/>
              </w:rPr>
              <w:t>!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6E2DD" w14:textId="77777777" w:rsidR="0076495B" w:rsidRPr="009A57EB" w:rsidRDefault="0076495B" w:rsidP="00CF4249">
            <w:pPr>
              <w:pStyle w:val="TableParagraph"/>
              <w:tabs>
                <w:tab w:val="left" w:pos="270"/>
                <w:tab w:val="left" w:pos="10260"/>
              </w:tabs>
              <w:spacing w:before="0" w:line="276" w:lineRule="auto"/>
              <w:ind w:left="180"/>
              <w:rPr>
                <w:rFonts w:ascii="Times New Roman" w:hAnsi="Times New Roman" w:cs="Times New Roman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A1DF7" w14:textId="77777777" w:rsidR="0076495B" w:rsidRPr="009A57EB" w:rsidRDefault="0076495B" w:rsidP="00CF4249">
            <w:pPr>
              <w:pStyle w:val="TableParagraph"/>
              <w:tabs>
                <w:tab w:val="left" w:pos="270"/>
                <w:tab w:val="left" w:pos="10260"/>
              </w:tabs>
              <w:spacing w:before="0" w:line="276" w:lineRule="auto"/>
              <w:ind w:left="180"/>
              <w:rPr>
                <w:rFonts w:ascii="Times New Roman" w:hAnsi="Times New Roman" w:cs="Times New Roman"/>
              </w:rPr>
            </w:pPr>
          </w:p>
        </w:tc>
      </w:tr>
      <w:tr w:rsidR="009A57EB" w:rsidRPr="009A57EB" w14:paraId="2DDB87D9" w14:textId="77777777" w:rsidTr="00CF4249">
        <w:trPr>
          <w:trHeight w:val="89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3C2BA" w14:textId="77777777" w:rsidR="0076495B" w:rsidRPr="009A57EB" w:rsidRDefault="0076495B" w:rsidP="00CF4249">
            <w:pPr>
              <w:pStyle w:val="TableParagraph"/>
              <w:tabs>
                <w:tab w:val="left" w:pos="270"/>
                <w:tab w:val="left" w:pos="10260"/>
              </w:tabs>
              <w:spacing w:before="0" w:line="276" w:lineRule="auto"/>
              <w:ind w:left="432"/>
              <w:rPr>
                <w:rFonts w:ascii="Times New Roman" w:hAnsi="Times New Roman" w:cs="Times New Roman"/>
              </w:rPr>
            </w:pPr>
            <w:r w:rsidRPr="009A57EB">
              <w:rPr>
                <w:rFonts w:ascii="Times New Roman" w:hAnsi="Times New Roman" w:cs="Times New Roman"/>
              </w:rPr>
              <w:t>Biological science</w:t>
            </w:r>
          </w:p>
        </w:tc>
        <w:tc>
          <w:tcPr>
            <w:tcW w:w="330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7021643" w14:textId="77777777" w:rsidR="0076495B" w:rsidRPr="009A57EB" w:rsidRDefault="0076495B" w:rsidP="00CF4249">
            <w:pPr>
              <w:pStyle w:val="TableParagraph"/>
              <w:tabs>
                <w:tab w:val="left" w:pos="270"/>
                <w:tab w:val="left" w:pos="10260"/>
              </w:tabs>
              <w:spacing w:before="0" w:line="276" w:lineRule="auto"/>
              <w:ind w:left="180" w:right="716"/>
              <w:rPr>
                <w:rFonts w:ascii="Times New Roman" w:hAnsi="Times New Roman" w:cs="Times New Roman"/>
              </w:rPr>
            </w:pPr>
            <w:r w:rsidRPr="009A57EB">
              <w:rPr>
                <w:rFonts w:ascii="Times New Roman" w:hAnsi="Times New Roman" w:cs="Times New Roman"/>
              </w:rPr>
              <w:t>0.072</w:t>
            </w:r>
          </w:p>
        </w:tc>
        <w:tc>
          <w:tcPr>
            <w:tcW w:w="36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61CE720" w14:textId="77777777" w:rsidR="0076495B" w:rsidRPr="009A57EB" w:rsidRDefault="0076495B" w:rsidP="00CF4249">
            <w:pPr>
              <w:pStyle w:val="TableParagraph"/>
              <w:tabs>
                <w:tab w:val="left" w:pos="270"/>
                <w:tab w:val="left" w:pos="10260"/>
              </w:tabs>
              <w:spacing w:before="0" w:line="276" w:lineRule="auto"/>
              <w:ind w:left="180" w:right="716"/>
              <w:rPr>
                <w:rFonts w:ascii="Times New Roman" w:hAnsi="Times New Roman" w:cs="Times New Roman"/>
                <w:b/>
              </w:rPr>
            </w:pPr>
            <w:r w:rsidRPr="009A57EB">
              <w:rPr>
                <w:rFonts w:ascii="Times New Roman" w:hAnsi="Times New Roman" w:cs="Times New Roman"/>
                <w:b/>
              </w:rPr>
              <w:t>0.031</w:t>
            </w:r>
          </w:p>
        </w:tc>
      </w:tr>
      <w:tr w:rsidR="009A57EB" w:rsidRPr="009A57EB" w14:paraId="5FD4616B" w14:textId="77777777" w:rsidTr="00CF4249">
        <w:trPr>
          <w:trHeight w:val="183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765C6" w14:textId="77777777" w:rsidR="0076495B" w:rsidRPr="009A57EB" w:rsidRDefault="0076495B" w:rsidP="00CF4249">
            <w:pPr>
              <w:pStyle w:val="TableParagraph"/>
              <w:tabs>
                <w:tab w:val="left" w:pos="270"/>
                <w:tab w:val="left" w:pos="10260"/>
              </w:tabs>
              <w:spacing w:before="0" w:line="276" w:lineRule="auto"/>
              <w:ind w:left="432"/>
              <w:rPr>
                <w:rFonts w:ascii="Times New Roman" w:hAnsi="Times New Roman" w:cs="Times New Roman"/>
              </w:rPr>
            </w:pPr>
            <w:r w:rsidRPr="009A57EB">
              <w:rPr>
                <w:rFonts w:ascii="Times New Roman" w:hAnsi="Times New Roman" w:cs="Times New Roman"/>
              </w:rPr>
              <w:t>Other than biological science</w:t>
            </w:r>
          </w:p>
        </w:tc>
        <w:tc>
          <w:tcPr>
            <w:tcW w:w="330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30843E3" w14:textId="77777777" w:rsidR="0076495B" w:rsidRPr="009A57EB" w:rsidRDefault="0076495B" w:rsidP="00CF4249">
            <w:pPr>
              <w:pStyle w:val="TableParagraph"/>
              <w:tabs>
                <w:tab w:val="left" w:pos="270"/>
                <w:tab w:val="left" w:pos="10260"/>
              </w:tabs>
              <w:spacing w:before="0" w:line="276" w:lineRule="auto"/>
              <w:ind w:left="180" w:right="716"/>
              <w:rPr>
                <w:rFonts w:ascii="Times New Roman" w:hAnsi="Times New Roman" w:cs="Times New Roman"/>
              </w:rPr>
            </w:pPr>
          </w:p>
        </w:tc>
        <w:tc>
          <w:tcPr>
            <w:tcW w:w="362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0FE9B" w14:textId="77777777" w:rsidR="0076495B" w:rsidRPr="009A57EB" w:rsidRDefault="0076495B" w:rsidP="00CF4249">
            <w:pPr>
              <w:pStyle w:val="TableParagraph"/>
              <w:tabs>
                <w:tab w:val="left" w:pos="270"/>
                <w:tab w:val="left" w:pos="10260"/>
              </w:tabs>
              <w:spacing w:before="0" w:line="276" w:lineRule="auto"/>
              <w:ind w:left="180" w:right="716"/>
              <w:rPr>
                <w:rFonts w:ascii="Times New Roman" w:hAnsi="Times New Roman" w:cs="Times New Roman"/>
              </w:rPr>
            </w:pPr>
          </w:p>
        </w:tc>
      </w:tr>
      <w:tr w:rsidR="009A57EB" w:rsidRPr="009A57EB" w14:paraId="2F7F0AB5" w14:textId="77777777" w:rsidTr="00CF4249">
        <w:trPr>
          <w:trHeight w:val="294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A2002" w14:textId="77777777" w:rsidR="0076495B" w:rsidRPr="009A57EB" w:rsidRDefault="0076495B" w:rsidP="00CF4249">
            <w:pPr>
              <w:pStyle w:val="TableParagraph"/>
              <w:tabs>
                <w:tab w:val="left" w:pos="270"/>
                <w:tab w:val="left" w:pos="10260"/>
              </w:tabs>
              <w:spacing w:before="0" w:line="276" w:lineRule="auto"/>
              <w:ind w:left="180"/>
              <w:rPr>
                <w:rFonts w:ascii="Times New Roman" w:hAnsi="Times New Roman" w:cs="Times New Roman"/>
                <w:b/>
              </w:rPr>
            </w:pPr>
            <w:r w:rsidRPr="009A57EB">
              <w:rPr>
                <w:rFonts w:ascii="Times New Roman" w:hAnsi="Times New Roman" w:cs="Times New Roman"/>
                <w:b/>
                <w:w w:val="105"/>
              </w:rPr>
              <w:t>Occupation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ADA46" w14:textId="77777777" w:rsidR="0076495B" w:rsidRPr="009A57EB" w:rsidRDefault="0076495B" w:rsidP="00CF4249">
            <w:pPr>
              <w:pStyle w:val="TableParagraph"/>
              <w:tabs>
                <w:tab w:val="left" w:pos="270"/>
                <w:tab w:val="left" w:pos="10260"/>
              </w:tabs>
              <w:spacing w:before="0" w:line="276" w:lineRule="auto"/>
              <w:ind w:left="180"/>
              <w:rPr>
                <w:rFonts w:ascii="Times New Roman" w:hAnsi="Times New Roman" w:cs="Times New Roman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4787D" w14:textId="77777777" w:rsidR="0076495B" w:rsidRPr="009A57EB" w:rsidRDefault="0076495B" w:rsidP="00CF4249">
            <w:pPr>
              <w:pStyle w:val="TableParagraph"/>
              <w:tabs>
                <w:tab w:val="left" w:pos="270"/>
                <w:tab w:val="left" w:pos="10260"/>
              </w:tabs>
              <w:spacing w:before="0" w:line="276" w:lineRule="auto"/>
              <w:ind w:left="180"/>
              <w:rPr>
                <w:rFonts w:ascii="Times New Roman" w:hAnsi="Times New Roman" w:cs="Times New Roman"/>
              </w:rPr>
            </w:pPr>
          </w:p>
        </w:tc>
      </w:tr>
      <w:tr w:rsidR="009A57EB" w:rsidRPr="009A57EB" w14:paraId="6AB92AEA" w14:textId="77777777" w:rsidTr="00CF4249">
        <w:trPr>
          <w:trHeight w:val="89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A9D8B" w14:textId="77777777" w:rsidR="0076495B" w:rsidRPr="009A57EB" w:rsidRDefault="0076495B" w:rsidP="00CF4249">
            <w:pPr>
              <w:pStyle w:val="TableParagraph"/>
              <w:tabs>
                <w:tab w:val="left" w:pos="270"/>
                <w:tab w:val="left" w:pos="10260"/>
              </w:tabs>
              <w:spacing w:before="0" w:line="276" w:lineRule="auto"/>
              <w:ind w:left="432"/>
              <w:rPr>
                <w:rFonts w:ascii="Times New Roman" w:hAnsi="Times New Roman" w:cs="Times New Roman"/>
              </w:rPr>
            </w:pPr>
            <w:r w:rsidRPr="009A57EB">
              <w:rPr>
                <w:rFonts w:ascii="Times New Roman" w:hAnsi="Times New Roman" w:cs="Times New Roman"/>
              </w:rPr>
              <w:t>Service</w:t>
            </w:r>
          </w:p>
        </w:tc>
        <w:tc>
          <w:tcPr>
            <w:tcW w:w="330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30AA486" w14:textId="77777777" w:rsidR="0076495B" w:rsidRPr="009A57EB" w:rsidRDefault="0076495B" w:rsidP="00CF4249">
            <w:pPr>
              <w:pStyle w:val="TableParagraph"/>
              <w:tabs>
                <w:tab w:val="left" w:pos="270"/>
                <w:tab w:val="left" w:pos="10260"/>
              </w:tabs>
              <w:spacing w:before="0" w:line="276" w:lineRule="auto"/>
              <w:ind w:left="180" w:right="716"/>
              <w:rPr>
                <w:rFonts w:ascii="Times New Roman" w:hAnsi="Times New Roman" w:cs="Times New Roman"/>
              </w:rPr>
            </w:pPr>
            <w:r w:rsidRPr="009A57EB">
              <w:rPr>
                <w:rFonts w:ascii="Times New Roman" w:hAnsi="Times New Roman" w:cs="Times New Roman"/>
              </w:rPr>
              <w:t>0.473</w:t>
            </w:r>
          </w:p>
        </w:tc>
        <w:tc>
          <w:tcPr>
            <w:tcW w:w="36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A56B05F" w14:textId="77777777" w:rsidR="0076495B" w:rsidRPr="009A57EB" w:rsidRDefault="0076495B" w:rsidP="00CF4249">
            <w:pPr>
              <w:pStyle w:val="TableParagraph"/>
              <w:tabs>
                <w:tab w:val="left" w:pos="270"/>
                <w:tab w:val="left" w:pos="10260"/>
              </w:tabs>
              <w:spacing w:before="0" w:line="276" w:lineRule="auto"/>
              <w:ind w:right="716"/>
              <w:rPr>
                <w:rFonts w:ascii="Times New Roman" w:hAnsi="Times New Roman" w:cs="Times New Roman"/>
              </w:rPr>
            </w:pPr>
            <w:r w:rsidRPr="009A57EB">
              <w:rPr>
                <w:rFonts w:ascii="Times New Roman" w:hAnsi="Times New Roman" w:cs="Times New Roman"/>
              </w:rPr>
              <w:t>0.144</w:t>
            </w:r>
          </w:p>
        </w:tc>
      </w:tr>
      <w:tr w:rsidR="009A57EB" w:rsidRPr="009A57EB" w14:paraId="41179086" w14:textId="77777777" w:rsidTr="00CF4249">
        <w:trPr>
          <w:trHeight w:val="89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03D54" w14:textId="77777777" w:rsidR="0076495B" w:rsidRPr="009A57EB" w:rsidRDefault="0076495B" w:rsidP="00CF4249">
            <w:pPr>
              <w:pStyle w:val="TableParagraph"/>
              <w:tabs>
                <w:tab w:val="left" w:pos="270"/>
                <w:tab w:val="left" w:pos="10260"/>
              </w:tabs>
              <w:spacing w:before="0" w:line="276" w:lineRule="auto"/>
              <w:ind w:left="432"/>
              <w:rPr>
                <w:rFonts w:ascii="Times New Roman" w:hAnsi="Times New Roman" w:cs="Times New Roman"/>
              </w:rPr>
            </w:pPr>
            <w:r w:rsidRPr="009A57EB">
              <w:rPr>
                <w:rFonts w:ascii="Times New Roman" w:hAnsi="Times New Roman" w:cs="Times New Roman"/>
                <w:w w:val="105"/>
              </w:rPr>
              <w:t>Business</w:t>
            </w:r>
          </w:p>
        </w:tc>
        <w:tc>
          <w:tcPr>
            <w:tcW w:w="3305" w:type="dxa"/>
            <w:vMerge/>
            <w:tcBorders>
              <w:left w:val="nil"/>
              <w:right w:val="nil"/>
            </w:tcBorders>
            <w:vAlign w:val="center"/>
          </w:tcPr>
          <w:p w14:paraId="702DB60D" w14:textId="77777777" w:rsidR="0076495B" w:rsidRPr="009A57EB" w:rsidRDefault="0076495B" w:rsidP="00CF4249">
            <w:pPr>
              <w:pStyle w:val="TableParagraph"/>
              <w:tabs>
                <w:tab w:val="left" w:pos="270"/>
                <w:tab w:val="left" w:pos="10260"/>
              </w:tabs>
              <w:spacing w:before="0" w:line="276" w:lineRule="auto"/>
              <w:ind w:left="180" w:right="716"/>
              <w:rPr>
                <w:rFonts w:ascii="Times New Roman" w:hAnsi="Times New Roman" w:cs="Times New Roman"/>
              </w:rPr>
            </w:pPr>
          </w:p>
        </w:tc>
        <w:tc>
          <w:tcPr>
            <w:tcW w:w="362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ADF833" w14:textId="77777777" w:rsidR="0076495B" w:rsidRPr="009A57EB" w:rsidRDefault="0076495B" w:rsidP="00CF4249">
            <w:pPr>
              <w:pStyle w:val="TableParagraph"/>
              <w:tabs>
                <w:tab w:val="left" w:pos="270"/>
                <w:tab w:val="left" w:pos="10260"/>
              </w:tabs>
              <w:spacing w:before="0" w:line="276" w:lineRule="auto"/>
              <w:ind w:left="180" w:right="716"/>
              <w:rPr>
                <w:rFonts w:ascii="Times New Roman" w:hAnsi="Times New Roman" w:cs="Times New Roman"/>
              </w:rPr>
            </w:pPr>
          </w:p>
        </w:tc>
      </w:tr>
      <w:tr w:rsidR="009A57EB" w:rsidRPr="009A57EB" w14:paraId="07D444A9" w14:textId="77777777" w:rsidTr="00CF4249">
        <w:trPr>
          <w:trHeight w:val="89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02FE8" w14:textId="77777777" w:rsidR="0076495B" w:rsidRPr="009A57EB" w:rsidRDefault="0076495B" w:rsidP="00CF4249">
            <w:pPr>
              <w:pStyle w:val="TableParagraph"/>
              <w:tabs>
                <w:tab w:val="left" w:pos="270"/>
                <w:tab w:val="left" w:pos="10260"/>
              </w:tabs>
              <w:spacing w:before="0" w:line="276" w:lineRule="auto"/>
              <w:ind w:left="432"/>
              <w:rPr>
                <w:rFonts w:ascii="Times New Roman" w:hAnsi="Times New Roman" w:cs="Times New Roman"/>
              </w:rPr>
            </w:pPr>
            <w:r w:rsidRPr="009A57EB">
              <w:rPr>
                <w:rFonts w:ascii="Times New Roman" w:hAnsi="Times New Roman" w:cs="Times New Roman"/>
                <w:spacing w:val="-1"/>
              </w:rPr>
              <w:t>Others(Homemaker, unemployed, student)</w:t>
            </w:r>
          </w:p>
        </w:tc>
        <w:tc>
          <w:tcPr>
            <w:tcW w:w="330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80ABF35" w14:textId="77777777" w:rsidR="0076495B" w:rsidRPr="009A57EB" w:rsidRDefault="0076495B" w:rsidP="00CF4249">
            <w:pPr>
              <w:pStyle w:val="TableParagraph"/>
              <w:tabs>
                <w:tab w:val="left" w:pos="270"/>
                <w:tab w:val="left" w:pos="10260"/>
              </w:tabs>
              <w:spacing w:before="0" w:line="276" w:lineRule="auto"/>
              <w:ind w:left="180" w:right="716"/>
              <w:rPr>
                <w:rFonts w:ascii="Times New Roman" w:hAnsi="Times New Roman" w:cs="Times New Roman"/>
              </w:rPr>
            </w:pPr>
          </w:p>
        </w:tc>
        <w:tc>
          <w:tcPr>
            <w:tcW w:w="362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62B9E" w14:textId="77777777" w:rsidR="0076495B" w:rsidRPr="009A57EB" w:rsidRDefault="0076495B" w:rsidP="00CF4249">
            <w:pPr>
              <w:pStyle w:val="TableParagraph"/>
              <w:tabs>
                <w:tab w:val="left" w:pos="270"/>
                <w:tab w:val="left" w:pos="10260"/>
              </w:tabs>
              <w:spacing w:before="0" w:line="276" w:lineRule="auto"/>
              <w:ind w:left="180" w:right="716"/>
              <w:rPr>
                <w:rFonts w:ascii="Times New Roman" w:hAnsi="Times New Roman" w:cs="Times New Roman"/>
              </w:rPr>
            </w:pPr>
          </w:p>
        </w:tc>
      </w:tr>
      <w:tr w:rsidR="009A57EB" w:rsidRPr="009A57EB" w14:paraId="7E82631D" w14:textId="77777777" w:rsidTr="00CF4249">
        <w:trPr>
          <w:trHeight w:val="122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ACF53" w14:textId="77777777" w:rsidR="0076495B" w:rsidRPr="009A57EB" w:rsidRDefault="0076495B" w:rsidP="00CF4249">
            <w:pPr>
              <w:pStyle w:val="TableParagraph"/>
              <w:tabs>
                <w:tab w:val="left" w:pos="270"/>
                <w:tab w:val="left" w:pos="10260"/>
              </w:tabs>
              <w:spacing w:before="0" w:line="276" w:lineRule="auto"/>
              <w:ind w:left="180"/>
              <w:rPr>
                <w:rFonts w:ascii="Times New Roman" w:hAnsi="Times New Roman" w:cs="Times New Roman"/>
                <w:b/>
              </w:rPr>
            </w:pPr>
            <w:r w:rsidRPr="009A57EB">
              <w:rPr>
                <w:rFonts w:ascii="Times New Roman" w:hAnsi="Times New Roman" w:cs="Times New Roman"/>
                <w:b/>
                <w:w w:val="105"/>
              </w:rPr>
              <w:t>Working hours</w:t>
            </w:r>
          </w:p>
        </w:tc>
        <w:tc>
          <w:tcPr>
            <w:tcW w:w="330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7D08B61" w14:textId="77777777" w:rsidR="0076495B" w:rsidRPr="009A57EB" w:rsidRDefault="0076495B" w:rsidP="00CF4249">
            <w:pPr>
              <w:jc w:val="center"/>
              <w:rPr>
                <w:rFonts w:ascii="Times New Roman" w:hAnsi="Times New Roman" w:cs="Times New Roman"/>
              </w:rPr>
            </w:pPr>
          </w:p>
          <w:p w14:paraId="567FD530" w14:textId="77777777" w:rsidR="0076495B" w:rsidRPr="009A57EB" w:rsidRDefault="0076495B" w:rsidP="00CF4249">
            <w:pPr>
              <w:rPr>
                <w:rFonts w:ascii="Times New Roman" w:hAnsi="Times New Roman" w:cs="Times New Roman"/>
                <w:b/>
              </w:rPr>
            </w:pPr>
            <w:r w:rsidRPr="009A57EB">
              <w:rPr>
                <w:rFonts w:ascii="Times New Roman" w:hAnsi="Times New Roman" w:cs="Times New Roman"/>
                <w:b/>
              </w:rPr>
              <w:t xml:space="preserve">                     0.030</w:t>
            </w:r>
          </w:p>
          <w:p w14:paraId="01228130" w14:textId="77777777" w:rsidR="0076495B" w:rsidRPr="009A57EB" w:rsidRDefault="0076495B" w:rsidP="00CF4249">
            <w:pPr>
              <w:pStyle w:val="TableParagraph"/>
              <w:tabs>
                <w:tab w:val="left" w:pos="270"/>
                <w:tab w:val="left" w:pos="10260"/>
              </w:tabs>
              <w:spacing w:before="0" w:line="276" w:lineRule="auto"/>
              <w:ind w:left="180" w:right="639"/>
              <w:rPr>
                <w:rFonts w:ascii="Times New Roman" w:hAnsi="Times New Roman" w:cs="Times New Roman"/>
              </w:rPr>
            </w:pPr>
          </w:p>
        </w:tc>
        <w:tc>
          <w:tcPr>
            <w:tcW w:w="36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C2AD63" w14:textId="77777777" w:rsidR="0076495B" w:rsidRPr="009A57EB" w:rsidRDefault="0076495B" w:rsidP="00CF4249">
            <w:pPr>
              <w:pStyle w:val="TableParagraph"/>
              <w:tabs>
                <w:tab w:val="left" w:pos="270"/>
                <w:tab w:val="left" w:pos="10260"/>
              </w:tabs>
              <w:spacing w:before="0" w:line="276" w:lineRule="auto"/>
              <w:ind w:left="180" w:right="639"/>
              <w:rPr>
                <w:rFonts w:ascii="Times New Roman" w:hAnsi="Times New Roman" w:cs="Times New Roman"/>
              </w:rPr>
            </w:pPr>
            <w:r w:rsidRPr="009A57EB">
              <w:rPr>
                <w:rFonts w:ascii="Times New Roman" w:hAnsi="Times New Roman" w:cs="Times New Roman"/>
              </w:rPr>
              <w:t>0.060</w:t>
            </w:r>
          </w:p>
        </w:tc>
      </w:tr>
      <w:tr w:rsidR="009A57EB" w:rsidRPr="009A57EB" w14:paraId="18584C2F" w14:textId="77777777" w:rsidTr="00CF4249">
        <w:trPr>
          <w:trHeight w:val="89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1450F" w14:textId="77777777" w:rsidR="0076495B" w:rsidRPr="009A57EB" w:rsidRDefault="0076495B" w:rsidP="00CF4249">
            <w:pPr>
              <w:pStyle w:val="TableParagraph"/>
              <w:tabs>
                <w:tab w:val="left" w:pos="270"/>
                <w:tab w:val="left" w:pos="10260"/>
              </w:tabs>
              <w:spacing w:before="0" w:line="276" w:lineRule="auto"/>
              <w:ind w:left="432"/>
              <w:rPr>
                <w:rFonts w:ascii="Times New Roman" w:hAnsi="Times New Roman" w:cs="Times New Roman"/>
              </w:rPr>
            </w:pPr>
            <w:r w:rsidRPr="009A57EB">
              <w:rPr>
                <w:rFonts w:ascii="Times New Roman" w:hAnsi="Times New Roman" w:cs="Times New Roman"/>
                <w:w w:val="110"/>
              </w:rPr>
              <w:t>6-8 Hour</w:t>
            </w:r>
          </w:p>
        </w:tc>
        <w:tc>
          <w:tcPr>
            <w:tcW w:w="3305" w:type="dxa"/>
            <w:vMerge/>
            <w:tcBorders>
              <w:left w:val="nil"/>
              <w:right w:val="nil"/>
            </w:tcBorders>
            <w:vAlign w:val="center"/>
          </w:tcPr>
          <w:p w14:paraId="766339DF" w14:textId="77777777" w:rsidR="0076495B" w:rsidRPr="009A57EB" w:rsidRDefault="0076495B" w:rsidP="00CF4249">
            <w:pPr>
              <w:pStyle w:val="TableParagraph"/>
              <w:tabs>
                <w:tab w:val="left" w:pos="270"/>
                <w:tab w:val="left" w:pos="10260"/>
              </w:tabs>
              <w:spacing w:before="0" w:line="276" w:lineRule="auto"/>
              <w:ind w:left="180" w:right="639"/>
              <w:rPr>
                <w:rFonts w:ascii="Times New Roman" w:hAnsi="Times New Roman" w:cs="Times New Roman"/>
              </w:rPr>
            </w:pPr>
          </w:p>
        </w:tc>
        <w:tc>
          <w:tcPr>
            <w:tcW w:w="362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B00FBB" w14:textId="77777777" w:rsidR="0076495B" w:rsidRPr="009A57EB" w:rsidRDefault="0076495B" w:rsidP="00CF4249">
            <w:pPr>
              <w:pStyle w:val="TableParagraph"/>
              <w:tabs>
                <w:tab w:val="left" w:pos="270"/>
                <w:tab w:val="left" w:pos="10260"/>
              </w:tabs>
              <w:spacing w:before="0" w:line="276" w:lineRule="auto"/>
              <w:ind w:left="180" w:right="639"/>
              <w:rPr>
                <w:rFonts w:ascii="Times New Roman" w:hAnsi="Times New Roman" w:cs="Times New Roman"/>
              </w:rPr>
            </w:pPr>
          </w:p>
        </w:tc>
      </w:tr>
      <w:tr w:rsidR="009A57EB" w:rsidRPr="009A57EB" w14:paraId="0E3383E1" w14:textId="77777777" w:rsidTr="00CF4249">
        <w:trPr>
          <w:trHeight w:val="89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F52FC" w14:textId="77777777" w:rsidR="0076495B" w:rsidRPr="009A57EB" w:rsidRDefault="0076495B" w:rsidP="00CF4249">
            <w:pPr>
              <w:pStyle w:val="TableParagraph"/>
              <w:tabs>
                <w:tab w:val="left" w:pos="270"/>
                <w:tab w:val="left" w:pos="10260"/>
              </w:tabs>
              <w:spacing w:before="0" w:line="276" w:lineRule="auto"/>
              <w:ind w:left="432"/>
              <w:rPr>
                <w:rFonts w:ascii="Times New Roman" w:hAnsi="Times New Roman" w:cs="Times New Roman"/>
              </w:rPr>
            </w:pPr>
            <w:r w:rsidRPr="009A57EB">
              <w:rPr>
                <w:rFonts w:ascii="Times New Roman" w:hAnsi="Times New Roman" w:cs="Times New Roman"/>
              </w:rPr>
              <w:t>10 Hours and more</w:t>
            </w:r>
          </w:p>
        </w:tc>
        <w:tc>
          <w:tcPr>
            <w:tcW w:w="3305" w:type="dxa"/>
            <w:vMerge/>
            <w:tcBorders>
              <w:left w:val="nil"/>
              <w:right w:val="nil"/>
            </w:tcBorders>
            <w:vAlign w:val="center"/>
          </w:tcPr>
          <w:p w14:paraId="5FCF51F4" w14:textId="77777777" w:rsidR="0076495B" w:rsidRPr="009A57EB" w:rsidRDefault="0076495B" w:rsidP="00CF4249">
            <w:pPr>
              <w:pStyle w:val="TableParagraph"/>
              <w:tabs>
                <w:tab w:val="left" w:pos="270"/>
                <w:tab w:val="left" w:pos="10260"/>
              </w:tabs>
              <w:spacing w:before="0" w:line="276" w:lineRule="auto"/>
              <w:ind w:left="180" w:right="639"/>
              <w:rPr>
                <w:rFonts w:ascii="Times New Roman" w:hAnsi="Times New Roman" w:cs="Times New Roman"/>
              </w:rPr>
            </w:pPr>
          </w:p>
        </w:tc>
        <w:tc>
          <w:tcPr>
            <w:tcW w:w="362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87F7A0" w14:textId="77777777" w:rsidR="0076495B" w:rsidRPr="009A57EB" w:rsidRDefault="0076495B" w:rsidP="00CF4249">
            <w:pPr>
              <w:pStyle w:val="TableParagraph"/>
              <w:tabs>
                <w:tab w:val="left" w:pos="270"/>
                <w:tab w:val="left" w:pos="10260"/>
              </w:tabs>
              <w:spacing w:before="0" w:line="276" w:lineRule="auto"/>
              <w:ind w:left="180" w:right="639"/>
              <w:rPr>
                <w:rFonts w:ascii="Times New Roman" w:hAnsi="Times New Roman" w:cs="Times New Roman"/>
              </w:rPr>
            </w:pPr>
          </w:p>
        </w:tc>
      </w:tr>
      <w:tr w:rsidR="009A57EB" w:rsidRPr="009A57EB" w14:paraId="2454E4BE" w14:textId="77777777" w:rsidTr="00CF4249">
        <w:trPr>
          <w:trHeight w:val="297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6FE8A" w14:textId="77777777" w:rsidR="0076495B" w:rsidRPr="009A57EB" w:rsidRDefault="0076495B" w:rsidP="00CF4249">
            <w:pPr>
              <w:pStyle w:val="TableParagraph"/>
              <w:tabs>
                <w:tab w:val="left" w:pos="270"/>
                <w:tab w:val="left" w:pos="10260"/>
              </w:tabs>
              <w:spacing w:before="0" w:line="276" w:lineRule="auto"/>
              <w:ind w:left="432"/>
              <w:rPr>
                <w:rFonts w:ascii="Times New Roman" w:hAnsi="Times New Roman" w:cs="Times New Roman"/>
              </w:rPr>
            </w:pPr>
            <w:r w:rsidRPr="009A57EB">
              <w:rPr>
                <w:rFonts w:ascii="Times New Roman" w:hAnsi="Times New Roman" w:cs="Times New Roman"/>
              </w:rPr>
              <w:t>Not fixed</w:t>
            </w:r>
          </w:p>
        </w:tc>
        <w:tc>
          <w:tcPr>
            <w:tcW w:w="330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96FEFFD" w14:textId="77777777" w:rsidR="0076495B" w:rsidRPr="009A57EB" w:rsidRDefault="0076495B" w:rsidP="00CF4249">
            <w:pPr>
              <w:pStyle w:val="TableParagraph"/>
              <w:tabs>
                <w:tab w:val="left" w:pos="270"/>
                <w:tab w:val="left" w:pos="10260"/>
              </w:tabs>
              <w:spacing w:before="0" w:line="276" w:lineRule="auto"/>
              <w:ind w:left="180" w:right="639"/>
              <w:rPr>
                <w:rFonts w:ascii="Times New Roman" w:hAnsi="Times New Roman" w:cs="Times New Roman"/>
              </w:rPr>
            </w:pPr>
          </w:p>
        </w:tc>
        <w:tc>
          <w:tcPr>
            <w:tcW w:w="362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6A06A" w14:textId="77777777" w:rsidR="0076495B" w:rsidRPr="009A57EB" w:rsidRDefault="0076495B" w:rsidP="00CF4249">
            <w:pPr>
              <w:pStyle w:val="TableParagraph"/>
              <w:tabs>
                <w:tab w:val="left" w:pos="270"/>
                <w:tab w:val="left" w:pos="10260"/>
              </w:tabs>
              <w:spacing w:before="0" w:line="276" w:lineRule="auto"/>
              <w:ind w:left="180" w:right="639"/>
              <w:rPr>
                <w:rFonts w:ascii="Times New Roman" w:hAnsi="Times New Roman" w:cs="Times New Roman"/>
              </w:rPr>
            </w:pPr>
          </w:p>
        </w:tc>
      </w:tr>
      <w:tr w:rsidR="009A57EB" w:rsidRPr="009A57EB" w14:paraId="5BF894EB" w14:textId="77777777" w:rsidTr="00CF4249">
        <w:trPr>
          <w:trHeight w:val="297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80584" w14:textId="77777777" w:rsidR="0076495B" w:rsidRPr="009A57EB" w:rsidRDefault="0076495B" w:rsidP="00CF4249">
            <w:pPr>
              <w:pStyle w:val="TableParagraph"/>
              <w:tabs>
                <w:tab w:val="left" w:pos="270"/>
                <w:tab w:val="left" w:pos="10260"/>
              </w:tabs>
              <w:spacing w:before="0" w:line="276" w:lineRule="auto"/>
              <w:rPr>
                <w:rFonts w:ascii="Times New Roman" w:hAnsi="Times New Roman" w:cs="Times New Roman"/>
                <w:b/>
              </w:rPr>
            </w:pPr>
            <w:r w:rsidRPr="009A57EB">
              <w:rPr>
                <w:rFonts w:ascii="Times New Roman" w:hAnsi="Times New Roman" w:cs="Times New Roman"/>
                <w:b/>
              </w:rPr>
              <w:t>I</w:t>
            </w:r>
            <w:r w:rsidRPr="009A57EB">
              <w:rPr>
                <w:rFonts w:ascii="Times New Roman" w:hAnsi="Times New Roman" w:cs="Times New Roman"/>
                <w:b/>
                <w:w w:val="105"/>
              </w:rPr>
              <w:t>ncome</w:t>
            </w:r>
          </w:p>
        </w:tc>
        <w:tc>
          <w:tcPr>
            <w:tcW w:w="330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5589781" w14:textId="77777777" w:rsidR="0076495B" w:rsidRPr="009A57EB" w:rsidRDefault="0076495B" w:rsidP="00CF4249">
            <w:pPr>
              <w:pStyle w:val="TableParagraph"/>
              <w:tabs>
                <w:tab w:val="left" w:pos="270"/>
                <w:tab w:val="left" w:pos="10260"/>
              </w:tabs>
              <w:spacing w:before="0" w:line="276" w:lineRule="auto"/>
              <w:ind w:left="180" w:right="639"/>
              <w:rPr>
                <w:rFonts w:ascii="Times New Roman" w:hAnsi="Times New Roman" w:cs="Times New Roman"/>
              </w:rPr>
            </w:pPr>
          </w:p>
          <w:p w14:paraId="12B9280D" w14:textId="77777777" w:rsidR="0076495B" w:rsidRPr="009A57EB" w:rsidRDefault="0076495B" w:rsidP="00CF4249">
            <w:pPr>
              <w:pStyle w:val="TableParagraph"/>
              <w:tabs>
                <w:tab w:val="left" w:pos="270"/>
                <w:tab w:val="left" w:pos="10260"/>
              </w:tabs>
              <w:spacing w:before="0" w:line="276" w:lineRule="auto"/>
              <w:ind w:left="180" w:right="639"/>
              <w:rPr>
                <w:rFonts w:ascii="Times New Roman" w:hAnsi="Times New Roman" w:cs="Times New Roman"/>
              </w:rPr>
            </w:pPr>
            <w:r w:rsidRPr="009A57EB">
              <w:rPr>
                <w:rFonts w:ascii="Times New Roman" w:hAnsi="Times New Roman" w:cs="Times New Roman"/>
              </w:rPr>
              <w:t>0.409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23BAF" w14:textId="77777777" w:rsidR="0076495B" w:rsidRPr="009A57EB" w:rsidRDefault="0076495B" w:rsidP="00CF4249">
            <w:pPr>
              <w:pStyle w:val="TableParagraph"/>
              <w:tabs>
                <w:tab w:val="left" w:pos="270"/>
                <w:tab w:val="left" w:pos="10260"/>
              </w:tabs>
              <w:spacing w:before="0" w:line="276" w:lineRule="auto"/>
              <w:ind w:left="180" w:right="639"/>
              <w:rPr>
                <w:rFonts w:ascii="Times New Roman" w:hAnsi="Times New Roman" w:cs="Times New Roman"/>
              </w:rPr>
            </w:pPr>
          </w:p>
        </w:tc>
      </w:tr>
      <w:tr w:rsidR="009A57EB" w:rsidRPr="009A57EB" w14:paraId="0A1F3962" w14:textId="77777777" w:rsidTr="00CF4249">
        <w:trPr>
          <w:trHeight w:val="297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5EE3C" w14:textId="77777777" w:rsidR="0076495B" w:rsidRPr="009A57EB" w:rsidRDefault="0076495B" w:rsidP="00CF4249">
            <w:pPr>
              <w:pStyle w:val="TableParagraph"/>
              <w:tabs>
                <w:tab w:val="left" w:pos="270"/>
                <w:tab w:val="left" w:pos="10260"/>
              </w:tabs>
              <w:spacing w:before="0" w:line="276" w:lineRule="auto"/>
              <w:ind w:left="432"/>
              <w:rPr>
                <w:rFonts w:ascii="Times New Roman" w:hAnsi="Times New Roman" w:cs="Times New Roman"/>
              </w:rPr>
            </w:pPr>
            <w:r w:rsidRPr="009A57EB">
              <w:rPr>
                <w:rFonts w:ascii="Times New Roman" w:hAnsi="Times New Roman" w:cs="Times New Roman"/>
              </w:rPr>
              <w:t>&lt;30000</w:t>
            </w:r>
          </w:p>
        </w:tc>
        <w:tc>
          <w:tcPr>
            <w:tcW w:w="3305" w:type="dxa"/>
            <w:vMerge/>
            <w:tcBorders>
              <w:left w:val="nil"/>
              <w:right w:val="nil"/>
            </w:tcBorders>
            <w:vAlign w:val="center"/>
          </w:tcPr>
          <w:p w14:paraId="49415F18" w14:textId="77777777" w:rsidR="0076495B" w:rsidRPr="009A57EB" w:rsidRDefault="0076495B" w:rsidP="00CF4249">
            <w:pPr>
              <w:pStyle w:val="TableParagraph"/>
              <w:tabs>
                <w:tab w:val="left" w:pos="270"/>
                <w:tab w:val="left" w:pos="10260"/>
              </w:tabs>
              <w:spacing w:before="0" w:line="276" w:lineRule="auto"/>
              <w:ind w:left="180" w:right="639"/>
              <w:rPr>
                <w:rFonts w:ascii="Times New Roman" w:hAnsi="Times New Roman" w:cs="Times New Roman"/>
                <w:w w:val="94"/>
              </w:rPr>
            </w:pPr>
          </w:p>
        </w:tc>
        <w:tc>
          <w:tcPr>
            <w:tcW w:w="36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E9F9C0" w14:textId="77777777" w:rsidR="0076495B" w:rsidRPr="009A57EB" w:rsidRDefault="0076495B" w:rsidP="00CF4249">
            <w:pPr>
              <w:pStyle w:val="TableParagraph"/>
              <w:tabs>
                <w:tab w:val="left" w:pos="270"/>
                <w:tab w:val="left" w:pos="10260"/>
              </w:tabs>
              <w:spacing w:before="0" w:line="276" w:lineRule="auto"/>
              <w:ind w:left="180" w:right="639"/>
              <w:rPr>
                <w:rFonts w:ascii="Times New Roman" w:hAnsi="Times New Roman" w:cs="Times New Roman"/>
              </w:rPr>
            </w:pPr>
            <w:r w:rsidRPr="009A57EB">
              <w:rPr>
                <w:rFonts w:ascii="Times New Roman" w:hAnsi="Times New Roman" w:cs="Times New Roman"/>
                <w:w w:val="94"/>
              </w:rPr>
              <w:t>0.087</w:t>
            </w:r>
          </w:p>
        </w:tc>
      </w:tr>
      <w:tr w:rsidR="009A57EB" w:rsidRPr="009A57EB" w14:paraId="2878514D" w14:textId="77777777" w:rsidTr="00CF4249">
        <w:trPr>
          <w:trHeight w:val="297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9172D" w14:textId="77777777" w:rsidR="0076495B" w:rsidRPr="009A57EB" w:rsidRDefault="0076495B" w:rsidP="00CF4249">
            <w:pPr>
              <w:pStyle w:val="TableParagraph"/>
              <w:tabs>
                <w:tab w:val="left" w:pos="270"/>
                <w:tab w:val="left" w:pos="10260"/>
              </w:tabs>
              <w:spacing w:before="0" w:line="276" w:lineRule="auto"/>
              <w:ind w:left="432"/>
              <w:rPr>
                <w:rFonts w:ascii="Times New Roman" w:hAnsi="Times New Roman" w:cs="Times New Roman"/>
              </w:rPr>
            </w:pPr>
            <w:r w:rsidRPr="009A57EB">
              <w:rPr>
                <w:rFonts w:ascii="Times New Roman" w:hAnsi="Times New Roman" w:cs="Times New Roman"/>
              </w:rPr>
              <w:t>30000-60000</w:t>
            </w:r>
          </w:p>
        </w:tc>
        <w:tc>
          <w:tcPr>
            <w:tcW w:w="3305" w:type="dxa"/>
            <w:vMerge/>
            <w:tcBorders>
              <w:left w:val="nil"/>
              <w:right w:val="nil"/>
            </w:tcBorders>
            <w:vAlign w:val="center"/>
          </w:tcPr>
          <w:p w14:paraId="0B2B0A7E" w14:textId="77777777" w:rsidR="0076495B" w:rsidRPr="009A57EB" w:rsidRDefault="0076495B" w:rsidP="00CF4249">
            <w:pPr>
              <w:pStyle w:val="TableParagraph"/>
              <w:tabs>
                <w:tab w:val="left" w:pos="270"/>
                <w:tab w:val="left" w:pos="10260"/>
              </w:tabs>
              <w:spacing w:before="0" w:line="276" w:lineRule="auto"/>
              <w:ind w:left="180" w:right="639"/>
              <w:rPr>
                <w:rFonts w:ascii="Times New Roman" w:hAnsi="Times New Roman" w:cs="Times New Roman"/>
              </w:rPr>
            </w:pPr>
          </w:p>
        </w:tc>
        <w:tc>
          <w:tcPr>
            <w:tcW w:w="362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3E420B" w14:textId="77777777" w:rsidR="0076495B" w:rsidRPr="009A57EB" w:rsidRDefault="0076495B" w:rsidP="00CF4249">
            <w:pPr>
              <w:pStyle w:val="TableParagraph"/>
              <w:tabs>
                <w:tab w:val="left" w:pos="270"/>
                <w:tab w:val="left" w:pos="10260"/>
              </w:tabs>
              <w:spacing w:before="0" w:line="276" w:lineRule="auto"/>
              <w:ind w:left="180" w:right="639"/>
              <w:rPr>
                <w:rFonts w:ascii="Times New Roman" w:hAnsi="Times New Roman" w:cs="Times New Roman"/>
              </w:rPr>
            </w:pPr>
          </w:p>
        </w:tc>
      </w:tr>
      <w:tr w:rsidR="009A57EB" w:rsidRPr="009A57EB" w14:paraId="578DBDC8" w14:textId="77777777" w:rsidTr="00CF4249">
        <w:trPr>
          <w:trHeight w:val="297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3BE62" w14:textId="77777777" w:rsidR="0076495B" w:rsidRPr="009A57EB" w:rsidRDefault="0076495B" w:rsidP="00CF4249">
            <w:pPr>
              <w:pStyle w:val="TableParagraph"/>
              <w:tabs>
                <w:tab w:val="left" w:pos="270"/>
                <w:tab w:val="left" w:pos="10260"/>
              </w:tabs>
              <w:spacing w:before="0" w:line="276" w:lineRule="auto"/>
              <w:ind w:left="432"/>
              <w:rPr>
                <w:rFonts w:ascii="Times New Roman" w:hAnsi="Times New Roman" w:cs="Times New Roman"/>
              </w:rPr>
            </w:pPr>
            <w:r w:rsidRPr="009A57EB">
              <w:rPr>
                <w:rFonts w:ascii="Times New Roman" w:hAnsi="Times New Roman" w:cs="Times New Roman"/>
              </w:rPr>
              <w:t>60000-90000</w:t>
            </w:r>
          </w:p>
        </w:tc>
        <w:tc>
          <w:tcPr>
            <w:tcW w:w="3305" w:type="dxa"/>
            <w:vMerge/>
            <w:tcBorders>
              <w:left w:val="nil"/>
              <w:right w:val="nil"/>
            </w:tcBorders>
            <w:vAlign w:val="center"/>
          </w:tcPr>
          <w:p w14:paraId="183B6D0D" w14:textId="77777777" w:rsidR="0076495B" w:rsidRPr="009A57EB" w:rsidRDefault="0076495B" w:rsidP="00CF4249">
            <w:pPr>
              <w:pStyle w:val="TableParagraph"/>
              <w:tabs>
                <w:tab w:val="left" w:pos="270"/>
                <w:tab w:val="left" w:pos="10260"/>
              </w:tabs>
              <w:spacing w:before="0" w:line="276" w:lineRule="auto"/>
              <w:ind w:left="180" w:right="639"/>
              <w:rPr>
                <w:rFonts w:ascii="Times New Roman" w:hAnsi="Times New Roman" w:cs="Times New Roman"/>
              </w:rPr>
            </w:pPr>
          </w:p>
        </w:tc>
        <w:tc>
          <w:tcPr>
            <w:tcW w:w="362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34F15" w14:textId="77777777" w:rsidR="0076495B" w:rsidRPr="009A57EB" w:rsidRDefault="0076495B" w:rsidP="00CF4249">
            <w:pPr>
              <w:pStyle w:val="TableParagraph"/>
              <w:tabs>
                <w:tab w:val="left" w:pos="270"/>
                <w:tab w:val="left" w:pos="10260"/>
              </w:tabs>
              <w:spacing w:before="0" w:line="276" w:lineRule="auto"/>
              <w:ind w:left="180" w:right="639"/>
              <w:rPr>
                <w:rFonts w:ascii="Times New Roman" w:hAnsi="Times New Roman" w:cs="Times New Roman"/>
              </w:rPr>
            </w:pPr>
          </w:p>
        </w:tc>
      </w:tr>
      <w:tr w:rsidR="009A57EB" w:rsidRPr="009A57EB" w14:paraId="51B05362" w14:textId="77777777" w:rsidTr="00CF4249">
        <w:trPr>
          <w:trHeight w:val="297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683BC" w14:textId="77777777" w:rsidR="0076495B" w:rsidRPr="009A57EB" w:rsidRDefault="0076495B" w:rsidP="00CF4249">
            <w:pPr>
              <w:pStyle w:val="TableParagraph"/>
              <w:tabs>
                <w:tab w:val="left" w:pos="270"/>
                <w:tab w:val="left" w:pos="10260"/>
              </w:tabs>
              <w:spacing w:before="0" w:line="276" w:lineRule="auto"/>
              <w:ind w:left="432"/>
              <w:rPr>
                <w:rFonts w:ascii="Times New Roman" w:hAnsi="Times New Roman" w:cs="Times New Roman"/>
              </w:rPr>
            </w:pPr>
            <w:r w:rsidRPr="009A57EB">
              <w:rPr>
                <w:rFonts w:ascii="Times New Roman" w:hAnsi="Times New Roman" w:cs="Times New Roman"/>
              </w:rPr>
              <w:t>&gt;90000</w:t>
            </w:r>
          </w:p>
        </w:tc>
        <w:tc>
          <w:tcPr>
            <w:tcW w:w="330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BE8BA95" w14:textId="77777777" w:rsidR="0076495B" w:rsidRPr="009A57EB" w:rsidRDefault="0076495B" w:rsidP="00CF4249">
            <w:pPr>
              <w:pStyle w:val="TableParagraph"/>
              <w:tabs>
                <w:tab w:val="left" w:pos="270"/>
                <w:tab w:val="left" w:pos="10260"/>
              </w:tabs>
              <w:spacing w:before="0" w:line="276" w:lineRule="auto"/>
              <w:ind w:left="180" w:right="639"/>
              <w:rPr>
                <w:rFonts w:ascii="Times New Roman" w:hAnsi="Times New Roman" w:cs="Times New Roman"/>
              </w:rPr>
            </w:pPr>
          </w:p>
        </w:tc>
        <w:tc>
          <w:tcPr>
            <w:tcW w:w="36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AC68F" w14:textId="77777777" w:rsidR="0076495B" w:rsidRPr="009A57EB" w:rsidRDefault="0076495B" w:rsidP="00CF4249">
            <w:pPr>
              <w:pStyle w:val="TableParagraph"/>
              <w:tabs>
                <w:tab w:val="left" w:pos="270"/>
                <w:tab w:val="left" w:pos="10260"/>
              </w:tabs>
              <w:spacing w:before="0" w:line="276" w:lineRule="auto"/>
              <w:ind w:left="180" w:right="639"/>
              <w:rPr>
                <w:rFonts w:ascii="Times New Roman" w:hAnsi="Times New Roman" w:cs="Times New Roman"/>
              </w:rPr>
            </w:pPr>
          </w:p>
        </w:tc>
      </w:tr>
      <w:tr w:rsidR="009A57EB" w:rsidRPr="009A57EB" w14:paraId="7F40CD5D" w14:textId="77777777" w:rsidTr="00CF4249">
        <w:trPr>
          <w:trHeight w:val="297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BC4F8" w14:textId="77777777" w:rsidR="0076495B" w:rsidRPr="009A57EB" w:rsidRDefault="0076495B" w:rsidP="00CF4249">
            <w:pPr>
              <w:pStyle w:val="TableParagraph"/>
              <w:tabs>
                <w:tab w:val="left" w:pos="270"/>
                <w:tab w:val="left" w:pos="10260"/>
              </w:tabs>
              <w:spacing w:before="0" w:line="276" w:lineRule="auto"/>
              <w:jc w:val="left"/>
              <w:rPr>
                <w:rFonts w:ascii="Times New Roman" w:hAnsi="Times New Roman" w:cs="Times New Roman"/>
                <w:b/>
              </w:rPr>
            </w:pPr>
            <w:r w:rsidRPr="009A57EB">
              <w:rPr>
                <w:rFonts w:ascii="Times New Roman" w:hAnsi="Times New Roman" w:cs="Times New Roman"/>
                <w:b/>
              </w:rPr>
              <w:t xml:space="preserve">              BMI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04D49" w14:textId="77777777" w:rsidR="0076495B" w:rsidRPr="009A57EB" w:rsidRDefault="0076495B" w:rsidP="00CF4249">
            <w:pPr>
              <w:pStyle w:val="TableParagraph"/>
              <w:tabs>
                <w:tab w:val="left" w:pos="270"/>
                <w:tab w:val="left" w:pos="10260"/>
              </w:tabs>
              <w:spacing w:before="0" w:line="276" w:lineRule="auto"/>
              <w:ind w:left="180" w:right="639"/>
              <w:rPr>
                <w:rFonts w:ascii="Times New Roman" w:hAnsi="Times New Roman" w:cs="Times New Roman"/>
              </w:rPr>
            </w:pPr>
            <w:r w:rsidRPr="009A57EB">
              <w:rPr>
                <w:rFonts w:ascii="Times New Roman" w:hAnsi="Times New Roman" w:cs="Times New Roman"/>
              </w:rPr>
              <w:t>0.0407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1D8A3" w14:textId="77777777" w:rsidR="0076495B" w:rsidRPr="009A57EB" w:rsidRDefault="0076495B" w:rsidP="00CF4249">
            <w:pPr>
              <w:pStyle w:val="TableParagraph"/>
              <w:tabs>
                <w:tab w:val="left" w:pos="270"/>
                <w:tab w:val="left" w:pos="10260"/>
              </w:tabs>
              <w:spacing w:before="0" w:line="276" w:lineRule="auto"/>
              <w:ind w:left="180" w:right="639"/>
              <w:rPr>
                <w:rFonts w:ascii="Times New Roman" w:hAnsi="Times New Roman" w:cs="Times New Roman"/>
              </w:rPr>
            </w:pPr>
            <w:r w:rsidRPr="009A57EB">
              <w:rPr>
                <w:rFonts w:ascii="Times New Roman" w:hAnsi="Times New Roman" w:cs="Times New Roman"/>
              </w:rPr>
              <w:t>0.907</w:t>
            </w:r>
          </w:p>
        </w:tc>
      </w:tr>
      <w:tr w:rsidR="009A57EB" w:rsidRPr="009A57EB" w14:paraId="30B184C6" w14:textId="77777777" w:rsidTr="00CF4249">
        <w:trPr>
          <w:trHeight w:val="297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35534" w14:textId="77777777" w:rsidR="0076495B" w:rsidRPr="009A57EB" w:rsidRDefault="0076495B" w:rsidP="00CF4249">
            <w:pPr>
              <w:pStyle w:val="TableParagraph"/>
              <w:tabs>
                <w:tab w:val="left" w:pos="270"/>
                <w:tab w:val="left" w:pos="10260"/>
              </w:tabs>
              <w:spacing w:before="0" w:line="360" w:lineRule="auto"/>
              <w:rPr>
                <w:rFonts w:ascii="Times New Roman" w:hAnsi="Times New Roman" w:cs="Times New Roman"/>
                <w:b/>
              </w:rPr>
            </w:pPr>
            <w:r w:rsidRPr="009A57EB">
              <w:rPr>
                <w:rFonts w:ascii="Times New Roman" w:hAnsi="Times New Roman" w:cs="Times New Roman"/>
                <w:b/>
              </w:rPr>
              <w:t>Depression Score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8A5CD" w14:textId="77777777" w:rsidR="0076495B" w:rsidRPr="009A57EB" w:rsidRDefault="0076495B" w:rsidP="00CF4249">
            <w:pPr>
              <w:pStyle w:val="TableParagraph"/>
              <w:tabs>
                <w:tab w:val="left" w:pos="270"/>
                <w:tab w:val="left" w:pos="10260"/>
              </w:tabs>
              <w:spacing w:before="0" w:line="360" w:lineRule="auto"/>
              <w:ind w:left="180" w:right="639"/>
              <w:rPr>
                <w:rFonts w:ascii="Times New Roman" w:hAnsi="Times New Roman" w:cs="Times New Roman"/>
                <w:w w:val="94"/>
              </w:rPr>
            </w:pPr>
            <w:r w:rsidRPr="009A57EB">
              <w:rPr>
                <w:rFonts w:ascii="Times New Roman" w:hAnsi="Times New Roman" w:cs="Times New Roman"/>
                <w:w w:val="94"/>
              </w:rPr>
              <w:t>0.2469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D7154" w14:textId="77777777" w:rsidR="0076495B" w:rsidRPr="009A57EB" w:rsidRDefault="0076495B" w:rsidP="00CF4249">
            <w:pPr>
              <w:pStyle w:val="TableParagraph"/>
              <w:tabs>
                <w:tab w:val="left" w:pos="270"/>
                <w:tab w:val="left" w:pos="10260"/>
              </w:tabs>
              <w:spacing w:before="0" w:line="360" w:lineRule="auto"/>
              <w:ind w:left="180" w:right="639"/>
              <w:rPr>
                <w:rFonts w:ascii="Times New Roman" w:hAnsi="Times New Roman" w:cs="Times New Roman"/>
                <w:b/>
                <w:w w:val="94"/>
              </w:rPr>
            </w:pPr>
            <w:r w:rsidRPr="009A57EB">
              <w:rPr>
                <w:rFonts w:ascii="Times New Roman" w:hAnsi="Times New Roman" w:cs="Times New Roman"/>
                <w:b/>
                <w:w w:val="94"/>
              </w:rPr>
              <w:t>0.039</w:t>
            </w:r>
          </w:p>
        </w:tc>
      </w:tr>
      <w:tr w:rsidR="009A57EB" w:rsidRPr="009A57EB" w14:paraId="3BBE8C86" w14:textId="77777777" w:rsidTr="00CF4249">
        <w:trPr>
          <w:trHeight w:val="297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F70EE" w14:textId="77777777" w:rsidR="0076495B" w:rsidRPr="009A57EB" w:rsidRDefault="0076495B" w:rsidP="00CF4249">
            <w:pPr>
              <w:pStyle w:val="TableParagraph"/>
              <w:tabs>
                <w:tab w:val="left" w:pos="270"/>
                <w:tab w:val="left" w:pos="10260"/>
              </w:tabs>
              <w:spacing w:before="0" w:line="36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9A57EB">
              <w:rPr>
                <w:rFonts w:ascii="Times New Roman" w:hAnsi="Times New Roman" w:cs="Times New Roman"/>
                <w:b/>
              </w:rPr>
              <w:t xml:space="preserve">              Anxiety Score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C1B81" w14:textId="77777777" w:rsidR="0076495B" w:rsidRPr="009A57EB" w:rsidRDefault="0076495B" w:rsidP="00CF4249">
            <w:pPr>
              <w:pStyle w:val="TableParagraph"/>
              <w:tabs>
                <w:tab w:val="left" w:pos="270"/>
                <w:tab w:val="left" w:pos="10260"/>
              </w:tabs>
              <w:spacing w:before="0" w:line="360" w:lineRule="auto"/>
              <w:ind w:left="180" w:right="639"/>
              <w:rPr>
                <w:rFonts w:ascii="Times New Roman" w:hAnsi="Times New Roman" w:cs="Times New Roman"/>
                <w:w w:val="94"/>
              </w:rPr>
            </w:pPr>
            <w:r w:rsidRPr="009A57EB">
              <w:rPr>
                <w:rFonts w:ascii="Times New Roman" w:hAnsi="Times New Roman" w:cs="Times New Roman"/>
                <w:w w:val="94"/>
              </w:rPr>
              <w:t>0.3382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7CA73" w14:textId="77777777" w:rsidR="0076495B" w:rsidRPr="009A57EB" w:rsidRDefault="0076495B" w:rsidP="00CF4249">
            <w:pPr>
              <w:pStyle w:val="TableParagraph"/>
              <w:tabs>
                <w:tab w:val="left" w:pos="270"/>
                <w:tab w:val="left" w:pos="10260"/>
              </w:tabs>
              <w:spacing w:before="0" w:line="360" w:lineRule="auto"/>
              <w:ind w:left="180" w:right="639"/>
              <w:rPr>
                <w:rFonts w:ascii="Times New Roman" w:hAnsi="Times New Roman" w:cs="Times New Roman"/>
                <w:b/>
                <w:w w:val="94"/>
              </w:rPr>
            </w:pPr>
            <w:r w:rsidRPr="009A57EB">
              <w:rPr>
                <w:rFonts w:ascii="Times New Roman" w:hAnsi="Times New Roman" w:cs="Times New Roman"/>
                <w:b/>
                <w:w w:val="94"/>
              </w:rPr>
              <w:t>&lt;0.001</w:t>
            </w:r>
          </w:p>
        </w:tc>
      </w:tr>
      <w:tr w:rsidR="009A57EB" w:rsidRPr="009A57EB" w14:paraId="54FF40A4" w14:textId="77777777" w:rsidTr="00CF4249">
        <w:trPr>
          <w:trHeight w:val="297"/>
        </w:trPr>
        <w:tc>
          <w:tcPr>
            <w:tcW w:w="3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21B5FE" w14:textId="77777777" w:rsidR="0076495B" w:rsidRPr="009A57EB" w:rsidRDefault="0076495B" w:rsidP="00CF4249">
            <w:pPr>
              <w:pStyle w:val="TableParagraph"/>
              <w:tabs>
                <w:tab w:val="left" w:pos="270"/>
                <w:tab w:val="left" w:pos="10260"/>
              </w:tabs>
              <w:spacing w:before="0" w:line="36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9A57EB">
              <w:rPr>
                <w:rFonts w:ascii="Times New Roman" w:hAnsi="Times New Roman" w:cs="Times New Roman"/>
                <w:b/>
              </w:rPr>
              <w:t xml:space="preserve">              Stress Score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4F856C" w14:textId="77777777" w:rsidR="0076495B" w:rsidRPr="009A57EB" w:rsidRDefault="0076495B" w:rsidP="00CF4249">
            <w:pPr>
              <w:pStyle w:val="TableParagraph"/>
              <w:tabs>
                <w:tab w:val="left" w:pos="270"/>
                <w:tab w:val="left" w:pos="10260"/>
              </w:tabs>
              <w:spacing w:before="0" w:line="360" w:lineRule="auto"/>
              <w:ind w:left="180" w:right="639"/>
              <w:rPr>
                <w:rFonts w:ascii="Times New Roman" w:hAnsi="Times New Roman" w:cs="Times New Roman"/>
                <w:w w:val="94"/>
              </w:rPr>
            </w:pPr>
            <w:r w:rsidRPr="009A57EB">
              <w:rPr>
                <w:rFonts w:ascii="Times New Roman" w:hAnsi="Times New Roman" w:cs="Times New Roman"/>
                <w:w w:val="94"/>
              </w:rPr>
              <w:t>0.3580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BE6A42" w14:textId="77777777" w:rsidR="0076495B" w:rsidRPr="009A57EB" w:rsidRDefault="0076495B" w:rsidP="00CF4249">
            <w:pPr>
              <w:pStyle w:val="TableParagraph"/>
              <w:tabs>
                <w:tab w:val="left" w:pos="270"/>
                <w:tab w:val="left" w:pos="10260"/>
              </w:tabs>
              <w:spacing w:before="0" w:line="360" w:lineRule="auto"/>
              <w:ind w:left="180" w:right="639"/>
              <w:rPr>
                <w:rFonts w:ascii="Times New Roman" w:hAnsi="Times New Roman" w:cs="Times New Roman"/>
                <w:b/>
                <w:w w:val="94"/>
              </w:rPr>
            </w:pPr>
            <w:r w:rsidRPr="009A57EB">
              <w:rPr>
                <w:rFonts w:ascii="Times New Roman" w:hAnsi="Times New Roman" w:cs="Times New Roman"/>
                <w:b/>
                <w:w w:val="94"/>
              </w:rPr>
              <w:t>&lt;0.001</w:t>
            </w:r>
          </w:p>
        </w:tc>
      </w:tr>
    </w:tbl>
    <w:p w14:paraId="340CF009" w14:textId="77777777" w:rsidR="00624EBE" w:rsidRPr="009A57EB" w:rsidRDefault="00624EBE" w:rsidP="00624EBE">
      <w:pPr>
        <w:adjustRightInd w:val="0"/>
        <w:rPr>
          <w:rFonts w:ascii="TimesNewRomanPSMT" w:hAnsi="TimesNewRomanPSMT" w:cs="TimesNewRomanPSMT"/>
          <w:i/>
          <w:sz w:val="20"/>
        </w:rPr>
      </w:pPr>
      <w:r w:rsidRPr="009A57EB">
        <w:rPr>
          <w:rFonts w:ascii="Times New Roman" w:hAnsi="Times New Roman" w:cs="Times New Roman"/>
          <w:i/>
          <w:szCs w:val="24"/>
        </w:rPr>
        <w:lastRenderedPageBreak/>
        <w:t>p-value &lt;0.05 was found to be statistically significant. p values were obtained by Wilcoxon rank sum test</w:t>
      </w:r>
      <w:r w:rsidRPr="009A57EB">
        <w:rPr>
          <w:rFonts w:ascii="Times New Roman" w:hAnsi="Times New Roman" w:cs="Times New Roman"/>
          <w:i/>
          <w:szCs w:val="24"/>
          <w:vertAlign w:val="superscript"/>
        </w:rPr>
        <w:t>!</w:t>
      </w:r>
      <w:r w:rsidRPr="009A57EB">
        <w:rPr>
          <w:rFonts w:ascii="Times New Roman" w:hAnsi="Times New Roman" w:cs="Times New Roman"/>
          <w:i/>
          <w:szCs w:val="24"/>
        </w:rPr>
        <w:t xml:space="preserve"> </w:t>
      </w:r>
      <w:r w:rsidRPr="009A57EB">
        <w:rPr>
          <w:rFonts w:ascii="TimesNewRomanPSMT" w:hAnsi="TimesNewRomanPSMT" w:cs="TimesNewRomanPSMT"/>
          <w:i/>
          <w:sz w:val="20"/>
        </w:rPr>
        <w:t xml:space="preserve">Kruskal Wallis test, and Spearman rank sum test for non-parametric tests. Where Independent sample t-test, one-way ANOVA and Pearson correlation test were applied for parametric test.  </w:t>
      </w:r>
    </w:p>
    <w:p w14:paraId="735081C4" w14:textId="77777777" w:rsidR="0076495B" w:rsidRPr="009A57EB" w:rsidRDefault="0076495B" w:rsidP="0076495B">
      <w:pPr>
        <w:rPr>
          <w:rFonts w:ascii="Times New Roman" w:hAnsi="Times New Roman" w:cs="Times New Roman"/>
        </w:rPr>
      </w:pPr>
    </w:p>
    <w:p w14:paraId="0130ADAC" w14:textId="77777777" w:rsidR="00DA3FCF" w:rsidRPr="009A57EB" w:rsidRDefault="00DA3FCF" w:rsidP="00DA3FCF">
      <w:pPr>
        <w:rPr>
          <w:rFonts w:ascii="Times New Roman" w:hAnsi="Times New Roman" w:cs="Times New Roman"/>
        </w:rPr>
      </w:pPr>
    </w:p>
    <w:p w14:paraId="58A95DD6" w14:textId="207413DC" w:rsidR="00941895" w:rsidRPr="009A57EB" w:rsidRDefault="00941895" w:rsidP="00C16744">
      <w:pPr>
        <w:widowControl/>
        <w:autoSpaceDE/>
        <w:autoSpaceDN/>
        <w:spacing w:line="480" w:lineRule="auto"/>
        <w:ind w:left="180"/>
        <w:jc w:val="both"/>
        <w:rPr>
          <w:rFonts w:ascii="Times New Roman" w:hAnsi="Times New Roman" w:cs="Times New Roman"/>
          <w:sz w:val="24"/>
          <w:szCs w:val="24"/>
        </w:rPr>
      </w:pPr>
    </w:p>
    <w:p w14:paraId="659C2372" w14:textId="20E45FF2" w:rsidR="00941895" w:rsidRPr="009A57EB" w:rsidRDefault="00941895" w:rsidP="00527C00">
      <w:pPr>
        <w:widowControl/>
        <w:autoSpaceDE/>
        <w:autoSpaceDN/>
        <w:spacing w:line="480" w:lineRule="auto"/>
        <w:ind w:left="180"/>
        <w:jc w:val="both"/>
        <w:rPr>
          <w:rFonts w:ascii="Times New Roman" w:hAnsi="Times New Roman" w:cs="Times New Roman"/>
          <w:sz w:val="24"/>
          <w:szCs w:val="24"/>
        </w:rPr>
      </w:pPr>
    </w:p>
    <w:p w14:paraId="1DD4D02E" w14:textId="4477AA4B" w:rsidR="00941895" w:rsidRPr="009A57EB" w:rsidRDefault="00941895" w:rsidP="00C16744">
      <w:pPr>
        <w:widowControl/>
        <w:autoSpaceDE/>
        <w:autoSpaceDN/>
        <w:spacing w:line="480" w:lineRule="auto"/>
        <w:ind w:left="180"/>
        <w:jc w:val="both"/>
        <w:rPr>
          <w:rFonts w:ascii="Times New Roman" w:hAnsi="Times New Roman" w:cs="Times New Roman"/>
          <w:sz w:val="24"/>
          <w:szCs w:val="24"/>
        </w:rPr>
      </w:pPr>
    </w:p>
    <w:p w14:paraId="3E19C063" w14:textId="1B9D2E69" w:rsidR="00D16ED9" w:rsidRPr="009A57EB" w:rsidRDefault="00D16ED9" w:rsidP="000220C0">
      <w:pPr>
        <w:tabs>
          <w:tab w:val="left" w:pos="270"/>
          <w:tab w:val="left" w:pos="10260"/>
        </w:tabs>
        <w:spacing w:before="71" w:line="249" w:lineRule="auto"/>
        <w:ind w:right="236"/>
        <w:jc w:val="both"/>
        <w:rPr>
          <w:rFonts w:ascii="Times New Roman" w:hAnsi="Times New Roman" w:cs="Times New Roman"/>
        </w:rPr>
      </w:pPr>
    </w:p>
    <w:sectPr w:rsidR="00D16ED9" w:rsidRPr="009A57EB" w:rsidSect="009A57EB">
      <w:headerReference w:type="default" r:id="rId8"/>
      <w:footerReference w:type="default" r:id="rId9"/>
      <w:type w:val="continuous"/>
      <w:pgSz w:w="12240" w:h="15840"/>
      <w:pgMar w:top="1080" w:right="806" w:bottom="878" w:left="630" w:header="547" w:footer="677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F08337C" w14:textId="77777777" w:rsidR="00E05171" w:rsidRDefault="00E05171">
      <w:r>
        <w:separator/>
      </w:r>
    </w:p>
  </w:endnote>
  <w:endnote w:type="continuationSeparator" w:id="0">
    <w:p w14:paraId="5B0FD417" w14:textId="77777777" w:rsidR="00E05171" w:rsidRDefault="00E051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utonnyMJ">
    <w:charset w:val="00"/>
    <w:family w:val="auto"/>
    <w:pitch w:val="variable"/>
    <w:sig w:usb0="80000AAF" w:usb1="00000048" w:usb2="00000000" w:usb3="00000000" w:csb0="0000003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Vrinda">
    <w:altName w:val="Courier New"/>
    <w:panose1 w:val="00000400000000000000"/>
    <w:charset w:val="01"/>
    <w:family w:val="roman"/>
    <w:notTrueType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A2CCBF9" w14:textId="3BB12457" w:rsidR="00E821FA" w:rsidRDefault="00E821FA">
    <w:pPr>
      <w:pStyle w:val="BodyText"/>
      <w:spacing w:line="14" w:lineRule="auto"/>
      <w:ind w:left="0"/>
    </w:pPr>
    <w:r>
      <w:rPr>
        <w:noProof/>
      </w:rPr>
      <mc:AlternateContent>
        <mc:Choice Requires="wps">
          <w:drawing>
            <wp:anchor distT="0" distB="0" distL="114300" distR="114300" simplePos="0" relativeHeight="486079488" behindDoc="1" locked="0" layoutInCell="1" allowOverlap="1" wp14:anchorId="7CF44DB2" wp14:editId="1B523467">
              <wp:simplePos x="0" y="0"/>
              <wp:positionH relativeFrom="page">
                <wp:posOffset>1036320</wp:posOffset>
              </wp:positionH>
              <wp:positionV relativeFrom="page">
                <wp:posOffset>9615170</wp:posOffset>
              </wp:positionV>
              <wp:extent cx="1985645" cy="1270"/>
              <wp:effectExtent l="0" t="0" r="0" b="0"/>
              <wp:wrapNone/>
              <wp:docPr id="26" name="Freeform 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 bwMode="auto">
                      <a:xfrm>
                        <a:off x="0" y="0"/>
                        <a:ext cx="1985645" cy="1270"/>
                      </a:xfrm>
                      <a:custGeom>
                        <a:avLst/>
                        <a:gdLst>
                          <a:gd name="T0" fmla="+- 0 4758 1632"/>
                          <a:gd name="T1" fmla="*/ T0 w 3127"/>
                          <a:gd name="T2" fmla="+- 0 1632 1632"/>
                          <a:gd name="T3" fmla="*/ T2 w 3127"/>
                        </a:gdLst>
                        <a:ahLst/>
                        <a:cxnLst>
                          <a:cxn ang="0">
                            <a:pos x="T1" y="0"/>
                          </a:cxn>
                          <a:cxn ang="0">
                            <a:pos x="T3" y="0"/>
                          </a:cxn>
                        </a:cxnLst>
                        <a:rect l="0" t="0" r="r" b="b"/>
                        <a:pathLst>
                          <a:path w="3127">
                            <a:moveTo>
                              <a:pt x="3126" y="0"/>
                            </a:moveTo>
                            <a:lnTo>
                              <a:pt x="0" y="0"/>
                            </a:lnTo>
                          </a:path>
                        </a:pathLst>
                      </a:custGeom>
                      <a:solidFill>
                        <a:srgbClr val="3E65AC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14:hiddenLine>
                        </a:ext>
                      </a:extLst>
                    </wps:spPr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 w14:anchorId="5D6C2850" id="Freeform 4" o:spid="_x0000_s1026" style="position:absolute;margin-left:81.6pt;margin-top:757.1pt;width:156.35pt;height:.1pt;z-index:-172369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3127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" path="m3126,l,e" fillcolor="#3e65ac" stroked="f">
              <v:path arrowok="t" o:connecttype="custom" o:connectlocs="1985010,0;0,0" o:connectangles="0,0"/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486080000" behindDoc="1" locked="0" layoutInCell="1" allowOverlap="1" wp14:anchorId="4355AD82" wp14:editId="1AAED7B7">
              <wp:simplePos x="0" y="0"/>
              <wp:positionH relativeFrom="page">
                <wp:posOffset>457200</wp:posOffset>
              </wp:positionH>
              <wp:positionV relativeFrom="page">
                <wp:posOffset>9448800</wp:posOffset>
              </wp:positionV>
              <wp:extent cx="6858000" cy="6350"/>
              <wp:effectExtent l="0" t="0" r="0" b="0"/>
              <wp:wrapNone/>
              <wp:docPr id="25" name="Rectangle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6858000" cy="6350"/>
                      </a:xfrm>
                      <a:prstGeom prst="rect">
                        <a:avLst/>
                      </a:prstGeom>
                      <a:solidFill>
                        <a:srgbClr val="000000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rect w14:anchorId="0F55C79B" id="Rectangle 3" o:spid="_x0000_s1026" style="position:absolute;margin-left:36pt;margin-top:744pt;width:540pt;height:.5pt;z-index:-172364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" fillcolor="black" stroked="f">
              <w10:wrap anchorx="page" anchory="page"/>
            </v:rect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486081024" behindDoc="1" locked="0" layoutInCell="1" allowOverlap="1" wp14:anchorId="48EE3A34" wp14:editId="0575B72E">
              <wp:simplePos x="0" y="0"/>
              <wp:positionH relativeFrom="page">
                <wp:posOffset>6982460</wp:posOffset>
              </wp:positionH>
              <wp:positionV relativeFrom="page">
                <wp:posOffset>9509125</wp:posOffset>
              </wp:positionV>
              <wp:extent cx="383540" cy="127000"/>
              <wp:effectExtent l="0" t="0" r="0" b="0"/>
              <wp:wrapNone/>
              <wp:docPr id="24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83540" cy="1270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311F2ADB" w14:textId="5015A279" w:rsidR="00E821FA" w:rsidRDefault="00E821FA">
                          <w:pPr>
                            <w:spacing w:line="179" w:lineRule="exact"/>
                            <w:ind w:left="60"/>
                            <w:rPr>
                              <w:rFonts w:ascii="Arial MT"/>
                              <w:sz w:val="16"/>
                            </w:rPr>
                          </w:pPr>
                          <w:r>
                            <w:fldChar w:fldCharType="begin"/>
                          </w:r>
                          <w:r>
                            <w:rPr>
                              <w:rFonts w:ascii="Arial MT"/>
                              <w:w w:val="95"/>
                              <w:sz w:val="16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9A57EB">
                            <w:rPr>
                              <w:rFonts w:ascii="Arial MT"/>
                              <w:noProof/>
                              <w:w w:val="95"/>
                              <w:sz w:val="16"/>
                            </w:rPr>
                            <w:t>1</w:t>
                          </w:r>
                          <w:r>
                            <w:fldChar w:fldCharType="end"/>
                          </w:r>
                          <w:r>
                            <w:rPr>
                              <w:rFonts w:ascii="Arial MT"/>
                              <w:spacing w:val="-6"/>
                              <w:w w:val="95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Arial MT"/>
                              <w:w w:val="95"/>
                              <w:sz w:val="16"/>
                            </w:rPr>
                            <w:t>/</w:t>
                          </w:r>
                          <w:r>
                            <w:rPr>
                              <w:rFonts w:ascii="Arial MT"/>
                              <w:spacing w:val="-4"/>
                              <w:w w:val="95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Arial MT"/>
                              <w:w w:val="95"/>
                              <w:sz w:val="16"/>
                            </w:rPr>
                            <w:t>21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48EE3A3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549.8pt;margin-top:748.75pt;width:30.2pt;height:10pt;z-index:-172354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" filled="f" stroked="f">
              <v:textbox inset="0,0,0,0">
                <w:txbxContent>
                  <w:p w14:paraId="311F2ADB" w14:textId="5015A279" w:rsidR="00E821FA" w:rsidRDefault="00E821FA">
                    <w:pPr>
                      <w:spacing w:line="179" w:lineRule="exact"/>
                      <w:ind w:left="60"/>
                      <w:rPr>
                        <w:rFonts w:ascii="Arial MT"/>
                        <w:sz w:val="16"/>
                      </w:rPr>
                    </w:pPr>
                    <w:r>
                      <w:fldChar w:fldCharType="begin"/>
                    </w:r>
                    <w:r>
                      <w:rPr>
                        <w:rFonts w:ascii="Arial MT"/>
                        <w:w w:val="95"/>
                        <w:sz w:val="16"/>
                      </w:rPr>
                      <w:instrText xml:space="preserve"> PAGE </w:instrText>
                    </w:r>
                    <w:r>
                      <w:fldChar w:fldCharType="separate"/>
                    </w:r>
                    <w:r w:rsidR="009A57EB">
                      <w:rPr>
                        <w:rFonts w:ascii="Arial MT"/>
                        <w:noProof/>
                        <w:w w:val="95"/>
                        <w:sz w:val="16"/>
                      </w:rPr>
                      <w:t>1</w:t>
                    </w:r>
                    <w:r>
                      <w:fldChar w:fldCharType="end"/>
                    </w:r>
                    <w:r>
                      <w:rPr>
                        <w:rFonts w:ascii="Arial MT"/>
                        <w:spacing w:val="-6"/>
                        <w:w w:val="95"/>
                        <w:sz w:val="16"/>
                      </w:rPr>
                      <w:t xml:space="preserve"> </w:t>
                    </w:r>
                    <w:r>
                      <w:rPr>
                        <w:rFonts w:ascii="Arial MT"/>
                        <w:w w:val="95"/>
                        <w:sz w:val="16"/>
                      </w:rPr>
                      <w:t>/</w:t>
                    </w:r>
                    <w:r>
                      <w:rPr>
                        <w:rFonts w:ascii="Arial MT"/>
                        <w:spacing w:val="-4"/>
                        <w:w w:val="95"/>
                        <w:sz w:val="16"/>
                      </w:rPr>
                      <w:t xml:space="preserve"> </w:t>
                    </w:r>
                    <w:r>
                      <w:rPr>
                        <w:rFonts w:ascii="Arial MT"/>
                        <w:w w:val="95"/>
                        <w:sz w:val="16"/>
                      </w:rPr>
                      <w:t>21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81457C9" w14:textId="77777777" w:rsidR="00E05171" w:rsidRDefault="00E05171">
      <w:r>
        <w:separator/>
      </w:r>
    </w:p>
  </w:footnote>
  <w:footnote w:type="continuationSeparator" w:id="0">
    <w:p w14:paraId="3C82F67D" w14:textId="77777777" w:rsidR="00E05171" w:rsidRDefault="00E0517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6B065FD" w14:textId="38651EF3" w:rsidR="00E821FA" w:rsidRDefault="00E821FA">
    <w:pPr>
      <w:pStyle w:val="BodyText"/>
      <w:spacing w:line="14" w:lineRule="auto"/>
      <w:ind w:left="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AF6889"/>
    <w:multiLevelType w:val="hybridMultilevel"/>
    <w:tmpl w:val="4EC2BF24"/>
    <w:lvl w:ilvl="0" w:tplc="EEACD7CC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20" w:hanging="360"/>
      </w:pPr>
    </w:lvl>
    <w:lvl w:ilvl="2" w:tplc="0409001B" w:tentative="1">
      <w:start w:val="1"/>
      <w:numFmt w:val="lowerRoman"/>
      <w:lvlText w:val="%3."/>
      <w:lvlJc w:val="right"/>
      <w:pPr>
        <w:ind w:left="2040" w:hanging="180"/>
      </w:pPr>
    </w:lvl>
    <w:lvl w:ilvl="3" w:tplc="0409000F" w:tentative="1">
      <w:start w:val="1"/>
      <w:numFmt w:val="decimal"/>
      <w:lvlText w:val="%4."/>
      <w:lvlJc w:val="left"/>
      <w:pPr>
        <w:ind w:left="2760" w:hanging="360"/>
      </w:pPr>
    </w:lvl>
    <w:lvl w:ilvl="4" w:tplc="04090019" w:tentative="1">
      <w:start w:val="1"/>
      <w:numFmt w:val="lowerLetter"/>
      <w:lvlText w:val="%5."/>
      <w:lvlJc w:val="left"/>
      <w:pPr>
        <w:ind w:left="3480" w:hanging="360"/>
      </w:pPr>
    </w:lvl>
    <w:lvl w:ilvl="5" w:tplc="0409001B" w:tentative="1">
      <w:start w:val="1"/>
      <w:numFmt w:val="lowerRoman"/>
      <w:lvlText w:val="%6."/>
      <w:lvlJc w:val="right"/>
      <w:pPr>
        <w:ind w:left="4200" w:hanging="180"/>
      </w:pPr>
    </w:lvl>
    <w:lvl w:ilvl="6" w:tplc="0409000F" w:tentative="1">
      <w:start w:val="1"/>
      <w:numFmt w:val="decimal"/>
      <w:lvlText w:val="%7."/>
      <w:lvlJc w:val="left"/>
      <w:pPr>
        <w:ind w:left="4920" w:hanging="360"/>
      </w:pPr>
    </w:lvl>
    <w:lvl w:ilvl="7" w:tplc="04090019" w:tentative="1">
      <w:start w:val="1"/>
      <w:numFmt w:val="lowerLetter"/>
      <w:lvlText w:val="%8."/>
      <w:lvlJc w:val="left"/>
      <w:pPr>
        <w:ind w:left="5640" w:hanging="360"/>
      </w:pPr>
    </w:lvl>
    <w:lvl w:ilvl="8" w:tplc="0409001B" w:tentative="1">
      <w:start w:val="1"/>
      <w:numFmt w:val="lowerRoman"/>
      <w:lvlText w:val="%9."/>
      <w:lvlJc w:val="right"/>
      <w:pPr>
        <w:ind w:left="6360" w:hanging="180"/>
      </w:pPr>
    </w:lvl>
  </w:abstractNum>
  <w:abstractNum w:abstractNumId="1" w15:restartNumberingAfterBreak="0">
    <w:nsid w:val="02290548"/>
    <w:multiLevelType w:val="hybridMultilevel"/>
    <w:tmpl w:val="013A8E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A721D5"/>
    <w:multiLevelType w:val="hybridMultilevel"/>
    <w:tmpl w:val="5EAA30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B35896"/>
    <w:multiLevelType w:val="hybridMultilevel"/>
    <w:tmpl w:val="C358A4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99424E6"/>
    <w:multiLevelType w:val="hybridMultilevel"/>
    <w:tmpl w:val="A20C49A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0C8D22FB"/>
    <w:multiLevelType w:val="hybridMultilevel"/>
    <w:tmpl w:val="463CF1D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D662B50"/>
    <w:multiLevelType w:val="hybridMultilevel"/>
    <w:tmpl w:val="AC408E3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12893F04"/>
    <w:multiLevelType w:val="hybridMultilevel"/>
    <w:tmpl w:val="46885C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5D12601"/>
    <w:multiLevelType w:val="hybridMultilevel"/>
    <w:tmpl w:val="B4D025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6573002"/>
    <w:multiLevelType w:val="hybridMultilevel"/>
    <w:tmpl w:val="32EAC86E"/>
    <w:lvl w:ilvl="0" w:tplc="8C2E6B8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8576F1F"/>
    <w:multiLevelType w:val="multilevel"/>
    <w:tmpl w:val="7018C3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18B05A4"/>
    <w:multiLevelType w:val="hybridMultilevel"/>
    <w:tmpl w:val="DA720524"/>
    <w:lvl w:ilvl="0" w:tplc="9036DE0A">
      <w:start w:val="1"/>
      <w:numFmt w:val="decimal"/>
      <w:lvlText w:val="%1."/>
      <w:lvlJc w:val="left"/>
      <w:pPr>
        <w:ind w:left="69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17" w:hanging="360"/>
      </w:pPr>
    </w:lvl>
    <w:lvl w:ilvl="2" w:tplc="0409001B" w:tentative="1">
      <w:start w:val="1"/>
      <w:numFmt w:val="lowerRoman"/>
      <w:lvlText w:val="%3."/>
      <w:lvlJc w:val="right"/>
      <w:pPr>
        <w:ind w:left="2137" w:hanging="180"/>
      </w:pPr>
    </w:lvl>
    <w:lvl w:ilvl="3" w:tplc="0409000F" w:tentative="1">
      <w:start w:val="1"/>
      <w:numFmt w:val="decimal"/>
      <w:lvlText w:val="%4."/>
      <w:lvlJc w:val="left"/>
      <w:pPr>
        <w:ind w:left="2857" w:hanging="360"/>
      </w:pPr>
    </w:lvl>
    <w:lvl w:ilvl="4" w:tplc="04090019" w:tentative="1">
      <w:start w:val="1"/>
      <w:numFmt w:val="lowerLetter"/>
      <w:lvlText w:val="%5."/>
      <w:lvlJc w:val="left"/>
      <w:pPr>
        <w:ind w:left="3577" w:hanging="360"/>
      </w:pPr>
    </w:lvl>
    <w:lvl w:ilvl="5" w:tplc="0409001B" w:tentative="1">
      <w:start w:val="1"/>
      <w:numFmt w:val="lowerRoman"/>
      <w:lvlText w:val="%6."/>
      <w:lvlJc w:val="right"/>
      <w:pPr>
        <w:ind w:left="4297" w:hanging="180"/>
      </w:pPr>
    </w:lvl>
    <w:lvl w:ilvl="6" w:tplc="0409000F" w:tentative="1">
      <w:start w:val="1"/>
      <w:numFmt w:val="decimal"/>
      <w:lvlText w:val="%7."/>
      <w:lvlJc w:val="left"/>
      <w:pPr>
        <w:ind w:left="5017" w:hanging="360"/>
      </w:pPr>
    </w:lvl>
    <w:lvl w:ilvl="7" w:tplc="04090019" w:tentative="1">
      <w:start w:val="1"/>
      <w:numFmt w:val="lowerLetter"/>
      <w:lvlText w:val="%8."/>
      <w:lvlJc w:val="left"/>
      <w:pPr>
        <w:ind w:left="5737" w:hanging="360"/>
      </w:pPr>
    </w:lvl>
    <w:lvl w:ilvl="8" w:tplc="0409001B" w:tentative="1">
      <w:start w:val="1"/>
      <w:numFmt w:val="lowerRoman"/>
      <w:lvlText w:val="%9."/>
      <w:lvlJc w:val="right"/>
      <w:pPr>
        <w:ind w:left="6457" w:hanging="180"/>
      </w:pPr>
    </w:lvl>
  </w:abstractNum>
  <w:abstractNum w:abstractNumId="12" w15:restartNumberingAfterBreak="0">
    <w:nsid w:val="24300CB9"/>
    <w:multiLevelType w:val="hybridMultilevel"/>
    <w:tmpl w:val="D61A591A"/>
    <w:lvl w:ilvl="0" w:tplc="40682A5E">
      <w:start w:val="1"/>
      <w:numFmt w:val="upperLetter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3" w15:restartNumberingAfterBreak="0">
    <w:nsid w:val="256C54B1"/>
    <w:multiLevelType w:val="multilevel"/>
    <w:tmpl w:val="A74EFD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A35718A"/>
    <w:multiLevelType w:val="hybridMultilevel"/>
    <w:tmpl w:val="AB64A0F0"/>
    <w:lvl w:ilvl="0" w:tplc="BFEC49AC">
      <w:start w:val="1"/>
      <w:numFmt w:val="decimal"/>
      <w:lvlText w:val="%1)"/>
      <w:lvlJc w:val="left"/>
      <w:pPr>
        <w:ind w:left="540" w:hanging="360"/>
      </w:pPr>
      <w:rPr>
        <w:rFonts w:ascii="SutonnyMJ" w:hAnsi="SutonnyMJ" w:cs="SutonnyMJ"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5" w15:restartNumberingAfterBreak="0">
    <w:nsid w:val="2BAA5DBD"/>
    <w:multiLevelType w:val="hybridMultilevel"/>
    <w:tmpl w:val="C358A4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02A74D8"/>
    <w:multiLevelType w:val="hybridMultilevel"/>
    <w:tmpl w:val="B748BB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1CF0D51"/>
    <w:multiLevelType w:val="hybridMultilevel"/>
    <w:tmpl w:val="01AA3C86"/>
    <w:lvl w:ilvl="0" w:tplc="65F0FDB8">
      <w:start w:val="1"/>
      <w:numFmt w:val="decimal"/>
      <w:lvlText w:val="%1)"/>
      <w:lvlJc w:val="left"/>
      <w:pPr>
        <w:ind w:left="293" w:hanging="174"/>
      </w:pPr>
      <w:rPr>
        <w:rFonts w:ascii="Calibri" w:eastAsia="Calibri" w:hAnsi="Calibri" w:cs="Calibri" w:hint="default"/>
        <w:b/>
        <w:bCs/>
        <w:w w:val="104"/>
        <w:sz w:val="16"/>
        <w:szCs w:val="16"/>
        <w:lang w:val="en-US" w:eastAsia="en-US" w:bidi="ar-SA"/>
      </w:rPr>
    </w:lvl>
    <w:lvl w:ilvl="1" w:tplc="0B680CC2">
      <w:start w:val="1"/>
      <w:numFmt w:val="decimal"/>
      <w:lvlText w:val="%2."/>
      <w:lvlJc w:val="left"/>
      <w:pPr>
        <w:ind w:left="3829" w:hanging="333"/>
        <w:jc w:val="right"/>
      </w:pPr>
      <w:rPr>
        <w:rFonts w:ascii="Arial" w:eastAsia="Arial" w:hAnsi="Arial" w:cs="Arial" w:hint="default"/>
        <w:b/>
        <w:bCs/>
        <w:spacing w:val="-1"/>
        <w:w w:val="99"/>
        <w:sz w:val="16"/>
        <w:szCs w:val="16"/>
        <w:lang w:val="en-US" w:eastAsia="en-US" w:bidi="ar-SA"/>
      </w:rPr>
    </w:lvl>
    <w:lvl w:ilvl="2" w:tplc="D06A1E4E">
      <w:numFmt w:val="bullet"/>
      <w:lvlText w:val="•"/>
      <w:lvlJc w:val="left"/>
      <w:pPr>
        <w:ind w:left="4622" w:hanging="333"/>
      </w:pPr>
      <w:rPr>
        <w:rFonts w:hint="default"/>
        <w:lang w:val="en-US" w:eastAsia="en-US" w:bidi="ar-SA"/>
      </w:rPr>
    </w:lvl>
    <w:lvl w:ilvl="3" w:tplc="F5208EF6">
      <w:numFmt w:val="bullet"/>
      <w:lvlText w:val="•"/>
      <w:lvlJc w:val="left"/>
      <w:pPr>
        <w:ind w:left="5424" w:hanging="333"/>
      </w:pPr>
      <w:rPr>
        <w:rFonts w:hint="default"/>
        <w:lang w:val="en-US" w:eastAsia="en-US" w:bidi="ar-SA"/>
      </w:rPr>
    </w:lvl>
    <w:lvl w:ilvl="4" w:tplc="1100965C">
      <w:numFmt w:val="bullet"/>
      <w:lvlText w:val="•"/>
      <w:lvlJc w:val="left"/>
      <w:pPr>
        <w:ind w:left="6226" w:hanging="333"/>
      </w:pPr>
      <w:rPr>
        <w:rFonts w:hint="default"/>
        <w:lang w:val="en-US" w:eastAsia="en-US" w:bidi="ar-SA"/>
      </w:rPr>
    </w:lvl>
    <w:lvl w:ilvl="5" w:tplc="CF966122">
      <w:numFmt w:val="bullet"/>
      <w:lvlText w:val="•"/>
      <w:lvlJc w:val="left"/>
      <w:pPr>
        <w:ind w:left="7028" w:hanging="333"/>
      </w:pPr>
      <w:rPr>
        <w:rFonts w:hint="default"/>
        <w:lang w:val="en-US" w:eastAsia="en-US" w:bidi="ar-SA"/>
      </w:rPr>
    </w:lvl>
    <w:lvl w:ilvl="6" w:tplc="E646AEEC">
      <w:numFmt w:val="bullet"/>
      <w:lvlText w:val="•"/>
      <w:lvlJc w:val="left"/>
      <w:pPr>
        <w:ind w:left="7831" w:hanging="333"/>
      </w:pPr>
      <w:rPr>
        <w:rFonts w:hint="default"/>
        <w:lang w:val="en-US" w:eastAsia="en-US" w:bidi="ar-SA"/>
      </w:rPr>
    </w:lvl>
    <w:lvl w:ilvl="7" w:tplc="3992E61A">
      <w:numFmt w:val="bullet"/>
      <w:lvlText w:val="•"/>
      <w:lvlJc w:val="left"/>
      <w:pPr>
        <w:ind w:left="8633" w:hanging="333"/>
      </w:pPr>
      <w:rPr>
        <w:rFonts w:hint="default"/>
        <w:lang w:val="en-US" w:eastAsia="en-US" w:bidi="ar-SA"/>
      </w:rPr>
    </w:lvl>
    <w:lvl w:ilvl="8" w:tplc="10A294CA">
      <w:numFmt w:val="bullet"/>
      <w:lvlText w:val="•"/>
      <w:lvlJc w:val="left"/>
      <w:pPr>
        <w:ind w:left="9435" w:hanging="333"/>
      </w:pPr>
      <w:rPr>
        <w:rFonts w:hint="default"/>
        <w:lang w:val="en-US" w:eastAsia="en-US" w:bidi="ar-SA"/>
      </w:rPr>
    </w:lvl>
  </w:abstractNum>
  <w:abstractNum w:abstractNumId="18" w15:restartNumberingAfterBreak="0">
    <w:nsid w:val="34380478"/>
    <w:multiLevelType w:val="hybridMultilevel"/>
    <w:tmpl w:val="B194F25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5D03B51"/>
    <w:multiLevelType w:val="hybridMultilevel"/>
    <w:tmpl w:val="6D76E426"/>
    <w:lvl w:ilvl="0" w:tplc="C71880B6">
      <w:start w:val="1"/>
      <w:numFmt w:val="decimal"/>
      <w:lvlText w:val="%1."/>
      <w:lvlJc w:val="left"/>
      <w:pPr>
        <w:ind w:left="11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00" w:hanging="360"/>
      </w:pPr>
    </w:lvl>
    <w:lvl w:ilvl="2" w:tplc="0409001B" w:tentative="1">
      <w:start w:val="1"/>
      <w:numFmt w:val="lowerRoman"/>
      <w:lvlText w:val="%3."/>
      <w:lvlJc w:val="right"/>
      <w:pPr>
        <w:ind w:left="2620" w:hanging="180"/>
      </w:pPr>
    </w:lvl>
    <w:lvl w:ilvl="3" w:tplc="0409000F" w:tentative="1">
      <w:start w:val="1"/>
      <w:numFmt w:val="decimal"/>
      <w:lvlText w:val="%4."/>
      <w:lvlJc w:val="left"/>
      <w:pPr>
        <w:ind w:left="3340" w:hanging="360"/>
      </w:pPr>
    </w:lvl>
    <w:lvl w:ilvl="4" w:tplc="04090019" w:tentative="1">
      <w:start w:val="1"/>
      <w:numFmt w:val="lowerLetter"/>
      <w:lvlText w:val="%5."/>
      <w:lvlJc w:val="left"/>
      <w:pPr>
        <w:ind w:left="4060" w:hanging="360"/>
      </w:pPr>
    </w:lvl>
    <w:lvl w:ilvl="5" w:tplc="0409001B" w:tentative="1">
      <w:start w:val="1"/>
      <w:numFmt w:val="lowerRoman"/>
      <w:lvlText w:val="%6."/>
      <w:lvlJc w:val="right"/>
      <w:pPr>
        <w:ind w:left="4780" w:hanging="180"/>
      </w:pPr>
    </w:lvl>
    <w:lvl w:ilvl="6" w:tplc="0409000F" w:tentative="1">
      <w:start w:val="1"/>
      <w:numFmt w:val="decimal"/>
      <w:lvlText w:val="%7."/>
      <w:lvlJc w:val="left"/>
      <w:pPr>
        <w:ind w:left="5500" w:hanging="360"/>
      </w:pPr>
    </w:lvl>
    <w:lvl w:ilvl="7" w:tplc="04090019" w:tentative="1">
      <w:start w:val="1"/>
      <w:numFmt w:val="lowerLetter"/>
      <w:lvlText w:val="%8."/>
      <w:lvlJc w:val="left"/>
      <w:pPr>
        <w:ind w:left="6220" w:hanging="360"/>
      </w:pPr>
    </w:lvl>
    <w:lvl w:ilvl="8" w:tplc="0409001B" w:tentative="1">
      <w:start w:val="1"/>
      <w:numFmt w:val="lowerRoman"/>
      <w:lvlText w:val="%9."/>
      <w:lvlJc w:val="right"/>
      <w:pPr>
        <w:ind w:left="6940" w:hanging="180"/>
      </w:pPr>
    </w:lvl>
  </w:abstractNum>
  <w:abstractNum w:abstractNumId="20" w15:restartNumberingAfterBreak="0">
    <w:nsid w:val="3AD00CB9"/>
    <w:multiLevelType w:val="hybridMultilevel"/>
    <w:tmpl w:val="B176AFBA"/>
    <w:lvl w:ilvl="0" w:tplc="1B760536">
      <w:start w:val="1"/>
      <w:numFmt w:val="decimal"/>
      <w:lvlText w:val="%1."/>
      <w:lvlJc w:val="left"/>
      <w:pPr>
        <w:ind w:left="820" w:hanging="454"/>
      </w:pPr>
      <w:rPr>
        <w:rFonts w:ascii="Times New Roman" w:eastAsia="Times New Roman" w:hAnsi="Times New Roman" w:cs="Times New Roman" w:hint="default"/>
        <w:w w:val="100"/>
        <w:sz w:val="22"/>
        <w:szCs w:val="22"/>
        <w:lang w:val="en-US" w:eastAsia="en-US" w:bidi="ar-SA"/>
      </w:rPr>
    </w:lvl>
    <w:lvl w:ilvl="1" w:tplc="30D4A136">
      <w:numFmt w:val="bullet"/>
      <w:lvlText w:val="•"/>
      <w:lvlJc w:val="left"/>
      <w:pPr>
        <w:ind w:left="1330" w:hanging="454"/>
      </w:pPr>
      <w:rPr>
        <w:rFonts w:hint="default"/>
        <w:lang w:val="en-US" w:eastAsia="en-US" w:bidi="ar-SA"/>
      </w:rPr>
    </w:lvl>
    <w:lvl w:ilvl="2" w:tplc="073CDF7C">
      <w:numFmt w:val="bullet"/>
      <w:lvlText w:val="•"/>
      <w:lvlJc w:val="left"/>
      <w:pPr>
        <w:ind w:left="1841" w:hanging="454"/>
      </w:pPr>
      <w:rPr>
        <w:rFonts w:hint="default"/>
        <w:lang w:val="en-US" w:eastAsia="en-US" w:bidi="ar-SA"/>
      </w:rPr>
    </w:lvl>
    <w:lvl w:ilvl="3" w:tplc="16A642DA">
      <w:numFmt w:val="bullet"/>
      <w:lvlText w:val="•"/>
      <w:lvlJc w:val="left"/>
      <w:pPr>
        <w:ind w:left="2351" w:hanging="454"/>
      </w:pPr>
      <w:rPr>
        <w:rFonts w:hint="default"/>
        <w:lang w:val="en-US" w:eastAsia="en-US" w:bidi="ar-SA"/>
      </w:rPr>
    </w:lvl>
    <w:lvl w:ilvl="4" w:tplc="117E8632">
      <w:numFmt w:val="bullet"/>
      <w:lvlText w:val="•"/>
      <w:lvlJc w:val="left"/>
      <w:pPr>
        <w:ind w:left="2862" w:hanging="454"/>
      </w:pPr>
      <w:rPr>
        <w:rFonts w:hint="default"/>
        <w:lang w:val="en-US" w:eastAsia="en-US" w:bidi="ar-SA"/>
      </w:rPr>
    </w:lvl>
    <w:lvl w:ilvl="5" w:tplc="B1F6AEF6">
      <w:numFmt w:val="bullet"/>
      <w:lvlText w:val="•"/>
      <w:lvlJc w:val="left"/>
      <w:pPr>
        <w:ind w:left="3372" w:hanging="454"/>
      </w:pPr>
      <w:rPr>
        <w:rFonts w:hint="default"/>
        <w:lang w:val="en-US" w:eastAsia="en-US" w:bidi="ar-SA"/>
      </w:rPr>
    </w:lvl>
    <w:lvl w:ilvl="6" w:tplc="8A3475F8">
      <w:numFmt w:val="bullet"/>
      <w:lvlText w:val="•"/>
      <w:lvlJc w:val="left"/>
      <w:pPr>
        <w:ind w:left="3883" w:hanging="454"/>
      </w:pPr>
      <w:rPr>
        <w:rFonts w:hint="default"/>
        <w:lang w:val="en-US" w:eastAsia="en-US" w:bidi="ar-SA"/>
      </w:rPr>
    </w:lvl>
    <w:lvl w:ilvl="7" w:tplc="1C94A190">
      <w:numFmt w:val="bullet"/>
      <w:lvlText w:val="•"/>
      <w:lvlJc w:val="left"/>
      <w:pPr>
        <w:ind w:left="4393" w:hanging="454"/>
      </w:pPr>
      <w:rPr>
        <w:rFonts w:hint="default"/>
        <w:lang w:val="en-US" w:eastAsia="en-US" w:bidi="ar-SA"/>
      </w:rPr>
    </w:lvl>
    <w:lvl w:ilvl="8" w:tplc="AB16137E">
      <w:numFmt w:val="bullet"/>
      <w:lvlText w:val="•"/>
      <w:lvlJc w:val="left"/>
      <w:pPr>
        <w:ind w:left="4904" w:hanging="454"/>
      </w:pPr>
      <w:rPr>
        <w:rFonts w:hint="default"/>
        <w:lang w:val="en-US" w:eastAsia="en-US" w:bidi="ar-SA"/>
      </w:rPr>
    </w:lvl>
  </w:abstractNum>
  <w:abstractNum w:abstractNumId="21" w15:restartNumberingAfterBreak="0">
    <w:nsid w:val="3C16488C"/>
    <w:multiLevelType w:val="hybridMultilevel"/>
    <w:tmpl w:val="F7F87D0C"/>
    <w:lvl w:ilvl="0" w:tplc="CD363F60">
      <w:start w:val="1"/>
      <w:numFmt w:val="decimal"/>
      <w:lvlText w:val="%1."/>
      <w:lvlJc w:val="left"/>
      <w:pPr>
        <w:ind w:left="3640" w:hanging="241"/>
      </w:pPr>
      <w:rPr>
        <w:rFonts w:ascii="Times New Roman" w:eastAsia="Arial MT" w:hAnsi="Times New Roman" w:cs="Times New Roman"/>
        <w:spacing w:val="-1"/>
        <w:w w:val="93"/>
        <w:sz w:val="20"/>
        <w:szCs w:val="20"/>
        <w:lang w:val="en-US" w:eastAsia="en-US" w:bidi="ar-SA"/>
      </w:rPr>
    </w:lvl>
    <w:lvl w:ilvl="1" w:tplc="142C1C26">
      <w:numFmt w:val="bullet"/>
      <w:lvlText w:val="•"/>
      <w:lvlJc w:val="left"/>
      <w:pPr>
        <w:ind w:left="4380" w:hanging="241"/>
      </w:pPr>
      <w:rPr>
        <w:rFonts w:hint="default"/>
        <w:lang w:val="en-US" w:eastAsia="en-US" w:bidi="ar-SA"/>
      </w:rPr>
    </w:lvl>
    <w:lvl w:ilvl="2" w:tplc="672EC1D8">
      <w:numFmt w:val="bullet"/>
      <w:lvlText w:val="•"/>
      <w:lvlJc w:val="left"/>
      <w:pPr>
        <w:ind w:left="5120" w:hanging="241"/>
      </w:pPr>
      <w:rPr>
        <w:rFonts w:hint="default"/>
        <w:lang w:val="en-US" w:eastAsia="en-US" w:bidi="ar-SA"/>
      </w:rPr>
    </w:lvl>
    <w:lvl w:ilvl="3" w:tplc="082035E2">
      <w:numFmt w:val="bullet"/>
      <w:lvlText w:val="•"/>
      <w:lvlJc w:val="left"/>
      <w:pPr>
        <w:ind w:left="5860" w:hanging="241"/>
      </w:pPr>
      <w:rPr>
        <w:rFonts w:hint="default"/>
        <w:lang w:val="en-US" w:eastAsia="en-US" w:bidi="ar-SA"/>
      </w:rPr>
    </w:lvl>
    <w:lvl w:ilvl="4" w:tplc="830AA920">
      <w:numFmt w:val="bullet"/>
      <w:lvlText w:val="•"/>
      <w:lvlJc w:val="left"/>
      <w:pPr>
        <w:ind w:left="6600" w:hanging="241"/>
      </w:pPr>
      <w:rPr>
        <w:rFonts w:hint="default"/>
        <w:lang w:val="en-US" w:eastAsia="en-US" w:bidi="ar-SA"/>
      </w:rPr>
    </w:lvl>
    <w:lvl w:ilvl="5" w:tplc="A9768C66">
      <w:numFmt w:val="bullet"/>
      <w:lvlText w:val="•"/>
      <w:lvlJc w:val="left"/>
      <w:pPr>
        <w:ind w:left="7340" w:hanging="241"/>
      </w:pPr>
      <w:rPr>
        <w:rFonts w:hint="default"/>
        <w:lang w:val="en-US" w:eastAsia="en-US" w:bidi="ar-SA"/>
      </w:rPr>
    </w:lvl>
    <w:lvl w:ilvl="6" w:tplc="B4A25AAE">
      <w:numFmt w:val="bullet"/>
      <w:lvlText w:val="•"/>
      <w:lvlJc w:val="left"/>
      <w:pPr>
        <w:ind w:left="8080" w:hanging="241"/>
      </w:pPr>
      <w:rPr>
        <w:rFonts w:hint="default"/>
        <w:lang w:val="en-US" w:eastAsia="en-US" w:bidi="ar-SA"/>
      </w:rPr>
    </w:lvl>
    <w:lvl w:ilvl="7" w:tplc="5F0EF962">
      <w:numFmt w:val="bullet"/>
      <w:lvlText w:val="•"/>
      <w:lvlJc w:val="left"/>
      <w:pPr>
        <w:ind w:left="8820" w:hanging="241"/>
      </w:pPr>
      <w:rPr>
        <w:rFonts w:hint="default"/>
        <w:lang w:val="en-US" w:eastAsia="en-US" w:bidi="ar-SA"/>
      </w:rPr>
    </w:lvl>
    <w:lvl w:ilvl="8" w:tplc="F034A860">
      <w:numFmt w:val="bullet"/>
      <w:lvlText w:val="•"/>
      <w:lvlJc w:val="left"/>
      <w:pPr>
        <w:ind w:left="9560" w:hanging="241"/>
      </w:pPr>
      <w:rPr>
        <w:rFonts w:hint="default"/>
        <w:lang w:val="en-US" w:eastAsia="en-US" w:bidi="ar-SA"/>
      </w:rPr>
    </w:lvl>
  </w:abstractNum>
  <w:abstractNum w:abstractNumId="22" w15:restartNumberingAfterBreak="0">
    <w:nsid w:val="403E4A99"/>
    <w:multiLevelType w:val="hybridMultilevel"/>
    <w:tmpl w:val="07B612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63A5EBB"/>
    <w:multiLevelType w:val="hybridMultilevel"/>
    <w:tmpl w:val="F0D8102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687790F"/>
    <w:multiLevelType w:val="hybridMultilevel"/>
    <w:tmpl w:val="0DB8C346"/>
    <w:lvl w:ilvl="0" w:tplc="FAC618EA">
      <w:start w:val="1"/>
      <w:numFmt w:val="decimal"/>
      <w:lvlText w:val="%1."/>
      <w:lvlJc w:val="left"/>
      <w:pPr>
        <w:ind w:left="834" w:hanging="361"/>
      </w:pPr>
      <w:rPr>
        <w:rFonts w:ascii="Times New Roman" w:eastAsia="Times New Roman" w:hAnsi="Times New Roman" w:cs="Times New Roman" w:hint="default"/>
        <w:w w:val="100"/>
        <w:sz w:val="22"/>
        <w:szCs w:val="22"/>
        <w:lang w:val="en-US" w:eastAsia="en-US" w:bidi="ar-SA"/>
      </w:rPr>
    </w:lvl>
    <w:lvl w:ilvl="1" w:tplc="2CA88A2A">
      <w:numFmt w:val="bullet"/>
      <w:lvlText w:val="•"/>
      <w:lvlJc w:val="left"/>
      <w:pPr>
        <w:ind w:left="1348" w:hanging="361"/>
      </w:pPr>
      <w:rPr>
        <w:rFonts w:hint="default"/>
        <w:lang w:val="en-US" w:eastAsia="en-US" w:bidi="ar-SA"/>
      </w:rPr>
    </w:lvl>
    <w:lvl w:ilvl="2" w:tplc="0A523FC4">
      <w:numFmt w:val="bullet"/>
      <w:lvlText w:val="•"/>
      <w:lvlJc w:val="left"/>
      <w:pPr>
        <w:ind w:left="1857" w:hanging="361"/>
      </w:pPr>
      <w:rPr>
        <w:rFonts w:hint="default"/>
        <w:lang w:val="en-US" w:eastAsia="en-US" w:bidi="ar-SA"/>
      </w:rPr>
    </w:lvl>
    <w:lvl w:ilvl="3" w:tplc="C8BC682C">
      <w:numFmt w:val="bullet"/>
      <w:lvlText w:val="•"/>
      <w:lvlJc w:val="left"/>
      <w:pPr>
        <w:ind w:left="2366" w:hanging="361"/>
      </w:pPr>
      <w:rPr>
        <w:rFonts w:hint="default"/>
        <w:lang w:val="en-US" w:eastAsia="en-US" w:bidi="ar-SA"/>
      </w:rPr>
    </w:lvl>
    <w:lvl w:ilvl="4" w:tplc="ECE262FE">
      <w:numFmt w:val="bullet"/>
      <w:lvlText w:val="•"/>
      <w:lvlJc w:val="left"/>
      <w:pPr>
        <w:ind w:left="2875" w:hanging="361"/>
      </w:pPr>
      <w:rPr>
        <w:rFonts w:hint="default"/>
        <w:lang w:val="en-US" w:eastAsia="en-US" w:bidi="ar-SA"/>
      </w:rPr>
    </w:lvl>
    <w:lvl w:ilvl="5" w:tplc="2D4E550E">
      <w:numFmt w:val="bullet"/>
      <w:lvlText w:val="•"/>
      <w:lvlJc w:val="left"/>
      <w:pPr>
        <w:ind w:left="3384" w:hanging="361"/>
      </w:pPr>
      <w:rPr>
        <w:rFonts w:hint="default"/>
        <w:lang w:val="en-US" w:eastAsia="en-US" w:bidi="ar-SA"/>
      </w:rPr>
    </w:lvl>
    <w:lvl w:ilvl="6" w:tplc="9020B1AA">
      <w:numFmt w:val="bullet"/>
      <w:lvlText w:val="•"/>
      <w:lvlJc w:val="left"/>
      <w:pPr>
        <w:ind w:left="3892" w:hanging="361"/>
      </w:pPr>
      <w:rPr>
        <w:rFonts w:hint="default"/>
        <w:lang w:val="en-US" w:eastAsia="en-US" w:bidi="ar-SA"/>
      </w:rPr>
    </w:lvl>
    <w:lvl w:ilvl="7" w:tplc="48347B1C">
      <w:numFmt w:val="bullet"/>
      <w:lvlText w:val="•"/>
      <w:lvlJc w:val="left"/>
      <w:pPr>
        <w:ind w:left="4401" w:hanging="361"/>
      </w:pPr>
      <w:rPr>
        <w:rFonts w:hint="default"/>
        <w:lang w:val="en-US" w:eastAsia="en-US" w:bidi="ar-SA"/>
      </w:rPr>
    </w:lvl>
    <w:lvl w:ilvl="8" w:tplc="5218BD7A">
      <w:numFmt w:val="bullet"/>
      <w:lvlText w:val="•"/>
      <w:lvlJc w:val="left"/>
      <w:pPr>
        <w:ind w:left="4910" w:hanging="361"/>
      </w:pPr>
      <w:rPr>
        <w:rFonts w:hint="default"/>
        <w:lang w:val="en-US" w:eastAsia="en-US" w:bidi="ar-SA"/>
      </w:rPr>
    </w:lvl>
  </w:abstractNum>
  <w:abstractNum w:abstractNumId="25" w15:restartNumberingAfterBreak="0">
    <w:nsid w:val="46E8787E"/>
    <w:multiLevelType w:val="hybridMultilevel"/>
    <w:tmpl w:val="A0ECE644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4F74179"/>
    <w:multiLevelType w:val="hybridMultilevel"/>
    <w:tmpl w:val="94B6B2A4"/>
    <w:lvl w:ilvl="0" w:tplc="0EDA0AAA">
      <w:start w:val="1"/>
      <w:numFmt w:val="decimal"/>
      <w:lvlText w:val="%1."/>
      <w:lvlJc w:val="left"/>
      <w:pPr>
        <w:ind w:left="97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93" w:hanging="360"/>
      </w:pPr>
    </w:lvl>
    <w:lvl w:ilvl="2" w:tplc="0409001B" w:tentative="1">
      <w:start w:val="1"/>
      <w:numFmt w:val="lowerRoman"/>
      <w:lvlText w:val="%3."/>
      <w:lvlJc w:val="right"/>
      <w:pPr>
        <w:ind w:left="2413" w:hanging="180"/>
      </w:pPr>
    </w:lvl>
    <w:lvl w:ilvl="3" w:tplc="0409000F" w:tentative="1">
      <w:start w:val="1"/>
      <w:numFmt w:val="decimal"/>
      <w:lvlText w:val="%4."/>
      <w:lvlJc w:val="left"/>
      <w:pPr>
        <w:ind w:left="3133" w:hanging="360"/>
      </w:pPr>
    </w:lvl>
    <w:lvl w:ilvl="4" w:tplc="04090019" w:tentative="1">
      <w:start w:val="1"/>
      <w:numFmt w:val="lowerLetter"/>
      <w:lvlText w:val="%5."/>
      <w:lvlJc w:val="left"/>
      <w:pPr>
        <w:ind w:left="3853" w:hanging="360"/>
      </w:pPr>
    </w:lvl>
    <w:lvl w:ilvl="5" w:tplc="0409001B" w:tentative="1">
      <w:start w:val="1"/>
      <w:numFmt w:val="lowerRoman"/>
      <w:lvlText w:val="%6."/>
      <w:lvlJc w:val="right"/>
      <w:pPr>
        <w:ind w:left="4573" w:hanging="180"/>
      </w:pPr>
    </w:lvl>
    <w:lvl w:ilvl="6" w:tplc="0409000F" w:tentative="1">
      <w:start w:val="1"/>
      <w:numFmt w:val="decimal"/>
      <w:lvlText w:val="%7."/>
      <w:lvlJc w:val="left"/>
      <w:pPr>
        <w:ind w:left="5293" w:hanging="360"/>
      </w:pPr>
    </w:lvl>
    <w:lvl w:ilvl="7" w:tplc="04090019" w:tentative="1">
      <w:start w:val="1"/>
      <w:numFmt w:val="lowerLetter"/>
      <w:lvlText w:val="%8."/>
      <w:lvlJc w:val="left"/>
      <w:pPr>
        <w:ind w:left="6013" w:hanging="360"/>
      </w:pPr>
    </w:lvl>
    <w:lvl w:ilvl="8" w:tplc="0409001B" w:tentative="1">
      <w:start w:val="1"/>
      <w:numFmt w:val="lowerRoman"/>
      <w:lvlText w:val="%9."/>
      <w:lvlJc w:val="right"/>
      <w:pPr>
        <w:ind w:left="6733" w:hanging="180"/>
      </w:pPr>
    </w:lvl>
  </w:abstractNum>
  <w:abstractNum w:abstractNumId="27" w15:restartNumberingAfterBreak="0">
    <w:nsid w:val="5CF26C47"/>
    <w:multiLevelType w:val="hybridMultilevel"/>
    <w:tmpl w:val="876CC052"/>
    <w:lvl w:ilvl="0" w:tplc="B400D6E4">
      <w:start w:val="1"/>
      <w:numFmt w:val="decimal"/>
      <w:lvlText w:val="%1."/>
      <w:lvlJc w:val="left"/>
      <w:pPr>
        <w:ind w:left="69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17" w:hanging="360"/>
      </w:pPr>
    </w:lvl>
    <w:lvl w:ilvl="2" w:tplc="0409001B" w:tentative="1">
      <w:start w:val="1"/>
      <w:numFmt w:val="lowerRoman"/>
      <w:lvlText w:val="%3."/>
      <w:lvlJc w:val="right"/>
      <w:pPr>
        <w:ind w:left="2137" w:hanging="180"/>
      </w:pPr>
    </w:lvl>
    <w:lvl w:ilvl="3" w:tplc="0409000F" w:tentative="1">
      <w:start w:val="1"/>
      <w:numFmt w:val="decimal"/>
      <w:lvlText w:val="%4."/>
      <w:lvlJc w:val="left"/>
      <w:pPr>
        <w:ind w:left="2857" w:hanging="360"/>
      </w:pPr>
    </w:lvl>
    <w:lvl w:ilvl="4" w:tplc="04090019" w:tentative="1">
      <w:start w:val="1"/>
      <w:numFmt w:val="lowerLetter"/>
      <w:lvlText w:val="%5."/>
      <w:lvlJc w:val="left"/>
      <w:pPr>
        <w:ind w:left="3577" w:hanging="360"/>
      </w:pPr>
    </w:lvl>
    <w:lvl w:ilvl="5" w:tplc="0409001B" w:tentative="1">
      <w:start w:val="1"/>
      <w:numFmt w:val="lowerRoman"/>
      <w:lvlText w:val="%6."/>
      <w:lvlJc w:val="right"/>
      <w:pPr>
        <w:ind w:left="4297" w:hanging="180"/>
      </w:pPr>
    </w:lvl>
    <w:lvl w:ilvl="6" w:tplc="0409000F" w:tentative="1">
      <w:start w:val="1"/>
      <w:numFmt w:val="decimal"/>
      <w:lvlText w:val="%7."/>
      <w:lvlJc w:val="left"/>
      <w:pPr>
        <w:ind w:left="5017" w:hanging="360"/>
      </w:pPr>
    </w:lvl>
    <w:lvl w:ilvl="7" w:tplc="04090019" w:tentative="1">
      <w:start w:val="1"/>
      <w:numFmt w:val="lowerLetter"/>
      <w:lvlText w:val="%8."/>
      <w:lvlJc w:val="left"/>
      <w:pPr>
        <w:ind w:left="5737" w:hanging="360"/>
      </w:pPr>
    </w:lvl>
    <w:lvl w:ilvl="8" w:tplc="0409001B" w:tentative="1">
      <w:start w:val="1"/>
      <w:numFmt w:val="lowerRoman"/>
      <w:lvlText w:val="%9."/>
      <w:lvlJc w:val="right"/>
      <w:pPr>
        <w:ind w:left="6457" w:hanging="180"/>
      </w:pPr>
    </w:lvl>
  </w:abstractNum>
  <w:abstractNum w:abstractNumId="28" w15:restartNumberingAfterBreak="0">
    <w:nsid w:val="5D054930"/>
    <w:multiLevelType w:val="hybridMultilevel"/>
    <w:tmpl w:val="6582C6C6"/>
    <w:lvl w:ilvl="0" w:tplc="4CBE9428">
      <w:start w:val="1"/>
      <w:numFmt w:val="decimal"/>
      <w:lvlText w:val="%1."/>
      <w:lvlJc w:val="left"/>
      <w:pPr>
        <w:ind w:left="79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15" w:hanging="360"/>
      </w:pPr>
    </w:lvl>
    <w:lvl w:ilvl="2" w:tplc="0409001B" w:tentative="1">
      <w:start w:val="1"/>
      <w:numFmt w:val="lowerRoman"/>
      <w:lvlText w:val="%3."/>
      <w:lvlJc w:val="right"/>
      <w:pPr>
        <w:ind w:left="2235" w:hanging="180"/>
      </w:pPr>
    </w:lvl>
    <w:lvl w:ilvl="3" w:tplc="0409000F" w:tentative="1">
      <w:start w:val="1"/>
      <w:numFmt w:val="decimal"/>
      <w:lvlText w:val="%4."/>
      <w:lvlJc w:val="left"/>
      <w:pPr>
        <w:ind w:left="2955" w:hanging="360"/>
      </w:pPr>
    </w:lvl>
    <w:lvl w:ilvl="4" w:tplc="04090019" w:tentative="1">
      <w:start w:val="1"/>
      <w:numFmt w:val="lowerLetter"/>
      <w:lvlText w:val="%5."/>
      <w:lvlJc w:val="left"/>
      <w:pPr>
        <w:ind w:left="3675" w:hanging="360"/>
      </w:pPr>
    </w:lvl>
    <w:lvl w:ilvl="5" w:tplc="0409001B" w:tentative="1">
      <w:start w:val="1"/>
      <w:numFmt w:val="lowerRoman"/>
      <w:lvlText w:val="%6."/>
      <w:lvlJc w:val="right"/>
      <w:pPr>
        <w:ind w:left="4395" w:hanging="180"/>
      </w:pPr>
    </w:lvl>
    <w:lvl w:ilvl="6" w:tplc="0409000F" w:tentative="1">
      <w:start w:val="1"/>
      <w:numFmt w:val="decimal"/>
      <w:lvlText w:val="%7."/>
      <w:lvlJc w:val="left"/>
      <w:pPr>
        <w:ind w:left="5115" w:hanging="360"/>
      </w:pPr>
    </w:lvl>
    <w:lvl w:ilvl="7" w:tplc="04090019" w:tentative="1">
      <w:start w:val="1"/>
      <w:numFmt w:val="lowerLetter"/>
      <w:lvlText w:val="%8."/>
      <w:lvlJc w:val="left"/>
      <w:pPr>
        <w:ind w:left="5835" w:hanging="360"/>
      </w:pPr>
    </w:lvl>
    <w:lvl w:ilvl="8" w:tplc="0409001B" w:tentative="1">
      <w:start w:val="1"/>
      <w:numFmt w:val="lowerRoman"/>
      <w:lvlText w:val="%9."/>
      <w:lvlJc w:val="right"/>
      <w:pPr>
        <w:ind w:left="6555" w:hanging="180"/>
      </w:pPr>
    </w:lvl>
  </w:abstractNum>
  <w:abstractNum w:abstractNumId="29" w15:restartNumberingAfterBreak="0">
    <w:nsid w:val="5DDF7470"/>
    <w:multiLevelType w:val="hybridMultilevel"/>
    <w:tmpl w:val="8D1AC4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F602DC3"/>
    <w:multiLevelType w:val="hybridMultilevel"/>
    <w:tmpl w:val="8D509A86"/>
    <w:lvl w:ilvl="0" w:tplc="955EDBA0">
      <w:numFmt w:val="decimal"/>
      <w:lvlText w:val="%1"/>
      <w:lvlJc w:val="left"/>
      <w:pPr>
        <w:ind w:left="746" w:hanging="541"/>
      </w:pPr>
      <w:rPr>
        <w:rFonts w:ascii="Times New Roman" w:eastAsia="Times New Roman" w:hAnsi="Times New Roman" w:cs="Times New Roman" w:hint="default"/>
        <w:w w:val="100"/>
        <w:sz w:val="22"/>
        <w:szCs w:val="22"/>
        <w:lang w:val="en-US" w:eastAsia="en-US" w:bidi="ar-SA"/>
      </w:rPr>
    </w:lvl>
    <w:lvl w:ilvl="1" w:tplc="113C89A6">
      <w:numFmt w:val="bullet"/>
      <w:lvlText w:val="•"/>
      <w:lvlJc w:val="left"/>
      <w:pPr>
        <w:ind w:left="1840" w:hanging="541"/>
      </w:pPr>
      <w:rPr>
        <w:rFonts w:hint="default"/>
        <w:lang w:val="en-US" w:eastAsia="en-US" w:bidi="ar-SA"/>
      </w:rPr>
    </w:lvl>
    <w:lvl w:ilvl="2" w:tplc="0F14EE16">
      <w:numFmt w:val="bullet"/>
      <w:lvlText w:val="•"/>
      <w:lvlJc w:val="left"/>
      <w:pPr>
        <w:ind w:left="2940" w:hanging="541"/>
      </w:pPr>
      <w:rPr>
        <w:rFonts w:hint="default"/>
        <w:lang w:val="en-US" w:eastAsia="en-US" w:bidi="ar-SA"/>
      </w:rPr>
    </w:lvl>
    <w:lvl w:ilvl="3" w:tplc="531CCB5A">
      <w:numFmt w:val="bullet"/>
      <w:lvlText w:val="•"/>
      <w:lvlJc w:val="left"/>
      <w:pPr>
        <w:ind w:left="4040" w:hanging="541"/>
      </w:pPr>
      <w:rPr>
        <w:rFonts w:hint="default"/>
        <w:lang w:val="en-US" w:eastAsia="en-US" w:bidi="ar-SA"/>
      </w:rPr>
    </w:lvl>
    <w:lvl w:ilvl="4" w:tplc="C1B01F56">
      <w:numFmt w:val="bullet"/>
      <w:lvlText w:val="•"/>
      <w:lvlJc w:val="left"/>
      <w:pPr>
        <w:ind w:left="5140" w:hanging="541"/>
      </w:pPr>
      <w:rPr>
        <w:rFonts w:hint="default"/>
        <w:lang w:val="en-US" w:eastAsia="en-US" w:bidi="ar-SA"/>
      </w:rPr>
    </w:lvl>
    <w:lvl w:ilvl="5" w:tplc="71540B00">
      <w:numFmt w:val="bullet"/>
      <w:lvlText w:val="•"/>
      <w:lvlJc w:val="left"/>
      <w:pPr>
        <w:ind w:left="6240" w:hanging="541"/>
      </w:pPr>
      <w:rPr>
        <w:rFonts w:hint="default"/>
        <w:lang w:val="en-US" w:eastAsia="en-US" w:bidi="ar-SA"/>
      </w:rPr>
    </w:lvl>
    <w:lvl w:ilvl="6" w:tplc="5038F61C">
      <w:numFmt w:val="bullet"/>
      <w:lvlText w:val="•"/>
      <w:lvlJc w:val="left"/>
      <w:pPr>
        <w:ind w:left="7340" w:hanging="541"/>
      </w:pPr>
      <w:rPr>
        <w:rFonts w:hint="default"/>
        <w:lang w:val="en-US" w:eastAsia="en-US" w:bidi="ar-SA"/>
      </w:rPr>
    </w:lvl>
    <w:lvl w:ilvl="7" w:tplc="417A347C">
      <w:numFmt w:val="bullet"/>
      <w:lvlText w:val="•"/>
      <w:lvlJc w:val="left"/>
      <w:pPr>
        <w:ind w:left="8440" w:hanging="541"/>
      </w:pPr>
      <w:rPr>
        <w:rFonts w:hint="default"/>
        <w:lang w:val="en-US" w:eastAsia="en-US" w:bidi="ar-SA"/>
      </w:rPr>
    </w:lvl>
    <w:lvl w:ilvl="8" w:tplc="D3CE1F4E">
      <w:numFmt w:val="bullet"/>
      <w:lvlText w:val="•"/>
      <w:lvlJc w:val="left"/>
      <w:pPr>
        <w:ind w:left="9540" w:hanging="541"/>
      </w:pPr>
      <w:rPr>
        <w:rFonts w:hint="default"/>
        <w:lang w:val="en-US" w:eastAsia="en-US" w:bidi="ar-SA"/>
      </w:rPr>
    </w:lvl>
  </w:abstractNum>
  <w:abstractNum w:abstractNumId="31" w15:restartNumberingAfterBreak="0">
    <w:nsid w:val="65C63743"/>
    <w:multiLevelType w:val="hybridMultilevel"/>
    <w:tmpl w:val="2A0EE798"/>
    <w:lvl w:ilvl="0" w:tplc="159C4F6A">
      <w:start w:val="1"/>
      <w:numFmt w:val="decimal"/>
      <w:lvlText w:val="%1."/>
      <w:lvlJc w:val="left"/>
      <w:pPr>
        <w:ind w:left="11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00" w:hanging="360"/>
      </w:pPr>
    </w:lvl>
    <w:lvl w:ilvl="2" w:tplc="0409001B" w:tentative="1">
      <w:start w:val="1"/>
      <w:numFmt w:val="lowerRoman"/>
      <w:lvlText w:val="%3."/>
      <w:lvlJc w:val="right"/>
      <w:pPr>
        <w:ind w:left="2620" w:hanging="180"/>
      </w:pPr>
    </w:lvl>
    <w:lvl w:ilvl="3" w:tplc="0409000F" w:tentative="1">
      <w:start w:val="1"/>
      <w:numFmt w:val="decimal"/>
      <w:lvlText w:val="%4."/>
      <w:lvlJc w:val="left"/>
      <w:pPr>
        <w:ind w:left="3340" w:hanging="360"/>
      </w:pPr>
    </w:lvl>
    <w:lvl w:ilvl="4" w:tplc="04090019" w:tentative="1">
      <w:start w:val="1"/>
      <w:numFmt w:val="lowerLetter"/>
      <w:lvlText w:val="%5."/>
      <w:lvlJc w:val="left"/>
      <w:pPr>
        <w:ind w:left="4060" w:hanging="360"/>
      </w:pPr>
    </w:lvl>
    <w:lvl w:ilvl="5" w:tplc="0409001B" w:tentative="1">
      <w:start w:val="1"/>
      <w:numFmt w:val="lowerRoman"/>
      <w:lvlText w:val="%6."/>
      <w:lvlJc w:val="right"/>
      <w:pPr>
        <w:ind w:left="4780" w:hanging="180"/>
      </w:pPr>
    </w:lvl>
    <w:lvl w:ilvl="6" w:tplc="0409000F" w:tentative="1">
      <w:start w:val="1"/>
      <w:numFmt w:val="decimal"/>
      <w:lvlText w:val="%7."/>
      <w:lvlJc w:val="left"/>
      <w:pPr>
        <w:ind w:left="5500" w:hanging="360"/>
      </w:pPr>
    </w:lvl>
    <w:lvl w:ilvl="7" w:tplc="04090019" w:tentative="1">
      <w:start w:val="1"/>
      <w:numFmt w:val="lowerLetter"/>
      <w:lvlText w:val="%8."/>
      <w:lvlJc w:val="left"/>
      <w:pPr>
        <w:ind w:left="6220" w:hanging="360"/>
      </w:pPr>
    </w:lvl>
    <w:lvl w:ilvl="8" w:tplc="0409001B" w:tentative="1">
      <w:start w:val="1"/>
      <w:numFmt w:val="lowerRoman"/>
      <w:lvlText w:val="%9."/>
      <w:lvlJc w:val="right"/>
      <w:pPr>
        <w:ind w:left="6940" w:hanging="180"/>
      </w:pPr>
    </w:lvl>
  </w:abstractNum>
  <w:abstractNum w:abstractNumId="32" w15:restartNumberingAfterBreak="0">
    <w:nsid w:val="6B031B80"/>
    <w:multiLevelType w:val="hybridMultilevel"/>
    <w:tmpl w:val="33547000"/>
    <w:lvl w:ilvl="0" w:tplc="45204738">
      <w:start w:val="3"/>
      <w:numFmt w:val="decimal"/>
      <w:lvlText w:val="%1)"/>
      <w:lvlJc w:val="left"/>
      <w:pPr>
        <w:ind w:left="834" w:hanging="360"/>
      </w:pPr>
      <w:rPr>
        <w:rFonts w:ascii="SutonnyMJ" w:hAnsi="SutonnyMJ" w:cs="SutonnyMJ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554" w:hanging="360"/>
      </w:pPr>
    </w:lvl>
    <w:lvl w:ilvl="2" w:tplc="0409001B" w:tentative="1">
      <w:start w:val="1"/>
      <w:numFmt w:val="lowerRoman"/>
      <w:lvlText w:val="%3."/>
      <w:lvlJc w:val="right"/>
      <w:pPr>
        <w:ind w:left="2274" w:hanging="180"/>
      </w:pPr>
    </w:lvl>
    <w:lvl w:ilvl="3" w:tplc="0409000F" w:tentative="1">
      <w:start w:val="1"/>
      <w:numFmt w:val="decimal"/>
      <w:lvlText w:val="%4."/>
      <w:lvlJc w:val="left"/>
      <w:pPr>
        <w:ind w:left="2994" w:hanging="360"/>
      </w:pPr>
    </w:lvl>
    <w:lvl w:ilvl="4" w:tplc="04090019" w:tentative="1">
      <w:start w:val="1"/>
      <w:numFmt w:val="lowerLetter"/>
      <w:lvlText w:val="%5."/>
      <w:lvlJc w:val="left"/>
      <w:pPr>
        <w:ind w:left="3714" w:hanging="360"/>
      </w:pPr>
    </w:lvl>
    <w:lvl w:ilvl="5" w:tplc="0409001B" w:tentative="1">
      <w:start w:val="1"/>
      <w:numFmt w:val="lowerRoman"/>
      <w:lvlText w:val="%6."/>
      <w:lvlJc w:val="right"/>
      <w:pPr>
        <w:ind w:left="4434" w:hanging="180"/>
      </w:pPr>
    </w:lvl>
    <w:lvl w:ilvl="6" w:tplc="0409000F" w:tentative="1">
      <w:start w:val="1"/>
      <w:numFmt w:val="decimal"/>
      <w:lvlText w:val="%7."/>
      <w:lvlJc w:val="left"/>
      <w:pPr>
        <w:ind w:left="5154" w:hanging="360"/>
      </w:pPr>
    </w:lvl>
    <w:lvl w:ilvl="7" w:tplc="04090019" w:tentative="1">
      <w:start w:val="1"/>
      <w:numFmt w:val="lowerLetter"/>
      <w:lvlText w:val="%8."/>
      <w:lvlJc w:val="left"/>
      <w:pPr>
        <w:ind w:left="5874" w:hanging="360"/>
      </w:pPr>
    </w:lvl>
    <w:lvl w:ilvl="8" w:tplc="0409001B" w:tentative="1">
      <w:start w:val="1"/>
      <w:numFmt w:val="lowerRoman"/>
      <w:lvlText w:val="%9."/>
      <w:lvlJc w:val="right"/>
      <w:pPr>
        <w:ind w:left="6594" w:hanging="180"/>
      </w:pPr>
    </w:lvl>
  </w:abstractNum>
  <w:abstractNum w:abstractNumId="33" w15:restartNumberingAfterBreak="0">
    <w:nsid w:val="6D714A5C"/>
    <w:multiLevelType w:val="hybridMultilevel"/>
    <w:tmpl w:val="9F84F966"/>
    <w:lvl w:ilvl="0" w:tplc="F4E20816">
      <w:start w:val="1"/>
      <w:numFmt w:val="decimal"/>
      <w:lvlText w:val="%1."/>
      <w:lvlJc w:val="left"/>
      <w:pPr>
        <w:ind w:left="144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6" w:hanging="360"/>
      </w:pPr>
    </w:lvl>
    <w:lvl w:ilvl="2" w:tplc="0409001B" w:tentative="1">
      <w:start w:val="1"/>
      <w:numFmt w:val="lowerRoman"/>
      <w:lvlText w:val="%3."/>
      <w:lvlJc w:val="right"/>
      <w:pPr>
        <w:ind w:left="2886" w:hanging="180"/>
      </w:pPr>
    </w:lvl>
    <w:lvl w:ilvl="3" w:tplc="0409000F" w:tentative="1">
      <w:start w:val="1"/>
      <w:numFmt w:val="decimal"/>
      <w:lvlText w:val="%4."/>
      <w:lvlJc w:val="left"/>
      <w:pPr>
        <w:ind w:left="3606" w:hanging="360"/>
      </w:pPr>
    </w:lvl>
    <w:lvl w:ilvl="4" w:tplc="04090019" w:tentative="1">
      <w:start w:val="1"/>
      <w:numFmt w:val="lowerLetter"/>
      <w:lvlText w:val="%5."/>
      <w:lvlJc w:val="left"/>
      <w:pPr>
        <w:ind w:left="4326" w:hanging="360"/>
      </w:pPr>
    </w:lvl>
    <w:lvl w:ilvl="5" w:tplc="0409001B" w:tentative="1">
      <w:start w:val="1"/>
      <w:numFmt w:val="lowerRoman"/>
      <w:lvlText w:val="%6."/>
      <w:lvlJc w:val="right"/>
      <w:pPr>
        <w:ind w:left="5046" w:hanging="180"/>
      </w:pPr>
    </w:lvl>
    <w:lvl w:ilvl="6" w:tplc="0409000F" w:tentative="1">
      <w:start w:val="1"/>
      <w:numFmt w:val="decimal"/>
      <w:lvlText w:val="%7."/>
      <w:lvlJc w:val="left"/>
      <w:pPr>
        <w:ind w:left="5766" w:hanging="360"/>
      </w:pPr>
    </w:lvl>
    <w:lvl w:ilvl="7" w:tplc="04090019" w:tentative="1">
      <w:start w:val="1"/>
      <w:numFmt w:val="lowerLetter"/>
      <w:lvlText w:val="%8."/>
      <w:lvlJc w:val="left"/>
      <w:pPr>
        <w:ind w:left="6486" w:hanging="360"/>
      </w:pPr>
    </w:lvl>
    <w:lvl w:ilvl="8" w:tplc="0409001B" w:tentative="1">
      <w:start w:val="1"/>
      <w:numFmt w:val="lowerRoman"/>
      <w:lvlText w:val="%9."/>
      <w:lvlJc w:val="right"/>
      <w:pPr>
        <w:ind w:left="7206" w:hanging="180"/>
      </w:pPr>
    </w:lvl>
  </w:abstractNum>
  <w:num w:numId="1">
    <w:abstractNumId w:val="17"/>
  </w:num>
  <w:num w:numId="2">
    <w:abstractNumId w:val="21"/>
  </w:num>
  <w:num w:numId="3">
    <w:abstractNumId w:val="15"/>
  </w:num>
  <w:num w:numId="4">
    <w:abstractNumId w:val="5"/>
  </w:num>
  <w:num w:numId="5">
    <w:abstractNumId w:val="9"/>
  </w:num>
  <w:num w:numId="6">
    <w:abstractNumId w:val="8"/>
  </w:num>
  <w:num w:numId="7">
    <w:abstractNumId w:val="13"/>
  </w:num>
  <w:num w:numId="8">
    <w:abstractNumId w:val="18"/>
  </w:num>
  <w:num w:numId="9">
    <w:abstractNumId w:val="12"/>
  </w:num>
  <w:num w:numId="10">
    <w:abstractNumId w:val="24"/>
  </w:num>
  <w:num w:numId="11">
    <w:abstractNumId w:val="20"/>
  </w:num>
  <w:num w:numId="12">
    <w:abstractNumId w:val="27"/>
  </w:num>
  <w:num w:numId="13">
    <w:abstractNumId w:val="19"/>
  </w:num>
  <w:num w:numId="14">
    <w:abstractNumId w:val="11"/>
  </w:num>
  <w:num w:numId="15">
    <w:abstractNumId w:val="26"/>
  </w:num>
  <w:num w:numId="16">
    <w:abstractNumId w:val="28"/>
  </w:num>
  <w:num w:numId="17">
    <w:abstractNumId w:val="33"/>
  </w:num>
  <w:num w:numId="18">
    <w:abstractNumId w:val="30"/>
  </w:num>
  <w:num w:numId="19">
    <w:abstractNumId w:val="31"/>
  </w:num>
  <w:num w:numId="20">
    <w:abstractNumId w:val="14"/>
  </w:num>
  <w:num w:numId="21">
    <w:abstractNumId w:val="32"/>
  </w:num>
  <w:num w:numId="22">
    <w:abstractNumId w:val="16"/>
  </w:num>
  <w:num w:numId="23">
    <w:abstractNumId w:val="10"/>
  </w:num>
  <w:num w:numId="24">
    <w:abstractNumId w:val="4"/>
  </w:num>
  <w:num w:numId="25">
    <w:abstractNumId w:val="6"/>
  </w:num>
  <w:num w:numId="26">
    <w:abstractNumId w:val="22"/>
  </w:num>
  <w:num w:numId="27">
    <w:abstractNumId w:val="25"/>
  </w:num>
  <w:num w:numId="28">
    <w:abstractNumId w:val="23"/>
  </w:num>
  <w:num w:numId="29">
    <w:abstractNumId w:val="29"/>
  </w:num>
  <w:num w:numId="30">
    <w:abstractNumId w:val="1"/>
  </w:num>
  <w:num w:numId="31">
    <w:abstractNumId w:val="7"/>
  </w:num>
  <w:num w:numId="32">
    <w:abstractNumId w:val="3"/>
  </w:num>
  <w:num w:numId="33">
    <w:abstractNumId w:val="2"/>
  </w:num>
  <w:num w:numId="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hideSpellingErrors/>
  <w:hideGrammaticalErrors/>
  <w:defaultTabStop w:val="720"/>
  <w:drawingGridHorizontalSpacing w:val="110"/>
  <w:displayHorizontalDrawingGridEvery w:val="2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Y1szQxtDAytTQ2NTFX0lEKTi0uzszPAykwrgUAfRQOJCwAAAA="/>
  </w:docVars>
  <w:rsids>
    <w:rsidRoot w:val="000A5EC3"/>
    <w:rsid w:val="000001E7"/>
    <w:rsid w:val="000011E9"/>
    <w:rsid w:val="00001CBF"/>
    <w:rsid w:val="000021CC"/>
    <w:rsid w:val="0000275A"/>
    <w:rsid w:val="00002AD1"/>
    <w:rsid w:val="00002B19"/>
    <w:rsid w:val="00002DFA"/>
    <w:rsid w:val="00002F6C"/>
    <w:rsid w:val="00003F3D"/>
    <w:rsid w:val="00005282"/>
    <w:rsid w:val="0000635F"/>
    <w:rsid w:val="000066D5"/>
    <w:rsid w:val="00006A83"/>
    <w:rsid w:val="00006C5D"/>
    <w:rsid w:val="00010462"/>
    <w:rsid w:val="00010998"/>
    <w:rsid w:val="0001099A"/>
    <w:rsid w:val="00010D4F"/>
    <w:rsid w:val="00013225"/>
    <w:rsid w:val="00013FCB"/>
    <w:rsid w:val="000141A9"/>
    <w:rsid w:val="0001469E"/>
    <w:rsid w:val="000148B9"/>
    <w:rsid w:val="0001569F"/>
    <w:rsid w:val="00016094"/>
    <w:rsid w:val="000165A6"/>
    <w:rsid w:val="00017FED"/>
    <w:rsid w:val="00020527"/>
    <w:rsid w:val="00020931"/>
    <w:rsid w:val="00021092"/>
    <w:rsid w:val="00021661"/>
    <w:rsid w:val="000216FE"/>
    <w:rsid w:val="00021FAA"/>
    <w:rsid w:val="000220C0"/>
    <w:rsid w:val="000220E4"/>
    <w:rsid w:val="00022241"/>
    <w:rsid w:val="0002346F"/>
    <w:rsid w:val="00023AD9"/>
    <w:rsid w:val="00023AF3"/>
    <w:rsid w:val="00024AF4"/>
    <w:rsid w:val="000257AE"/>
    <w:rsid w:val="00025E7F"/>
    <w:rsid w:val="00025F49"/>
    <w:rsid w:val="000262DF"/>
    <w:rsid w:val="00027433"/>
    <w:rsid w:val="00027E85"/>
    <w:rsid w:val="0003020F"/>
    <w:rsid w:val="00030875"/>
    <w:rsid w:val="0003088E"/>
    <w:rsid w:val="00030F50"/>
    <w:rsid w:val="00031416"/>
    <w:rsid w:val="00031C99"/>
    <w:rsid w:val="00031F63"/>
    <w:rsid w:val="000320B7"/>
    <w:rsid w:val="000321F8"/>
    <w:rsid w:val="000323EF"/>
    <w:rsid w:val="00033214"/>
    <w:rsid w:val="000339B7"/>
    <w:rsid w:val="000349B7"/>
    <w:rsid w:val="000350C9"/>
    <w:rsid w:val="00035558"/>
    <w:rsid w:val="00035F52"/>
    <w:rsid w:val="00036497"/>
    <w:rsid w:val="00036AB3"/>
    <w:rsid w:val="00036CA1"/>
    <w:rsid w:val="00037718"/>
    <w:rsid w:val="00037FB6"/>
    <w:rsid w:val="00040421"/>
    <w:rsid w:val="0004114C"/>
    <w:rsid w:val="0004181E"/>
    <w:rsid w:val="00041B10"/>
    <w:rsid w:val="00042145"/>
    <w:rsid w:val="00042CA4"/>
    <w:rsid w:val="00043544"/>
    <w:rsid w:val="0004360A"/>
    <w:rsid w:val="000439FB"/>
    <w:rsid w:val="00043B0D"/>
    <w:rsid w:val="0004499E"/>
    <w:rsid w:val="00044C77"/>
    <w:rsid w:val="00046ADB"/>
    <w:rsid w:val="00046F76"/>
    <w:rsid w:val="000470D8"/>
    <w:rsid w:val="000473AF"/>
    <w:rsid w:val="00047589"/>
    <w:rsid w:val="000500A1"/>
    <w:rsid w:val="00051041"/>
    <w:rsid w:val="000512CF"/>
    <w:rsid w:val="000520A9"/>
    <w:rsid w:val="000522BF"/>
    <w:rsid w:val="000523B4"/>
    <w:rsid w:val="00052FDE"/>
    <w:rsid w:val="00053253"/>
    <w:rsid w:val="00054849"/>
    <w:rsid w:val="00054D11"/>
    <w:rsid w:val="00054EFD"/>
    <w:rsid w:val="00055194"/>
    <w:rsid w:val="000552FF"/>
    <w:rsid w:val="00056022"/>
    <w:rsid w:val="000569EA"/>
    <w:rsid w:val="00060D4C"/>
    <w:rsid w:val="00061446"/>
    <w:rsid w:val="00061D99"/>
    <w:rsid w:val="000620AF"/>
    <w:rsid w:val="00064545"/>
    <w:rsid w:val="0006483E"/>
    <w:rsid w:val="000650B0"/>
    <w:rsid w:val="00065735"/>
    <w:rsid w:val="00066413"/>
    <w:rsid w:val="0006678A"/>
    <w:rsid w:val="00067A01"/>
    <w:rsid w:val="00067C1A"/>
    <w:rsid w:val="00067DE3"/>
    <w:rsid w:val="000700A6"/>
    <w:rsid w:val="000702DA"/>
    <w:rsid w:val="000704A1"/>
    <w:rsid w:val="00070810"/>
    <w:rsid w:val="00070F26"/>
    <w:rsid w:val="000715E4"/>
    <w:rsid w:val="00072A7C"/>
    <w:rsid w:val="00073B1A"/>
    <w:rsid w:val="0007453B"/>
    <w:rsid w:val="00074C83"/>
    <w:rsid w:val="00074DD2"/>
    <w:rsid w:val="000751A8"/>
    <w:rsid w:val="00075A21"/>
    <w:rsid w:val="0007669C"/>
    <w:rsid w:val="00080565"/>
    <w:rsid w:val="000816B9"/>
    <w:rsid w:val="0008208C"/>
    <w:rsid w:val="000823DD"/>
    <w:rsid w:val="00082A35"/>
    <w:rsid w:val="000831CC"/>
    <w:rsid w:val="00083353"/>
    <w:rsid w:val="0008341F"/>
    <w:rsid w:val="00083C49"/>
    <w:rsid w:val="00083D8D"/>
    <w:rsid w:val="000843C3"/>
    <w:rsid w:val="0008523C"/>
    <w:rsid w:val="00085CD9"/>
    <w:rsid w:val="00085DF3"/>
    <w:rsid w:val="000865E0"/>
    <w:rsid w:val="00086A72"/>
    <w:rsid w:val="00087B94"/>
    <w:rsid w:val="0009018A"/>
    <w:rsid w:val="00091625"/>
    <w:rsid w:val="00091E00"/>
    <w:rsid w:val="00091F09"/>
    <w:rsid w:val="00091FFD"/>
    <w:rsid w:val="00092585"/>
    <w:rsid w:val="00092BBB"/>
    <w:rsid w:val="00092E65"/>
    <w:rsid w:val="00092EAA"/>
    <w:rsid w:val="00093F4F"/>
    <w:rsid w:val="000940E2"/>
    <w:rsid w:val="00094139"/>
    <w:rsid w:val="00094345"/>
    <w:rsid w:val="000944CE"/>
    <w:rsid w:val="00095348"/>
    <w:rsid w:val="000959B2"/>
    <w:rsid w:val="00095D84"/>
    <w:rsid w:val="00095DF0"/>
    <w:rsid w:val="00096067"/>
    <w:rsid w:val="0009657F"/>
    <w:rsid w:val="00096879"/>
    <w:rsid w:val="00097281"/>
    <w:rsid w:val="00097450"/>
    <w:rsid w:val="00097CC2"/>
    <w:rsid w:val="00097DF8"/>
    <w:rsid w:val="00097F3B"/>
    <w:rsid w:val="000A0244"/>
    <w:rsid w:val="000A0F64"/>
    <w:rsid w:val="000A1EDB"/>
    <w:rsid w:val="000A20D8"/>
    <w:rsid w:val="000A21A9"/>
    <w:rsid w:val="000A2B5B"/>
    <w:rsid w:val="000A32EA"/>
    <w:rsid w:val="000A356A"/>
    <w:rsid w:val="000A380D"/>
    <w:rsid w:val="000A3979"/>
    <w:rsid w:val="000A41E2"/>
    <w:rsid w:val="000A471D"/>
    <w:rsid w:val="000A495D"/>
    <w:rsid w:val="000A4BA4"/>
    <w:rsid w:val="000A5EC3"/>
    <w:rsid w:val="000A6043"/>
    <w:rsid w:val="000A6459"/>
    <w:rsid w:val="000A7309"/>
    <w:rsid w:val="000B081A"/>
    <w:rsid w:val="000B1390"/>
    <w:rsid w:val="000B18F1"/>
    <w:rsid w:val="000B1C70"/>
    <w:rsid w:val="000B1CCC"/>
    <w:rsid w:val="000B232E"/>
    <w:rsid w:val="000B237B"/>
    <w:rsid w:val="000B2981"/>
    <w:rsid w:val="000B2A7A"/>
    <w:rsid w:val="000B34B9"/>
    <w:rsid w:val="000B409A"/>
    <w:rsid w:val="000B4F4E"/>
    <w:rsid w:val="000B6044"/>
    <w:rsid w:val="000B61A4"/>
    <w:rsid w:val="000B67B5"/>
    <w:rsid w:val="000B700B"/>
    <w:rsid w:val="000C014B"/>
    <w:rsid w:val="000C0B0A"/>
    <w:rsid w:val="000C1FDE"/>
    <w:rsid w:val="000C2762"/>
    <w:rsid w:val="000C2B18"/>
    <w:rsid w:val="000C2FAF"/>
    <w:rsid w:val="000C3681"/>
    <w:rsid w:val="000C456E"/>
    <w:rsid w:val="000C4962"/>
    <w:rsid w:val="000C497F"/>
    <w:rsid w:val="000C4FD3"/>
    <w:rsid w:val="000C5053"/>
    <w:rsid w:val="000C50FF"/>
    <w:rsid w:val="000C5476"/>
    <w:rsid w:val="000C5642"/>
    <w:rsid w:val="000C634C"/>
    <w:rsid w:val="000C6545"/>
    <w:rsid w:val="000C6FC6"/>
    <w:rsid w:val="000C6FF3"/>
    <w:rsid w:val="000C7227"/>
    <w:rsid w:val="000C748D"/>
    <w:rsid w:val="000C7742"/>
    <w:rsid w:val="000D052C"/>
    <w:rsid w:val="000D07A6"/>
    <w:rsid w:val="000D09CE"/>
    <w:rsid w:val="000D11F1"/>
    <w:rsid w:val="000D15FD"/>
    <w:rsid w:val="000D242A"/>
    <w:rsid w:val="000D2ECC"/>
    <w:rsid w:val="000D35B5"/>
    <w:rsid w:val="000D45DD"/>
    <w:rsid w:val="000D4651"/>
    <w:rsid w:val="000D5AF9"/>
    <w:rsid w:val="000D5F6B"/>
    <w:rsid w:val="000D6E8D"/>
    <w:rsid w:val="000D7165"/>
    <w:rsid w:val="000D77C4"/>
    <w:rsid w:val="000D7AFC"/>
    <w:rsid w:val="000E0055"/>
    <w:rsid w:val="000E085B"/>
    <w:rsid w:val="000E0AB9"/>
    <w:rsid w:val="000E0C86"/>
    <w:rsid w:val="000E1229"/>
    <w:rsid w:val="000E1382"/>
    <w:rsid w:val="000E1927"/>
    <w:rsid w:val="000E1D72"/>
    <w:rsid w:val="000E1DA6"/>
    <w:rsid w:val="000E25F2"/>
    <w:rsid w:val="000E2CC6"/>
    <w:rsid w:val="000E3409"/>
    <w:rsid w:val="000E3D43"/>
    <w:rsid w:val="000E42E7"/>
    <w:rsid w:val="000E45AC"/>
    <w:rsid w:val="000E5940"/>
    <w:rsid w:val="000E6049"/>
    <w:rsid w:val="000E7BD3"/>
    <w:rsid w:val="000E7F95"/>
    <w:rsid w:val="000F043D"/>
    <w:rsid w:val="000F11C0"/>
    <w:rsid w:val="000F1418"/>
    <w:rsid w:val="000F1E39"/>
    <w:rsid w:val="000F23D3"/>
    <w:rsid w:val="000F2A29"/>
    <w:rsid w:val="000F306D"/>
    <w:rsid w:val="000F307F"/>
    <w:rsid w:val="000F30F0"/>
    <w:rsid w:val="000F3608"/>
    <w:rsid w:val="000F3797"/>
    <w:rsid w:val="000F382C"/>
    <w:rsid w:val="000F42CB"/>
    <w:rsid w:val="000F4307"/>
    <w:rsid w:val="000F4953"/>
    <w:rsid w:val="000F4B38"/>
    <w:rsid w:val="000F4EE2"/>
    <w:rsid w:val="000F51BE"/>
    <w:rsid w:val="000F52B2"/>
    <w:rsid w:val="000F53B5"/>
    <w:rsid w:val="000F5548"/>
    <w:rsid w:val="000F58B3"/>
    <w:rsid w:val="000F6FF4"/>
    <w:rsid w:val="000F7127"/>
    <w:rsid w:val="0010014A"/>
    <w:rsid w:val="001005F8"/>
    <w:rsid w:val="00100AAD"/>
    <w:rsid w:val="00100CE9"/>
    <w:rsid w:val="00100D3A"/>
    <w:rsid w:val="0010145F"/>
    <w:rsid w:val="00101976"/>
    <w:rsid w:val="00101E06"/>
    <w:rsid w:val="001029CD"/>
    <w:rsid w:val="00102FF6"/>
    <w:rsid w:val="00103643"/>
    <w:rsid w:val="0010370D"/>
    <w:rsid w:val="00104017"/>
    <w:rsid w:val="00104509"/>
    <w:rsid w:val="00104CA9"/>
    <w:rsid w:val="00105097"/>
    <w:rsid w:val="00105B1F"/>
    <w:rsid w:val="001060EC"/>
    <w:rsid w:val="00106B3E"/>
    <w:rsid w:val="00106CB0"/>
    <w:rsid w:val="00106DA5"/>
    <w:rsid w:val="001070B8"/>
    <w:rsid w:val="001072C5"/>
    <w:rsid w:val="0010739F"/>
    <w:rsid w:val="00107C65"/>
    <w:rsid w:val="001100A1"/>
    <w:rsid w:val="00110AF7"/>
    <w:rsid w:val="001110DA"/>
    <w:rsid w:val="001117D9"/>
    <w:rsid w:val="00111C1E"/>
    <w:rsid w:val="00111C66"/>
    <w:rsid w:val="001125FA"/>
    <w:rsid w:val="00112871"/>
    <w:rsid w:val="00112EE3"/>
    <w:rsid w:val="0011354B"/>
    <w:rsid w:val="00113D68"/>
    <w:rsid w:val="00113E46"/>
    <w:rsid w:val="001142F0"/>
    <w:rsid w:val="001144AE"/>
    <w:rsid w:val="001146FA"/>
    <w:rsid w:val="00114BF6"/>
    <w:rsid w:val="00114F7F"/>
    <w:rsid w:val="00115B0C"/>
    <w:rsid w:val="00115E60"/>
    <w:rsid w:val="001167E8"/>
    <w:rsid w:val="00117CDE"/>
    <w:rsid w:val="00120252"/>
    <w:rsid w:val="001208A1"/>
    <w:rsid w:val="00121142"/>
    <w:rsid w:val="001211CE"/>
    <w:rsid w:val="00121705"/>
    <w:rsid w:val="001217E5"/>
    <w:rsid w:val="00121857"/>
    <w:rsid w:val="001221DC"/>
    <w:rsid w:val="001223E4"/>
    <w:rsid w:val="001233E7"/>
    <w:rsid w:val="0012355E"/>
    <w:rsid w:val="001235F6"/>
    <w:rsid w:val="00123EBD"/>
    <w:rsid w:val="00125073"/>
    <w:rsid w:val="001260A3"/>
    <w:rsid w:val="00126577"/>
    <w:rsid w:val="001277FD"/>
    <w:rsid w:val="00127A5E"/>
    <w:rsid w:val="00127FA4"/>
    <w:rsid w:val="001304E1"/>
    <w:rsid w:val="00130A16"/>
    <w:rsid w:val="00131326"/>
    <w:rsid w:val="0013164B"/>
    <w:rsid w:val="00132E65"/>
    <w:rsid w:val="001346E3"/>
    <w:rsid w:val="00134B4C"/>
    <w:rsid w:val="00134CAB"/>
    <w:rsid w:val="00134D06"/>
    <w:rsid w:val="001358D8"/>
    <w:rsid w:val="00136158"/>
    <w:rsid w:val="001374EE"/>
    <w:rsid w:val="001378CA"/>
    <w:rsid w:val="00137A25"/>
    <w:rsid w:val="00137E0C"/>
    <w:rsid w:val="00140321"/>
    <w:rsid w:val="00142927"/>
    <w:rsid w:val="00143000"/>
    <w:rsid w:val="00143131"/>
    <w:rsid w:val="0014332F"/>
    <w:rsid w:val="0014342E"/>
    <w:rsid w:val="0014442C"/>
    <w:rsid w:val="00144DAB"/>
    <w:rsid w:val="00145371"/>
    <w:rsid w:val="00145474"/>
    <w:rsid w:val="00145B64"/>
    <w:rsid w:val="00145BD6"/>
    <w:rsid w:val="0014608F"/>
    <w:rsid w:val="00146676"/>
    <w:rsid w:val="001471A5"/>
    <w:rsid w:val="001472E1"/>
    <w:rsid w:val="00147494"/>
    <w:rsid w:val="001476B7"/>
    <w:rsid w:val="0014784C"/>
    <w:rsid w:val="00150CFA"/>
    <w:rsid w:val="001514F8"/>
    <w:rsid w:val="0015152A"/>
    <w:rsid w:val="0015285F"/>
    <w:rsid w:val="00152B55"/>
    <w:rsid w:val="00153038"/>
    <w:rsid w:val="00153B1D"/>
    <w:rsid w:val="00153B89"/>
    <w:rsid w:val="001548A8"/>
    <w:rsid w:val="001556E1"/>
    <w:rsid w:val="00155C88"/>
    <w:rsid w:val="00155F72"/>
    <w:rsid w:val="001564C5"/>
    <w:rsid w:val="00156AF7"/>
    <w:rsid w:val="001574C4"/>
    <w:rsid w:val="001574D4"/>
    <w:rsid w:val="0015787E"/>
    <w:rsid w:val="0015797D"/>
    <w:rsid w:val="00157E7B"/>
    <w:rsid w:val="001606D6"/>
    <w:rsid w:val="0016083B"/>
    <w:rsid w:val="001611D8"/>
    <w:rsid w:val="00161B26"/>
    <w:rsid w:val="00162378"/>
    <w:rsid w:val="00162F91"/>
    <w:rsid w:val="00164091"/>
    <w:rsid w:val="0016465B"/>
    <w:rsid w:val="00164DD1"/>
    <w:rsid w:val="00165089"/>
    <w:rsid w:val="0016518C"/>
    <w:rsid w:val="00166011"/>
    <w:rsid w:val="0016708D"/>
    <w:rsid w:val="0016710B"/>
    <w:rsid w:val="001677D6"/>
    <w:rsid w:val="0017162C"/>
    <w:rsid w:val="00171BF1"/>
    <w:rsid w:val="0017214E"/>
    <w:rsid w:val="0017225F"/>
    <w:rsid w:val="0017226C"/>
    <w:rsid w:val="00172461"/>
    <w:rsid w:val="00173254"/>
    <w:rsid w:val="00173402"/>
    <w:rsid w:val="001738AE"/>
    <w:rsid w:val="00173DA8"/>
    <w:rsid w:val="00174651"/>
    <w:rsid w:val="001749BE"/>
    <w:rsid w:val="00174B23"/>
    <w:rsid w:val="00174C9D"/>
    <w:rsid w:val="00175692"/>
    <w:rsid w:val="0017579E"/>
    <w:rsid w:val="00180127"/>
    <w:rsid w:val="00180376"/>
    <w:rsid w:val="00181BF7"/>
    <w:rsid w:val="00181FF2"/>
    <w:rsid w:val="0018200D"/>
    <w:rsid w:val="00182788"/>
    <w:rsid w:val="00182B9B"/>
    <w:rsid w:val="00183515"/>
    <w:rsid w:val="00183781"/>
    <w:rsid w:val="001844B5"/>
    <w:rsid w:val="00184713"/>
    <w:rsid w:val="00184A81"/>
    <w:rsid w:val="00184BDB"/>
    <w:rsid w:val="00184E01"/>
    <w:rsid w:val="00185167"/>
    <w:rsid w:val="001856F9"/>
    <w:rsid w:val="001859D2"/>
    <w:rsid w:val="00185C70"/>
    <w:rsid w:val="001864FB"/>
    <w:rsid w:val="001867AB"/>
    <w:rsid w:val="001900EB"/>
    <w:rsid w:val="001909F5"/>
    <w:rsid w:val="0019135F"/>
    <w:rsid w:val="001916D7"/>
    <w:rsid w:val="00191923"/>
    <w:rsid w:val="001926C6"/>
    <w:rsid w:val="00192BA5"/>
    <w:rsid w:val="00192D30"/>
    <w:rsid w:val="00193381"/>
    <w:rsid w:val="001941E9"/>
    <w:rsid w:val="00194A0E"/>
    <w:rsid w:val="0019567B"/>
    <w:rsid w:val="00196AA1"/>
    <w:rsid w:val="00196AFD"/>
    <w:rsid w:val="00197145"/>
    <w:rsid w:val="0019725A"/>
    <w:rsid w:val="00197A97"/>
    <w:rsid w:val="001A034C"/>
    <w:rsid w:val="001A0764"/>
    <w:rsid w:val="001A0DAE"/>
    <w:rsid w:val="001A0FBE"/>
    <w:rsid w:val="001A1997"/>
    <w:rsid w:val="001A199A"/>
    <w:rsid w:val="001A1A7C"/>
    <w:rsid w:val="001A21B9"/>
    <w:rsid w:val="001A3292"/>
    <w:rsid w:val="001A349B"/>
    <w:rsid w:val="001A46B2"/>
    <w:rsid w:val="001A476B"/>
    <w:rsid w:val="001A59B2"/>
    <w:rsid w:val="001A5D69"/>
    <w:rsid w:val="001A65AC"/>
    <w:rsid w:val="001A6932"/>
    <w:rsid w:val="001A6F26"/>
    <w:rsid w:val="001A78D4"/>
    <w:rsid w:val="001B01B5"/>
    <w:rsid w:val="001B17F6"/>
    <w:rsid w:val="001B1BD7"/>
    <w:rsid w:val="001B1C0B"/>
    <w:rsid w:val="001B206B"/>
    <w:rsid w:val="001B2CB7"/>
    <w:rsid w:val="001B37CE"/>
    <w:rsid w:val="001B384C"/>
    <w:rsid w:val="001B3E3C"/>
    <w:rsid w:val="001B43EA"/>
    <w:rsid w:val="001B4E65"/>
    <w:rsid w:val="001B5222"/>
    <w:rsid w:val="001B5248"/>
    <w:rsid w:val="001B5C6C"/>
    <w:rsid w:val="001B7A26"/>
    <w:rsid w:val="001B7C14"/>
    <w:rsid w:val="001C1165"/>
    <w:rsid w:val="001C11EF"/>
    <w:rsid w:val="001C1570"/>
    <w:rsid w:val="001C1584"/>
    <w:rsid w:val="001C1CE3"/>
    <w:rsid w:val="001C23BB"/>
    <w:rsid w:val="001C25F5"/>
    <w:rsid w:val="001C2628"/>
    <w:rsid w:val="001C2735"/>
    <w:rsid w:val="001C2F84"/>
    <w:rsid w:val="001C4410"/>
    <w:rsid w:val="001C50ED"/>
    <w:rsid w:val="001C59FE"/>
    <w:rsid w:val="001C5C41"/>
    <w:rsid w:val="001C6B0F"/>
    <w:rsid w:val="001C73DB"/>
    <w:rsid w:val="001C7DEF"/>
    <w:rsid w:val="001D0290"/>
    <w:rsid w:val="001D0592"/>
    <w:rsid w:val="001D13DE"/>
    <w:rsid w:val="001D1FD7"/>
    <w:rsid w:val="001D2916"/>
    <w:rsid w:val="001D2B5F"/>
    <w:rsid w:val="001D2D32"/>
    <w:rsid w:val="001D3B4A"/>
    <w:rsid w:val="001D3D1F"/>
    <w:rsid w:val="001D3D86"/>
    <w:rsid w:val="001D4779"/>
    <w:rsid w:val="001D4F9B"/>
    <w:rsid w:val="001D535B"/>
    <w:rsid w:val="001D5575"/>
    <w:rsid w:val="001D5D6C"/>
    <w:rsid w:val="001D5D6E"/>
    <w:rsid w:val="001D5F3E"/>
    <w:rsid w:val="001D6687"/>
    <w:rsid w:val="001D6F9B"/>
    <w:rsid w:val="001D7467"/>
    <w:rsid w:val="001E1938"/>
    <w:rsid w:val="001E197F"/>
    <w:rsid w:val="001E21DD"/>
    <w:rsid w:val="001E2738"/>
    <w:rsid w:val="001E2E3B"/>
    <w:rsid w:val="001E2E44"/>
    <w:rsid w:val="001E3A5A"/>
    <w:rsid w:val="001E4740"/>
    <w:rsid w:val="001E510F"/>
    <w:rsid w:val="001E5864"/>
    <w:rsid w:val="001E5C65"/>
    <w:rsid w:val="001E5FCD"/>
    <w:rsid w:val="001E6451"/>
    <w:rsid w:val="001E6797"/>
    <w:rsid w:val="001E7947"/>
    <w:rsid w:val="001E7990"/>
    <w:rsid w:val="001F0B93"/>
    <w:rsid w:val="001F0D21"/>
    <w:rsid w:val="001F15B9"/>
    <w:rsid w:val="001F1CC6"/>
    <w:rsid w:val="001F2777"/>
    <w:rsid w:val="001F3400"/>
    <w:rsid w:val="001F3914"/>
    <w:rsid w:val="001F3F58"/>
    <w:rsid w:val="001F457C"/>
    <w:rsid w:val="001F47D7"/>
    <w:rsid w:val="001F486F"/>
    <w:rsid w:val="001F4A0D"/>
    <w:rsid w:val="001F4EC7"/>
    <w:rsid w:val="001F58EB"/>
    <w:rsid w:val="001F62FD"/>
    <w:rsid w:val="001F6330"/>
    <w:rsid w:val="001F66D1"/>
    <w:rsid w:val="001F690C"/>
    <w:rsid w:val="001F7A68"/>
    <w:rsid w:val="00200744"/>
    <w:rsid w:val="00200D75"/>
    <w:rsid w:val="00201DDA"/>
    <w:rsid w:val="00201FA2"/>
    <w:rsid w:val="00202DAC"/>
    <w:rsid w:val="0020319D"/>
    <w:rsid w:val="002034A5"/>
    <w:rsid w:val="00203856"/>
    <w:rsid w:val="002059A5"/>
    <w:rsid w:val="002060CD"/>
    <w:rsid w:val="002066CF"/>
    <w:rsid w:val="00206AD1"/>
    <w:rsid w:val="002073B7"/>
    <w:rsid w:val="00207994"/>
    <w:rsid w:val="002102D9"/>
    <w:rsid w:val="002112E2"/>
    <w:rsid w:val="0021426C"/>
    <w:rsid w:val="0021507E"/>
    <w:rsid w:val="00215655"/>
    <w:rsid w:val="002166DB"/>
    <w:rsid w:val="00216A05"/>
    <w:rsid w:val="00216C50"/>
    <w:rsid w:val="00217841"/>
    <w:rsid w:val="002200EC"/>
    <w:rsid w:val="00220DB8"/>
    <w:rsid w:val="002212AC"/>
    <w:rsid w:val="0022185B"/>
    <w:rsid w:val="00221FF0"/>
    <w:rsid w:val="00222518"/>
    <w:rsid w:val="00222CC3"/>
    <w:rsid w:val="0022365C"/>
    <w:rsid w:val="00223F5C"/>
    <w:rsid w:val="002244D3"/>
    <w:rsid w:val="00224BEF"/>
    <w:rsid w:val="00225449"/>
    <w:rsid w:val="00226075"/>
    <w:rsid w:val="002261C7"/>
    <w:rsid w:val="00226697"/>
    <w:rsid w:val="00227220"/>
    <w:rsid w:val="00230FAC"/>
    <w:rsid w:val="00232809"/>
    <w:rsid w:val="00232C7D"/>
    <w:rsid w:val="00233E84"/>
    <w:rsid w:val="00234310"/>
    <w:rsid w:val="00235039"/>
    <w:rsid w:val="0023564C"/>
    <w:rsid w:val="00235DF4"/>
    <w:rsid w:val="00237349"/>
    <w:rsid w:val="00237AB8"/>
    <w:rsid w:val="00237E3F"/>
    <w:rsid w:val="00237E53"/>
    <w:rsid w:val="0024028A"/>
    <w:rsid w:val="00240D00"/>
    <w:rsid w:val="00241D00"/>
    <w:rsid w:val="00241D6F"/>
    <w:rsid w:val="00241F96"/>
    <w:rsid w:val="00242A5F"/>
    <w:rsid w:val="0024320A"/>
    <w:rsid w:val="00243441"/>
    <w:rsid w:val="0024352B"/>
    <w:rsid w:val="00243579"/>
    <w:rsid w:val="00243BBB"/>
    <w:rsid w:val="00244D07"/>
    <w:rsid w:val="00244FCF"/>
    <w:rsid w:val="002461D2"/>
    <w:rsid w:val="002462BA"/>
    <w:rsid w:val="00247234"/>
    <w:rsid w:val="00247690"/>
    <w:rsid w:val="00247BB3"/>
    <w:rsid w:val="00247DE3"/>
    <w:rsid w:val="002502F8"/>
    <w:rsid w:val="002506CB"/>
    <w:rsid w:val="002509E1"/>
    <w:rsid w:val="00250C08"/>
    <w:rsid w:val="002516E7"/>
    <w:rsid w:val="0025216F"/>
    <w:rsid w:val="00252578"/>
    <w:rsid w:val="00252ACA"/>
    <w:rsid w:val="002535D7"/>
    <w:rsid w:val="00253682"/>
    <w:rsid w:val="002539B0"/>
    <w:rsid w:val="00254BC0"/>
    <w:rsid w:val="00254F89"/>
    <w:rsid w:val="0025509A"/>
    <w:rsid w:val="002552B2"/>
    <w:rsid w:val="00255FA2"/>
    <w:rsid w:val="0025636D"/>
    <w:rsid w:val="002571E0"/>
    <w:rsid w:val="00257217"/>
    <w:rsid w:val="00257397"/>
    <w:rsid w:val="00257806"/>
    <w:rsid w:val="002619EA"/>
    <w:rsid w:val="0026208A"/>
    <w:rsid w:val="00262720"/>
    <w:rsid w:val="00262806"/>
    <w:rsid w:val="00262995"/>
    <w:rsid w:val="00262F05"/>
    <w:rsid w:val="00263270"/>
    <w:rsid w:val="002639A8"/>
    <w:rsid w:val="00264031"/>
    <w:rsid w:val="00265390"/>
    <w:rsid w:val="0026558C"/>
    <w:rsid w:val="002659E8"/>
    <w:rsid w:val="00265AD7"/>
    <w:rsid w:val="00265D08"/>
    <w:rsid w:val="00265DB2"/>
    <w:rsid w:val="00267299"/>
    <w:rsid w:val="002674D4"/>
    <w:rsid w:val="002674ED"/>
    <w:rsid w:val="002674FE"/>
    <w:rsid w:val="00267CE2"/>
    <w:rsid w:val="002701FC"/>
    <w:rsid w:val="00270C1E"/>
    <w:rsid w:val="002712C3"/>
    <w:rsid w:val="00271638"/>
    <w:rsid w:val="00271FA8"/>
    <w:rsid w:val="002729C7"/>
    <w:rsid w:val="002730B0"/>
    <w:rsid w:val="0027329E"/>
    <w:rsid w:val="002739BC"/>
    <w:rsid w:val="002754B2"/>
    <w:rsid w:val="0027590D"/>
    <w:rsid w:val="00275986"/>
    <w:rsid w:val="00275A98"/>
    <w:rsid w:val="002771AB"/>
    <w:rsid w:val="00277A0D"/>
    <w:rsid w:val="00280206"/>
    <w:rsid w:val="0028216C"/>
    <w:rsid w:val="0028396F"/>
    <w:rsid w:val="00283CCF"/>
    <w:rsid w:val="00283F40"/>
    <w:rsid w:val="0028412E"/>
    <w:rsid w:val="00284732"/>
    <w:rsid w:val="00285596"/>
    <w:rsid w:val="00286451"/>
    <w:rsid w:val="00286890"/>
    <w:rsid w:val="002868F3"/>
    <w:rsid w:val="00286B01"/>
    <w:rsid w:val="00287753"/>
    <w:rsid w:val="00290A25"/>
    <w:rsid w:val="0029112E"/>
    <w:rsid w:val="0029133B"/>
    <w:rsid w:val="00291A34"/>
    <w:rsid w:val="002920D6"/>
    <w:rsid w:val="0029286C"/>
    <w:rsid w:val="002943C6"/>
    <w:rsid w:val="00294E38"/>
    <w:rsid w:val="002951DC"/>
    <w:rsid w:val="0029574C"/>
    <w:rsid w:val="0029586E"/>
    <w:rsid w:val="00295A59"/>
    <w:rsid w:val="00297394"/>
    <w:rsid w:val="00297C6F"/>
    <w:rsid w:val="002A035D"/>
    <w:rsid w:val="002A0E4E"/>
    <w:rsid w:val="002A1B72"/>
    <w:rsid w:val="002A232E"/>
    <w:rsid w:val="002A28F8"/>
    <w:rsid w:val="002A2E31"/>
    <w:rsid w:val="002A2F07"/>
    <w:rsid w:val="002A3216"/>
    <w:rsid w:val="002A5398"/>
    <w:rsid w:val="002A5CA2"/>
    <w:rsid w:val="002A6D4F"/>
    <w:rsid w:val="002A6F3E"/>
    <w:rsid w:val="002A7075"/>
    <w:rsid w:val="002A7271"/>
    <w:rsid w:val="002B064C"/>
    <w:rsid w:val="002B227B"/>
    <w:rsid w:val="002B230C"/>
    <w:rsid w:val="002B2A74"/>
    <w:rsid w:val="002B336B"/>
    <w:rsid w:val="002B3C8F"/>
    <w:rsid w:val="002B485B"/>
    <w:rsid w:val="002B4D10"/>
    <w:rsid w:val="002B4D1D"/>
    <w:rsid w:val="002B562A"/>
    <w:rsid w:val="002B5A80"/>
    <w:rsid w:val="002B5FA2"/>
    <w:rsid w:val="002B660F"/>
    <w:rsid w:val="002B751E"/>
    <w:rsid w:val="002B76E2"/>
    <w:rsid w:val="002B7774"/>
    <w:rsid w:val="002B7E04"/>
    <w:rsid w:val="002C0205"/>
    <w:rsid w:val="002C02D4"/>
    <w:rsid w:val="002C0FAA"/>
    <w:rsid w:val="002C1D42"/>
    <w:rsid w:val="002C1FBF"/>
    <w:rsid w:val="002C2755"/>
    <w:rsid w:val="002C2FE7"/>
    <w:rsid w:val="002C3644"/>
    <w:rsid w:val="002C4A35"/>
    <w:rsid w:val="002C4B71"/>
    <w:rsid w:val="002C5B75"/>
    <w:rsid w:val="002C65D6"/>
    <w:rsid w:val="002C74CC"/>
    <w:rsid w:val="002D1676"/>
    <w:rsid w:val="002D1A47"/>
    <w:rsid w:val="002D22E1"/>
    <w:rsid w:val="002D3230"/>
    <w:rsid w:val="002D48F7"/>
    <w:rsid w:val="002D5863"/>
    <w:rsid w:val="002D640A"/>
    <w:rsid w:val="002D66A7"/>
    <w:rsid w:val="002D6B4E"/>
    <w:rsid w:val="002E0071"/>
    <w:rsid w:val="002E0F3F"/>
    <w:rsid w:val="002E1949"/>
    <w:rsid w:val="002E2DD6"/>
    <w:rsid w:val="002E2F71"/>
    <w:rsid w:val="002E31C1"/>
    <w:rsid w:val="002E362D"/>
    <w:rsid w:val="002E3ADD"/>
    <w:rsid w:val="002E3C47"/>
    <w:rsid w:val="002E519D"/>
    <w:rsid w:val="002E5F22"/>
    <w:rsid w:val="002E686C"/>
    <w:rsid w:val="002E6AC3"/>
    <w:rsid w:val="002E6DA8"/>
    <w:rsid w:val="002E7291"/>
    <w:rsid w:val="002E738C"/>
    <w:rsid w:val="002F1F3E"/>
    <w:rsid w:val="002F2248"/>
    <w:rsid w:val="002F2CF2"/>
    <w:rsid w:val="002F31F4"/>
    <w:rsid w:val="002F3386"/>
    <w:rsid w:val="002F36F1"/>
    <w:rsid w:val="002F3D0C"/>
    <w:rsid w:val="002F4353"/>
    <w:rsid w:val="002F468F"/>
    <w:rsid w:val="002F5277"/>
    <w:rsid w:val="002F5AA8"/>
    <w:rsid w:val="002F5CB7"/>
    <w:rsid w:val="002F6516"/>
    <w:rsid w:val="002F6883"/>
    <w:rsid w:val="002F6A52"/>
    <w:rsid w:val="002F6BF8"/>
    <w:rsid w:val="002F7641"/>
    <w:rsid w:val="002F7D88"/>
    <w:rsid w:val="002F7EB8"/>
    <w:rsid w:val="003007C6"/>
    <w:rsid w:val="0030092A"/>
    <w:rsid w:val="00302481"/>
    <w:rsid w:val="00302C27"/>
    <w:rsid w:val="00303658"/>
    <w:rsid w:val="00303A2B"/>
    <w:rsid w:val="003054C0"/>
    <w:rsid w:val="003069FF"/>
    <w:rsid w:val="00306C10"/>
    <w:rsid w:val="00306F84"/>
    <w:rsid w:val="00307019"/>
    <w:rsid w:val="00307F19"/>
    <w:rsid w:val="00310BC0"/>
    <w:rsid w:val="00310DE3"/>
    <w:rsid w:val="0031170C"/>
    <w:rsid w:val="003117E7"/>
    <w:rsid w:val="00311C65"/>
    <w:rsid w:val="00312243"/>
    <w:rsid w:val="00312EFE"/>
    <w:rsid w:val="003135EF"/>
    <w:rsid w:val="00313C06"/>
    <w:rsid w:val="00313DC4"/>
    <w:rsid w:val="00313F32"/>
    <w:rsid w:val="0031464B"/>
    <w:rsid w:val="00314F69"/>
    <w:rsid w:val="00315E51"/>
    <w:rsid w:val="0031623C"/>
    <w:rsid w:val="00316458"/>
    <w:rsid w:val="00317F23"/>
    <w:rsid w:val="00320559"/>
    <w:rsid w:val="003208E9"/>
    <w:rsid w:val="00320BE8"/>
    <w:rsid w:val="00320DE1"/>
    <w:rsid w:val="0032182F"/>
    <w:rsid w:val="003231D2"/>
    <w:rsid w:val="00323612"/>
    <w:rsid w:val="00323856"/>
    <w:rsid w:val="00324665"/>
    <w:rsid w:val="003249A9"/>
    <w:rsid w:val="00325E18"/>
    <w:rsid w:val="00327C74"/>
    <w:rsid w:val="003300EC"/>
    <w:rsid w:val="00330660"/>
    <w:rsid w:val="00330D0C"/>
    <w:rsid w:val="00331184"/>
    <w:rsid w:val="003320D1"/>
    <w:rsid w:val="003321F0"/>
    <w:rsid w:val="003323C1"/>
    <w:rsid w:val="003324DA"/>
    <w:rsid w:val="00332BF6"/>
    <w:rsid w:val="00332C4E"/>
    <w:rsid w:val="00332E59"/>
    <w:rsid w:val="0033329D"/>
    <w:rsid w:val="00333D01"/>
    <w:rsid w:val="00334178"/>
    <w:rsid w:val="00334482"/>
    <w:rsid w:val="003345CD"/>
    <w:rsid w:val="003349A6"/>
    <w:rsid w:val="003355AD"/>
    <w:rsid w:val="00335B5E"/>
    <w:rsid w:val="0033648E"/>
    <w:rsid w:val="003367FC"/>
    <w:rsid w:val="00336AAC"/>
    <w:rsid w:val="00336D61"/>
    <w:rsid w:val="00340F98"/>
    <w:rsid w:val="00341152"/>
    <w:rsid w:val="00342163"/>
    <w:rsid w:val="0034228A"/>
    <w:rsid w:val="003422AC"/>
    <w:rsid w:val="00342988"/>
    <w:rsid w:val="00342A20"/>
    <w:rsid w:val="003431B7"/>
    <w:rsid w:val="003434D4"/>
    <w:rsid w:val="00344490"/>
    <w:rsid w:val="00344547"/>
    <w:rsid w:val="00344939"/>
    <w:rsid w:val="00344CF3"/>
    <w:rsid w:val="00344DAC"/>
    <w:rsid w:val="003452F4"/>
    <w:rsid w:val="0034548A"/>
    <w:rsid w:val="00345536"/>
    <w:rsid w:val="00345E01"/>
    <w:rsid w:val="00347897"/>
    <w:rsid w:val="003507DD"/>
    <w:rsid w:val="00351296"/>
    <w:rsid w:val="00351366"/>
    <w:rsid w:val="00351E10"/>
    <w:rsid w:val="00351F0D"/>
    <w:rsid w:val="003520D0"/>
    <w:rsid w:val="003539FA"/>
    <w:rsid w:val="00353D6F"/>
    <w:rsid w:val="0035406A"/>
    <w:rsid w:val="00354CA7"/>
    <w:rsid w:val="003552EF"/>
    <w:rsid w:val="00355699"/>
    <w:rsid w:val="003556E0"/>
    <w:rsid w:val="00355780"/>
    <w:rsid w:val="00356412"/>
    <w:rsid w:val="003569FC"/>
    <w:rsid w:val="00356EA3"/>
    <w:rsid w:val="00357074"/>
    <w:rsid w:val="00357962"/>
    <w:rsid w:val="00357C43"/>
    <w:rsid w:val="00360F90"/>
    <w:rsid w:val="0036226D"/>
    <w:rsid w:val="003629F9"/>
    <w:rsid w:val="0036338C"/>
    <w:rsid w:val="00363582"/>
    <w:rsid w:val="003639B9"/>
    <w:rsid w:val="00363C66"/>
    <w:rsid w:val="00364202"/>
    <w:rsid w:val="00364849"/>
    <w:rsid w:val="003649F2"/>
    <w:rsid w:val="00365450"/>
    <w:rsid w:val="003659D6"/>
    <w:rsid w:val="00366644"/>
    <w:rsid w:val="00366944"/>
    <w:rsid w:val="00366B87"/>
    <w:rsid w:val="003674FA"/>
    <w:rsid w:val="003677C9"/>
    <w:rsid w:val="003678EC"/>
    <w:rsid w:val="0037030F"/>
    <w:rsid w:val="00370B48"/>
    <w:rsid w:val="0037266F"/>
    <w:rsid w:val="00372EC1"/>
    <w:rsid w:val="003747FE"/>
    <w:rsid w:val="00375CAC"/>
    <w:rsid w:val="00375EF9"/>
    <w:rsid w:val="00375F7D"/>
    <w:rsid w:val="0037610D"/>
    <w:rsid w:val="00376502"/>
    <w:rsid w:val="00376B70"/>
    <w:rsid w:val="00376C06"/>
    <w:rsid w:val="00377060"/>
    <w:rsid w:val="0037711C"/>
    <w:rsid w:val="00377514"/>
    <w:rsid w:val="00381330"/>
    <w:rsid w:val="003818C4"/>
    <w:rsid w:val="0038212F"/>
    <w:rsid w:val="00382D0D"/>
    <w:rsid w:val="003833FC"/>
    <w:rsid w:val="003834EE"/>
    <w:rsid w:val="0038359B"/>
    <w:rsid w:val="0038383F"/>
    <w:rsid w:val="00383B20"/>
    <w:rsid w:val="00384B81"/>
    <w:rsid w:val="0038575E"/>
    <w:rsid w:val="00385E70"/>
    <w:rsid w:val="00385F67"/>
    <w:rsid w:val="0038610A"/>
    <w:rsid w:val="0038766A"/>
    <w:rsid w:val="003903D3"/>
    <w:rsid w:val="003913CA"/>
    <w:rsid w:val="0039191F"/>
    <w:rsid w:val="00391C95"/>
    <w:rsid w:val="00391E99"/>
    <w:rsid w:val="00392148"/>
    <w:rsid w:val="003929A0"/>
    <w:rsid w:val="00392D98"/>
    <w:rsid w:val="00393475"/>
    <w:rsid w:val="00395EBF"/>
    <w:rsid w:val="003966BC"/>
    <w:rsid w:val="00396B15"/>
    <w:rsid w:val="0039777C"/>
    <w:rsid w:val="00397874"/>
    <w:rsid w:val="003A01AE"/>
    <w:rsid w:val="003A036A"/>
    <w:rsid w:val="003A08F8"/>
    <w:rsid w:val="003A0A10"/>
    <w:rsid w:val="003A0FA9"/>
    <w:rsid w:val="003A0FFE"/>
    <w:rsid w:val="003A1674"/>
    <w:rsid w:val="003A18A8"/>
    <w:rsid w:val="003A2402"/>
    <w:rsid w:val="003A2E2E"/>
    <w:rsid w:val="003A2F50"/>
    <w:rsid w:val="003A3FE5"/>
    <w:rsid w:val="003A4362"/>
    <w:rsid w:val="003A4581"/>
    <w:rsid w:val="003A5317"/>
    <w:rsid w:val="003A5A81"/>
    <w:rsid w:val="003A722A"/>
    <w:rsid w:val="003A73DC"/>
    <w:rsid w:val="003A75A7"/>
    <w:rsid w:val="003A7EF5"/>
    <w:rsid w:val="003B04FE"/>
    <w:rsid w:val="003B088F"/>
    <w:rsid w:val="003B09BF"/>
    <w:rsid w:val="003B0C58"/>
    <w:rsid w:val="003B0FC2"/>
    <w:rsid w:val="003B12B7"/>
    <w:rsid w:val="003B1D20"/>
    <w:rsid w:val="003B2204"/>
    <w:rsid w:val="003B28FC"/>
    <w:rsid w:val="003B3347"/>
    <w:rsid w:val="003B3575"/>
    <w:rsid w:val="003B35F1"/>
    <w:rsid w:val="003B3D6D"/>
    <w:rsid w:val="003B4D14"/>
    <w:rsid w:val="003B6192"/>
    <w:rsid w:val="003B6CA8"/>
    <w:rsid w:val="003B7103"/>
    <w:rsid w:val="003B71D2"/>
    <w:rsid w:val="003B7460"/>
    <w:rsid w:val="003B79DE"/>
    <w:rsid w:val="003B7BA6"/>
    <w:rsid w:val="003C053F"/>
    <w:rsid w:val="003C0751"/>
    <w:rsid w:val="003C0BDF"/>
    <w:rsid w:val="003C14FE"/>
    <w:rsid w:val="003C175D"/>
    <w:rsid w:val="003C3229"/>
    <w:rsid w:val="003C465A"/>
    <w:rsid w:val="003C4970"/>
    <w:rsid w:val="003C4B57"/>
    <w:rsid w:val="003C50CE"/>
    <w:rsid w:val="003C5602"/>
    <w:rsid w:val="003C5D51"/>
    <w:rsid w:val="003C79C8"/>
    <w:rsid w:val="003D1C91"/>
    <w:rsid w:val="003D23C4"/>
    <w:rsid w:val="003D28B2"/>
    <w:rsid w:val="003D325E"/>
    <w:rsid w:val="003D3529"/>
    <w:rsid w:val="003D4150"/>
    <w:rsid w:val="003D4338"/>
    <w:rsid w:val="003D43D7"/>
    <w:rsid w:val="003D451F"/>
    <w:rsid w:val="003D45B8"/>
    <w:rsid w:val="003D46CA"/>
    <w:rsid w:val="003D4D01"/>
    <w:rsid w:val="003D4DF1"/>
    <w:rsid w:val="003D5549"/>
    <w:rsid w:val="003D65D9"/>
    <w:rsid w:val="003D6E22"/>
    <w:rsid w:val="003D7CF3"/>
    <w:rsid w:val="003E16FA"/>
    <w:rsid w:val="003E21F9"/>
    <w:rsid w:val="003E28BE"/>
    <w:rsid w:val="003E2A02"/>
    <w:rsid w:val="003E2E16"/>
    <w:rsid w:val="003E32E7"/>
    <w:rsid w:val="003E5664"/>
    <w:rsid w:val="003E5879"/>
    <w:rsid w:val="003E6FF0"/>
    <w:rsid w:val="003E7186"/>
    <w:rsid w:val="003E7B7C"/>
    <w:rsid w:val="003E7C8E"/>
    <w:rsid w:val="003F0DCC"/>
    <w:rsid w:val="003F1697"/>
    <w:rsid w:val="003F1B07"/>
    <w:rsid w:val="003F1E5B"/>
    <w:rsid w:val="003F2BE1"/>
    <w:rsid w:val="003F2E6B"/>
    <w:rsid w:val="003F32F4"/>
    <w:rsid w:val="003F32F9"/>
    <w:rsid w:val="003F4817"/>
    <w:rsid w:val="003F48B2"/>
    <w:rsid w:val="003F4D66"/>
    <w:rsid w:val="003F4DB8"/>
    <w:rsid w:val="003F5405"/>
    <w:rsid w:val="003F565E"/>
    <w:rsid w:val="003F5A06"/>
    <w:rsid w:val="003F6183"/>
    <w:rsid w:val="003F62E5"/>
    <w:rsid w:val="003F6302"/>
    <w:rsid w:val="003F6E17"/>
    <w:rsid w:val="003F7897"/>
    <w:rsid w:val="003F7BFF"/>
    <w:rsid w:val="004001F7"/>
    <w:rsid w:val="00400539"/>
    <w:rsid w:val="0040123C"/>
    <w:rsid w:val="004016A5"/>
    <w:rsid w:val="00401A0F"/>
    <w:rsid w:val="00402A4C"/>
    <w:rsid w:val="00402CAE"/>
    <w:rsid w:val="00402CD1"/>
    <w:rsid w:val="00402CEA"/>
    <w:rsid w:val="004039EF"/>
    <w:rsid w:val="00403E89"/>
    <w:rsid w:val="00403EA0"/>
    <w:rsid w:val="0040420A"/>
    <w:rsid w:val="00404232"/>
    <w:rsid w:val="00404247"/>
    <w:rsid w:val="00404360"/>
    <w:rsid w:val="0040438D"/>
    <w:rsid w:val="00404398"/>
    <w:rsid w:val="0040450C"/>
    <w:rsid w:val="00404CBE"/>
    <w:rsid w:val="004057BD"/>
    <w:rsid w:val="004066B3"/>
    <w:rsid w:val="00406A5A"/>
    <w:rsid w:val="00406FDB"/>
    <w:rsid w:val="0040739C"/>
    <w:rsid w:val="0040783B"/>
    <w:rsid w:val="0040789E"/>
    <w:rsid w:val="00407FC0"/>
    <w:rsid w:val="004102C5"/>
    <w:rsid w:val="00410649"/>
    <w:rsid w:val="0041253A"/>
    <w:rsid w:val="00412AFC"/>
    <w:rsid w:val="00412C3F"/>
    <w:rsid w:val="00412FC9"/>
    <w:rsid w:val="00413ED5"/>
    <w:rsid w:val="0041453A"/>
    <w:rsid w:val="004149C7"/>
    <w:rsid w:val="00414AC9"/>
    <w:rsid w:val="00415897"/>
    <w:rsid w:val="00415BDD"/>
    <w:rsid w:val="00415CD8"/>
    <w:rsid w:val="0041718B"/>
    <w:rsid w:val="00417402"/>
    <w:rsid w:val="00417A05"/>
    <w:rsid w:val="004203D6"/>
    <w:rsid w:val="00420747"/>
    <w:rsid w:val="00420A35"/>
    <w:rsid w:val="00420C02"/>
    <w:rsid w:val="004211A6"/>
    <w:rsid w:val="00422854"/>
    <w:rsid w:val="00422D50"/>
    <w:rsid w:val="00422FA1"/>
    <w:rsid w:val="00424B9B"/>
    <w:rsid w:val="00424BAF"/>
    <w:rsid w:val="004253EA"/>
    <w:rsid w:val="00425668"/>
    <w:rsid w:val="00425875"/>
    <w:rsid w:val="00426269"/>
    <w:rsid w:val="00427F23"/>
    <w:rsid w:val="004305F4"/>
    <w:rsid w:val="00430B8D"/>
    <w:rsid w:val="004315D5"/>
    <w:rsid w:val="00432181"/>
    <w:rsid w:val="00434500"/>
    <w:rsid w:val="004348F7"/>
    <w:rsid w:val="00434A0A"/>
    <w:rsid w:val="004354DB"/>
    <w:rsid w:val="004355ED"/>
    <w:rsid w:val="00435700"/>
    <w:rsid w:val="00435AF7"/>
    <w:rsid w:val="00436728"/>
    <w:rsid w:val="00437F5A"/>
    <w:rsid w:val="0044175A"/>
    <w:rsid w:val="004420B1"/>
    <w:rsid w:val="004422B6"/>
    <w:rsid w:val="00442722"/>
    <w:rsid w:val="00442B9F"/>
    <w:rsid w:val="00442C03"/>
    <w:rsid w:val="004435DD"/>
    <w:rsid w:val="00445497"/>
    <w:rsid w:val="00445934"/>
    <w:rsid w:val="00445C3B"/>
    <w:rsid w:val="00446894"/>
    <w:rsid w:val="00446C9E"/>
    <w:rsid w:val="004474C0"/>
    <w:rsid w:val="00447702"/>
    <w:rsid w:val="00447C5A"/>
    <w:rsid w:val="004500C3"/>
    <w:rsid w:val="004501B4"/>
    <w:rsid w:val="00450AF4"/>
    <w:rsid w:val="00451AA2"/>
    <w:rsid w:val="00451E77"/>
    <w:rsid w:val="0045239C"/>
    <w:rsid w:val="004526FC"/>
    <w:rsid w:val="004539DC"/>
    <w:rsid w:val="0045423A"/>
    <w:rsid w:val="004544E9"/>
    <w:rsid w:val="0045456D"/>
    <w:rsid w:val="00454663"/>
    <w:rsid w:val="00454B9C"/>
    <w:rsid w:val="00455160"/>
    <w:rsid w:val="00455415"/>
    <w:rsid w:val="00455B7C"/>
    <w:rsid w:val="00456476"/>
    <w:rsid w:val="0045659D"/>
    <w:rsid w:val="00456806"/>
    <w:rsid w:val="00456B09"/>
    <w:rsid w:val="00456BE2"/>
    <w:rsid w:val="00456CB7"/>
    <w:rsid w:val="00457233"/>
    <w:rsid w:val="00457684"/>
    <w:rsid w:val="0045787A"/>
    <w:rsid w:val="00457884"/>
    <w:rsid w:val="00457DCD"/>
    <w:rsid w:val="004603A6"/>
    <w:rsid w:val="004605EE"/>
    <w:rsid w:val="0046087E"/>
    <w:rsid w:val="004609FD"/>
    <w:rsid w:val="004610E3"/>
    <w:rsid w:val="004614FF"/>
    <w:rsid w:val="00461B68"/>
    <w:rsid w:val="00462DCE"/>
    <w:rsid w:val="004638CA"/>
    <w:rsid w:val="004638CC"/>
    <w:rsid w:val="00463A35"/>
    <w:rsid w:val="00464589"/>
    <w:rsid w:val="004653E3"/>
    <w:rsid w:val="004657C6"/>
    <w:rsid w:val="00466292"/>
    <w:rsid w:val="00466A9B"/>
    <w:rsid w:val="00467606"/>
    <w:rsid w:val="00467AAC"/>
    <w:rsid w:val="00470643"/>
    <w:rsid w:val="00471FF9"/>
    <w:rsid w:val="00472EF0"/>
    <w:rsid w:val="004734D5"/>
    <w:rsid w:val="00473589"/>
    <w:rsid w:val="004737FB"/>
    <w:rsid w:val="004738AB"/>
    <w:rsid w:val="00473A1D"/>
    <w:rsid w:val="00474297"/>
    <w:rsid w:val="00474378"/>
    <w:rsid w:val="004746F8"/>
    <w:rsid w:val="0047513A"/>
    <w:rsid w:val="00475A5A"/>
    <w:rsid w:val="004764CF"/>
    <w:rsid w:val="004770E3"/>
    <w:rsid w:val="00477510"/>
    <w:rsid w:val="00477555"/>
    <w:rsid w:val="00477A46"/>
    <w:rsid w:val="00477BA5"/>
    <w:rsid w:val="00477C76"/>
    <w:rsid w:val="00477D79"/>
    <w:rsid w:val="00480608"/>
    <w:rsid w:val="0048063B"/>
    <w:rsid w:val="004811F5"/>
    <w:rsid w:val="00481B7B"/>
    <w:rsid w:val="004834E9"/>
    <w:rsid w:val="00483F3E"/>
    <w:rsid w:val="00484220"/>
    <w:rsid w:val="00484552"/>
    <w:rsid w:val="0048479B"/>
    <w:rsid w:val="00484E5A"/>
    <w:rsid w:val="004856D8"/>
    <w:rsid w:val="00485946"/>
    <w:rsid w:val="00485B55"/>
    <w:rsid w:val="00485DBE"/>
    <w:rsid w:val="00485E4A"/>
    <w:rsid w:val="00487145"/>
    <w:rsid w:val="00487BA4"/>
    <w:rsid w:val="00487FA9"/>
    <w:rsid w:val="00490358"/>
    <w:rsid w:val="00490721"/>
    <w:rsid w:val="00490B5B"/>
    <w:rsid w:val="00490CAD"/>
    <w:rsid w:val="00490DFC"/>
    <w:rsid w:val="00491117"/>
    <w:rsid w:val="0049195A"/>
    <w:rsid w:val="00491A5A"/>
    <w:rsid w:val="00492081"/>
    <w:rsid w:val="004922F4"/>
    <w:rsid w:val="00492CC5"/>
    <w:rsid w:val="00492E1F"/>
    <w:rsid w:val="00493326"/>
    <w:rsid w:val="00494546"/>
    <w:rsid w:val="004950BA"/>
    <w:rsid w:val="004958BA"/>
    <w:rsid w:val="00495922"/>
    <w:rsid w:val="00495C3B"/>
    <w:rsid w:val="00495E57"/>
    <w:rsid w:val="00496180"/>
    <w:rsid w:val="00496DE1"/>
    <w:rsid w:val="0049771C"/>
    <w:rsid w:val="0049791A"/>
    <w:rsid w:val="0049797D"/>
    <w:rsid w:val="004979D7"/>
    <w:rsid w:val="004A030B"/>
    <w:rsid w:val="004A1008"/>
    <w:rsid w:val="004A1259"/>
    <w:rsid w:val="004A1514"/>
    <w:rsid w:val="004A1A8A"/>
    <w:rsid w:val="004A1B79"/>
    <w:rsid w:val="004A21F3"/>
    <w:rsid w:val="004A2C5E"/>
    <w:rsid w:val="004A2F45"/>
    <w:rsid w:val="004A35A3"/>
    <w:rsid w:val="004A388C"/>
    <w:rsid w:val="004A5076"/>
    <w:rsid w:val="004A565C"/>
    <w:rsid w:val="004A5CF5"/>
    <w:rsid w:val="004A60D4"/>
    <w:rsid w:val="004A6B1A"/>
    <w:rsid w:val="004A6D2A"/>
    <w:rsid w:val="004A75B2"/>
    <w:rsid w:val="004A7D6A"/>
    <w:rsid w:val="004B01E8"/>
    <w:rsid w:val="004B1178"/>
    <w:rsid w:val="004B12A1"/>
    <w:rsid w:val="004B144C"/>
    <w:rsid w:val="004B14CE"/>
    <w:rsid w:val="004B1708"/>
    <w:rsid w:val="004B2198"/>
    <w:rsid w:val="004B2B8F"/>
    <w:rsid w:val="004B2DD6"/>
    <w:rsid w:val="004B2E4D"/>
    <w:rsid w:val="004B2EB0"/>
    <w:rsid w:val="004B347B"/>
    <w:rsid w:val="004B3645"/>
    <w:rsid w:val="004B39AF"/>
    <w:rsid w:val="004B46D4"/>
    <w:rsid w:val="004B4CBD"/>
    <w:rsid w:val="004B655D"/>
    <w:rsid w:val="004B712A"/>
    <w:rsid w:val="004C03DE"/>
    <w:rsid w:val="004C07FA"/>
    <w:rsid w:val="004C0A94"/>
    <w:rsid w:val="004C151F"/>
    <w:rsid w:val="004C1BE3"/>
    <w:rsid w:val="004C1C58"/>
    <w:rsid w:val="004C204B"/>
    <w:rsid w:val="004C2691"/>
    <w:rsid w:val="004C27A2"/>
    <w:rsid w:val="004C2D5B"/>
    <w:rsid w:val="004C311C"/>
    <w:rsid w:val="004C3BAB"/>
    <w:rsid w:val="004C4C37"/>
    <w:rsid w:val="004C4D90"/>
    <w:rsid w:val="004C576B"/>
    <w:rsid w:val="004C5F7A"/>
    <w:rsid w:val="004D012C"/>
    <w:rsid w:val="004D064C"/>
    <w:rsid w:val="004D071B"/>
    <w:rsid w:val="004D08A1"/>
    <w:rsid w:val="004D0ED7"/>
    <w:rsid w:val="004D17AF"/>
    <w:rsid w:val="004D1C71"/>
    <w:rsid w:val="004D249C"/>
    <w:rsid w:val="004D2CCD"/>
    <w:rsid w:val="004D33C3"/>
    <w:rsid w:val="004D418E"/>
    <w:rsid w:val="004D42B2"/>
    <w:rsid w:val="004D4D7A"/>
    <w:rsid w:val="004D6BAF"/>
    <w:rsid w:val="004D75A6"/>
    <w:rsid w:val="004E13AA"/>
    <w:rsid w:val="004E182F"/>
    <w:rsid w:val="004E18EC"/>
    <w:rsid w:val="004E206F"/>
    <w:rsid w:val="004E208D"/>
    <w:rsid w:val="004E20D3"/>
    <w:rsid w:val="004E247A"/>
    <w:rsid w:val="004E2A71"/>
    <w:rsid w:val="004E2A98"/>
    <w:rsid w:val="004E2DFF"/>
    <w:rsid w:val="004E2EFF"/>
    <w:rsid w:val="004E2F87"/>
    <w:rsid w:val="004E4A5C"/>
    <w:rsid w:val="004E4B06"/>
    <w:rsid w:val="004E5B24"/>
    <w:rsid w:val="004E60DB"/>
    <w:rsid w:val="004E6422"/>
    <w:rsid w:val="004E65F0"/>
    <w:rsid w:val="004E66C5"/>
    <w:rsid w:val="004E745E"/>
    <w:rsid w:val="004F0289"/>
    <w:rsid w:val="004F0741"/>
    <w:rsid w:val="004F1172"/>
    <w:rsid w:val="004F1D40"/>
    <w:rsid w:val="004F1E1D"/>
    <w:rsid w:val="004F2436"/>
    <w:rsid w:val="004F3429"/>
    <w:rsid w:val="004F3704"/>
    <w:rsid w:val="004F3B1A"/>
    <w:rsid w:val="004F44C2"/>
    <w:rsid w:val="004F4B53"/>
    <w:rsid w:val="004F4D6E"/>
    <w:rsid w:val="004F6324"/>
    <w:rsid w:val="004F66BB"/>
    <w:rsid w:val="004F66E8"/>
    <w:rsid w:val="004F6D12"/>
    <w:rsid w:val="004F6F69"/>
    <w:rsid w:val="004F7587"/>
    <w:rsid w:val="004F7648"/>
    <w:rsid w:val="0050016E"/>
    <w:rsid w:val="0050167F"/>
    <w:rsid w:val="00502033"/>
    <w:rsid w:val="00502B7F"/>
    <w:rsid w:val="005034EB"/>
    <w:rsid w:val="00503B2C"/>
    <w:rsid w:val="00503E83"/>
    <w:rsid w:val="0050407F"/>
    <w:rsid w:val="00505A5C"/>
    <w:rsid w:val="0050635A"/>
    <w:rsid w:val="005071AF"/>
    <w:rsid w:val="005071F8"/>
    <w:rsid w:val="0050765D"/>
    <w:rsid w:val="00507764"/>
    <w:rsid w:val="00510758"/>
    <w:rsid w:val="00510E10"/>
    <w:rsid w:val="0051111B"/>
    <w:rsid w:val="00511943"/>
    <w:rsid w:val="005119FE"/>
    <w:rsid w:val="00511CFE"/>
    <w:rsid w:val="00511D37"/>
    <w:rsid w:val="0051316C"/>
    <w:rsid w:val="00513182"/>
    <w:rsid w:val="005133FC"/>
    <w:rsid w:val="00514219"/>
    <w:rsid w:val="00514E2D"/>
    <w:rsid w:val="005157FF"/>
    <w:rsid w:val="005160DA"/>
    <w:rsid w:val="00516519"/>
    <w:rsid w:val="005165D2"/>
    <w:rsid w:val="0051682F"/>
    <w:rsid w:val="005168AA"/>
    <w:rsid w:val="00516ACA"/>
    <w:rsid w:val="00517D85"/>
    <w:rsid w:val="00520298"/>
    <w:rsid w:val="00520766"/>
    <w:rsid w:val="00520B50"/>
    <w:rsid w:val="00520C3E"/>
    <w:rsid w:val="005213AF"/>
    <w:rsid w:val="005214CF"/>
    <w:rsid w:val="005217A7"/>
    <w:rsid w:val="005219BF"/>
    <w:rsid w:val="00521C38"/>
    <w:rsid w:val="00521E9A"/>
    <w:rsid w:val="005223AC"/>
    <w:rsid w:val="00523FC1"/>
    <w:rsid w:val="005246E5"/>
    <w:rsid w:val="005246F6"/>
    <w:rsid w:val="00525874"/>
    <w:rsid w:val="00526AC6"/>
    <w:rsid w:val="00526C4D"/>
    <w:rsid w:val="00526C4E"/>
    <w:rsid w:val="00526C5B"/>
    <w:rsid w:val="00526ECE"/>
    <w:rsid w:val="0052768B"/>
    <w:rsid w:val="00527C00"/>
    <w:rsid w:val="00530497"/>
    <w:rsid w:val="00530999"/>
    <w:rsid w:val="005319AD"/>
    <w:rsid w:val="00531EBA"/>
    <w:rsid w:val="0053276E"/>
    <w:rsid w:val="005328E4"/>
    <w:rsid w:val="00533229"/>
    <w:rsid w:val="005340FA"/>
    <w:rsid w:val="00534971"/>
    <w:rsid w:val="005349CD"/>
    <w:rsid w:val="00534CF9"/>
    <w:rsid w:val="00535464"/>
    <w:rsid w:val="0053557E"/>
    <w:rsid w:val="00535A8A"/>
    <w:rsid w:val="00535E44"/>
    <w:rsid w:val="005361A1"/>
    <w:rsid w:val="00536C02"/>
    <w:rsid w:val="005374B6"/>
    <w:rsid w:val="00537733"/>
    <w:rsid w:val="00537ECA"/>
    <w:rsid w:val="0054038E"/>
    <w:rsid w:val="00540538"/>
    <w:rsid w:val="005410C2"/>
    <w:rsid w:val="005413C8"/>
    <w:rsid w:val="00541B56"/>
    <w:rsid w:val="0054215B"/>
    <w:rsid w:val="00542ABD"/>
    <w:rsid w:val="005434A2"/>
    <w:rsid w:val="005435AA"/>
    <w:rsid w:val="00543A65"/>
    <w:rsid w:val="0054474F"/>
    <w:rsid w:val="00545725"/>
    <w:rsid w:val="00546EE7"/>
    <w:rsid w:val="0054710F"/>
    <w:rsid w:val="005474C1"/>
    <w:rsid w:val="005477FD"/>
    <w:rsid w:val="00547DF8"/>
    <w:rsid w:val="00547E5C"/>
    <w:rsid w:val="0055050F"/>
    <w:rsid w:val="00550921"/>
    <w:rsid w:val="00550CDB"/>
    <w:rsid w:val="005514E4"/>
    <w:rsid w:val="00551968"/>
    <w:rsid w:val="0055196F"/>
    <w:rsid w:val="0055259B"/>
    <w:rsid w:val="00552631"/>
    <w:rsid w:val="00553C03"/>
    <w:rsid w:val="00553D28"/>
    <w:rsid w:val="00553EE5"/>
    <w:rsid w:val="00554813"/>
    <w:rsid w:val="00554896"/>
    <w:rsid w:val="005548B5"/>
    <w:rsid w:val="00554CDB"/>
    <w:rsid w:val="00555014"/>
    <w:rsid w:val="00555569"/>
    <w:rsid w:val="00555EDA"/>
    <w:rsid w:val="00556093"/>
    <w:rsid w:val="00556163"/>
    <w:rsid w:val="0055676D"/>
    <w:rsid w:val="0055697C"/>
    <w:rsid w:val="00556DE2"/>
    <w:rsid w:val="005572AF"/>
    <w:rsid w:val="005576B8"/>
    <w:rsid w:val="00561014"/>
    <w:rsid w:val="005619C5"/>
    <w:rsid w:val="00561C98"/>
    <w:rsid w:val="00561E2A"/>
    <w:rsid w:val="005633A5"/>
    <w:rsid w:val="00563AAF"/>
    <w:rsid w:val="00563E1C"/>
    <w:rsid w:val="00563FB9"/>
    <w:rsid w:val="00564088"/>
    <w:rsid w:val="00564187"/>
    <w:rsid w:val="005641CA"/>
    <w:rsid w:val="00564ACA"/>
    <w:rsid w:val="0056543C"/>
    <w:rsid w:val="0056551B"/>
    <w:rsid w:val="005656B2"/>
    <w:rsid w:val="00565F87"/>
    <w:rsid w:val="00566977"/>
    <w:rsid w:val="0056789D"/>
    <w:rsid w:val="00570006"/>
    <w:rsid w:val="00570B95"/>
    <w:rsid w:val="00570C8B"/>
    <w:rsid w:val="00570F76"/>
    <w:rsid w:val="005712CE"/>
    <w:rsid w:val="00571867"/>
    <w:rsid w:val="00572694"/>
    <w:rsid w:val="00572FF1"/>
    <w:rsid w:val="00573A62"/>
    <w:rsid w:val="00573CC8"/>
    <w:rsid w:val="00573F05"/>
    <w:rsid w:val="005742E1"/>
    <w:rsid w:val="00574434"/>
    <w:rsid w:val="005747A8"/>
    <w:rsid w:val="00575267"/>
    <w:rsid w:val="005753CE"/>
    <w:rsid w:val="00575604"/>
    <w:rsid w:val="00575895"/>
    <w:rsid w:val="0057600E"/>
    <w:rsid w:val="005760E2"/>
    <w:rsid w:val="005762D2"/>
    <w:rsid w:val="005775C3"/>
    <w:rsid w:val="0058033A"/>
    <w:rsid w:val="005803A0"/>
    <w:rsid w:val="005813E9"/>
    <w:rsid w:val="00581FE3"/>
    <w:rsid w:val="00582548"/>
    <w:rsid w:val="00583DE9"/>
    <w:rsid w:val="00583FDF"/>
    <w:rsid w:val="00584001"/>
    <w:rsid w:val="0058408A"/>
    <w:rsid w:val="0058440E"/>
    <w:rsid w:val="00584413"/>
    <w:rsid w:val="00584499"/>
    <w:rsid w:val="005849CA"/>
    <w:rsid w:val="0058584E"/>
    <w:rsid w:val="005859D8"/>
    <w:rsid w:val="00587742"/>
    <w:rsid w:val="00587885"/>
    <w:rsid w:val="00587B40"/>
    <w:rsid w:val="005910CF"/>
    <w:rsid w:val="005912A5"/>
    <w:rsid w:val="00591351"/>
    <w:rsid w:val="00591862"/>
    <w:rsid w:val="00591C0E"/>
    <w:rsid w:val="00591DFF"/>
    <w:rsid w:val="0059257D"/>
    <w:rsid w:val="0059286E"/>
    <w:rsid w:val="00592B2F"/>
    <w:rsid w:val="005932BB"/>
    <w:rsid w:val="005933DA"/>
    <w:rsid w:val="00593CBF"/>
    <w:rsid w:val="00595A27"/>
    <w:rsid w:val="00595DBD"/>
    <w:rsid w:val="0059713C"/>
    <w:rsid w:val="00597205"/>
    <w:rsid w:val="005972C8"/>
    <w:rsid w:val="005973EB"/>
    <w:rsid w:val="00597899"/>
    <w:rsid w:val="00597F5F"/>
    <w:rsid w:val="005A1349"/>
    <w:rsid w:val="005A153A"/>
    <w:rsid w:val="005A2291"/>
    <w:rsid w:val="005A26E5"/>
    <w:rsid w:val="005A3311"/>
    <w:rsid w:val="005A4293"/>
    <w:rsid w:val="005A4FD4"/>
    <w:rsid w:val="005A51DB"/>
    <w:rsid w:val="005A57E4"/>
    <w:rsid w:val="005A6678"/>
    <w:rsid w:val="005B02E9"/>
    <w:rsid w:val="005B04A4"/>
    <w:rsid w:val="005B0892"/>
    <w:rsid w:val="005B1609"/>
    <w:rsid w:val="005B2026"/>
    <w:rsid w:val="005B28D7"/>
    <w:rsid w:val="005B2BE4"/>
    <w:rsid w:val="005B2BFB"/>
    <w:rsid w:val="005B2C59"/>
    <w:rsid w:val="005B2E6E"/>
    <w:rsid w:val="005B3263"/>
    <w:rsid w:val="005B3ECE"/>
    <w:rsid w:val="005B415E"/>
    <w:rsid w:val="005B4247"/>
    <w:rsid w:val="005B4A91"/>
    <w:rsid w:val="005B5124"/>
    <w:rsid w:val="005B681A"/>
    <w:rsid w:val="005B7797"/>
    <w:rsid w:val="005B7EA0"/>
    <w:rsid w:val="005C09D4"/>
    <w:rsid w:val="005C125E"/>
    <w:rsid w:val="005C1674"/>
    <w:rsid w:val="005C2F84"/>
    <w:rsid w:val="005C2F8D"/>
    <w:rsid w:val="005C30E7"/>
    <w:rsid w:val="005C32BB"/>
    <w:rsid w:val="005C38A4"/>
    <w:rsid w:val="005C38CA"/>
    <w:rsid w:val="005C3DA7"/>
    <w:rsid w:val="005C488D"/>
    <w:rsid w:val="005C49D0"/>
    <w:rsid w:val="005C4A31"/>
    <w:rsid w:val="005C501E"/>
    <w:rsid w:val="005C513C"/>
    <w:rsid w:val="005C5336"/>
    <w:rsid w:val="005C557C"/>
    <w:rsid w:val="005C5778"/>
    <w:rsid w:val="005C6BB8"/>
    <w:rsid w:val="005C6DBB"/>
    <w:rsid w:val="005C7038"/>
    <w:rsid w:val="005C71B2"/>
    <w:rsid w:val="005D1468"/>
    <w:rsid w:val="005D175D"/>
    <w:rsid w:val="005D1C53"/>
    <w:rsid w:val="005D20AA"/>
    <w:rsid w:val="005D2198"/>
    <w:rsid w:val="005D24F3"/>
    <w:rsid w:val="005D2FB4"/>
    <w:rsid w:val="005D4006"/>
    <w:rsid w:val="005D400F"/>
    <w:rsid w:val="005D426D"/>
    <w:rsid w:val="005D46DE"/>
    <w:rsid w:val="005D54D3"/>
    <w:rsid w:val="005D5DEB"/>
    <w:rsid w:val="005D63FE"/>
    <w:rsid w:val="005D7362"/>
    <w:rsid w:val="005D73B1"/>
    <w:rsid w:val="005E0514"/>
    <w:rsid w:val="005E0DED"/>
    <w:rsid w:val="005E10C0"/>
    <w:rsid w:val="005E19D2"/>
    <w:rsid w:val="005E20FF"/>
    <w:rsid w:val="005E239E"/>
    <w:rsid w:val="005E2783"/>
    <w:rsid w:val="005E3057"/>
    <w:rsid w:val="005E3662"/>
    <w:rsid w:val="005E3A24"/>
    <w:rsid w:val="005E3AC7"/>
    <w:rsid w:val="005E3CA4"/>
    <w:rsid w:val="005E4F4A"/>
    <w:rsid w:val="005E51B5"/>
    <w:rsid w:val="005E554B"/>
    <w:rsid w:val="005E5CD2"/>
    <w:rsid w:val="005E667E"/>
    <w:rsid w:val="005E6FEE"/>
    <w:rsid w:val="005E7170"/>
    <w:rsid w:val="005E7211"/>
    <w:rsid w:val="005F067B"/>
    <w:rsid w:val="005F06C9"/>
    <w:rsid w:val="005F1854"/>
    <w:rsid w:val="005F1C33"/>
    <w:rsid w:val="005F223C"/>
    <w:rsid w:val="005F2376"/>
    <w:rsid w:val="005F24D0"/>
    <w:rsid w:val="005F279D"/>
    <w:rsid w:val="005F299D"/>
    <w:rsid w:val="005F2F76"/>
    <w:rsid w:val="005F31CA"/>
    <w:rsid w:val="005F36B8"/>
    <w:rsid w:val="005F383A"/>
    <w:rsid w:val="005F3CBE"/>
    <w:rsid w:val="005F3D3A"/>
    <w:rsid w:val="005F4AF0"/>
    <w:rsid w:val="005F4EA1"/>
    <w:rsid w:val="005F5191"/>
    <w:rsid w:val="005F567D"/>
    <w:rsid w:val="005F5CE5"/>
    <w:rsid w:val="005F64D6"/>
    <w:rsid w:val="005F6D17"/>
    <w:rsid w:val="0060012F"/>
    <w:rsid w:val="0060062D"/>
    <w:rsid w:val="0060120E"/>
    <w:rsid w:val="0060159C"/>
    <w:rsid w:val="006016B4"/>
    <w:rsid w:val="006022D3"/>
    <w:rsid w:val="00602C6C"/>
    <w:rsid w:val="00602CB8"/>
    <w:rsid w:val="00602D55"/>
    <w:rsid w:val="00603567"/>
    <w:rsid w:val="006039AF"/>
    <w:rsid w:val="00603C15"/>
    <w:rsid w:val="00604255"/>
    <w:rsid w:val="00604673"/>
    <w:rsid w:val="00604FB8"/>
    <w:rsid w:val="006051F1"/>
    <w:rsid w:val="00605368"/>
    <w:rsid w:val="006054C2"/>
    <w:rsid w:val="00605871"/>
    <w:rsid w:val="006059A6"/>
    <w:rsid w:val="0060713E"/>
    <w:rsid w:val="00607B2D"/>
    <w:rsid w:val="00610216"/>
    <w:rsid w:val="006106CF"/>
    <w:rsid w:val="00610788"/>
    <w:rsid w:val="00610D19"/>
    <w:rsid w:val="006116CA"/>
    <w:rsid w:val="00612C25"/>
    <w:rsid w:val="00613065"/>
    <w:rsid w:val="0061330E"/>
    <w:rsid w:val="00613C6D"/>
    <w:rsid w:val="00613E02"/>
    <w:rsid w:val="00613EF5"/>
    <w:rsid w:val="00614E52"/>
    <w:rsid w:val="00614FB6"/>
    <w:rsid w:val="00615514"/>
    <w:rsid w:val="00615642"/>
    <w:rsid w:val="00615730"/>
    <w:rsid w:val="00615C4F"/>
    <w:rsid w:val="00615FA2"/>
    <w:rsid w:val="00615FCD"/>
    <w:rsid w:val="006163E2"/>
    <w:rsid w:val="0061745E"/>
    <w:rsid w:val="0061753F"/>
    <w:rsid w:val="00617B3B"/>
    <w:rsid w:val="006200CC"/>
    <w:rsid w:val="006203AC"/>
    <w:rsid w:val="006205D8"/>
    <w:rsid w:val="00622ABA"/>
    <w:rsid w:val="00622D2F"/>
    <w:rsid w:val="00623061"/>
    <w:rsid w:val="00624232"/>
    <w:rsid w:val="00624B55"/>
    <w:rsid w:val="00624EBE"/>
    <w:rsid w:val="00624F8E"/>
    <w:rsid w:val="0062601A"/>
    <w:rsid w:val="00626345"/>
    <w:rsid w:val="00626B1B"/>
    <w:rsid w:val="00627906"/>
    <w:rsid w:val="00627936"/>
    <w:rsid w:val="00627D37"/>
    <w:rsid w:val="00630C10"/>
    <w:rsid w:val="00630C35"/>
    <w:rsid w:val="00631834"/>
    <w:rsid w:val="00631F0B"/>
    <w:rsid w:val="00632F69"/>
    <w:rsid w:val="0063339B"/>
    <w:rsid w:val="006336D8"/>
    <w:rsid w:val="006338B6"/>
    <w:rsid w:val="006344FE"/>
    <w:rsid w:val="00634571"/>
    <w:rsid w:val="0063574E"/>
    <w:rsid w:val="00635957"/>
    <w:rsid w:val="00635E90"/>
    <w:rsid w:val="0063641C"/>
    <w:rsid w:val="00636A9D"/>
    <w:rsid w:val="006375DF"/>
    <w:rsid w:val="00640ECE"/>
    <w:rsid w:val="00641CB9"/>
    <w:rsid w:val="0064234D"/>
    <w:rsid w:val="00642B42"/>
    <w:rsid w:val="00643FF5"/>
    <w:rsid w:val="0064463B"/>
    <w:rsid w:val="00645A8D"/>
    <w:rsid w:val="00647D0F"/>
    <w:rsid w:val="006510D1"/>
    <w:rsid w:val="00651C8A"/>
    <w:rsid w:val="006520BF"/>
    <w:rsid w:val="00652339"/>
    <w:rsid w:val="00652441"/>
    <w:rsid w:val="006526A9"/>
    <w:rsid w:val="00652C27"/>
    <w:rsid w:val="006533CE"/>
    <w:rsid w:val="006538FA"/>
    <w:rsid w:val="00653BE9"/>
    <w:rsid w:val="006548D7"/>
    <w:rsid w:val="00654F19"/>
    <w:rsid w:val="006553B6"/>
    <w:rsid w:val="00655630"/>
    <w:rsid w:val="006560DD"/>
    <w:rsid w:val="00656379"/>
    <w:rsid w:val="00656D3E"/>
    <w:rsid w:val="00657008"/>
    <w:rsid w:val="00657011"/>
    <w:rsid w:val="006572E4"/>
    <w:rsid w:val="006602CF"/>
    <w:rsid w:val="0066073E"/>
    <w:rsid w:val="00660983"/>
    <w:rsid w:val="00660AB8"/>
    <w:rsid w:val="0066101D"/>
    <w:rsid w:val="006614C9"/>
    <w:rsid w:val="0066157E"/>
    <w:rsid w:val="00661DFA"/>
    <w:rsid w:val="00661F27"/>
    <w:rsid w:val="00662BE3"/>
    <w:rsid w:val="00663137"/>
    <w:rsid w:val="006633BE"/>
    <w:rsid w:val="006635A5"/>
    <w:rsid w:val="006652A2"/>
    <w:rsid w:val="006654E6"/>
    <w:rsid w:val="006658E5"/>
    <w:rsid w:val="00665C55"/>
    <w:rsid w:val="0066755D"/>
    <w:rsid w:val="0066761D"/>
    <w:rsid w:val="006677B4"/>
    <w:rsid w:val="006707A1"/>
    <w:rsid w:val="006709F6"/>
    <w:rsid w:val="00670D86"/>
    <w:rsid w:val="00671124"/>
    <w:rsid w:val="00671264"/>
    <w:rsid w:val="00671D53"/>
    <w:rsid w:val="00672CB9"/>
    <w:rsid w:val="00672F04"/>
    <w:rsid w:val="00674C89"/>
    <w:rsid w:val="00675187"/>
    <w:rsid w:val="0067682D"/>
    <w:rsid w:val="00677358"/>
    <w:rsid w:val="0067768D"/>
    <w:rsid w:val="00677857"/>
    <w:rsid w:val="00680129"/>
    <w:rsid w:val="00680327"/>
    <w:rsid w:val="00680554"/>
    <w:rsid w:val="00681062"/>
    <w:rsid w:val="00681301"/>
    <w:rsid w:val="00681CCA"/>
    <w:rsid w:val="006831C3"/>
    <w:rsid w:val="00683D08"/>
    <w:rsid w:val="00684776"/>
    <w:rsid w:val="00685044"/>
    <w:rsid w:val="0068558F"/>
    <w:rsid w:val="006856C6"/>
    <w:rsid w:val="00685ED5"/>
    <w:rsid w:val="00686349"/>
    <w:rsid w:val="00686E28"/>
    <w:rsid w:val="00687299"/>
    <w:rsid w:val="00690965"/>
    <w:rsid w:val="006910B6"/>
    <w:rsid w:val="006911AA"/>
    <w:rsid w:val="00692121"/>
    <w:rsid w:val="0069220A"/>
    <w:rsid w:val="006929F4"/>
    <w:rsid w:val="00693119"/>
    <w:rsid w:val="00693C05"/>
    <w:rsid w:val="00693FE7"/>
    <w:rsid w:val="00694170"/>
    <w:rsid w:val="0069460D"/>
    <w:rsid w:val="00694D93"/>
    <w:rsid w:val="0069531B"/>
    <w:rsid w:val="0069547D"/>
    <w:rsid w:val="00695998"/>
    <w:rsid w:val="00695ED4"/>
    <w:rsid w:val="00695FA2"/>
    <w:rsid w:val="00696BD2"/>
    <w:rsid w:val="00696DA5"/>
    <w:rsid w:val="0069714F"/>
    <w:rsid w:val="00697685"/>
    <w:rsid w:val="006A1C33"/>
    <w:rsid w:val="006A1DF2"/>
    <w:rsid w:val="006A31AC"/>
    <w:rsid w:val="006A40C8"/>
    <w:rsid w:val="006A4C81"/>
    <w:rsid w:val="006A5268"/>
    <w:rsid w:val="006A54B1"/>
    <w:rsid w:val="006A56E2"/>
    <w:rsid w:val="006A571B"/>
    <w:rsid w:val="006A69B6"/>
    <w:rsid w:val="006A6D25"/>
    <w:rsid w:val="006A6E65"/>
    <w:rsid w:val="006A7AF5"/>
    <w:rsid w:val="006A7BB8"/>
    <w:rsid w:val="006A7FDE"/>
    <w:rsid w:val="006B029A"/>
    <w:rsid w:val="006B0F36"/>
    <w:rsid w:val="006B101E"/>
    <w:rsid w:val="006B1FC4"/>
    <w:rsid w:val="006B2188"/>
    <w:rsid w:val="006B226C"/>
    <w:rsid w:val="006B2AFD"/>
    <w:rsid w:val="006B2BC5"/>
    <w:rsid w:val="006B4538"/>
    <w:rsid w:val="006B46C5"/>
    <w:rsid w:val="006B4BEC"/>
    <w:rsid w:val="006B61EC"/>
    <w:rsid w:val="006B63D8"/>
    <w:rsid w:val="006B7857"/>
    <w:rsid w:val="006B7FB0"/>
    <w:rsid w:val="006C02C9"/>
    <w:rsid w:val="006C0760"/>
    <w:rsid w:val="006C0AE0"/>
    <w:rsid w:val="006C17A5"/>
    <w:rsid w:val="006C21DA"/>
    <w:rsid w:val="006C2546"/>
    <w:rsid w:val="006C2776"/>
    <w:rsid w:val="006C3BE3"/>
    <w:rsid w:val="006C4367"/>
    <w:rsid w:val="006C5268"/>
    <w:rsid w:val="006C60A3"/>
    <w:rsid w:val="006C6DC2"/>
    <w:rsid w:val="006C7004"/>
    <w:rsid w:val="006C764C"/>
    <w:rsid w:val="006C7971"/>
    <w:rsid w:val="006C7ED3"/>
    <w:rsid w:val="006D09FA"/>
    <w:rsid w:val="006D13E0"/>
    <w:rsid w:val="006D1791"/>
    <w:rsid w:val="006D1891"/>
    <w:rsid w:val="006D23C6"/>
    <w:rsid w:val="006D25E7"/>
    <w:rsid w:val="006D2689"/>
    <w:rsid w:val="006D28D2"/>
    <w:rsid w:val="006D2E77"/>
    <w:rsid w:val="006D36A7"/>
    <w:rsid w:val="006D3C91"/>
    <w:rsid w:val="006D3E02"/>
    <w:rsid w:val="006D5189"/>
    <w:rsid w:val="006D550D"/>
    <w:rsid w:val="006D5765"/>
    <w:rsid w:val="006D643E"/>
    <w:rsid w:val="006D6556"/>
    <w:rsid w:val="006D6600"/>
    <w:rsid w:val="006D666F"/>
    <w:rsid w:val="006D69FE"/>
    <w:rsid w:val="006D751A"/>
    <w:rsid w:val="006D754F"/>
    <w:rsid w:val="006D760F"/>
    <w:rsid w:val="006D7853"/>
    <w:rsid w:val="006D7B78"/>
    <w:rsid w:val="006E01DF"/>
    <w:rsid w:val="006E0351"/>
    <w:rsid w:val="006E2E88"/>
    <w:rsid w:val="006E3367"/>
    <w:rsid w:val="006E42B4"/>
    <w:rsid w:val="006E54BF"/>
    <w:rsid w:val="006E579F"/>
    <w:rsid w:val="006E67DE"/>
    <w:rsid w:val="006E699E"/>
    <w:rsid w:val="006E6E83"/>
    <w:rsid w:val="006F01B5"/>
    <w:rsid w:val="006F0331"/>
    <w:rsid w:val="006F131E"/>
    <w:rsid w:val="006F13E4"/>
    <w:rsid w:val="006F1676"/>
    <w:rsid w:val="006F1FB4"/>
    <w:rsid w:val="006F281F"/>
    <w:rsid w:val="006F35C5"/>
    <w:rsid w:val="006F4940"/>
    <w:rsid w:val="006F521D"/>
    <w:rsid w:val="006F573D"/>
    <w:rsid w:val="006F5986"/>
    <w:rsid w:val="006F61B6"/>
    <w:rsid w:val="006F6380"/>
    <w:rsid w:val="006F70F1"/>
    <w:rsid w:val="007008BF"/>
    <w:rsid w:val="0070169C"/>
    <w:rsid w:val="00701F37"/>
    <w:rsid w:val="0070286A"/>
    <w:rsid w:val="00702F11"/>
    <w:rsid w:val="00702F5E"/>
    <w:rsid w:val="00703028"/>
    <w:rsid w:val="00703F2F"/>
    <w:rsid w:val="0070402C"/>
    <w:rsid w:val="0070419C"/>
    <w:rsid w:val="007045B5"/>
    <w:rsid w:val="007049B6"/>
    <w:rsid w:val="00704B60"/>
    <w:rsid w:val="00704E08"/>
    <w:rsid w:val="007050CC"/>
    <w:rsid w:val="007051EE"/>
    <w:rsid w:val="007055FD"/>
    <w:rsid w:val="007056BA"/>
    <w:rsid w:val="00705D0F"/>
    <w:rsid w:val="00706007"/>
    <w:rsid w:val="007063F9"/>
    <w:rsid w:val="00706935"/>
    <w:rsid w:val="00706BA2"/>
    <w:rsid w:val="00707412"/>
    <w:rsid w:val="00707636"/>
    <w:rsid w:val="00707BC0"/>
    <w:rsid w:val="007104DF"/>
    <w:rsid w:val="007113D0"/>
    <w:rsid w:val="00711572"/>
    <w:rsid w:val="00711776"/>
    <w:rsid w:val="007117CE"/>
    <w:rsid w:val="00711ACD"/>
    <w:rsid w:val="00712F86"/>
    <w:rsid w:val="00712FF7"/>
    <w:rsid w:val="00714106"/>
    <w:rsid w:val="0071454C"/>
    <w:rsid w:val="0071478D"/>
    <w:rsid w:val="00715DA5"/>
    <w:rsid w:val="007167CA"/>
    <w:rsid w:val="00716948"/>
    <w:rsid w:val="00716CD4"/>
    <w:rsid w:val="00717E2B"/>
    <w:rsid w:val="007200E1"/>
    <w:rsid w:val="007201BC"/>
    <w:rsid w:val="00720287"/>
    <w:rsid w:val="00720D82"/>
    <w:rsid w:val="00722255"/>
    <w:rsid w:val="00722355"/>
    <w:rsid w:val="0072337D"/>
    <w:rsid w:val="0072359C"/>
    <w:rsid w:val="00723987"/>
    <w:rsid w:val="0072402D"/>
    <w:rsid w:val="007246D6"/>
    <w:rsid w:val="0072471C"/>
    <w:rsid w:val="007249FC"/>
    <w:rsid w:val="00724F8C"/>
    <w:rsid w:val="00725790"/>
    <w:rsid w:val="00727541"/>
    <w:rsid w:val="00727B2A"/>
    <w:rsid w:val="007300E4"/>
    <w:rsid w:val="00731980"/>
    <w:rsid w:val="00731DD2"/>
    <w:rsid w:val="00731E10"/>
    <w:rsid w:val="0073222E"/>
    <w:rsid w:val="00732894"/>
    <w:rsid w:val="00732E12"/>
    <w:rsid w:val="00732FE8"/>
    <w:rsid w:val="00733141"/>
    <w:rsid w:val="00733832"/>
    <w:rsid w:val="00733B25"/>
    <w:rsid w:val="00733CEB"/>
    <w:rsid w:val="00734B7E"/>
    <w:rsid w:val="00734D89"/>
    <w:rsid w:val="00736355"/>
    <w:rsid w:val="0073728E"/>
    <w:rsid w:val="0073741F"/>
    <w:rsid w:val="00737889"/>
    <w:rsid w:val="007401BA"/>
    <w:rsid w:val="00740691"/>
    <w:rsid w:val="0074215A"/>
    <w:rsid w:val="007424DC"/>
    <w:rsid w:val="007427CD"/>
    <w:rsid w:val="0074348C"/>
    <w:rsid w:val="007437F7"/>
    <w:rsid w:val="007440D7"/>
    <w:rsid w:val="007442D3"/>
    <w:rsid w:val="00744B06"/>
    <w:rsid w:val="00744B28"/>
    <w:rsid w:val="00744E96"/>
    <w:rsid w:val="0074594F"/>
    <w:rsid w:val="00745A1B"/>
    <w:rsid w:val="00746316"/>
    <w:rsid w:val="00746793"/>
    <w:rsid w:val="00747ADB"/>
    <w:rsid w:val="007511AB"/>
    <w:rsid w:val="00751665"/>
    <w:rsid w:val="00751FD2"/>
    <w:rsid w:val="00752489"/>
    <w:rsid w:val="00752A10"/>
    <w:rsid w:val="00752F59"/>
    <w:rsid w:val="007530FA"/>
    <w:rsid w:val="007533EA"/>
    <w:rsid w:val="00753751"/>
    <w:rsid w:val="00753F27"/>
    <w:rsid w:val="007542BF"/>
    <w:rsid w:val="0075485B"/>
    <w:rsid w:val="0075489A"/>
    <w:rsid w:val="00755234"/>
    <w:rsid w:val="0075537B"/>
    <w:rsid w:val="00755455"/>
    <w:rsid w:val="007564D7"/>
    <w:rsid w:val="0075746D"/>
    <w:rsid w:val="007576D7"/>
    <w:rsid w:val="00757ED6"/>
    <w:rsid w:val="007608D6"/>
    <w:rsid w:val="00760ABC"/>
    <w:rsid w:val="0076251F"/>
    <w:rsid w:val="00762776"/>
    <w:rsid w:val="0076278B"/>
    <w:rsid w:val="00762AC5"/>
    <w:rsid w:val="00762BDD"/>
    <w:rsid w:val="00762C3B"/>
    <w:rsid w:val="00763DAC"/>
    <w:rsid w:val="00764168"/>
    <w:rsid w:val="007642F2"/>
    <w:rsid w:val="007646C7"/>
    <w:rsid w:val="0076495B"/>
    <w:rsid w:val="00765129"/>
    <w:rsid w:val="0076543F"/>
    <w:rsid w:val="00765F2A"/>
    <w:rsid w:val="00766866"/>
    <w:rsid w:val="00767518"/>
    <w:rsid w:val="00767668"/>
    <w:rsid w:val="007678F1"/>
    <w:rsid w:val="0077004A"/>
    <w:rsid w:val="0077004E"/>
    <w:rsid w:val="00770E9E"/>
    <w:rsid w:val="00772A90"/>
    <w:rsid w:val="00772AD5"/>
    <w:rsid w:val="00772C0D"/>
    <w:rsid w:val="00772C0F"/>
    <w:rsid w:val="00774841"/>
    <w:rsid w:val="00774A32"/>
    <w:rsid w:val="00774A5E"/>
    <w:rsid w:val="007756CC"/>
    <w:rsid w:val="00775AE7"/>
    <w:rsid w:val="007762C4"/>
    <w:rsid w:val="007770C1"/>
    <w:rsid w:val="00777156"/>
    <w:rsid w:val="00777251"/>
    <w:rsid w:val="00777845"/>
    <w:rsid w:val="00777B90"/>
    <w:rsid w:val="00780000"/>
    <w:rsid w:val="007815DC"/>
    <w:rsid w:val="00781957"/>
    <w:rsid w:val="00782D5B"/>
    <w:rsid w:val="00783ECD"/>
    <w:rsid w:val="007848E6"/>
    <w:rsid w:val="00784D05"/>
    <w:rsid w:val="00784DD8"/>
    <w:rsid w:val="00784F63"/>
    <w:rsid w:val="007855A9"/>
    <w:rsid w:val="00785FF4"/>
    <w:rsid w:val="007867B8"/>
    <w:rsid w:val="00786B61"/>
    <w:rsid w:val="007871A0"/>
    <w:rsid w:val="0079094F"/>
    <w:rsid w:val="00790D99"/>
    <w:rsid w:val="00791009"/>
    <w:rsid w:val="00792261"/>
    <w:rsid w:val="007926F4"/>
    <w:rsid w:val="00792AFF"/>
    <w:rsid w:val="007943EA"/>
    <w:rsid w:val="007946ED"/>
    <w:rsid w:val="00794924"/>
    <w:rsid w:val="007953DF"/>
    <w:rsid w:val="0079559F"/>
    <w:rsid w:val="00795BDD"/>
    <w:rsid w:val="00795C92"/>
    <w:rsid w:val="00796772"/>
    <w:rsid w:val="007968D9"/>
    <w:rsid w:val="00796CF3"/>
    <w:rsid w:val="00796EE9"/>
    <w:rsid w:val="00796F4D"/>
    <w:rsid w:val="00796F61"/>
    <w:rsid w:val="0079785F"/>
    <w:rsid w:val="007979F1"/>
    <w:rsid w:val="00797BD1"/>
    <w:rsid w:val="00797E30"/>
    <w:rsid w:val="007A0355"/>
    <w:rsid w:val="007A0763"/>
    <w:rsid w:val="007A0B74"/>
    <w:rsid w:val="007A0E90"/>
    <w:rsid w:val="007A1EC5"/>
    <w:rsid w:val="007A20CA"/>
    <w:rsid w:val="007A2A1F"/>
    <w:rsid w:val="007A2FEC"/>
    <w:rsid w:val="007A39A3"/>
    <w:rsid w:val="007A4F51"/>
    <w:rsid w:val="007A5889"/>
    <w:rsid w:val="007A629A"/>
    <w:rsid w:val="007A6D28"/>
    <w:rsid w:val="007A70CC"/>
    <w:rsid w:val="007A714B"/>
    <w:rsid w:val="007A76C5"/>
    <w:rsid w:val="007A79F0"/>
    <w:rsid w:val="007A7BFD"/>
    <w:rsid w:val="007B03C5"/>
    <w:rsid w:val="007B17A3"/>
    <w:rsid w:val="007B18BD"/>
    <w:rsid w:val="007B19B0"/>
    <w:rsid w:val="007B1D99"/>
    <w:rsid w:val="007B1DBB"/>
    <w:rsid w:val="007B2760"/>
    <w:rsid w:val="007B2C3A"/>
    <w:rsid w:val="007B3292"/>
    <w:rsid w:val="007B36C1"/>
    <w:rsid w:val="007B3841"/>
    <w:rsid w:val="007B478A"/>
    <w:rsid w:val="007B4B63"/>
    <w:rsid w:val="007B4F72"/>
    <w:rsid w:val="007B50D3"/>
    <w:rsid w:val="007B63F2"/>
    <w:rsid w:val="007B68BE"/>
    <w:rsid w:val="007B7182"/>
    <w:rsid w:val="007B7535"/>
    <w:rsid w:val="007B7C3F"/>
    <w:rsid w:val="007C14B4"/>
    <w:rsid w:val="007C17E8"/>
    <w:rsid w:val="007C1C3F"/>
    <w:rsid w:val="007C289C"/>
    <w:rsid w:val="007C3CC2"/>
    <w:rsid w:val="007C41DB"/>
    <w:rsid w:val="007C493A"/>
    <w:rsid w:val="007C4D84"/>
    <w:rsid w:val="007C504A"/>
    <w:rsid w:val="007C5098"/>
    <w:rsid w:val="007C5295"/>
    <w:rsid w:val="007C57A6"/>
    <w:rsid w:val="007C5F94"/>
    <w:rsid w:val="007C6606"/>
    <w:rsid w:val="007C6E53"/>
    <w:rsid w:val="007C7064"/>
    <w:rsid w:val="007C7281"/>
    <w:rsid w:val="007C775C"/>
    <w:rsid w:val="007D018F"/>
    <w:rsid w:val="007D0779"/>
    <w:rsid w:val="007D141B"/>
    <w:rsid w:val="007D205A"/>
    <w:rsid w:val="007D249A"/>
    <w:rsid w:val="007D2CA6"/>
    <w:rsid w:val="007D3765"/>
    <w:rsid w:val="007D3BF5"/>
    <w:rsid w:val="007D3E9D"/>
    <w:rsid w:val="007D419A"/>
    <w:rsid w:val="007D445B"/>
    <w:rsid w:val="007D4A10"/>
    <w:rsid w:val="007D4AB2"/>
    <w:rsid w:val="007D51D0"/>
    <w:rsid w:val="007D56C9"/>
    <w:rsid w:val="007D5AF7"/>
    <w:rsid w:val="007D5C72"/>
    <w:rsid w:val="007D6737"/>
    <w:rsid w:val="007D67D4"/>
    <w:rsid w:val="007D7230"/>
    <w:rsid w:val="007D74C2"/>
    <w:rsid w:val="007E00E9"/>
    <w:rsid w:val="007E02B0"/>
    <w:rsid w:val="007E06B0"/>
    <w:rsid w:val="007E126C"/>
    <w:rsid w:val="007E12BD"/>
    <w:rsid w:val="007E1410"/>
    <w:rsid w:val="007E191E"/>
    <w:rsid w:val="007E2ED3"/>
    <w:rsid w:val="007E2F55"/>
    <w:rsid w:val="007E304C"/>
    <w:rsid w:val="007E3B75"/>
    <w:rsid w:val="007E3C2F"/>
    <w:rsid w:val="007E3EBD"/>
    <w:rsid w:val="007E425F"/>
    <w:rsid w:val="007E4ABF"/>
    <w:rsid w:val="007E5242"/>
    <w:rsid w:val="007E6C73"/>
    <w:rsid w:val="007E6E53"/>
    <w:rsid w:val="007E738E"/>
    <w:rsid w:val="007E7B86"/>
    <w:rsid w:val="007F0A0E"/>
    <w:rsid w:val="007F2ACE"/>
    <w:rsid w:val="007F2E06"/>
    <w:rsid w:val="007F3826"/>
    <w:rsid w:val="007F4E9B"/>
    <w:rsid w:val="007F5009"/>
    <w:rsid w:val="007F5B4C"/>
    <w:rsid w:val="007F5CDD"/>
    <w:rsid w:val="007F601E"/>
    <w:rsid w:val="007F6C17"/>
    <w:rsid w:val="007F6C3A"/>
    <w:rsid w:val="00800905"/>
    <w:rsid w:val="00800D20"/>
    <w:rsid w:val="00801A44"/>
    <w:rsid w:val="00801EED"/>
    <w:rsid w:val="008022C2"/>
    <w:rsid w:val="00802336"/>
    <w:rsid w:val="00802393"/>
    <w:rsid w:val="00803E82"/>
    <w:rsid w:val="00805946"/>
    <w:rsid w:val="008064BA"/>
    <w:rsid w:val="0080660E"/>
    <w:rsid w:val="0080701E"/>
    <w:rsid w:val="00807A2E"/>
    <w:rsid w:val="008100E3"/>
    <w:rsid w:val="00810BB9"/>
    <w:rsid w:val="00812175"/>
    <w:rsid w:val="00812516"/>
    <w:rsid w:val="00812D67"/>
    <w:rsid w:val="00813155"/>
    <w:rsid w:val="008131A2"/>
    <w:rsid w:val="008140CF"/>
    <w:rsid w:val="00814780"/>
    <w:rsid w:val="00814CF0"/>
    <w:rsid w:val="00814D98"/>
    <w:rsid w:val="008152AD"/>
    <w:rsid w:val="00815374"/>
    <w:rsid w:val="00815581"/>
    <w:rsid w:val="00815AC2"/>
    <w:rsid w:val="00815E0F"/>
    <w:rsid w:val="00816228"/>
    <w:rsid w:val="00816AEC"/>
    <w:rsid w:val="00817E65"/>
    <w:rsid w:val="00820ECD"/>
    <w:rsid w:val="00821A72"/>
    <w:rsid w:val="008221D9"/>
    <w:rsid w:val="00822336"/>
    <w:rsid w:val="00822725"/>
    <w:rsid w:val="008233C1"/>
    <w:rsid w:val="00823A64"/>
    <w:rsid w:val="0082494F"/>
    <w:rsid w:val="00824A3F"/>
    <w:rsid w:val="00824BDF"/>
    <w:rsid w:val="00824DB6"/>
    <w:rsid w:val="00824DED"/>
    <w:rsid w:val="0082614D"/>
    <w:rsid w:val="0082633D"/>
    <w:rsid w:val="00826595"/>
    <w:rsid w:val="00826B11"/>
    <w:rsid w:val="00826EA7"/>
    <w:rsid w:val="0082736C"/>
    <w:rsid w:val="00827B6B"/>
    <w:rsid w:val="00830336"/>
    <w:rsid w:val="00830492"/>
    <w:rsid w:val="00831159"/>
    <w:rsid w:val="00832012"/>
    <w:rsid w:val="00832D8C"/>
    <w:rsid w:val="008330D6"/>
    <w:rsid w:val="0083334A"/>
    <w:rsid w:val="008335F9"/>
    <w:rsid w:val="00833C7A"/>
    <w:rsid w:val="00835103"/>
    <w:rsid w:val="008353EE"/>
    <w:rsid w:val="008361A0"/>
    <w:rsid w:val="008364F8"/>
    <w:rsid w:val="008368B1"/>
    <w:rsid w:val="00837C4F"/>
    <w:rsid w:val="00840568"/>
    <w:rsid w:val="0084099A"/>
    <w:rsid w:val="00840ACB"/>
    <w:rsid w:val="00841271"/>
    <w:rsid w:val="00841748"/>
    <w:rsid w:val="008420E3"/>
    <w:rsid w:val="0084244E"/>
    <w:rsid w:val="00842B56"/>
    <w:rsid w:val="00843294"/>
    <w:rsid w:val="00843BAD"/>
    <w:rsid w:val="00843EBD"/>
    <w:rsid w:val="00844931"/>
    <w:rsid w:val="00844A1B"/>
    <w:rsid w:val="00845031"/>
    <w:rsid w:val="008451EF"/>
    <w:rsid w:val="00845546"/>
    <w:rsid w:val="00845971"/>
    <w:rsid w:val="00845EF5"/>
    <w:rsid w:val="0084648D"/>
    <w:rsid w:val="008467BA"/>
    <w:rsid w:val="008474FA"/>
    <w:rsid w:val="00847A14"/>
    <w:rsid w:val="00850067"/>
    <w:rsid w:val="008504E2"/>
    <w:rsid w:val="008506F5"/>
    <w:rsid w:val="00851212"/>
    <w:rsid w:val="008519B9"/>
    <w:rsid w:val="00851E68"/>
    <w:rsid w:val="0085211C"/>
    <w:rsid w:val="008522D5"/>
    <w:rsid w:val="00852436"/>
    <w:rsid w:val="0085385E"/>
    <w:rsid w:val="00853DF6"/>
    <w:rsid w:val="00854472"/>
    <w:rsid w:val="00854D15"/>
    <w:rsid w:val="00854DEF"/>
    <w:rsid w:val="00854F1C"/>
    <w:rsid w:val="00855F8F"/>
    <w:rsid w:val="008563C8"/>
    <w:rsid w:val="00856567"/>
    <w:rsid w:val="008569EB"/>
    <w:rsid w:val="00856DCF"/>
    <w:rsid w:val="00856E4B"/>
    <w:rsid w:val="00857459"/>
    <w:rsid w:val="0085779A"/>
    <w:rsid w:val="00857C22"/>
    <w:rsid w:val="00857D77"/>
    <w:rsid w:val="00857D7C"/>
    <w:rsid w:val="00860AAF"/>
    <w:rsid w:val="00860C11"/>
    <w:rsid w:val="0086100F"/>
    <w:rsid w:val="00861897"/>
    <w:rsid w:val="00861D59"/>
    <w:rsid w:val="008622D8"/>
    <w:rsid w:val="00862777"/>
    <w:rsid w:val="008628F0"/>
    <w:rsid w:val="00862FFC"/>
    <w:rsid w:val="008634B5"/>
    <w:rsid w:val="00863903"/>
    <w:rsid w:val="00863D0F"/>
    <w:rsid w:val="00863F25"/>
    <w:rsid w:val="008647E9"/>
    <w:rsid w:val="00864F28"/>
    <w:rsid w:val="008651BA"/>
    <w:rsid w:val="00865A8E"/>
    <w:rsid w:val="0086632D"/>
    <w:rsid w:val="0086680F"/>
    <w:rsid w:val="0086701D"/>
    <w:rsid w:val="00867952"/>
    <w:rsid w:val="008706E6"/>
    <w:rsid w:val="00870AE9"/>
    <w:rsid w:val="00871D9D"/>
    <w:rsid w:val="00872041"/>
    <w:rsid w:val="008722C5"/>
    <w:rsid w:val="00872559"/>
    <w:rsid w:val="0087285F"/>
    <w:rsid w:val="00873A93"/>
    <w:rsid w:val="00874106"/>
    <w:rsid w:val="00874DF2"/>
    <w:rsid w:val="00875681"/>
    <w:rsid w:val="00875A38"/>
    <w:rsid w:val="00877092"/>
    <w:rsid w:val="00877532"/>
    <w:rsid w:val="00877690"/>
    <w:rsid w:val="008777F0"/>
    <w:rsid w:val="00881878"/>
    <w:rsid w:val="008819DB"/>
    <w:rsid w:val="00881E06"/>
    <w:rsid w:val="00881EFD"/>
    <w:rsid w:val="00881FA4"/>
    <w:rsid w:val="0088293F"/>
    <w:rsid w:val="00882F81"/>
    <w:rsid w:val="0088381D"/>
    <w:rsid w:val="00884563"/>
    <w:rsid w:val="008854B7"/>
    <w:rsid w:val="00885EFA"/>
    <w:rsid w:val="0088639A"/>
    <w:rsid w:val="00886735"/>
    <w:rsid w:val="00886CAC"/>
    <w:rsid w:val="00886CB6"/>
    <w:rsid w:val="008915F2"/>
    <w:rsid w:val="008918EB"/>
    <w:rsid w:val="00892391"/>
    <w:rsid w:val="0089270F"/>
    <w:rsid w:val="00893284"/>
    <w:rsid w:val="0089333C"/>
    <w:rsid w:val="008937AB"/>
    <w:rsid w:val="00893D0A"/>
    <w:rsid w:val="00893D90"/>
    <w:rsid w:val="00893F65"/>
    <w:rsid w:val="0089440C"/>
    <w:rsid w:val="00894838"/>
    <w:rsid w:val="008949DD"/>
    <w:rsid w:val="00894BCF"/>
    <w:rsid w:val="008952E4"/>
    <w:rsid w:val="0089567E"/>
    <w:rsid w:val="0089610D"/>
    <w:rsid w:val="008966EA"/>
    <w:rsid w:val="00896A4F"/>
    <w:rsid w:val="00896D71"/>
    <w:rsid w:val="00896E4E"/>
    <w:rsid w:val="00897892"/>
    <w:rsid w:val="00897EAC"/>
    <w:rsid w:val="008A05B6"/>
    <w:rsid w:val="008A0DA9"/>
    <w:rsid w:val="008A1471"/>
    <w:rsid w:val="008A16D9"/>
    <w:rsid w:val="008A1FAA"/>
    <w:rsid w:val="008A1FCF"/>
    <w:rsid w:val="008A22CC"/>
    <w:rsid w:val="008A2A22"/>
    <w:rsid w:val="008A32EB"/>
    <w:rsid w:val="008A47BB"/>
    <w:rsid w:val="008A4E21"/>
    <w:rsid w:val="008A5353"/>
    <w:rsid w:val="008A5941"/>
    <w:rsid w:val="008A5E7C"/>
    <w:rsid w:val="008A6217"/>
    <w:rsid w:val="008A63AB"/>
    <w:rsid w:val="008A6BF6"/>
    <w:rsid w:val="008A6E71"/>
    <w:rsid w:val="008A6EC5"/>
    <w:rsid w:val="008A70DD"/>
    <w:rsid w:val="008A7281"/>
    <w:rsid w:val="008A733F"/>
    <w:rsid w:val="008B0DD3"/>
    <w:rsid w:val="008B16C1"/>
    <w:rsid w:val="008B18BE"/>
    <w:rsid w:val="008B1C92"/>
    <w:rsid w:val="008B1F99"/>
    <w:rsid w:val="008B25CD"/>
    <w:rsid w:val="008B2EB5"/>
    <w:rsid w:val="008B3383"/>
    <w:rsid w:val="008B3548"/>
    <w:rsid w:val="008B3830"/>
    <w:rsid w:val="008B5166"/>
    <w:rsid w:val="008B572F"/>
    <w:rsid w:val="008B5DD8"/>
    <w:rsid w:val="008B5F0E"/>
    <w:rsid w:val="008B6276"/>
    <w:rsid w:val="008B65F7"/>
    <w:rsid w:val="008B665A"/>
    <w:rsid w:val="008B6700"/>
    <w:rsid w:val="008B6C7E"/>
    <w:rsid w:val="008B7294"/>
    <w:rsid w:val="008B74AA"/>
    <w:rsid w:val="008C07A3"/>
    <w:rsid w:val="008C0860"/>
    <w:rsid w:val="008C0A29"/>
    <w:rsid w:val="008C15A1"/>
    <w:rsid w:val="008C17F2"/>
    <w:rsid w:val="008C18BA"/>
    <w:rsid w:val="008C1B3E"/>
    <w:rsid w:val="008C1D51"/>
    <w:rsid w:val="008C1F74"/>
    <w:rsid w:val="008C2336"/>
    <w:rsid w:val="008C2FDF"/>
    <w:rsid w:val="008C36FC"/>
    <w:rsid w:val="008C4017"/>
    <w:rsid w:val="008C435B"/>
    <w:rsid w:val="008C4B97"/>
    <w:rsid w:val="008C4FDF"/>
    <w:rsid w:val="008C55A9"/>
    <w:rsid w:val="008C5C25"/>
    <w:rsid w:val="008C6657"/>
    <w:rsid w:val="008C6770"/>
    <w:rsid w:val="008C6C6A"/>
    <w:rsid w:val="008C7873"/>
    <w:rsid w:val="008C79F3"/>
    <w:rsid w:val="008C7F5E"/>
    <w:rsid w:val="008D059F"/>
    <w:rsid w:val="008D0A74"/>
    <w:rsid w:val="008D0AB2"/>
    <w:rsid w:val="008D0D2A"/>
    <w:rsid w:val="008D1036"/>
    <w:rsid w:val="008D194D"/>
    <w:rsid w:val="008D1C94"/>
    <w:rsid w:val="008D1CCC"/>
    <w:rsid w:val="008D2AB2"/>
    <w:rsid w:val="008D2D73"/>
    <w:rsid w:val="008D3E2C"/>
    <w:rsid w:val="008D40AE"/>
    <w:rsid w:val="008D52F9"/>
    <w:rsid w:val="008D5713"/>
    <w:rsid w:val="008D64B8"/>
    <w:rsid w:val="008D6B28"/>
    <w:rsid w:val="008D6CE3"/>
    <w:rsid w:val="008D793E"/>
    <w:rsid w:val="008D7D4B"/>
    <w:rsid w:val="008E00EB"/>
    <w:rsid w:val="008E0B24"/>
    <w:rsid w:val="008E1A49"/>
    <w:rsid w:val="008E27DB"/>
    <w:rsid w:val="008E28DC"/>
    <w:rsid w:val="008E3CD3"/>
    <w:rsid w:val="008E49B0"/>
    <w:rsid w:val="008E4F55"/>
    <w:rsid w:val="008E4F63"/>
    <w:rsid w:val="008E5677"/>
    <w:rsid w:val="008E574C"/>
    <w:rsid w:val="008E583A"/>
    <w:rsid w:val="008E5BE6"/>
    <w:rsid w:val="008E5E89"/>
    <w:rsid w:val="008E6224"/>
    <w:rsid w:val="008E6946"/>
    <w:rsid w:val="008E6D24"/>
    <w:rsid w:val="008E6EEF"/>
    <w:rsid w:val="008E7342"/>
    <w:rsid w:val="008E7985"/>
    <w:rsid w:val="008E7BB8"/>
    <w:rsid w:val="008E7C44"/>
    <w:rsid w:val="008F0903"/>
    <w:rsid w:val="008F13AE"/>
    <w:rsid w:val="008F149F"/>
    <w:rsid w:val="008F1654"/>
    <w:rsid w:val="008F174B"/>
    <w:rsid w:val="008F1F58"/>
    <w:rsid w:val="008F2CD6"/>
    <w:rsid w:val="008F2FC2"/>
    <w:rsid w:val="008F3340"/>
    <w:rsid w:val="008F3BA1"/>
    <w:rsid w:val="008F4A6C"/>
    <w:rsid w:val="008F4CA6"/>
    <w:rsid w:val="008F54F5"/>
    <w:rsid w:val="008F61B0"/>
    <w:rsid w:val="008F61F1"/>
    <w:rsid w:val="008F6BF9"/>
    <w:rsid w:val="008F70CD"/>
    <w:rsid w:val="008F7136"/>
    <w:rsid w:val="008F74DC"/>
    <w:rsid w:val="008F76A6"/>
    <w:rsid w:val="008F7AD0"/>
    <w:rsid w:val="009009D6"/>
    <w:rsid w:val="00900AE2"/>
    <w:rsid w:val="00900C48"/>
    <w:rsid w:val="00900CA8"/>
    <w:rsid w:val="00901719"/>
    <w:rsid w:val="00901B9F"/>
    <w:rsid w:val="0090211D"/>
    <w:rsid w:val="009027A9"/>
    <w:rsid w:val="00902BCC"/>
    <w:rsid w:val="00903B5D"/>
    <w:rsid w:val="00903BF7"/>
    <w:rsid w:val="00904013"/>
    <w:rsid w:val="009042EC"/>
    <w:rsid w:val="00904510"/>
    <w:rsid w:val="00904675"/>
    <w:rsid w:val="0090570D"/>
    <w:rsid w:val="00905BE1"/>
    <w:rsid w:val="009063A1"/>
    <w:rsid w:val="0090748B"/>
    <w:rsid w:val="009106EE"/>
    <w:rsid w:val="00910EDA"/>
    <w:rsid w:val="00911103"/>
    <w:rsid w:val="00911147"/>
    <w:rsid w:val="009112C7"/>
    <w:rsid w:val="00911746"/>
    <w:rsid w:val="00912522"/>
    <w:rsid w:val="00912C6D"/>
    <w:rsid w:val="00913CB8"/>
    <w:rsid w:val="0091436A"/>
    <w:rsid w:val="00914A80"/>
    <w:rsid w:val="00914DBD"/>
    <w:rsid w:val="00915436"/>
    <w:rsid w:val="00915812"/>
    <w:rsid w:val="00915D9B"/>
    <w:rsid w:val="009162E1"/>
    <w:rsid w:val="00916838"/>
    <w:rsid w:val="00916929"/>
    <w:rsid w:val="009169A2"/>
    <w:rsid w:val="009171D7"/>
    <w:rsid w:val="0091778E"/>
    <w:rsid w:val="00917D50"/>
    <w:rsid w:val="0092030D"/>
    <w:rsid w:val="00920C3A"/>
    <w:rsid w:val="00920EEE"/>
    <w:rsid w:val="009215B8"/>
    <w:rsid w:val="00921771"/>
    <w:rsid w:val="0092188E"/>
    <w:rsid w:val="00921A6F"/>
    <w:rsid w:val="00921B85"/>
    <w:rsid w:val="00921C22"/>
    <w:rsid w:val="00922152"/>
    <w:rsid w:val="00922D07"/>
    <w:rsid w:val="00923752"/>
    <w:rsid w:val="00923C7B"/>
    <w:rsid w:val="00924160"/>
    <w:rsid w:val="00924271"/>
    <w:rsid w:val="00925228"/>
    <w:rsid w:val="00925E6F"/>
    <w:rsid w:val="0092606C"/>
    <w:rsid w:val="0092606F"/>
    <w:rsid w:val="009268C8"/>
    <w:rsid w:val="00926970"/>
    <w:rsid w:val="009270A4"/>
    <w:rsid w:val="00927BBE"/>
    <w:rsid w:val="009311A7"/>
    <w:rsid w:val="00932112"/>
    <w:rsid w:val="009326D9"/>
    <w:rsid w:val="0093309F"/>
    <w:rsid w:val="00933300"/>
    <w:rsid w:val="009334C1"/>
    <w:rsid w:val="00933703"/>
    <w:rsid w:val="009340B5"/>
    <w:rsid w:val="00934348"/>
    <w:rsid w:val="00934816"/>
    <w:rsid w:val="009351B9"/>
    <w:rsid w:val="00935B26"/>
    <w:rsid w:val="00935BC0"/>
    <w:rsid w:val="00935F2E"/>
    <w:rsid w:val="0093644F"/>
    <w:rsid w:val="00936735"/>
    <w:rsid w:val="00936A5D"/>
    <w:rsid w:val="00936E7E"/>
    <w:rsid w:val="009374A0"/>
    <w:rsid w:val="00937536"/>
    <w:rsid w:val="00937D28"/>
    <w:rsid w:val="00937E61"/>
    <w:rsid w:val="0094077E"/>
    <w:rsid w:val="0094083B"/>
    <w:rsid w:val="00940A4F"/>
    <w:rsid w:val="0094151D"/>
    <w:rsid w:val="00941565"/>
    <w:rsid w:val="00941895"/>
    <w:rsid w:val="00941CC4"/>
    <w:rsid w:val="00941D16"/>
    <w:rsid w:val="00941E21"/>
    <w:rsid w:val="00941E2A"/>
    <w:rsid w:val="00942712"/>
    <w:rsid w:val="00942F14"/>
    <w:rsid w:val="009438ED"/>
    <w:rsid w:val="00943AFC"/>
    <w:rsid w:val="009458FD"/>
    <w:rsid w:val="00945940"/>
    <w:rsid w:val="00945A5B"/>
    <w:rsid w:val="00945C25"/>
    <w:rsid w:val="00946AC4"/>
    <w:rsid w:val="00946BB3"/>
    <w:rsid w:val="00946BB7"/>
    <w:rsid w:val="009476C8"/>
    <w:rsid w:val="00947E4E"/>
    <w:rsid w:val="00950052"/>
    <w:rsid w:val="0095025E"/>
    <w:rsid w:val="00950B4D"/>
    <w:rsid w:val="0095140D"/>
    <w:rsid w:val="00951AF8"/>
    <w:rsid w:val="00951BD8"/>
    <w:rsid w:val="00952413"/>
    <w:rsid w:val="0095367B"/>
    <w:rsid w:val="00954C67"/>
    <w:rsid w:val="00954ED9"/>
    <w:rsid w:val="0095574B"/>
    <w:rsid w:val="00955DEC"/>
    <w:rsid w:val="00955FF9"/>
    <w:rsid w:val="00956AB4"/>
    <w:rsid w:val="00957635"/>
    <w:rsid w:val="00957774"/>
    <w:rsid w:val="00957918"/>
    <w:rsid w:val="0096003A"/>
    <w:rsid w:val="00960472"/>
    <w:rsid w:val="009609CF"/>
    <w:rsid w:val="00961181"/>
    <w:rsid w:val="00961224"/>
    <w:rsid w:val="00961DBC"/>
    <w:rsid w:val="00961E18"/>
    <w:rsid w:val="00962431"/>
    <w:rsid w:val="009624BE"/>
    <w:rsid w:val="00962589"/>
    <w:rsid w:val="00962635"/>
    <w:rsid w:val="00962D08"/>
    <w:rsid w:val="00962E6F"/>
    <w:rsid w:val="00963E7F"/>
    <w:rsid w:val="0096415A"/>
    <w:rsid w:val="00964959"/>
    <w:rsid w:val="00964C5C"/>
    <w:rsid w:val="009656A5"/>
    <w:rsid w:val="009656D4"/>
    <w:rsid w:val="00965A2F"/>
    <w:rsid w:val="00965EDD"/>
    <w:rsid w:val="0096616B"/>
    <w:rsid w:val="00966C83"/>
    <w:rsid w:val="00967145"/>
    <w:rsid w:val="009674A2"/>
    <w:rsid w:val="00967763"/>
    <w:rsid w:val="00970536"/>
    <w:rsid w:val="00971865"/>
    <w:rsid w:val="00971C0F"/>
    <w:rsid w:val="00972366"/>
    <w:rsid w:val="00972486"/>
    <w:rsid w:val="00973122"/>
    <w:rsid w:val="009732DF"/>
    <w:rsid w:val="00973335"/>
    <w:rsid w:val="00975AD5"/>
    <w:rsid w:val="00975B6E"/>
    <w:rsid w:val="00976415"/>
    <w:rsid w:val="00976C73"/>
    <w:rsid w:val="00976E90"/>
    <w:rsid w:val="009774CF"/>
    <w:rsid w:val="00977848"/>
    <w:rsid w:val="009778BE"/>
    <w:rsid w:val="00977DDF"/>
    <w:rsid w:val="0098074B"/>
    <w:rsid w:val="00980FA3"/>
    <w:rsid w:val="0098118E"/>
    <w:rsid w:val="0098137C"/>
    <w:rsid w:val="009820D2"/>
    <w:rsid w:val="00983871"/>
    <w:rsid w:val="00983B4B"/>
    <w:rsid w:val="0098406A"/>
    <w:rsid w:val="0098434D"/>
    <w:rsid w:val="009846A9"/>
    <w:rsid w:val="009847BB"/>
    <w:rsid w:val="009847C8"/>
    <w:rsid w:val="0098518B"/>
    <w:rsid w:val="00985587"/>
    <w:rsid w:val="00985A25"/>
    <w:rsid w:val="00986B82"/>
    <w:rsid w:val="00986C8E"/>
    <w:rsid w:val="0098750B"/>
    <w:rsid w:val="009875E5"/>
    <w:rsid w:val="009879F6"/>
    <w:rsid w:val="0099018D"/>
    <w:rsid w:val="00990503"/>
    <w:rsid w:val="009908C5"/>
    <w:rsid w:val="00991EC7"/>
    <w:rsid w:val="00992C31"/>
    <w:rsid w:val="00993087"/>
    <w:rsid w:val="009930CF"/>
    <w:rsid w:val="009932BA"/>
    <w:rsid w:val="00993842"/>
    <w:rsid w:val="00994113"/>
    <w:rsid w:val="00994A9C"/>
    <w:rsid w:val="0099566E"/>
    <w:rsid w:val="00995886"/>
    <w:rsid w:val="00995F5E"/>
    <w:rsid w:val="00996622"/>
    <w:rsid w:val="00996901"/>
    <w:rsid w:val="009A08C5"/>
    <w:rsid w:val="009A09E8"/>
    <w:rsid w:val="009A1318"/>
    <w:rsid w:val="009A141D"/>
    <w:rsid w:val="009A16F9"/>
    <w:rsid w:val="009A349E"/>
    <w:rsid w:val="009A34DB"/>
    <w:rsid w:val="009A3966"/>
    <w:rsid w:val="009A4186"/>
    <w:rsid w:val="009A50CF"/>
    <w:rsid w:val="009A57EB"/>
    <w:rsid w:val="009A5D55"/>
    <w:rsid w:val="009A5F6E"/>
    <w:rsid w:val="009A605E"/>
    <w:rsid w:val="009A60CC"/>
    <w:rsid w:val="009A6860"/>
    <w:rsid w:val="009A6B0A"/>
    <w:rsid w:val="009A7227"/>
    <w:rsid w:val="009A7699"/>
    <w:rsid w:val="009B05F7"/>
    <w:rsid w:val="009B0AA0"/>
    <w:rsid w:val="009B160E"/>
    <w:rsid w:val="009B180F"/>
    <w:rsid w:val="009B24BD"/>
    <w:rsid w:val="009B2AFC"/>
    <w:rsid w:val="009B344C"/>
    <w:rsid w:val="009B377A"/>
    <w:rsid w:val="009B3C29"/>
    <w:rsid w:val="009B589B"/>
    <w:rsid w:val="009B5B97"/>
    <w:rsid w:val="009B6073"/>
    <w:rsid w:val="009B6462"/>
    <w:rsid w:val="009B6B25"/>
    <w:rsid w:val="009B6C0F"/>
    <w:rsid w:val="009B7837"/>
    <w:rsid w:val="009C00D2"/>
    <w:rsid w:val="009C0A77"/>
    <w:rsid w:val="009C2B32"/>
    <w:rsid w:val="009C34C3"/>
    <w:rsid w:val="009C3FE0"/>
    <w:rsid w:val="009C4130"/>
    <w:rsid w:val="009C4E8F"/>
    <w:rsid w:val="009C587C"/>
    <w:rsid w:val="009C5AF7"/>
    <w:rsid w:val="009C5D47"/>
    <w:rsid w:val="009C67C7"/>
    <w:rsid w:val="009C692F"/>
    <w:rsid w:val="009C7085"/>
    <w:rsid w:val="009C7ED4"/>
    <w:rsid w:val="009C7FE3"/>
    <w:rsid w:val="009D01D5"/>
    <w:rsid w:val="009D05A6"/>
    <w:rsid w:val="009D07D4"/>
    <w:rsid w:val="009D134B"/>
    <w:rsid w:val="009D14F1"/>
    <w:rsid w:val="009D1635"/>
    <w:rsid w:val="009D1AE0"/>
    <w:rsid w:val="009D2AFC"/>
    <w:rsid w:val="009D2D30"/>
    <w:rsid w:val="009D3755"/>
    <w:rsid w:val="009D399E"/>
    <w:rsid w:val="009D3A68"/>
    <w:rsid w:val="009D4645"/>
    <w:rsid w:val="009D4799"/>
    <w:rsid w:val="009D6373"/>
    <w:rsid w:val="009D6D5E"/>
    <w:rsid w:val="009D7453"/>
    <w:rsid w:val="009D7BA8"/>
    <w:rsid w:val="009E0578"/>
    <w:rsid w:val="009E088E"/>
    <w:rsid w:val="009E0E62"/>
    <w:rsid w:val="009E0F41"/>
    <w:rsid w:val="009E11F9"/>
    <w:rsid w:val="009E1CD3"/>
    <w:rsid w:val="009E1DDA"/>
    <w:rsid w:val="009E29C9"/>
    <w:rsid w:val="009E2B57"/>
    <w:rsid w:val="009E2C7E"/>
    <w:rsid w:val="009E53C7"/>
    <w:rsid w:val="009E540D"/>
    <w:rsid w:val="009E581B"/>
    <w:rsid w:val="009E58C2"/>
    <w:rsid w:val="009E5D16"/>
    <w:rsid w:val="009E62E4"/>
    <w:rsid w:val="009E64F2"/>
    <w:rsid w:val="009E7BC3"/>
    <w:rsid w:val="009F08A2"/>
    <w:rsid w:val="009F0A8B"/>
    <w:rsid w:val="009F171C"/>
    <w:rsid w:val="009F19F2"/>
    <w:rsid w:val="009F2ABD"/>
    <w:rsid w:val="009F2D68"/>
    <w:rsid w:val="009F2EB4"/>
    <w:rsid w:val="009F3366"/>
    <w:rsid w:val="009F3413"/>
    <w:rsid w:val="009F3A6B"/>
    <w:rsid w:val="009F4A01"/>
    <w:rsid w:val="009F4F88"/>
    <w:rsid w:val="009F54E0"/>
    <w:rsid w:val="009F6856"/>
    <w:rsid w:val="009F6B0E"/>
    <w:rsid w:val="009F6FE1"/>
    <w:rsid w:val="00A011C4"/>
    <w:rsid w:val="00A023DF"/>
    <w:rsid w:val="00A030CD"/>
    <w:rsid w:val="00A0360E"/>
    <w:rsid w:val="00A039CD"/>
    <w:rsid w:val="00A04343"/>
    <w:rsid w:val="00A04418"/>
    <w:rsid w:val="00A04569"/>
    <w:rsid w:val="00A06069"/>
    <w:rsid w:val="00A07890"/>
    <w:rsid w:val="00A079B1"/>
    <w:rsid w:val="00A07E95"/>
    <w:rsid w:val="00A10529"/>
    <w:rsid w:val="00A10CCE"/>
    <w:rsid w:val="00A11297"/>
    <w:rsid w:val="00A115DA"/>
    <w:rsid w:val="00A12B39"/>
    <w:rsid w:val="00A12D74"/>
    <w:rsid w:val="00A13101"/>
    <w:rsid w:val="00A136D5"/>
    <w:rsid w:val="00A137A5"/>
    <w:rsid w:val="00A13841"/>
    <w:rsid w:val="00A13A26"/>
    <w:rsid w:val="00A13A56"/>
    <w:rsid w:val="00A13FAE"/>
    <w:rsid w:val="00A14030"/>
    <w:rsid w:val="00A15123"/>
    <w:rsid w:val="00A155F1"/>
    <w:rsid w:val="00A16012"/>
    <w:rsid w:val="00A1635E"/>
    <w:rsid w:val="00A1651D"/>
    <w:rsid w:val="00A166C8"/>
    <w:rsid w:val="00A16775"/>
    <w:rsid w:val="00A16A68"/>
    <w:rsid w:val="00A16AE2"/>
    <w:rsid w:val="00A17A17"/>
    <w:rsid w:val="00A205CD"/>
    <w:rsid w:val="00A209B9"/>
    <w:rsid w:val="00A209DE"/>
    <w:rsid w:val="00A21322"/>
    <w:rsid w:val="00A215E1"/>
    <w:rsid w:val="00A22B85"/>
    <w:rsid w:val="00A22DB7"/>
    <w:rsid w:val="00A231B0"/>
    <w:rsid w:val="00A232A2"/>
    <w:rsid w:val="00A2332A"/>
    <w:rsid w:val="00A23A05"/>
    <w:rsid w:val="00A23FC7"/>
    <w:rsid w:val="00A241D2"/>
    <w:rsid w:val="00A24D00"/>
    <w:rsid w:val="00A25D6F"/>
    <w:rsid w:val="00A265DB"/>
    <w:rsid w:val="00A26FDB"/>
    <w:rsid w:val="00A276F8"/>
    <w:rsid w:val="00A27A3F"/>
    <w:rsid w:val="00A27B6F"/>
    <w:rsid w:val="00A27BAA"/>
    <w:rsid w:val="00A27F6D"/>
    <w:rsid w:val="00A3083A"/>
    <w:rsid w:val="00A30D5B"/>
    <w:rsid w:val="00A31776"/>
    <w:rsid w:val="00A32317"/>
    <w:rsid w:val="00A3232A"/>
    <w:rsid w:val="00A32B50"/>
    <w:rsid w:val="00A336CC"/>
    <w:rsid w:val="00A33A61"/>
    <w:rsid w:val="00A34200"/>
    <w:rsid w:val="00A343AF"/>
    <w:rsid w:val="00A3472F"/>
    <w:rsid w:val="00A34E51"/>
    <w:rsid w:val="00A355E3"/>
    <w:rsid w:val="00A355FB"/>
    <w:rsid w:val="00A356BF"/>
    <w:rsid w:val="00A366AA"/>
    <w:rsid w:val="00A3685E"/>
    <w:rsid w:val="00A372DC"/>
    <w:rsid w:val="00A40115"/>
    <w:rsid w:val="00A403EF"/>
    <w:rsid w:val="00A40D81"/>
    <w:rsid w:val="00A41A38"/>
    <w:rsid w:val="00A425D2"/>
    <w:rsid w:val="00A4284F"/>
    <w:rsid w:val="00A42B0D"/>
    <w:rsid w:val="00A42C4E"/>
    <w:rsid w:val="00A43677"/>
    <w:rsid w:val="00A43695"/>
    <w:rsid w:val="00A43D47"/>
    <w:rsid w:val="00A4493D"/>
    <w:rsid w:val="00A4511F"/>
    <w:rsid w:val="00A452A5"/>
    <w:rsid w:val="00A454CE"/>
    <w:rsid w:val="00A4690A"/>
    <w:rsid w:val="00A5059F"/>
    <w:rsid w:val="00A50B70"/>
    <w:rsid w:val="00A51B10"/>
    <w:rsid w:val="00A51DA6"/>
    <w:rsid w:val="00A520CD"/>
    <w:rsid w:val="00A527F3"/>
    <w:rsid w:val="00A52CCB"/>
    <w:rsid w:val="00A53D08"/>
    <w:rsid w:val="00A54019"/>
    <w:rsid w:val="00A5413D"/>
    <w:rsid w:val="00A55755"/>
    <w:rsid w:val="00A567A9"/>
    <w:rsid w:val="00A56D7B"/>
    <w:rsid w:val="00A57472"/>
    <w:rsid w:val="00A57990"/>
    <w:rsid w:val="00A61748"/>
    <w:rsid w:val="00A617AD"/>
    <w:rsid w:val="00A61E09"/>
    <w:rsid w:val="00A623D1"/>
    <w:rsid w:val="00A62C71"/>
    <w:rsid w:val="00A633F6"/>
    <w:rsid w:val="00A6426A"/>
    <w:rsid w:val="00A644EE"/>
    <w:rsid w:val="00A646A5"/>
    <w:rsid w:val="00A65549"/>
    <w:rsid w:val="00A66716"/>
    <w:rsid w:val="00A67069"/>
    <w:rsid w:val="00A703BC"/>
    <w:rsid w:val="00A70567"/>
    <w:rsid w:val="00A7091B"/>
    <w:rsid w:val="00A729E2"/>
    <w:rsid w:val="00A72DBE"/>
    <w:rsid w:val="00A73C97"/>
    <w:rsid w:val="00A748A4"/>
    <w:rsid w:val="00A75171"/>
    <w:rsid w:val="00A75C31"/>
    <w:rsid w:val="00A7629A"/>
    <w:rsid w:val="00A76DBD"/>
    <w:rsid w:val="00A80781"/>
    <w:rsid w:val="00A80BE3"/>
    <w:rsid w:val="00A81316"/>
    <w:rsid w:val="00A813E8"/>
    <w:rsid w:val="00A82194"/>
    <w:rsid w:val="00A821AB"/>
    <w:rsid w:val="00A823FC"/>
    <w:rsid w:val="00A82804"/>
    <w:rsid w:val="00A82FE4"/>
    <w:rsid w:val="00A8361A"/>
    <w:rsid w:val="00A83843"/>
    <w:rsid w:val="00A84A4B"/>
    <w:rsid w:val="00A853FD"/>
    <w:rsid w:val="00A856FF"/>
    <w:rsid w:val="00A85752"/>
    <w:rsid w:val="00A859FE"/>
    <w:rsid w:val="00A85FF9"/>
    <w:rsid w:val="00A8633C"/>
    <w:rsid w:val="00A86AF0"/>
    <w:rsid w:val="00A86FC7"/>
    <w:rsid w:val="00A87321"/>
    <w:rsid w:val="00A875FE"/>
    <w:rsid w:val="00A879CE"/>
    <w:rsid w:val="00A87B02"/>
    <w:rsid w:val="00A90B6E"/>
    <w:rsid w:val="00A937E7"/>
    <w:rsid w:val="00A93F5B"/>
    <w:rsid w:val="00A940A0"/>
    <w:rsid w:val="00A941F0"/>
    <w:rsid w:val="00A944F7"/>
    <w:rsid w:val="00A94BEF"/>
    <w:rsid w:val="00A951CB"/>
    <w:rsid w:val="00A9532B"/>
    <w:rsid w:val="00A97388"/>
    <w:rsid w:val="00A97759"/>
    <w:rsid w:val="00A9794C"/>
    <w:rsid w:val="00AA0342"/>
    <w:rsid w:val="00AA0475"/>
    <w:rsid w:val="00AA05C0"/>
    <w:rsid w:val="00AA0940"/>
    <w:rsid w:val="00AA1280"/>
    <w:rsid w:val="00AA1D1B"/>
    <w:rsid w:val="00AA281B"/>
    <w:rsid w:val="00AA2B8D"/>
    <w:rsid w:val="00AA3246"/>
    <w:rsid w:val="00AA398F"/>
    <w:rsid w:val="00AA3B42"/>
    <w:rsid w:val="00AA449E"/>
    <w:rsid w:val="00AA4777"/>
    <w:rsid w:val="00AA532D"/>
    <w:rsid w:val="00AA5340"/>
    <w:rsid w:val="00AA592F"/>
    <w:rsid w:val="00AA597E"/>
    <w:rsid w:val="00AA5B61"/>
    <w:rsid w:val="00AA72CE"/>
    <w:rsid w:val="00AA7E93"/>
    <w:rsid w:val="00AB017E"/>
    <w:rsid w:val="00AB0288"/>
    <w:rsid w:val="00AB05B4"/>
    <w:rsid w:val="00AB0C60"/>
    <w:rsid w:val="00AB146B"/>
    <w:rsid w:val="00AB1D9A"/>
    <w:rsid w:val="00AB37F6"/>
    <w:rsid w:val="00AB403E"/>
    <w:rsid w:val="00AB4543"/>
    <w:rsid w:val="00AB4C11"/>
    <w:rsid w:val="00AB5506"/>
    <w:rsid w:val="00AB5511"/>
    <w:rsid w:val="00AB6401"/>
    <w:rsid w:val="00AB69E3"/>
    <w:rsid w:val="00AB6B4C"/>
    <w:rsid w:val="00AB782B"/>
    <w:rsid w:val="00AB7B02"/>
    <w:rsid w:val="00AC05D6"/>
    <w:rsid w:val="00AC0A58"/>
    <w:rsid w:val="00AC0BD4"/>
    <w:rsid w:val="00AC0D63"/>
    <w:rsid w:val="00AC0F76"/>
    <w:rsid w:val="00AC1274"/>
    <w:rsid w:val="00AC1DDE"/>
    <w:rsid w:val="00AC25DA"/>
    <w:rsid w:val="00AC3C39"/>
    <w:rsid w:val="00AC3E52"/>
    <w:rsid w:val="00AC4743"/>
    <w:rsid w:val="00AC47E3"/>
    <w:rsid w:val="00AC5916"/>
    <w:rsid w:val="00AC5DBA"/>
    <w:rsid w:val="00AC6C69"/>
    <w:rsid w:val="00AC7751"/>
    <w:rsid w:val="00AC7E96"/>
    <w:rsid w:val="00AC7F8E"/>
    <w:rsid w:val="00AD0931"/>
    <w:rsid w:val="00AD1CA3"/>
    <w:rsid w:val="00AD22D2"/>
    <w:rsid w:val="00AD3167"/>
    <w:rsid w:val="00AD32F8"/>
    <w:rsid w:val="00AD5C40"/>
    <w:rsid w:val="00AD5FB0"/>
    <w:rsid w:val="00AD6149"/>
    <w:rsid w:val="00AD6FD7"/>
    <w:rsid w:val="00AD7871"/>
    <w:rsid w:val="00AE020F"/>
    <w:rsid w:val="00AE03DD"/>
    <w:rsid w:val="00AE1E28"/>
    <w:rsid w:val="00AE2EA3"/>
    <w:rsid w:val="00AE3146"/>
    <w:rsid w:val="00AE37F8"/>
    <w:rsid w:val="00AE386F"/>
    <w:rsid w:val="00AE3DCA"/>
    <w:rsid w:val="00AE4019"/>
    <w:rsid w:val="00AE4369"/>
    <w:rsid w:val="00AE445C"/>
    <w:rsid w:val="00AE4729"/>
    <w:rsid w:val="00AE48AB"/>
    <w:rsid w:val="00AE5BEF"/>
    <w:rsid w:val="00AE6970"/>
    <w:rsid w:val="00AE6AA1"/>
    <w:rsid w:val="00AE726D"/>
    <w:rsid w:val="00AE7448"/>
    <w:rsid w:val="00AE7868"/>
    <w:rsid w:val="00AE7D20"/>
    <w:rsid w:val="00AF0F43"/>
    <w:rsid w:val="00AF1C47"/>
    <w:rsid w:val="00AF1CC4"/>
    <w:rsid w:val="00AF1F9A"/>
    <w:rsid w:val="00AF20FD"/>
    <w:rsid w:val="00AF24C4"/>
    <w:rsid w:val="00AF3BC7"/>
    <w:rsid w:val="00AF40D1"/>
    <w:rsid w:val="00AF4178"/>
    <w:rsid w:val="00AF4494"/>
    <w:rsid w:val="00AF46FB"/>
    <w:rsid w:val="00AF4AFA"/>
    <w:rsid w:val="00AF4B84"/>
    <w:rsid w:val="00AF6802"/>
    <w:rsid w:val="00AF6842"/>
    <w:rsid w:val="00AF6DC9"/>
    <w:rsid w:val="00AF7135"/>
    <w:rsid w:val="00AF79DD"/>
    <w:rsid w:val="00B00387"/>
    <w:rsid w:val="00B0261B"/>
    <w:rsid w:val="00B04614"/>
    <w:rsid w:val="00B048F1"/>
    <w:rsid w:val="00B05425"/>
    <w:rsid w:val="00B0561F"/>
    <w:rsid w:val="00B05782"/>
    <w:rsid w:val="00B0584C"/>
    <w:rsid w:val="00B062B7"/>
    <w:rsid w:val="00B06516"/>
    <w:rsid w:val="00B06CBE"/>
    <w:rsid w:val="00B06F18"/>
    <w:rsid w:val="00B07394"/>
    <w:rsid w:val="00B07685"/>
    <w:rsid w:val="00B07ACF"/>
    <w:rsid w:val="00B1022B"/>
    <w:rsid w:val="00B107ED"/>
    <w:rsid w:val="00B1086A"/>
    <w:rsid w:val="00B10C72"/>
    <w:rsid w:val="00B10E43"/>
    <w:rsid w:val="00B126E3"/>
    <w:rsid w:val="00B12BA2"/>
    <w:rsid w:val="00B12DE3"/>
    <w:rsid w:val="00B12F66"/>
    <w:rsid w:val="00B13042"/>
    <w:rsid w:val="00B131EA"/>
    <w:rsid w:val="00B13789"/>
    <w:rsid w:val="00B13804"/>
    <w:rsid w:val="00B13A17"/>
    <w:rsid w:val="00B13ED6"/>
    <w:rsid w:val="00B15109"/>
    <w:rsid w:val="00B15C0B"/>
    <w:rsid w:val="00B15D3E"/>
    <w:rsid w:val="00B15DE4"/>
    <w:rsid w:val="00B16155"/>
    <w:rsid w:val="00B161D5"/>
    <w:rsid w:val="00B16543"/>
    <w:rsid w:val="00B169F1"/>
    <w:rsid w:val="00B16E81"/>
    <w:rsid w:val="00B16F9E"/>
    <w:rsid w:val="00B17768"/>
    <w:rsid w:val="00B179A3"/>
    <w:rsid w:val="00B17F23"/>
    <w:rsid w:val="00B209CB"/>
    <w:rsid w:val="00B20B9A"/>
    <w:rsid w:val="00B214D8"/>
    <w:rsid w:val="00B214F0"/>
    <w:rsid w:val="00B21BBC"/>
    <w:rsid w:val="00B2276E"/>
    <w:rsid w:val="00B23EB6"/>
    <w:rsid w:val="00B241C9"/>
    <w:rsid w:val="00B2451F"/>
    <w:rsid w:val="00B2467F"/>
    <w:rsid w:val="00B24774"/>
    <w:rsid w:val="00B24858"/>
    <w:rsid w:val="00B256FC"/>
    <w:rsid w:val="00B26A15"/>
    <w:rsid w:val="00B27AE0"/>
    <w:rsid w:val="00B27C89"/>
    <w:rsid w:val="00B3023D"/>
    <w:rsid w:val="00B30EA4"/>
    <w:rsid w:val="00B32312"/>
    <w:rsid w:val="00B32348"/>
    <w:rsid w:val="00B32462"/>
    <w:rsid w:val="00B32BAB"/>
    <w:rsid w:val="00B3530E"/>
    <w:rsid w:val="00B35E06"/>
    <w:rsid w:val="00B368A5"/>
    <w:rsid w:val="00B3765E"/>
    <w:rsid w:val="00B37B41"/>
    <w:rsid w:val="00B40000"/>
    <w:rsid w:val="00B40C60"/>
    <w:rsid w:val="00B40CEB"/>
    <w:rsid w:val="00B411E5"/>
    <w:rsid w:val="00B418B8"/>
    <w:rsid w:val="00B4210A"/>
    <w:rsid w:val="00B4268A"/>
    <w:rsid w:val="00B429BC"/>
    <w:rsid w:val="00B43A16"/>
    <w:rsid w:val="00B4434C"/>
    <w:rsid w:val="00B44BB4"/>
    <w:rsid w:val="00B45015"/>
    <w:rsid w:val="00B45710"/>
    <w:rsid w:val="00B47750"/>
    <w:rsid w:val="00B50D67"/>
    <w:rsid w:val="00B50E47"/>
    <w:rsid w:val="00B516FF"/>
    <w:rsid w:val="00B51E6E"/>
    <w:rsid w:val="00B51F01"/>
    <w:rsid w:val="00B5200A"/>
    <w:rsid w:val="00B53133"/>
    <w:rsid w:val="00B53BBC"/>
    <w:rsid w:val="00B53CAE"/>
    <w:rsid w:val="00B53D5C"/>
    <w:rsid w:val="00B54AA7"/>
    <w:rsid w:val="00B54F7D"/>
    <w:rsid w:val="00B5624B"/>
    <w:rsid w:val="00B563DC"/>
    <w:rsid w:val="00B56EF5"/>
    <w:rsid w:val="00B57D18"/>
    <w:rsid w:val="00B605DF"/>
    <w:rsid w:val="00B605E6"/>
    <w:rsid w:val="00B60886"/>
    <w:rsid w:val="00B6116C"/>
    <w:rsid w:val="00B61B23"/>
    <w:rsid w:val="00B61C9A"/>
    <w:rsid w:val="00B61DF9"/>
    <w:rsid w:val="00B62108"/>
    <w:rsid w:val="00B6223F"/>
    <w:rsid w:val="00B6234B"/>
    <w:rsid w:val="00B63127"/>
    <w:rsid w:val="00B636BF"/>
    <w:rsid w:val="00B6381F"/>
    <w:rsid w:val="00B63E88"/>
    <w:rsid w:val="00B63F22"/>
    <w:rsid w:val="00B64C8F"/>
    <w:rsid w:val="00B657E8"/>
    <w:rsid w:val="00B65EA3"/>
    <w:rsid w:val="00B67615"/>
    <w:rsid w:val="00B70E35"/>
    <w:rsid w:val="00B71606"/>
    <w:rsid w:val="00B71D8F"/>
    <w:rsid w:val="00B71FE8"/>
    <w:rsid w:val="00B7205A"/>
    <w:rsid w:val="00B723FE"/>
    <w:rsid w:val="00B72426"/>
    <w:rsid w:val="00B72562"/>
    <w:rsid w:val="00B730C8"/>
    <w:rsid w:val="00B73247"/>
    <w:rsid w:val="00B74034"/>
    <w:rsid w:val="00B751D7"/>
    <w:rsid w:val="00B75C90"/>
    <w:rsid w:val="00B76E96"/>
    <w:rsid w:val="00B7719D"/>
    <w:rsid w:val="00B77874"/>
    <w:rsid w:val="00B77CC7"/>
    <w:rsid w:val="00B80519"/>
    <w:rsid w:val="00B8073B"/>
    <w:rsid w:val="00B80F1F"/>
    <w:rsid w:val="00B81608"/>
    <w:rsid w:val="00B81B31"/>
    <w:rsid w:val="00B8218C"/>
    <w:rsid w:val="00B824D4"/>
    <w:rsid w:val="00B82721"/>
    <w:rsid w:val="00B82EDB"/>
    <w:rsid w:val="00B83222"/>
    <w:rsid w:val="00B834B6"/>
    <w:rsid w:val="00B8358A"/>
    <w:rsid w:val="00B835E2"/>
    <w:rsid w:val="00B83715"/>
    <w:rsid w:val="00B837CB"/>
    <w:rsid w:val="00B84FC4"/>
    <w:rsid w:val="00B8570C"/>
    <w:rsid w:val="00B85886"/>
    <w:rsid w:val="00B8601A"/>
    <w:rsid w:val="00B86261"/>
    <w:rsid w:val="00B86F5D"/>
    <w:rsid w:val="00B873AA"/>
    <w:rsid w:val="00B87A54"/>
    <w:rsid w:val="00B91E34"/>
    <w:rsid w:val="00B91E6B"/>
    <w:rsid w:val="00B91F04"/>
    <w:rsid w:val="00B920F9"/>
    <w:rsid w:val="00B9229A"/>
    <w:rsid w:val="00B9273F"/>
    <w:rsid w:val="00B9279D"/>
    <w:rsid w:val="00B92992"/>
    <w:rsid w:val="00B9320D"/>
    <w:rsid w:val="00B93410"/>
    <w:rsid w:val="00B94CCF"/>
    <w:rsid w:val="00B94DCA"/>
    <w:rsid w:val="00B9505B"/>
    <w:rsid w:val="00B96CBA"/>
    <w:rsid w:val="00B97693"/>
    <w:rsid w:val="00B97EE1"/>
    <w:rsid w:val="00BA0047"/>
    <w:rsid w:val="00BA04D3"/>
    <w:rsid w:val="00BA07C8"/>
    <w:rsid w:val="00BA15B9"/>
    <w:rsid w:val="00BA2A8B"/>
    <w:rsid w:val="00BA35D4"/>
    <w:rsid w:val="00BA3B0C"/>
    <w:rsid w:val="00BA3E91"/>
    <w:rsid w:val="00BA4380"/>
    <w:rsid w:val="00BA457B"/>
    <w:rsid w:val="00BA47F9"/>
    <w:rsid w:val="00BA4A7B"/>
    <w:rsid w:val="00BA5830"/>
    <w:rsid w:val="00BA58FD"/>
    <w:rsid w:val="00BA5B61"/>
    <w:rsid w:val="00BA5EE0"/>
    <w:rsid w:val="00BA618F"/>
    <w:rsid w:val="00BA6193"/>
    <w:rsid w:val="00BA73E1"/>
    <w:rsid w:val="00BB0121"/>
    <w:rsid w:val="00BB0277"/>
    <w:rsid w:val="00BB0369"/>
    <w:rsid w:val="00BB063D"/>
    <w:rsid w:val="00BB0669"/>
    <w:rsid w:val="00BB1663"/>
    <w:rsid w:val="00BB20B5"/>
    <w:rsid w:val="00BB3961"/>
    <w:rsid w:val="00BB3C2E"/>
    <w:rsid w:val="00BB4003"/>
    <w:rsid w:val="00BB44C8"/>
    <w:rsid w:val="00BB47A7"/>
    <w:rsid w:val="00BB4C10"/>
    <w:rsid w:val="00BB4C74"/>
    <w:rsid w:val="00BB5642"/>
    <w:rsid w:val="00BB585A"/>
    <w:rsid w:val="00BB6136"/>
    <w:rsid w:val="00BB622C"/>
    <w:rsid w:val="00BB6392"/>
    <w:rsid w:val="00BB6479"/>
    <w:rsid w:val="00BB647D"/>
    <w:rsid w:val="00BB64F0"/>
    <w:rsid w:val="00BB65F5"/>
    <w:rsid w:val="00BB732A"/>
    <w:rsid w:val="00BC0167"/>
    <w:rsid w:val="00BC04D2"/>
    <w:rsid w:val="00BC056A"/>
    <w:rsid w:val="00BC07E1"/>
    <w:rsid w:val="00BC1DAC"/>
    <w:rsid w:val="00BC1FE7"/>
    <w:rsid w:val="00BC2136"/>
    <w:rsid w:val="00BC2836"/>
    <w:rsid w:val="00BC3376"/>
    <w:rsid w:val="00BC3709"/>
    <w:rsid w:val="00BC3D1A"/>
    <w:rsid w:val="00BC5E7A"/>
    <w:rsid w:val="00BC6126"/>
    <w:rsid w:val="00BC645B"/>
    <w:rsid w:val="00BC700E"/>
    <w:rsid w:val="00BC72B9"/>
    <w:rsid w:val="00BC7408"/>
    <w:rsid w:val="00BC751B"/>
    <w:rsid w:val="00BC7722"/>
    <w:rsid w:val="00BC7DF9"/>
    <w:rsid w:val="00BD06EE"/>
    <w:rsid w:val="00BD0EE5"/>
    <w:rsid w:val="00BD1043"/>
    <w:rsid w:val="00BD22FC"/>
    <w:rsid w:val="00BD26BD"/>
    <w:rsid w:val="00BD281E"/>
    <w:rsid w:val="00BD2B18"/>
    <w:rsid w:val="00BD2B1E"/>
    <w:rsid w:val="00BD2C33"/>
    <w:rsid w:val="00BD31F9"/>
    <w:rsid w:val="00BD34BA"/>
    <w:rsid w:val="00BD42A8"/>
    <w:rsid w:val="00BD4707"/>
    <w:rsid w:val="00BD4E2C"/>
    <w:rsid w:val="00BD52C0"/>
    <w:rsid w:val="00BD53B7"/>
    <w:rsid w:val="00BD57E7"/>
    <w:rsid w:val="00BD5981"/>
    <w:rsid w:val="00BD5C7C"/>
    <w:rsid w:val="00BD62E3"/>
    <w:rsid w:val="00BD6AD4"/>
    <w:rsid w:val="00BD6B14"/>
    <w:rsid w:val="00BD7580"/>
    <w:rsid w:val="00BE0264"/>
    <w:rsid w:val="00BE1145"/>
    <w:rsid w:val="00BE12DB"/>
    <w:rsid w:val="00BE1670"/>
    <w:rsid w:val="00BE177C"/>
    <w:rsid w:val="00BE1C77"/>
    <w:rsid w:val="00BE21BA"/>
    <w:rsid w:val="00BE22BA"/>
    <w:rsid w:val="00BE278D"/>
    <w:rsid w:val="00BE2AB0"/>
    <w:rsid w:val="00BE2E73"/>
    <w:rsid w:val="00BE3A04"/>
    <w:rsid w:val="00BE3C9E"/>
    <w:rsid w:val="00BE4347"/>
    <w:rsid w:val="00BE4957"/>
    <w:rsid w:val="00BE4D4F"/>
    <w:rsid w:val="00BE570F"/>
    <w:rsid w:val="00BE5A02"/>
    <w:rsid w:val="00BE5B2F"/>
    <w:rsid w:val="00BE6075"/>
    <w:rsid w:val="00BE6224"/>
    <w:rsid w:val="00BE6263"/>
    <w:rsid w:val="00BE6A3C"/>
    <w:rsid w:val="00BE75BD"/>
    <w:rsid w:val="00BE7F36"/>
    <w:rsid w:val="00BF036F"/>
    <w:rsid w:val="00BF039C"/>
    <w:rsid w:val="00BF0BBE"/>
    <w:rsid w:val="00BF0E07"/>
    <w:rsid w:val="00BF197B"/>
    <w:rsid w:val="00BF210A"/>
    <w:rsid w:val="00BF27BF"/>
    <w:rsid w:val="00BF2C44"/>
    <w:rsid w:val="00BF307D"/>
    <w:rsid w:val="00BF30C4"/>
    <w:rsid w:val="00BF360E"/>
    <w:rsid w:val="00BF37B7"/>
    <w:rsid w:val="00BF476E"/>
    <w:rsid w:val="00BF5414"/>
    <w:rsid w:val="00BF594F"/>
    <w:rsid w:val="00BF6128"/>
    <w:rsid w:val="00BF698D"/>
    <w:rsid w:val="00BF732D"/>
    <w:rsid w:val="00BF73C4"/>
    <w:rsid w:val="00BF7FBA"/>
    <w:rsid w:val="00C003A0"/>
    <w:rsid w:val="00C00CDF"/>
    <w:rsid w:val="00C02D59"/>
    <w:rsid w:val="00C02DE9"/>
    <w:rsid w:val="00C02F30"/>
    <w:rsid w:val="00C031F7"/>
    <w:rsid w:val="00C032D0"/>
    <w:rsid w:val="00C03383"/>
    <w:rsid w:val="00C0342B"/>
    <w:rsid w:val="00C0350D"/>
    <w:rsid w:val="00C03D24"/>
    <w:rsid w:val="00C041F0"/>
    <w:rsid w:val="00C04952"/>
    <w:rsid w:val="00C067BB"/>
    <w:rsid w:val="00C06D8F"/>
    <w:rsid w:val="00C06DAB"/>
    <w:rsid w:val="00C07593"/>
    <w:rsid w:val="00C07F53"/>
    <w:rsid w:val="00C105FF"/>
    <w:rsid w:val="00C120EB"/>
    <w:rsid w:val="00C12E02"/>
    <w:rsid w:val="00C13A53"/>
    <w:rsid w:val="00C13EE6"/>
    <w:rsid w:val="00C13F1E"/>
    <w:rsid w:val="00C14544"/>
    <w:rsid w:val="00C14D52"/>
    <w:rsid w:val="00C14D97"/>
    <w:rsid w:val="00C1507A"/>
    <w:rsid w:val="00C15259"/>
    <w:rsid w:val="00C152AB"/>
    <w:rsid w:val="00C16169"/>
    <w:rsid w:val="00C166BF"/>
    <w:rsid w:val="00C16744"/>
    <w:rsid w:val="00C173CF"/>
    <w:rsid w:val="00C174F1"/>
    <w:rsid w:val="00C17A8A"/>
    <w:rsid w:val="00C17D66"/>
    <w:rsid w:val="00C21662"/>
    <w:rsid w:val="00C217F0"/>
    <w:rsid w:val="00C22255"/>
    <w:rsid w:val="00C22287"/>
    <w:rsid w:val="00C23F27"/>
    <w:rsid w:val="00C24120"/>
    <w:rsid w:val="00C2416F"/>
    <w:rsid w:val="00C255C6"/>
    <w:rsid w:val="00C25EE9"/>
    <w:rsid w:val="00C267C3"/>
    <w:rsid w:val="00C2713D"/>
    <w:rsid w:val="00C27C8A"/>
    <w:rsid w:val="00C306BF"/>
    <w:rsid w:val="00C30A58"/>
    <w:rsid w:val="00C31041"/>
    <w:rsid w:val="00C31A10"/>
    <w:rsid w:val="00C31AA3"/>
    <w:rsid w:val="00C322F5"/>
    <w:rsid w:val="00C335AF"/>
    <w:rsid w:val="00C3361E"/>
    <w:rsid w:val="00C339E0"/>
    <w:rsid w:val="00C33A4C"/>
    <w:rsid w:val="00C34066"/>
    <w:rsid w:val="00C34833"/>
    <w:rsid w:val="00C349A4"/>
    <w:rsid w:val="00C3552F"/>
    <w:rsid w:val="00C35792"/>
    <w:rsid w:val="00C3580D"/>
    <w:rsid w:val="00C35AE7"/>
    <w:rsid w:val="00C37406"/>
    <w:rsid w:val="00C3755B"/>
    <w:rsid w:val="00C40593"/>
    <w:rsid w:val="00C40D0E"/>
    <w:rsid w:val="00C41126"/>
    <w:rsid w:val="00C42942"/>
    <w:rsid w:val="00C43956"/>
    <w:rsid w:val="00C441D0"/>
    <w:rsid w:val="00C446CA"/>
    <w:rsid w:val="00C44D0C"/>
    <w:rsid w:val="00C4530C"/>
    <w:rsid w:val="00C45EF7"/>
    <w:rsid w:val="00C46A13"/>
    <w:rsid w:val="00C46A1B"/>
    <w:rsid w:val="00C47361"/>
    <w:rsid w:val="00C474D2"/>
    <w:rsid w:val="00C47CE4"/>
    <w:rsid w:val="00C503DC"/>
    <w:rsid w:val="00C50649"/>
    <w:rsid w:val="00C50E73"/>
    <w:rsid w:val="00C51702"/>
    <w:rsid w:val="00C51752"/>
    <w:rsid w:val="00C522E1"/>
    <w:rsid w:val="00C52B69"/>
    <w:rsid w:val="00C52DD5"/>
    <w:rsid w:val="00C52E0A"/>
    <w:rsid w:val="00C53A8B"/>
    <w:rsid w:val="00C53E9D"/>
    <w:rsid w:val="00C53EEB"/>
    <w:rsid w:val="00C53FD1"/>
    <w:rsid w:val="00C54C17"/>
    <w:rsid w:val="00C54E2A"/>
    <w:rsid w:val="00C558FA"/>
    <w:rsid w:val="00C56026"/>
    <w:rsid w:val="00C56216"/>
    <w:rsid w:val="00C563DF"/>
    <w:rsid w:val="00C563E4"/>
    <w:rsid w:val="00C5688F"/>
    <w:rsid w:val="00C57A58"/>
    <w:rsid w:val="00C57D0D"/>
    <w:rsid w:val="00C57E1A"/>
    <w:rsid w:val="00C602B3"/>
    <w:rsid w:val="00C60346"/>
    <w:rsid w:val="00C615F4"/>
    <w:rsid w:val="00C61972"/>
    <w:rsid w:val="00C62247"/>
    <w:rsid w:val="00C627BB"/>
    <w:rsid w:val="00C627F7"/>
    <w:rsid w:val="00C635B2"/>
    <w:rsid w:val="00C639B5"/>
    <w:rsid w:val="00C639DB"/>
    <w:rsid w:val="00C64780"/>
    <w:rsid w:val="00C64FBC"/>
    <w:rsid w:val="00C64FD2"/>
    <w:rsid w:val="00C657FF"/>
    <w:rsid w:val="00C65E81"/>
    <w:rsid w:val="00C66153"/>
    <w:rsid w:val="00C664F1"/>
    <w:rsid w:val="00C66AA0"/>
    <w:rsid w:val="00C66C9F"/>
    <w:rsid w:val="00C677DE"/>
    <w:rsid w:val="00C70A37"/>
    <w:rsid w:val="00C7137F"/>
    <w:rsid w:val="00C71DEE"/>
    <w:rsid w:val="00C72F8D"/>
    <w:rsid w:val="00C735B7"/>
    <w:rsid w:val="00C741AE"/>
    <w:rsid w:val="00C751AC"/>
    <w:rsid w:val="00C756D4"/>
    <w:rsid w:val="00C77465"/>
    <w:rsid w:val="00C77A91"/>
    <w:rsid w:val="00C77BD6"/>
    <w:rsid w:val="00C77E6E"/>
    <w:rsid w:val="00C8086B"/>
    <w:rsid w:val="00C81300"/>
    <w:rsid w:val="00C81FA3"/>
    <w:rsid w:val="00C822BB"/>
    <w:rsid w:val="00C82548"/>
    <w:rsid w:val="00C82774"/>
    <w:rsid w:val="00C82837"/>
    <w:rsid w:val="00C82CF0"/>
    <w:rsid w:val="00C83B8F"/>
    <w:rsid w:val="00C845D1"/>
    <w:rsid w:val="00C846DF"/>
    <w:rsid w:val="00C84A6F"/>
    <w:rsid w:val="00C84BD7"/>
    <w:rsid w:val="00C85900"/>
    <w:rsid w:val="00C863D0"/>
    <w:rsid w:val="00C901B5"/>
    <w:rsid w:val="00C91206"/>
    <w:rsid w:val="00C913EA"/>
    <w:rsid w:val="00C9201D"/>
    <w:rsid w:val="00C93162"/>
    <w:rsid w:val="00C93FF7"/>
    <w:rsid w:val="00C941BF"/>
    <w:rsid w:val="00C94270"/>
    <w:rsid w:val="00C94473"/>
    <w:rsid w:val="00C94477"/>
    <w:rsid w:val="00C94699"/>
    <w:rsid w:val="00C94DF7"/>
    <w:rsid w:val="00C95ED3"/>
    <w:rsid w:val="00C96396"/>
    <w:rsid w:val="00C97117"/>
    <w:rsid w:val="00C97124"/>
    <w:rsid w:val="00C97648"/>
    <w:rsid w:val="00C97AC3"/>
    <w:rsid w:val="00C97B0D"/>
    <w:rsid w:val="00C97FA2"/>
    <w:rsid w:val="00CA0022"/>
    <w:rsid w:val="00CA0915"/>
    <w:rsid w:val="00CA1180"/>
    <w:rsid w:val="00CA11AF"/>
    <w:rsid w:val="00CA1671"/>
    <w:rsid w:val="00CA1CED"/>
    <w:rsid w:val="00CA20B5"/>
    <w:rsid w:val="00CA2361"/>
    <w:rsid w:val="00CA2456"/>
    <w:rsid w:val="00CA3A44"/>
    <w:rsid w:val="00CA4A21"/>
    <w:rsid w:val="00CA51E9"/>
    <w:rsid w:val="00CA5D59"/>
    <w:rsid w:val="00CA64FE"/>
    <w:rsid w:val="00CA6518"/>
    <w:rsid w:val="00CA66A9"/>
    <w:rsid w:val="00CA69A9"/>
    <w:rsid w:val="00CA6DDF"/>
    <w:rsid w:val="00CA7323"/>
    <w:rsid w:val="00CA7574"/>
    <w:rsid w:val="00CA7A02"/>
    <w:rsid w:val="00CA7E19"/>
    <w:rsid w:val="00CB03CB"/>
    <w:rsid w:val="00CB0522"/>
    <w:rsid w:val="00CB070C"/>
    <w:rsid w:val="00CB1110"/>
    <w:rsid w:val="00CB14D1"/>
    <w:rsid w:val="00CB3716"/>
    <w:rsid w:val="00CB451F"/>
    <w:rsid w:val="00CB4762"/>
    <w:rsid w:val="00CB4857"/>
    <w:rsid w:val="00CB6879"/>
    <w:rsid w:val="00CB7549"/>
    <w:rsid w:val="00CB76B2"/>
    <w:rsid w:val="00CB7846"/>
    <w:rsid w:val="00CC1170"/>
    <w:rsid w:val="00CC16B1"/>
    <w:rsid w:val="00CC1AF7"/>
    <w:rsid w:val="00CC26E3"/>
    <w:rsid w:val="00CC26F9"/>
    <w:rsid w:val="00CC290B"/>
    <w:rsid w:val="00CC29A2"/>
    <w:rsid w:val="00CC3234"/>
    <w:rsid w:val="00CC413D"/>
    <w:rsid w:val="00CC4685"/>
    <w:rsid w:val="00CC52B2"/>
    <w:rsid w:val="00CC53CB"/>
    <w:rsid w:val="00CC56B3"/>
    <w:rsid w:val="00CC57D9"/>
    <w:rsid w:val="00CC5B22"/>
    <w:rsid w:val="00CC72D1"/>
    <w:rsid w:val="00CC74CA"/>
    <w:rsid w:val="00CC7D42"/>
    <w:rsid w:val="00CD0493"/>
    <w:rsid w:val="00CD0BA6"/>
    <w:rsid w:val="00CD0F0B"/>
    <w:rsid w:val="00CD160C"/>
    <w:rsid w:val="00CD1E34"/>
    <w:rsid w:val="00CD22B9"/>
    <w:rsid w:val="00CD28A4"/>
    <w:rsid w:val="00CD3576"/>
    <w:rsid w:val="00CD3E1A"/>
    <w:rsid w:val="00CD40A5"/>
    <w:rsid w:val="00CD4EE0"/>
    <w:rsid w:val="00CD517C"/>
    <w:rsid w:val="00CD5886"/>
    <w:rsid w:val="00CD5AA9"/>
    <w:rsid w:val="00CD60EA"/>
    <w:rsid w:val="00CD6AC2"/>
    <w:rsid w:val="00CD7432"/>
    <w:rsid w:val="00CD7D2B"/>
    <w:rsid w:val="00CE03E0"/>
    <w:rsid w:val="00CE0B60"/>
    <w:rsid w:val="00CE0CF4"/>
    <w:rsid w:val="00CE11B2"/>
    <w:rsid w:val="00CE1335"/>
    <w:rsid w:val="00CE1554"/>
    <w:rsid w:val="00CE28FD"/>
    <w:rsid w:val="00CE2970"/>
    <w:rsid w:val="00CE2ADC"/>
    <w:rsid w:val="00CE2F02"/>
    <w:rsid w:val="00CE3077"/>
    <w:rsid w:val="00CE32F8"/>
    <w:rsid w:val="00CE34FF"/>
    <w:rsid w:val="00CE3B3F"/>
    <w:rsid w:val="00CE48F4"/>
    <w:rsid w:val="00CE4B9C"/>
    <w:rsid w:val="00CE51E1"/>
    <w:rsid w:val="00CE5A21"/>
    <w:rsid w:val="00CE692E"/>
    <w:rsid w:val="00CE6CA6"/>
    <w:rsid w:val="00CE70CF"/>
    <w:rsid w:val="00CF03E4"/>
    <w:rsid w:val="00CF04B6"/>
    <w:rsid w:val="00CF0E40"/>
    <w:rsid w:val="00CF0E55"/>
    <w:rsid w:val="00CF2E7C"/>
    <w:rsid w:val="00CF2F28"/>
    <w:rsid w:val="00CF303F"/>
    <w:rsid w:val="00CF395E"/>
    <w:rsid w:val="00CF3C66"/>
    <w:rsid w:val="00CF4249"/>
    <w:rsid w:val="00CF4272"/>
    <w:rsid w:val="00CF4F85"/>
    <w:rsid w:val="00CF6BDF"/>
    <w:rsid w:val="00CF6FA9"/>
    <w:rsid w:val="00CF732C"/>
    <w:rsid w:val="00CF7CC3"/>
    <w:rsid w:val="00D00987"/>
    <w:rsid w:val="00D00AB5"/>
    <w:rsid w:val="00D00DD0"/>
    <w:rsid w:val="00D012CE"/>
    <w:rsid w:val="00D01EE1"/>
    <w:rsid w:val="00D02364"/>
    <w:rsid w:val="00D025AC"/>
    <w:rsid w:val="00D025BF"/>
    <w:rsid w:val="00D02A21"/>
    <w:rsid w:val="00D0398E"/>
    <w:rsid w:val="00D03A6F"/>
    <w:rsid w:val="00D03C42"/>
    <w:rsid w:val="00D03DF8"/>
    <w:rsid w:val="00D03F69"/>
    <w:rsid w:val="00D04266"/>
    <w:rsid w:val="00D0458A"/>
    <w:rsid w:val="00D04F6D"/>
    <w:rsid w:val="00D05780"/>
    <w:rsid w:val="00D078FE"/>
    <w:rsid w:val="00D10CC1"/>
    <w:rsid w:val="00D11C48"/>
    <w:rsid w:val="00D11F99"/>
    <w:rsid w:val="00D1201F"/>
    <w:rsid w:val="00D12625"/>
    <w:rsid w:val="00D12639"/>
    <w:rsid w:val="00D12BE7"/>
    <w:rsid w:val="00D14CEB"/>
    <w:rsid w:val="00D14D09"/>
    <w:rsid w:val="00D1508D"/>
    <w:rsid w:val="00D154EF"/>
    <w:rsid w:val="00D15CC7"/>
    <w:rsid w:val="00D16D47"/>
    <w:rsid w:val="00D16ED9"/>
    <w:rsid w:val="00D171BE"/>
    <w:rsid w:val="00D17484"/>
    <w:rsid w:val="00D17576"/>
    <w:rsid w:val="00D17FDE"/>
    <w:rsid w:val="00D212B0"/>
    <w:rsid w:val="00D212FB"/>
    <w:rsid w:val="00D21535"/>
    <w:rsid w:val="00D22E1B"/>
    <w:rsid w:val="00D23036"/>
    <w:rsid w:val="00D246C3"/>
    <w:rsid w:val="00D246EE"/>
    <w:rsid w:val="00D25907"/>
    <w:rsid w:val="00D260C8"/>
    <w:rsid w:val="00D26700"/>
    <w:rsid w:val="00D267D5"/>
    <w:rsid w:val="00D26FBB"/>
    <w:rsid w:val="00D27215"/>
    <w:rsid w:val="00D27790"/>
    <w:rsid w:val="00D302D7"/>
    <w:rsid w:val="00D30863"/>
    <w:rsid w:val="00D3096E"/>
    <w:rsid w:val="00D3097E"/>
    <w:rsid w:val="00D31276"/>
    <w:rsid w:val="00D313EB"/>
    <w:rsid w:val="00D31425"/>
    <w:rsid w:val="00D31F06"/>
    <w:rsid w:val="00D32099"/>
    <w:rsid w:val="00D32120"/>
    <w:rsid w:val="00D3279B"/>
    <w:rsid w:val="00D340D9"/>
    <w:rsid w:val="00D341F9"/>
    <w:rsid w:val="00D3441D"/>
    <w:rsid w:val="00D34CA8"/>
    <w:rsid w:val="00D35A9F"/>
    <w:rsid w:val="00D35DD6"/>
    <w:rsid w:val="00D35F4D"/>
    <w:rsid w:val="00D364D3"/>
    <w:rsid w:val="00D36AE1"/>
    <w:rsid w:val="00D36F49"/>
    <w:rsid w:val="00D373A5"/>
    <w:rsid w:val="00D40160"/>
    <w:rsid w:val="00D40316"/>
    <w:rsid w:val="00D40A52"/>
    <w:rsid w:val="00D40D9F"/>
    <w:rsid w:val="00D416BF"/>
    <w:rsid w:val="00D41789"/>
    <w:rsid w:val="00D422E8"/>
    <w:rsid w:val="00D4241D"/>
    <w:rsid w:val="00D42769"/>
    <w:rsid w:val="00D434F7"/>
    <w:rsid w:val="00D43C24"/>
    <w:rsid w:val="00D43EB6"/>
    <w:rsid w:val="00D43F62"/>
    <w:rsid w:val="00D44508"/>
    <w:rsid w:val="00D44AD7"/>
    <w:rsid w:val="00D44CB6"/>
    <w:rsid w:val="00D45589"/>
    <w:rsid w:val="00D4560F"/>
    <w:rsid w:val="00D45641"/>
    <w:rsid w:val="00D456AE"/>
    <w:rsid w:val="00D45C33"/>
    <w:rsid w:val="00D473A3"/>
    <w:rsid w:val="00D4783D"/>
    <w:rsid w:val="00D47FB9"/>
    <w:rsid w:val="00D50430"/>
    <w:rsid w:val="00D505C7"/>
    <w:rsid w:val="00D50F95"/>
    <w:rsid w:val="00D517F1"/>
    <w:rsid w:val="00D52F7A"/>
    <w:rsid w:val="00D52FFE"/>
    <w:rsid w:val="00D5303F"/>
    <w:rsid w:val="00D55BB0"/>
    <w:rsid w:val="00D575F7"/>
    <w:rsid w:val="00D577A8"/>
    <w:rsid w:val="00D57B5C"/>
    <w:rsid w:val="00D60168"/>
    <w:rsid w:val="00D60EE4"/>
    <w:rsid w:val="00D612FA"/>
    <w:rsid w:val="00D61F79"/>
    <w:rsid w:val="00D6207E"/>
    <w:rsid w:val="00D6247B"/>
    <w:rsid w:val="00D626D1"/>
    <w:rsid w:val="00D62DF8"/>
    <w:rsid w:val="00D63422"/>
    <w:rsid w:val="00D63C07"/>
    <w:rsid w:val="00D644D2"/>
    <w:rsid w:val="00D652D9"/>
    <w:rsid w:val="00D657E2"/>
    <w:rsid w:val="00D7101B"/>
    <w:rsid w:val="00D711A0"/>
    <w:rsid w:val="00D7125F"/>
    <w:rsid w:val="00D71A3A"/>
    <w:rsid w:val="00D71A7F"/>
    <w:rsid w:val="00D71C84"/>
    <w:rsid w:val="00D71D47"/>
    <w:rsid w:val="00D72070"/>
    <w:rsid w:val="00D72436"/>
    <w:rsid w:val="00D7291B"/>
    <w:rsid w:val="00D73B72"/>
    <w:rsid w:val="00D74092"/>
    <w:rsid w:val="00D74DB5"/>
    <w:rsid w:val="00D751A5"/>
    <w:rsid w:val="00D75724"/>
    <w:rsid w:val="00D7577E"/>
    <w:rsid w:val="00D75BB2"/>
    <w:rsid w:val="00D7607F"/>
    <w:rsid w:val="00D762E9"/>
    <w:rsid w:val="00D768CD"/>
    <w:rsid w:val="00D76BEB"/>
    <w:rsid w:val="00D77CE9"/>
    <w:rsid w:val="00D8098A"/>
    <w:rsid w:val="00D80AAC"/>
    <w:rsid w:val="00D81088"/>
    <w:rsid w:val="00D817AF"/>
    <w:rsid w:val="00D820F1"/>
    <w:rsid w:val="00D8406C"/>
    <w:rsid w:val="00D847F2"/>
    <w:rsid w:val="00D851A6"/>
    <w:rsid w:val="00D85B9F"/>
    <w:rsid w:val="00D85C44"/>
    <w:rsid w:val="00D85FAA"/>
    <w:rsid w:val="00D863A1"/>
    <w:rsid w:val="00D86678"/>
    <w:rsid w:val="00D86AF2"/>
    <w:rsid w:val="00D86F5C"/>
    <w:rsid w:val="00D872C1"/>
    <w:rsid w:val="00D87EEC"/>
    <w:rsid w:val="00D9131C"/>
    <w:rsid w:val="00D9201F"/>
    <w:rsid w:val="00D921FA"/>
    <w:rsid w:val="00D923F1"/>
    <w:rsid w:val="00D9270F"/>
    <w:rsid w:val="00D9407B"/>
    <w:rsid w:val="00D9448F"/>
    <w:rsid w:val="00D94DF0"/>
    <w:rsid w:val="00D95181"/>
    <w:rsid w:val="00D95E70"/>
    <w:rsid w:val="00D96B14"/>
    <w:rsid w:val="00D96B63"/>
    <w:rsid w:val="00D97ADD"/>
    <w:rsid w:val="00DA002D"/>
    <w:rsid w:val="00DA14C9"/>
    <w:rsid w:val="00DA1571"/>
    <w:rsid w:val="00DA17A5"/>
    <w:rsid w:val="00DA1FB4"/>
    <w:rsid w:val="00DA27DE"/>
    <w:rsid w:val="00DA2C55"/>
    <w:rsid w:val="00DA2DBB"/>
    <w:rsid w:val="00DA376D"/>
    <w:rsid w:val="00DA3FCF"/>
    <w:rsid w:val="00DA43A1"/>
    <w:rsid w:val="00DA49D1"/>
    <w:rsid w:val="00DA5035"/>
    <w:rsid w:val="00DA548D"/>
    <w:rsid w:val="00DA5782"/>
    <w:rsid w:val="00DA591B"/>
    <w:rsid w:val="00DA629E"/>
    <w:rsid w:val="00DA6C11"/>
    <w:rsid w:val="00DA6ED3"/>
    <w:rsid w:val="00DA7DD1"/>
    <w:rsid w:val="00DB0387"/>
    <w:rsid w:val="00DB07D3"/>
    <w:rsid w:val="00DB0B8A"/>
    <w:rsid w:val="00DB0D65"/>
    <w:rsid w:val="00DB0F76"/>
    <w:rsid w:val="00DB148B"/>
    <w:rsid w:val="00DB1756"/>
    <w:rsid w:val="00DB1EDB"/>
    <w:rsid w:val="00DB3A13"/>
    <w:rsid w:val="00DB41C5"/>
    <w:rsid w:val="00DB4218"/>
    <w:rsid w:val="00DB48A8"/>
    <w:rsid w:val="00DB4E71"/>
    <w:rsid w:val="00DB51BB"/>
    <w:rsid w:val="00DB54E6"/>
    <w:rsid w:val="00DB685B"/>
    <w:rsid w:val="00DB6D13"/>
    <w:rsid w:val="00DB7887"/>
    <w:rsid w:val="00DB7915"/>
    <w:rsid w:val="00DB7FD6"/>
    <w:rsid w:val="00DC161D"/>
    <w:rsid w:val="00DC2082"/>
    <w:rsid w:val="00DC25E0"/>
    <w:rsid w:val="00DC2F16"/>
    <w:rsid w:val="00DC35C6"/>
    <w:rsid w:val="00DC3B79"/>
    <w:rsid w:val="00DC47D6"/>
    <w:rsid w:val="00DC4836"/>
    <w:rsid w:val="00DC48AA"/>
    <w:rsid w:val="00DC48B9"/>
    <w:rsid w:val="00DC6081"/>
    <w:rsid w:val="00DD0694"/>
    <w:rsid w:val="00DD3913"/>
    <w:rsid w:val="00DD3D6E"/>
    <w:rsid w:val="00DD3EBD"/>
    <w:rsid w:val="00DD40AD"/>
    <w:rsid w:val="00DD4281"/>
    <w:rsid w:val="00DD4A94"/>
    <w:rsid w:val="00DD5148"/>
    <w:rsid w:val="00DD5AB2"/>
    <w:rsid w:val="00DD5AF7"/>
    <w:rsid w:val="00DD5F55"/>
    <w:rsid w:val="00DD7628"/>
    <w:rsid w:val="00DD7DC4"/>
    <w:rsid w:val="00DE023F"/>
    <w:rsid w:val="00DE0260"/>
    <w:rsid w:val="00DE0979"/>
    <w:rsid w:val="00DE0A0C"/>
    <w:rsid w:val="00DE1102"/>
    <w:rsid w:val="00DE1376"/>
    <w:rsid w:val="00DE1D0F"/>
    <w:rsid w:val="00DE2CE1"/>
    <w:rsid w:val="00DE32FE"/>
    <w:rsid w:val="00DE4677"/>
    <w:rsid w:val="00DE48B8"/>
    <w:rsid w:val="00DE49FE"/>
    <w:rsid w:val="00DE4CA0"/>
    <w:rsid w:val="00DE4E86"/>
    <w:rsid w:val="00DE545A"/>
    <w:rsid w:val="00DE559D"/>
    <w:rsid w:val="00DE5E1D"/>
    <w:rsid w:val="00DE6BC8"/>
    <w:rsid w:val="00DE6DB3"/>
    <w:rsid w:val="00DE72D1"/>
    <w:rsid w:val="00DE7582"/>
    <w:rsid w:val="00DE7872"/>
    <w:rsid w:val="00DF03E1"/>
    <w:rsid w:val="00DF1104"/>
    <w:rsid w:val="00DF1821"/>
    <w:rsid w:val="00DF280D"/>
    <w:rsid w:val="00DF2ECC"/>
    <w:rsid w:val="00DF3123"/>
    <w:rsid w:val="00DF33D3"/>
    <w:rsid w:val="00DF4258"/>
    <w:rsid w:val="00DF4512"/>
    <w:rsid w:val="00DF4594"/>
    <w:rsid w:val="00DF4880"/>
    <w:rsid w:val="00DF4946"/>
    <w:rsid w:val="00DF4A87"/>
    <w:rsid w:val="00DF4AD5"/>
    <w:rsid w:val="00DF4D23"/>
    <w:rsid w:val="00DF4FDF"/>
    <w:rsid w:val="00DF5305"/>
    <w:rsid w:val="00DF579E"/>
    <w:rsid w:val="00DF5C4F"/>
    <w:rsid w:val="00DF66BD"/>
    <w:rsid w:val="00DF66F8"/>
    <w:rsid w:val="00DF677C"/>
    <w:rsid w:val="00DF6A60"/>
    <w:rsid w:val="00DF6A62"/>
    <w:rsid w:val="00DF6EDD"/>
    <w:rsid w:val="00E029D9"/>
    <w:rsid w:val="00E02ADA"/>
    <w:rsid w:val="00E04718"/>
    <w:rsid w:val="00E05171"/>
    <w:rsid w:val="00E055BF"/>
    <w:rsid w:val="00E05D9E"/>
    <w:rsid w:val="00E06C42"/>
    <w:rsid w:val="00E06D68"/>
    <w:rsid w:val="00E06E88"/>
    <w:rsid w:val="00E07F33"/>
    <w:rsid w:val="00E1064A"/>
    <w:rsid w:val="00E10D12"/>
    <w:rsid w:val="00E1176D"/>
    <w:rsid w:val="00E11DEB"/>
    <w:rsid w:val="00E14413"/>
    <w:rsid w:val="00E15406"/>
    <w:rsid w:val="00E16ADD"/>
    <w:rsid w:val="00E172BD"/>
    <w:rsid w:val="00E177C6"/>
    <w:rsid w:val="00E17BAE"/>
    <w:rsid w:val="00E17CA2"/>
    <w:rsid w:val="00E20274"/>
    <w:rsid w:val="00E21609"/>
    <w:rsid w:val="00E21F1E"/>
    <w:rsid w:val="00E220E9"/>
    <w:rsid w:val="00E23204"/>
    <w:rsid w:val="00E23C26"/>
    <w:rsid w:val="00E244D4"/>
    <w:rsid w:val="00E24D0D"/>
    <w:rsid w:val="00E25114"/>
    <w:rsid w:val="00E25223"/>
    <w:rsid w:val="00E26179"/>
    <w:rsid w:val="00E268CE"/>
    <w:rsid w:val="00E275FE"/>
    <w:rsid w:val="00E2763E"/>
    <w:rsid w:val="00E27809"/>
    <w:rsid w:val="00E302FD"/>
    <w:rsid w:val="00E3038C"/>
    <w:rsid w:val="00E30424"/>
    <w:rsid w:val="00E3050D"/>
    <w:rsid w:val="00E30B6F"/>
    <w:rsid w:val="00E30CB9"/>
    <w:rsid w:val="00E31058"/>
    <w:rsid w:val="00E326F5"/>
    <w:rsid w:val="00E329B9"/>
    <w:rsid w:val="00E34D6A"/>
    <w:rsid w:val="00E35A63"/>
    <w:rsid w:val="00E35F2A"/>
    <w:rsid w:val="00E36082"/>
    <w:rsid w:val="00E36EEA"/>
    <w:rsid w:val="00E36FCC"/>
    <w:rsid w:val="00E37128"/>
    <w:rsid w:val="00E37E93"/>
    <w:rsid w:val="00E405C5"/>
    <w:rsid w:val="00E40C53"/>
    <w:rsid w:val="00E40CA3"/>
    <w:rsid w:val="00E41005"/>
    <w:rsid w:val="00E412FA"/>
    <w:rsid w:val="00E4170A"/>
    <w:rsid w:val="00E41818"/>
    <w:rsid w:val="00E41F4F"/>
    <w:rsid w:val="00E423BE"/>
    <w:rsid w:val="00E425E1"/>
    <w:rsid w:val="00E43C74"/>
    <w:rsid w:val="00E4420D"/>
    <w:rsid w:val="00E4449F"/>
    <w:rsid w:val="00E46723"/>
    <w:rsid w:val="00E468DC"/>
    <w:rsid w:val="00E47351"/>
    <w:rsid w:val="00E47582"/>
    <w:rsid w:val="00E50731"/>
    <w:rsid w:val="00E507FE"/>
    <w:rsid w:val="00E50C85"/>
    <w:rsid w:val="00E516A8"/>
    <w:rsid w:val="00E51D1C"/>
    <w:rsid w:val="00E523A1"/>
    <w:rsid w:val="00E52B08"/>
    <w:rsid w:val="00E53228"/>
    <w:rsid w:val="00E53B0C"/>
    <w:rsid w:val="00E53E31"/>
    <w:rsid w:val="00E5426E"/>
    <w:rsid w:val="00E54756"/>
    <w:rsid w:val="00E5499B"/>
    <w:rsid w:val="00E551DF"/>
    <w:rsid w:val="00E5568E"/>
    <w:rsid w:val="00E56FA5"/>
    <w:rsid w:val="00E60816"/>
    <w:rsid w:val="00E61F56"/>
    <w:rsid w:val="00E628FA"/>
    <w:rsid w:val="00E62CF1"/>
    <w:rsid w:val="00E63B16"/>
    <w:rsid w:val="00E63CAC"/>
    <w:rsid w:val="00E63E0F"/>
    <w:rsid w:val="00E641EA"/>
    <w:rsid w:val="00E64A21"/>
    <w:rsid w:val="00E64DDF"/>
    <w:rsid w:val="00E654D5"/>
    <w:rsid w:val="00E65E7A"/>
    <w:rsid w:val="00E66322"/>
    <w:rsid w:val="00E67182"/>
    <w:rsid w:val="00E70A36"/>
    <w:rsid w:val="00E70AAA"/>
    <w:rsid w:val="00E71856"/>
    <w:rsid w:val="00E724DB"/>
    <w:rsid w:val="00E72D09"/>
    <w:rsid w:val="00E733D5"/>
    <w:rsid w:val="00E735F5"/>
    <w:rsid w:val="00E738DA"/>
    <w:rsid w:val="00E747D4"/>
    <w:rsid w:val="00E7489D"/>
    <w:rsid w:val="00E74B58"/>
    <w:rsid w:val="00E755BA"/>
    <w:rsid w:val="00E756A9"/>
    <w:rsid w:val="00E759F9"/>
    <w:rsid w:val="00E75FDE"/>
    <w:rsid w:val="00E76D86"/>
    <w:rsid w:val="00E772BF"/>
    <w:rsid w:val="00E77402"/>
    <w:rsid w:val="00E77EC0"/>
    <w:rsid w:val="00E819CB"/>
    <w:rsid w:val="00E81AD4"/>
    <w:rsid w:val="00E821D8"/>
    <w:rsid w:val="00E821FA"/>
    <w:rsid w:val="00E8233E"/>
    <w:rsid w:val="00E827A4"/>
    <w:rsid w:val="00E83149"/>
    <w:rsid w:val="00E836D4"/>
    <w:rsid w:val="00E838F1"/>
    <w:rsid w:val="00E83C8B"/>
    <w:rsid w:val="00E851E0"/>
    <w:rsid w:val="00E85DC8"/>
    <w:rsid w:val="00E86026"/>
    <w:rsid w:val="00E8708F"/>
    <w:rsid w:val="00E8787B"/>
    <w:rsid w:val="00E87A90"/>
    <w:rsid w:val="00E87FF3"/>
    <w:rsid w:val="00E9019B"/>
    <w:rsid w:val="00E905A7"/>
    <w:rsid w:val="00E90F12"/>
    <w:rsid w:val="00E9108C"/>
    <w:rsid w:val="00E9150C"/>
    <w:rsid w:val="00E9169C"/>
    <w:rsid w:val="00E91D3F"/>
    <w:rsid w:val="00E92175"/>
    <w:rsid w:val="00E92363"/>
    <w:rsid w:val="00E92AF2"/>
    <w:rsid w:val="00E92C09"/>
    <w:rsid w:val="00E93720"/>
    <w:rsid w:val="00E93C08"/>
    <w:rsid w:val="00E93D50"/>
    <w:rsid w:val="00E93F1B"/>
    <w:rsid w:val="00E94A15"/>
    <w:rsid w:val="00E95049"/>
    <w:rsid w:val="00E96912"/>
    <w:rsid w:val="00E96977"/>
    <w:rsid w:val="00E97790"/>
    <w:rsid w:val="00E97E55"/>
    <w:rsid w:val="00E97F8C"/>
    <w:rsid w:val="00EA01E5"/>
    <w:rsid w:val="00EA05F4"/>
    <w:rsid w:val="00EA0887"/>
    <w:rsid w:val="00EA0E63"/>
    <w:rsid w:val="00EA11E9"/>
    <w:rsid w:val="00EA1338"/>
    <w:rsid w:val="00EA1F40"/>
    <w:rsid w:val="00EA37A0"/>
    <w:rsid w:val="00EA38E7"/>
    <w:rsid w:val="00EA3E9E"/>
    <w:rsid w:val="00EA45CA"/>
    <w:rsid w:val="00EA4F42"/>
    <w:rsid w:val="00EA5675"/>
    <w:rsid w:val="00EA6CDD"/>
    <w:rsid w:val="00EA74F8"/>
    <w:rsid w:val="00EA79EA"/>
    <w:rsid w:val="00EB018A"/>
    <w:rsid w:val="00EB04BC"/>
    <w:rsid w:val="00EB094B"/>
    <w:rsid w:val="00EB098A"/>
    <w:rsid w:val="00EB09D4"/>
    <w:rsid w:val="00EB1898"/>
    <w:rsid w:val="00EB18D8"/>
    <w:rsid w:val="00EB2087"/>
    <w:rsid w:val="00EB3245"/>
    <w:rsid w:val="00EB3BB8"/>
    <w:rsid w:val="00EB4A30"/>
    <w:rsid w:val="00EB5C16"/>
    <w:rsid w:val="00EB5C76"/>
    <w:rsid w:val="00EB62EC"/>
    <w:rsid w:val="00EB67B2"/>
    <w:rsid w:val="00EB73B6"/>
    <w:rsid w:val="00EB75F4"/>
    <w:rsid w:val="00EC0514"/>
    <w:rsid w:val="00EC08F2"/>
    <w:rsid w:val="00EC195F"/>
    <w:rsid w:val="00EC2598"/>
    <w:rsid w:val="00EC2765"/>
    <w:rsid w:val="00EC3275"/>
    <w:rsid w:val="00EC3F22"/>
    <w:rsid w:val="00EC45AE"/>
    <w:rsid w:val="00EC4F7D"/>
    <w:rsid w:val="00EC513D"/>
    <w:rsid w:val="00EC58F1"/>
    <w:rsid w:val="00EC5947"/>
    <w:rsid w:val="00EC59AD"/>
    <w:rsid w:val="00EC5E5A"/>
    <w:rsid w:val="00EC61AF"/>
    <w:rsid w:val="00EC6841"/>
    <w:rsid w:val="00EC6B47"/>
    <w:rsid w:val="00EC6D82"/>
    <w:rsid w:val="00EC74C2"/>
    <w:rsid w:val="00EC7537"/>
    <w:rsid w:val="00EC7DB5"/>
    <w:rsid w:val="00EC7F27"/>
    <w:rsid w:val="00ED0248"/>
    <w:rsid w:val="00ED0E6A"/>
    <w:rsid w:val="00ED176D"/>
    <w:rsid w:val="00ED24A9"/>
    <w:rsid w:val="00ED25CE"/>
    <w:rsid w:val="00ED3A61"/>
    <w:rsid w:val="00ED3AAB"/>
    <w:rsid w:val="00ED4023"/>
    <w:rsid w:val="00ED501C"/>
    <w:rsid w:val="00ED51CD"/>
    <w:rsid w:val="00ED554F"/>
    <w:rsid w:val="00ED5BB8"/>
    <w:rsid w:val="00ED6218"/>
    <w:rsid w:val="00ED6558"/>
    <w:rsid w:val="00ED671C"/>
    <w:rsid w:val="00ED6DBB"/>
    <w:rsid w:val="00ED6ECB"/>
    <w:rsid w:val="00ED73A8"/>
    <w:rsid w:val="00ED779B"/>
    <w:rsid w:val="00ED7D8C"/>
    <w:rsid w:val="00EE0A1B"/>
    <w:rsid w:val="00EE0BB2"/>
    <w:rsid w:val="00EE19A3"/>
    <w:rsid w:val="00EE1B64"/>
    <w:rsid w:val="00EE3F1D"/>
    <w:rsid w:val="00EE4B7F"/>
    <w:rsid w:val="00EE519E"/>
    <w:rsid w:val="00EE5241"/>
    <w:rsid w:val="00EE539A"/>
    <w:rsid w:val="00EE6402"/>
    <w:rsid w:val="00EE6BE8"/>
    <w:rsid w:val="00EE712E"/>
    <w:rsid w:val="00EF026A"/>
    <w:rsid w:val="00EF0B68"/>
    <w:rsid w:val="00EF0EAB"/>
    <w:rsid w:val="00EF207B"/>
    <w:rsid w:val="00EF28F5"/>
    <w:rsid w:val="00EF33B1"/>
    <w:rsid w:val="00EF3619"/>
    <w:rsid w:val="00EF3842"/>
    <w:rsid w:val="00EF397D"/>
    <w:rsid w:val="00EF400C"/>
    <w:rsid w:val="00EF43C5"/>
    <w:rsid w:val="00EF4405"/>
    <w:rsid w:val="00EF45D1"/>
    <w:rsid w:val="00EF630A"/>
    <w:rsid w:val="00EF65D3"/>
    <w:rsid w:val="00EF7566"/>
    <w:rsid w:val="00EF75A1"/>
    <w:rsid w:val="00EF779B"/>
    <w:rsid w:val="00EF7AE9"/>
    <w:rsid w:val="00F00C57"/>
    <w:rsid w:val="00F01A01"/>
    <w:rsid w:val="00F01BFB"/>
    <w:rsid w:val="00F02518"/>
    <w:rsid w:val="00F02FF9"/>
    <w:rsid w:val="00F0355F"/>
    <w:rsid w:val="00F03916"/>
    <w:rsid w:val="00F04CA1"/>
    <w:rsid w:val="00F05435"/>
    <w:rsid w:val="00F05477"/>
    <w:rsid w:val="00F07299"/>
    <w:rsid w:val="00F075E3"/>
    <w:rsid w:val="00F07E3B"/>
    <w:rsid w:val="00F10002"/>
    <w:rsid w:val="00F103FC"/>
    <w:rsid w:val="00F10487"/>
    <w:rsid w:val="00F10CA2"/>
    <w:rsid w:val="00F114E9"/>
    <w:rsid w:val="00F11BE4"/>
    <w:rsid w:val="00F11F9C"/>
    <w:rsid w:val="00F12262"/>
    <w:rsid w:val="00F123EB"/>
    <w:rsid w:val="00F1308E"/>
    <w:rsid w:val="00F1348F"/>
    <w:rsid w:val="00F13B1E"/>
    <w:rsid w:val="00F13BE6"/>
    <w:rsid w:val="00F1501E"/>
    <w:rsid w:val="00F152AE"/>
    <w:rsid w:val="00F15327"/>
    <w:rsid w:val="00F1550C"/>
    <w:rsid w:val="00F15884"/>
    <w:rsid w:val="00F15917"/>
    <w:rsid w:val="00F15D2B"/>
    <w:rsid w:val="00F16600"/>
    <w:rsid w:val="00F17C29"/>
    <w:rsid w:val="00F17CF4"/>
    <w:rsid w:val="00F210FB"/>
    <w:rsid w:val="00F2273D"/>
    <w:rsid w:val="00F2289A"/>
    <w:rsid w:val="00F23622"/>
    <w:rsid w:val="00F23623"/>
    <w:rsid w:val="00F23889"/>
    <w:rsid w:val="00F23B9B"/>
    <w:rsid w:val="00F23E62"/>
    <w:rsid w:val="00F25263"/>
    <w:rsid w:val="00F25279"/>
    <w:rsid w:val="00F25B63"/>
    <w:rsid w:val="00F260ED"/>
    <w:rsid w:val="00F26545"/>
    <w:rsid w:val="00F27A12"/>
    <w:rsid w:val="00F27BD1"/>
    <w:rsid w:val="00F30269"/>
    <w:rsid w:val="00F30E74"/>
    <w:rsid w:val="00F3127F"/>
    <w:rsid w:val="00F327D6"/>
    <w:rsid w:val="00F32F3F"/>
    <w:rsid w:val="00F338FC"/>
    <w:rsid w:val="00F349B6"/>
    <w:rsid w:val="00F35C32"/>
    <w:rsid w:val="00F362FA"/>
    <w:rsid w:val="00F363E0"/>
    <w:rsid w:val="00F37393"/>
    <w:rsid w:val="00F3759D"/>
    <w:rsid w:val="00F37CAF"/>
    <w:rsid w:val="00F4017A"/>
    <w:rsid w:val="00F41197"/>
    <w:rsid w:val="00F4183E"/>
    <w:rsid w:val="00F41A52"/>
    <w:rsid w:val="00F42E0A"/>
    <w:rsid w:val="00F430F3"/>
    <w:rsid w:val="00F43230"/>
    <w:rsid w:val="00F434AA"/>
    <w:rsid w:val="00F437BC"/>
    <w:rsid w:val="00F43B6F"/>
    <w:rsid w:val="00F444F0"/>
    <w:rsid w:val="00F450FC"/>
    <w:rsid w:val="00F45198"/>
    <w:rsid w:val="00F45CAF"/>
    <w:rsid w:val="00F45DF6"/>
    <w:rsid w:val="00F4627F"/>
    <w:rsid w:val="00F47C61"/>
    <w:rsid w:val="00F500B5"/>
    <w:rsid w:val="00F508CE"/>
    <w:rsid w:val="00F51F0C"/>
    <w:rsid w:val="00F52299"/>
    <w:rsid w:val="00F537FE"/>
    <w:rsid w:val="00F53D8F"/>
    <w:rsid w:val="00F53DBE"/>
    <w:rsid w:val="00F5599E"/>
    <w:rsid w:val="00F55F60"/>
    <w:rsid w:val="00F56F2A"/>
    <w:rsid w:val="00F56F7B"/>
    <w:rsid w:val="00F57743"/>
    <w:rsid w:val="00F57C78"/>
    <w:rsid w:val="00F60209"/>
    <w:rsid w:val="00F61058"/>
    <w:rsid w:val="00F61195"/>
    <w:rsid w:val="00F611EA"/>
    <w:rsid w:val="00F61ED4"/>
    <w:rsid w:val="00F625EF"/>
    <w:rsid w:val="00F626BF"/>
    <w:rsid w:val="00F63D94"/>
    <w:rsid w:val="00F66722"/>
    <w:rsid w:val="00F6672B"/>
    <w:rsid w:val="00F66907"/>
    <w:rsid w:val="00F66A98"/>
    <w:rsid w:val="00F66CE8"/>
    <w:rsid w:val="00F67655"/>
    <w:rsid w:val="00F67C38"/>
    <w:rsid w:val="00F67E5C"/>
    <w:rsid w:val="00F7043C"/>
    <w:rsid w:val="00F70E34"/>
    <w:rsid w:val="00F71A57"/>
    <w:rsid w:val="00F721B3"/>
    <w:rsid w:val="00F72775"/>
    <w:rsid w:val="00F72A0E"/>
    <w:rsid w:val="00F72B18"/>
    <w:rsid w:val="00F72FB1"/>
    <w:rsid w:val="00F731EC"/>
    <w:rsid w:val="00F736D2"/>
    <w:rsid w:val="00F73D34"/>
    <w:rsid w:val="00F749CA"/>
    <w:rsid w:val="00F74B38"/>
    <w:rsid w:val="00F74F30"/>
    <w:rsid w:val="00F75341"/>
    <w:rsid w:val="00F755A6"/>
    <w:rsid w:val="00F755C8"/>
    <w:rsid w:val="00F7562A"/>
    <w:rsid w:val="00F75868"/>
    <w:rsid w:val="00F764FE"/>
    <w:rsid w:val="00F7723C"/>
    <w:rsid w:val="00F7793F"/>
    <w:rsid w:val="00F80213"/>
    <w:rsid w:val="00F8045E"/>
    <w:rsid w:val="00F805ED"/>
    <w:rsid w:val="00F80A61"/>
    <w:rsid w:val="00F80ED8"/>
    <w:rsid w:val="00F81B45"/>
    <w:rsid w:val="00F81E59"/>
    <w:rsid w:val="00F822D8"/>
    <w:rsid w:val="00F82DAD"/>
    <w:rsid w:val="00F832B2"/>
    <w:rsid w:val="00F83CA2"/>
    <w:rsid w:val="00F851B7"/>
    <w:rsid w:val="00F860C7"/>
    <w:rsid w:val="00F86DDC"/>
    <w:rsid w:val="00F87B20"/>
    <w:rsid w:val="00F87D08"/>
    <w:rsid w:val="00F87E7A"/>
    <w:rsid w:val="00F9081B"/>
    <w:rsid w:val="00F9091E"/>
    <w:rsid w:val="00F90E96"/>
    <w:rsid w:val="00F916DC"/>
    <w:rsid w:val="00F91800"/>
    <w:rsid w:val="00F91E6B"/>
    <w:rsid w:val="00F92211"/>
    <w:rsid w:val="00F9304C"/>
    <w:rsid w:val="00F93B1D"/>
    <w:rsid w:val="00F93DFF"/>
    <w:rsid w:val="00F9457A"/>
    <w:rsid w:val="00F951C5"/>
    <w:rsid w:val="00F95364"/>
    <w:rsid w:val="00F959FF"/>
    <w:rsid w:val="00F95AC2"/>
    <w:rsid w:val="00F95D2E"/>
    <w:rsid w:val="00F9623A"/>
    <w:rsid w:val="00F969FD"/>
    <w:rsid w:val="00F97227"/>
    <w:rsid w:val="00FA017F"/>
    <w:rsid w:val="00FA075A"/>
    <w:rsid w:val="00FA1A46"/>
    <w:rsid w:val="00FA305B"/>
    <w:rsid w:val="00FA3911"/>
    <w:rsid w:val="00FA43A8"/>
    <w:rsid w:val="00FA4478"/>
    <w:rsid w:val="00FA4646"/>
    <w:rsid w:val="00FA5763"/>
    <w:rsid w:val="00FA5768"/>
    <w:rsid w:val="00FA5B65"/>
    <w:rsid w:val="00FA66AB"/>
    <w:rsid w:val="00FA6D22"/>
    <w:rsid w:val="00FA6E31"/>
    <w:rsid w:val="00FA6E5F"/>
    <w:rsid w:val="00FA75AC"/>
    <w:rsid w:val="00FA784C"/>
    <w:rsid w:val="00FB0080"/>
    <w:rsid w:val="00FB01BB"/>
    <w:rsid w:val="00FB1511"/>
    <w:rsid w:val="00FB160E"/>
    <w:rsid w:val="00FB192C"/>
    <w:rsid w:val="00FB1B7A"/>
    <w:rsid w:val="00FB1CE6"/>
    <w:rsid w:val="00FB3557"/>
    <w:rsid w:val="00FB3706"/>
    <w:rsid w:val="00FB381A"/>
    <w:rsid w:val="00FB3999"/>
    <w:rsid w:val="00FB3AD0"/>
    <w:rsid w:val="00FB3F7B"/>
    <w:rsid w:val="00FB47D7"/>
    <w:rsid w:val="00FB4BFA"/>
    <w:rsid w:val="00FB4D6F"/>
    <w:rsid w:val="00FB5A0D"/>
    <w:rsid w:val="00FB6647"/>
    <w:rsid w:val="00FB69EC"/>
    <w:rsid w:val="00FB73CF"/>
    <w:rsid w:val="00FC01C8"/>
    <w:rsid w:val="00FC04FC"/>
    <w:rsid w:val="00FC0A34"/>
    <w:rsid w:val="00FC1721"/>
    <w:rsid w:val="00FC1FF6"/>
    <w:rsid w:val="00FC23B6"/>
    <w:rsid w:val="00FC2435"/>
    <w:rsid w:val="00FC28D0"/>
    <w:rsid w:val="00FC37A0"/>
    <w:rsid w:val="00FC391F"/>
    <w:rsid w:val="00FC4374"/>
    <w:rsid w:val="00FC4A68"/>
    <w:rsid w:val="00FC4CA7"/>
    <w:rsid w:val="00FC5038"/>
    <w:rsid w:val="00FC5B38"/>
    <w:rsid w:val="00FC61B3"/>
    <w:rsid w:val="00FC6B5A"/>
    <w:rsid w:val="00FC6D6A"/>
    <w:rsid w:val="00FC7907"/>
    <w:rsid w:val="00FC7C26"/>
    <w:rsid w:val="00FC7D0D"/>
    <w:rsid w:val="00FC7E30"/>
    <w:rsid w:val="00FD00D4"/>
    <w:rsid w:val="00FD00E3"/>
    <w:rsid w:val="00FD0436"/>
    <w:rsid w:val="00FD05BB"/>
    <w:rsid w:val="00FD0ABD"/>
    <w:rsid w:val="00FD2BF2"/>
    <w:rsid w:val="00FD2D09"/>
    <w:rsid w:val="00FD3252"/>
    <w:rsid w:val="00FD4463"/>
    <w:rsid w:val="00FD4781"/>
    <w:rsid w:val="00FD4EAB"/>
    <w:rsid w:val="00FD5B81"/>
    <w:rsid w:val="00FD6120"/>
    <w:rsid w:val="00FD7755"/>
    <w:rsid w:val="00FE0472"/>
    <w:rsid w:val="00FE05FF"/>
    <w:rsid w:val="00FE0692"/>
    <w:rsid w:val="00FE07CF"/>
    <w:rsid w:val="00FE0832"/>
    <w:rsid w:val="00FE092A"/>
    <w:rsid w:val="00FE0A08"/>
    <w:rsid w:val="00FE10CA"/>
    <w:rsid w:val="00FE1F23"/>
    <w:rsid w:val="00FE2520"/>
    <w:rsid w:val="00FE2865"/>
    <w:rsid w:val="00FE4057"/>
    <w:rsid w:val="00FE449C"/>
    <w:rsid w:val="00FE4603"/>
    <w:rsid w:val="00FE49D2"/>
    <w:rsid w:val="00FE5371"/>
    <w:rsid w:val="00FE5747"/>
    <w:rsid w:val="00FE58A3"/>
    <w:rsid w:val="00FE7385"/>
    <w:rsid w:val="00FE7577"/>
    <w:rsid w:val="00FF0BF7"/>
    <w:rsid w:val="00FF12C2"/>
    <w:rsid w:val="00FF21AE"/>
    <w:rsid w:val="00FF2485"/>
    <w:rsid w:val="00FF24EC"/>
    <w:rsid w:val="00FF3760"/>
    <w:rsid w:val="00FF3E21"/>
    <w:rsid w:val="00FF42F4"/>
    <w:rsid w:val="00FF43C3"/>
    <w:rsid w:val="00FF4E31"/>
    <w:rsid w:val="00FF559B"/>
    <w:rsid w:val="00FF64A1"/>
    <w:rsid w:val="00FF6BA9"/>
    <w:rsid w:val="00FF6FC5"/>
    <w:rsid w:val="00FF7014"/>
    <w:rsid w:val="00FF72EA"/>
    <w:rsid w:val="00FF7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26DB00EA"/>
  <w15:docId w15:val="{380FA006-31ED-4840-9EC1-049C029C77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FE0472"/>
    <w:rPr>
      <w:rFonts w:ascii="Calibri" w:eastAsia="Calibri" w:hAnsi="Calibri" w:cs="Calibri"/>
    </w:rPr>
  </w:style>
  <w:style w:type="paragraph" w:styleId="Heading1">
    <w:name w:val="heading 1"/>
    <w:basedOn w:val="Normal"/>
    <w:link w:val="Heading1Char"/>
    <w:uiPriority w:val="1"/>
    <w:qFormat/>
    <w:pPr>
      <w:ind w:left="3400"/>
      <w:outlineLvl w:val="0"/>
    </w:pPr>
    <w:rPr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784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nhideWhenUsed/>
    <w:qFormat/>
    <w:rsid w:val="00A372DC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pPr>
      <w:ind w:left="3400"/>
    </w:pPr>
    <w:rPr>
      <w:sz w:val="20"/>
      <w:szCs w:val="20"/>
    </w:rPr>
  </w:style>
  <w:style w:type="paragraph" w:styleId="Title">
    <w:name w:val="Title"/>
    <w:basedOn w:val="Normal"/>
    <w:link w:val="TitleChar"/>
    <w:uiPriority w:val="1"/>
    <w:qFormat/>
    <w:pPr>
      <w:spacing w:before="79"/>
      <w:ind w:left="3400"/>
    </w:pPr>
    <w:rPr>
      <w:rFonts w:ascii="Arial MT" w:eastAsia="Arial MT" w:hAnsi="Arial MT" w:cs="Arial MT"/>
      <w:sz w:val="36"/>
      <w:szCs w:val="36"/>
    </w:rPr>
  </w:style>
  <w:style w:type="paragraph" w:styleId="ListParagraph">
    <w:name w:val="List Paragraph"/>
    <w:basedOn w:val="Normal"/>
    <w:uiPriority w:val="34"/>
    <w:qFormat/>
    <w:pPr>
      <w:spacing w:before="51"/>
      <w:ind w:left="3829" w:hanging="420"/>
    </w:pPr>
    <w:rPr>
      <w:rFonts w:ascii="Arial MT" w:eastAsia="Arial MT" w:hAnsi="Arial MT" w:cs="Arial MT"/>
    </w:rPr>
  </w:style>
  <w:style w:type="paragraph" w:customStyle="1" w:styleId="TableParagraph">
    <w:name w:val="Table Paragraph"/>
    <w:basedOn w:val="Normal"/>
    <w:uiPriority w:val="1"/>
    <w:qFormat/>
    <w:pPr>
      <w:spacing w:before="37" w:line="182" w:lineRule="exact"/>
      <w:jc w:val="center"/>
    </w:pPr>
  </w:style>
  <w:style w:type="paragraph" w:styleId="Header">
    <w:name w:val="header"/>
    <w:basedOn w:val="Normal"/>
    <w:link w:val="HeaderChar"/>
    <w:uiPriority w:val="99"/>
    <w:unhideWhenUsed/>
    <w:rsid w:val="0039777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9777C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39777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9777C"/>
    <w:rPr>
      <w:rFonts w:ascii="Calibri" w:eastAsia="Calibri" w:hAnsi="Calibri" w:cs="Calibri"/>
    </w:rPr>
  </w:style>
  <w:style w:type="character" w:styleId="Hyperlink">
    <w:name w:val="Hyperlink"/>
    <w:basedOn w:val="DefaultParagraphFont"/>
    <w:uiPriority w:val="99"/>
    <w:unhideWhenUsed/>
    <w:rsid w:val="00AE5BEF"/>
    <w:rPr>
      <w:color w:val="0000FF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50776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7764"/>
    <w:rPr>
      <w:rFonts w:ascii="Calibri" w:eastAsia="Calibri" w:hAnsi="Calibri" w:cs="Calibri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507764"/>
    <w:rPr>
      <w:sz w:val="16"/>
      <w:szCs w:val="16"/>
    </w:rPr>
  </w:style>
  <w:style w:type="table" w:customStyle="1" w:styleId="TableGrid3">
    <w:name w:val="Table Grid3"/>
    <w:basedOn w:val="TableNormal"/>
    <w:next w:val="TableGrid"/>
    <w:uiPriority w:val="39"/>
    <w:rsid w:val="00597205"/>
    <w:pPr>
      <w:widowControl/>
      <w:autoSpaceDE/>
      <w:autoSpaceDN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972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671264"/>
    <w:pPr>
      <w:widowControl/>
      <w:autoSpaceDE/>
      <w:autoSpaceDN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39"/>
    <w:rsid w:val="00224BEF"/>
    <w:pPr>
      <w:widowControl/>
      <w:autoSpaceDE/>
      <w:autoSpaceDN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1"/>
    <w:rsid w:val="000B1C70"/>
    <w:rPr>
      <w:rFonts w:ascii="Calibri" w:eastAsia="Calibri" w:hAnsi="Calibri" w:cs="Calibri"/>
      <w:b/>
      <w:bCs/>
      <w:sz w:val="24"/>
      <w:szCs w:val="24"/>
    </w:rPr>
  </w:style>
  <w:style w:type="paragraph" w:styleId="NoSpacing">
    <w:name w:val="No Spacing"/>
    <w:link w:val="NoSpacingChar"/>
    <w:uiPriority w:val="1"/>
    <w:qFormat/>
    <w:rsid w:val="00290A25"/>
    <w:pPr>
      <w:widowControl/>
      <w:autoSpaceDE/>
      <w:autoSpaceDN/>
    </w:pPr>
    <w:rPr>
      <w:rFonts w:ascii="Calibri" w:eastAsia="Calibri" w:hAnsi="Calibri" w:cs="Vrinda"/>
    </w:rPr>
  </w:style>
  <w:style w:type="character" w:customStyle="1" w:styleId="NoSpacingChar">
    <w:name w:val="No Spacing Char"/>
    <w:link w:val="NoSpacing"/>
    <w:uiPriority w:val="1"/>
    <w:rsid w:val="00290A25"/>
    <w:rPr>
      <w:rFonts w:ascii="Calibri" w:eastAsia="Calibri" w:hAnsi="Calibri" w:cs="Vrinda"/>
    </w:rPr>
  </w:style>
  <w:style w:type="character" w:styleId="FollowedHyperlink">
    <w:name w:val="FollowedHyperlink"/>
    <w:basedOn w:val="DefaultParagraphFont"/>
    <w:uiPriority w:val="99"/>
    <w:semiHidden/>
    <w:unhideWhenUsed/>
    <w:rsid w:val="00130A16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04114C"/>
    <w:pPr>
      <w:widowControl/>
      <w:autoSpaceDE/>
      <w:autoSpaceDN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1DD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1DDA"/>
    <w:rPr>
      <w:rFonts w:ascii="Segoe UI" w:eastAsia="Calibr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C02C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54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543F"/>
    <w:rPr>
      <w:rFonts w:ascii="Calibri" w:eastAsia="Calibri" w:hAnsi="Calibri" w:cs="Calibri"/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784C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A372DC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numbering" w:customStyle="1" w:styleId="NoList1">
    <w:name w:val="No List1"/>
    <w:next w:val="NoList"/>
    <w:uiPriority w:val="99"/>
    <w:semiHidden/>
    <w:unhideWhenUsed/>
    <w:rsid w:val="00A372DC"/>
  </w:style>
  <w:style w:type="table" w:customStyle="1" w:styleId="TableGrid1">
    <w:name w:val="Table Grid1"/>
    <w:basedOn w:val="TableNormal"/>
    <w:next w:val="TableGrid"/>
    <w:uiPriority w:val="59"/>
    <w:rsid w:val="00A372DC"/>
    <w:pPr>
      <w:widowControl/>
      <w:autoSpaceDE/>
      <w:autoSpaceDN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NoList"/>
    <w:uiPriority w:val="99"/>
    <w:semiHidden/>
    <w:unhideWhenUsed/>
    <w:rsid w:val="00A372DC"/>
  </w:style>
  <w:style w:type="character" w:customStyle="1" w:styleId="BodyTextChar">
    <w:name w:val="Body Text Char"/>
    <w:basedOn w:val="DefaultParagraphFont"/>
    <w:link w:val="BodyText"/>
    <w:uiPriority w:val="1"/>
    <w:rsid w:val="00A372DC"/>
    <w:rPr>
      <w:rFonts w:ascii="Calibri" w:eastAsia="Calibri" w:hAnsi="Calibri" w:cs="Calibri"/>
      <w:sz w:val="20"/>
      <w:szCs w:val="20"/>
    </w:rPr>
  </w:style>
  <w:style w:type="character" w:styleId="Strong">
    <w:name w:val="Strong"/>
    <w:basedOn w:val="DefaultParagraphFont"/>
    <w:uiPriority w:val="22"/>
    <w:qFormat/>
    <w:rsid w:val="00A372DC"/>
    <w:rPr>
      <w:b/>
      <w:bCs/>
    </w:rPr>
  </w:style>
  <w:style w:type="character" w:customStyle="1" w:styleId="TitleChar">
    <w:name w:val="Title Char"/>
    <w:basedOn w:val="DefaultParagraphFont"/>
    <w:link w:val="Title"/>
    <w:uiPriority w:val="1"/>
    <w:rsid w:val="00A372DC"/>
    <w:rPr>
      <w:rFonts w:ascii="Arial MT" w:eastAsia="Arial MT" w:hAnsi="Arial MT" w:cs="Arial MT"/>
      <w:sz w:val="36"/>
      <w:szCs w:val="36"/>
    </w:rPr>
  </w:style>
  <w:style w:type="character" w:styleId="SubtleEmphasis">
    <w:name w:val="Subtle Emphasis"/>
    <w:basedOn w:val="DefaultParagraphFont"/>
    <w:uiPriority w:val="19"/>
    <w:qFormat/>
    <w:rsid w:val="00A372DC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rsid w:val="00A372DC"/>
    <w:pPr>
      <w:widowControl/>
      <w:autoSpaceDE/>
      <w:autoSpaceDN/>
      <w:spacing w:before="200" w:after="1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372DC"/>
    <w:rPr>
      <w:i/>
      <w:iCs/>
      <w:color w:val="404040" w:themeColor="text1" w:themeTint="BF"/>
    </w:rPr>
  </w:style>
  <w:style w:type="paragraph" w:customStyle="1" w:styleId="Default">
    <w:name w:val="Default"/>
    <w:rsid w:val="00A372DC"/>
    <w:pPr>
      <w:widowControl/>
      <w:adjustRightInd w:val="0"/>
    </w:pPr>
    <w:rPr>
      <w:rFonts w:ascii="SutonnyMJ" w:hAnsi="SutonnyMJ" w:cs="SutonnyMJ"/>
      <w:color w:val="000000"/>
      <w:sz w:val="24"/>
      <w:szCs w:val="24"/>
    </w:rPr>
  </w:style>
  <w:style w:type="paragraph" w:customStyle="1" w:styleId="p">
    <w:name w:val="p"/>
    <w:basedOn w:val="Normal"/>
    <w:rsid w:val="00A372DC"/>
    <w:pPr>
      <w:widowControl/>
      <w:autoSpaceDE/>
      <w:autoSpaceDN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A372DC"/>
    <w:rPr>
      <w:i/>
      <w:iCs/>
    </w:rPr>
  </w:style>
  <w:style w:type="numbering" w:customStyle="1" w:styleId="NoList2">
    <w:name w:val="No List2"/>
    <w:next w:val="NoList"/>
    <w:uiPriority w:val="99"/>
    <w:semiHidden/>
    <w:unhideWhenUsed/>
    <w:rsid w:val="00A372DC"/>
  </w:style>
  <w:style w:type="table" w:customStyle="1" w:styleId="TableGrid12">
    <w:name w:val="Table Grid12"/>
    <w:basedOn w:val="TableNormal"/>
    <w:next w:val="TableGrid"/>
    <w:uiPriority w:val="39"/>
    <w:rsid w:val="00A372DC"/>
    <w:pPr>
      <w:widowControl/>
      <w:autoSpaceDE/>
      <w:autoSpaceDN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7">
    <w:name w:val="27"/>
    <w:basedOn w:val="TableNormal"/>
    <w:rsid w:val="00A372DC"/>
    <w:pPr>
      <w:widowControl/>
      <w:autoSpaceDE/>
      <w:autoSpaceDN/>
    </w:pPr>
    <w:rPr>
      <w:rFonts w:ascii="Calibri" w:eastAsia="Calibri" w:hAnsi="Calibri" w:cs="Calibri"/>
    </w:rPr>
    <w:tblPr>
      <w:tblStyleRowBandSize w:val="1"/>
      <w:tblStyleColBandSize w:val="1"/>
    </w:tblPr>
  </w:style>
  <w:style w:type="table" w:customStyle="1" w:styleId="26">
    <w:name w:val="26"/>
    <w:basedOn w:val="TableNormal"/>
    <w:rsid w:val="00A372DC"/>
    <w:pPr>
      <w:widowControl/>
      <w:autoSpaceDE/>
      <w:autoSpaceDN/>
      <w:spacing w:after="160" w:line="259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25">
    <w:name w:val="25"/>
    <w:basedOn w:val="TableNormal"/>
    <w:rsid w:val="00A372DC"/>
    <w:pPr>
      <w:widowControl/>
      <w:autoSpaceDE/>
      <w:autoSpaceDN/>
      <w:spacing w:after="160" w:line="259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24">
    <w:name w:val="24"/>
    <w:basedOn w:val="TableNormal"/>
    <w:rsid w:val="00A372DC"/>
    <w:pPr>
      <w:widowControl/>
      <w:autoSpaceDE/>
      <w:autoSpaceDN/>
      <w:spacing w:after="160" w:line="259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23">
    <w:name w:val="23"/>
    <w:basedOn w:val="TableNormal"/>
    <w:rsid w:val="00A372DC"/>
    <w:pPr>
      <w:widowControl/>
      <w:autoSpaceDE/>
      <w:autoSpaceDN/>
      <w:spacing w:after="160" w:line="259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22">
    <w:name w:val="22"/>
    <w:basedOn w:val="TableNormal"/>
    <w:rsid w:val="00A372DC"/>
    <w:pPr>
      <w:widowControl/>
      <w:autoSpaceDE/>
      <w:autoSpaceDN/>
      <w:spacing w:after="160" w:line="259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21">
    <w:name w:val="21"/>
    <w:basedOn w:val="TableNormal"/>
    <w:rsid w:val="00A372DC"/>
    <w:pPr>
      <w:widowControl/>
      <w:autoSpaceDE/>
      <w:autoSpaceDN/>
      <w:spacing w:after="160" w:line="259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20">
    <w:name w:val="20"/>
    <w:basedOn w:val="TableNormal"/>
    <w:rsid w:val="00A372DC"/>
    <w:pPr>
      <w:widowControl/>
      <w:autoSpaceDE/>
      <w:autoSpaceDN/>
      <w:spacing w:after="160" w:line="259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19">
    <w:name w:val="19"/>
    <w:basedOn w:val="TableNormal"/>
    <w:rsid w:val="00A372DC"/>
    <w:pPr>
      <w:widowControl/>
      <w:autoSpaceDE/>
      <w:autoSpaceDN/>
      <w:spacing w:after="160" w:line="259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18">
    <w:name w:val="18"/>
    <w:basedOn w:val="TableNormal"/>
    <w:rsid w:val="00A372DC"/>
    <w:pPr>
      <w:widowControl/>
      <w:autoSpaceDE/>
      <w:autoSpaceDN/>
      <w:spacing w:after="160" w:line="259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17">
    <w:name w:val="17"/>
    <w:basedOn w:val="TableNormal"/>
    <w:rsid w:val="00A372DC"/>
    <w:pPr>
      <w:widowControl/>
      <w:autoSpaceDE/>
      <w:autoSpaceDN/>
      <w:spacing w:after="160" w:line="259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16">
    <w:name w:val="16"/>
    <w:basedOn w:val="TableNormal"/>
    <w:rsid w:val="00A372DC"/>
    <w:pPr>
      <w:widowControl/>
      <w:autoSpaceDE/>
      <w:autoSpaceDN/>
      <w:spacing w:after="160" w:line="259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TableGrid2">
    <w:name w:val="Table Grid2"/>
    <w:basedOn w:val="TableNormal"/>
    <w:next w:val="TableGrid"/>
    <w:uiPriority w:val="39"/>
    <w:rsid w:val="00A372DC"/>
    <w:pPr>
      <w:widowControl/>
      <w:autoSpaceDE/>
      <w:autoSpaceDN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">
    <w:name w:val="No List3"/>
    <w:next w:val="NoList"/>
    <w:uiPriority w:val="99"/>
    <w:semiHidden/>
    <w:unhideWhenUsed/>
    <w:rsid w:val="00A372DC"/>
  </w:style>
  <w:style w:type="table" w:customStyle="1" w:styleId="TableGrid111">
    <w:name w:val="Table Grid111"/>
    <w:basedOn w:val="TableNormal"/>
    <w:next w:val="TableGrid"/>
    <w:uiPriority w:val="39"/>
    <w:rsid w:val="00A372DC"/>
    <w:pPr>
      <w:widowControl/>
      <w:autoSpaceDE/>
      <w:autoSpaceDN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71">
    <w:name w:val="271"/>
    <w:basedOn w:val="TableNormal"/>
    <w:rsid w:val="00A372DC"/>
    <w:pPr>
      <w:widowControl/>
      <w:autoSpaceDE/>
      <w:autoSpaceDN/>
    </w:pPr>
    <w:rPr>
      <w:rFonts w:ascii="Calibri" w:eastAsia="Calibri" w:hAnsi="Calibri" w:cs="Calibri"/>
    </w:rPr>
    <w:tblPr>
      <w:tblStyleRowBandSize w:val="1"/>
      <w:tblStyleColBandSize w:val="1"/>
    </w:tblPr>
  </w:style>
  <w:style w:type="table" w:customStyle="1" w:styleId="261">
    <w:name w:val="261"/>
    <w:basedOn w:val="TableNormal"/>
    <w:rsid w:val="00A372DC"/>
    <w:pPr>
      <w:widowControl/>
      <w:autoSpaceDE/>
      <w:autoSpaceDN/>
      <w:spacing w:after="160" w:line="259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251">
    <w:name w:val="251"/>
    <w:basedOn w:val="TableNormal"/>
    <w:rsid w:val="00A372DC"/>
    <w:pPr>
      <w:widowControl/>
      <w:autoSpaceDE/>
      <w:autoSpaceDN/>
      <w:spacing w:after="160" w:line="259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241">
    <w:name w:val="241"/>
    <w:basedOn w:val="TableNormal"/>
    <w:rsid w:val="00A372DC"/>
    <w:pPr>
      <w:widowControl/>
      <w:autoSpaceDE/>
      <w:autoSpaceDN/>
      <w:spacing w:after="160" w:line="259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231">
    <w:name w:val="231"/>
    <w:basedOn w:val="TableNormal"/>
    <w:rsid w:val="00A372DC"/>
    <w:pPr>
      <w:widowControl/>
      <w:autoSpaceDE/>
      <w:autoSpaceDN/>
      <w:spacing w:after="160" w:line="259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221">
    <w:name w:val="221"/>
    <w:basedOn w:val="TableNormal"/>
    <w:rsid w:val="00A372DC"/>
    <w:pPr>
      <w:widowControl/>
      <w:autoSpaceDE/>
      <w:autoSpaceDN/>
      <w:spacing w:after="160" w:line="259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211">
    <w:name w:val="211"/>
    <w:basedOn w:val="TableNormal"/>
    <w:rsid w:val="00A372DC"/>
    <w:pPr>
      <w:widowControl/>
      <w:autoSpaceDE/>
      <w:autoSpaceDN/>
      <w:spacing w:after="160" w:line="259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201">
    <w:name w:val="201"/>
    <w:basedOn w:val="TableNormal"/>
    <w:rsid w:val="00A372DC"/>
    <w:pPr>
      <w:widowControl/>
      <w:autoSpaceDE/>
      <w:autoSpaceDN/>
      <w:spacing w:after="160" w:line="259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181">
    <w:name w:val="181"/>
    <w:basedOn w:val="TableNormal"/>
    <w:rsid w:val="00A372DC"/>
    <w:pPr>
      <w:widowControl/>
      <w:autoSpaceDE/>
      <w:autoSpaceDN/>
      <w:spacing w:after="160" w:line="259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171">
    <w:name w:val="171"/>
    <w:basedOn w:val="TableNormal"/>
    <w:rsid w:val="00A372DC"/>
    <w:pPr>
      <w:widowControl/>
      <w:autoSpaceDE/>
      <w:autoSpaceDN/>
      <w:spacing w:after="160" w:line="259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161">
    <w:name w:val="161"/>
    <w:basedOn w:val="TableNormal"/>
    <w:rsid w:val="00A372DC"/>
    <w:pPr>
      <w:widowControl/>
      <w:autoSpaceDE/>
      <w:autoSpaceDN/>
      <w:spacing w:after="160" w:line="259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TableGrid211">
    <w:name w:val="Table Grid211"/>
    <w:basedOn w:val="TableNormal"/>
    <w:next w:val="TableGrid"/>
    <w:uiPriority w:val="39"/>
    <w:rsid w:val="00A372DC"/>
    <w:pPr>
      <w:widowControl/>
      <w:autoSpaceDE/>
      <w:autoSpaceDN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39"/>
    <w:rsid w:val="00A372DC"/>
    <w:pPr>
      <w:widowControl/>
      <w:autoSpaceDE/>
      <w:autoSpaceDN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oot-block-node">
    <w:name w:val="root-block-node"/>
    <w:basedOn w:val="Normal"/>
    <w:rsid w:val="00A372DC"/>
    <w:pPr>
      <w:widowControl/>
      <w:autoSpaceDE/>
      <w:autoSpaceDN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372DC"/>
    <w:pPr>
      <w:widowControl/>
      <w:autoSpaceDE/>
      <w:autoSpaceDN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372DC"/>
    <w:rPr>
      <w:rFonts w:eastAsiaTheme="minorEastAsia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372DC"/>
    <w:rPr>
      <w:vertAlign w:val="superscript"/>
    </w:rPr>
  </w:style>
  <w:style w:type="numbering" w:customStyle="1" w:styleId="NoList4">
    <w:name w:val="No List4"/>
    <w:next w:val="NoList"/>
    <w:uiPriority w:val="99"/>
    <w:semiHidden/>
    <w:unhideWhenUsed/>
    <w:rsid w:val="00080565"/>
  </w:style>
  <w:style w:type="table" w:customStyle="1" w:styleId="TableGrid4">
    <w:name w:val="Table Grid4"/>
    <w:basedOn w:val="TableNormal"/>
    <w:next w:val="TableGrid"/>
    <w:uiPriority w:val="59"/>
    <w:rsid w:val="00080565"/>
    <w:pPr>
      <w:widowControl/>
      <w:autoSpaceDE/>
      <w:autoSpaceDN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2">
    <w:name w:val="No List12"/>
    <w:next w:val="NoList"/>
    <w:uiPriority w:val="99"/>
    <w:semiHidden/>
    <w:unhideWhenUsed/>
    <w:rsid w:val="00080565"/>
  </w:style>
  <w:style w:type="numbering" w:customStyle="1" w:styleId="NoList21">
    <w:name w:val="No List21"/>
    <w:next w:val="NoList"/>
    <w:uiPriority w:val="99"/>
    <w:semiHidden/>
    <w:unhideWhenUsed/>
    <w:rsid w:val="00080565"/>
  </w:style>
  <w:style w:type="table" w:customStyle="1" w:styleId="TableGrid13">
    <w:name w:val="Table Grid13"/>
    <w:basedOn w:val="TableNormal"/>
    <w:next w:val="TableGrid"/>
    <w:uiPriority w:val="39"/>
    <w:rsid w:val="00080565"/>
    <w:pPr>
      <w:widowControl/>
      <w:autoSpaceDE/>
      <w:autoSpaceDN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1">
    <w:name w:val="No List31"/>
    <w:next w:val="NoList"/>
    <w:uiPriority w:val="99"/>
    <w:semiHidden/>
    <w:unhideWhenUsed/>
    <w:rsid w:val="00080565"/>
  </w:style>
  <w:style w:type="paragraph" w:styleId="Revision">
    <w:name w:val="Revision"/>
    <w:hidden/>
    <w:uiPriority w:val="99"/>
    <w:semiHidden/>
    <w:rsid w:val="00B80519"/>
    <w:pPr>
      <w:widowControl/>
      <w:autoSpaceDE/>
      <w:autoSpaceDN/>
    </w:pPr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72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03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39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6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8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25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0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4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13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05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8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65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24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7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0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9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9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0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2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4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A77BBFFD-106A-4D53-855E-B5EC041DD0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10</Words>
  <Characters>119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Barriers and facilitators to physical activity among urban residents with diabetes in Nepal</vt:lpstr>
    </vt:vector>
  </TitlesOfParts>
  <Company>Microsoft</Company>
  <LinksUpToDate>false</LinksUpToDate>
  <CharactersWithSpaces>14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arriers and facilitators to physical activity among urban residents with diabetes in Nepal</dc:title>
  <dc:creator>A.B.M. Nahid</dc:creator>
  <cp:lastModifiedBy>Komathi Ramu</cp:lastModifiedBy>
  <cp:revision>5</cp:revision>
  <cp:lastPrinted>2022-09-04T19:36:00Z</cp:lastPrinted>
  <dcterms:created xsi:type="dcterms:W3CDTF">2023-04-06T06:59:00Z</dcterms:created>
  <dcterms:modified xsi:type="dcterms:W3CDTF">2023-06-01T0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8-06-23T00:00:00Z</vt:filetime>
  </property>
  <property fmtid="{D5CDD505-2E9C-101B-9397-08002B2CF9AE}" pid="3" name="Creator">
    <vt:lpwstr>Arbortext Advanced Print Publisher 11.0.2857/W Unicode-x64</vt:lpwstr>
  </property>
  <property fmtid="{D5CDD505-2E9C-101B-9397-08002B2CF9AE}" pid="4" name="LastSaved">
    <vt:filetime>2022-06-10T00:00:00Z</vt:filetime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7th edition</vt:lpwstr>
  </property>
  <property fmtid="{D5CDD505-2E9C-101B-9397-08002B2CF9AE}" pid="9" name="Mendeley Recent Style Id 2_1">
    <vt:lpwstr>http://www.zotero.org/styles/bmc-womens-health</vt:lpwstr>
  </property>
  <property fmtid="{D5CDD505-2E9C-101B-9397-08002B2CF9AE}" pid="10" name="Mendeley Recent Style Name 2_1">
    <vt:lpwstr>BMC Women's Health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elsevier-vancouver</vt:lpwstr>
  </property>
  <property fmtid="{D5CDD505-2E9C-101B-9397-08002B2CF9AE}" pid="14" name="Mendeley Recent Style Name 4_1">
    <vt:lpwstr>Elsevier - Vancouver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springer-vancouver-author-date</vt:lpwstr>
  </property>
  <property fmtid="{D5CDD505-2E9C-101B-9397-08002B2CF9AE}" pid="22" name="Mendeley Recent Style Name 8_1">
    <vt:lpwstr>Springer - Vancouver (author-date)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  <property fmtid="{D5CDD505-2E9C-101B-9397-08002B2CF9AE}" pid="25" name="Mendeley Document_1">
    <vt:lpwstr>True</vt:lpwstr>
  </property>
  <property fmtid="{D5CDD505-2E9C-101B-9397-08002B2CF9AE}" pid="26" name="Mendeley Unique User Id_1">
    <vt:lpwstr>67272639-06be-3fce-b154-368fcb866e6e</vt:lpwstr>
  </property>
  <property fmtid="{D5CDD505-2E9C-101B-9397-08002B2CF9AE}" pid="27" name="Mendeley Citation Style_1">
    <vt:lpwstr>http://www.zotero.org/styles/elsevier-vancouver</vt:lpwstr>
  </property>
  <property fmtid="{D5CDD505-2E9C-101B-9397-08002B2CF9AE}" pid="28" name="GrammarlyDocumentId">
    <vt:lpwstr>c415334c07685c116597852d1f96703de4f7813e0be225599775fef8fc703c4d</vt:lpwstr>
  </property>
</Properties>
</file>